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CC0D0B" w14:textId="77777777" w:rsidR="00837726" w:rsidRPr="00D92ABC" w:rsidRDefault="00837726" w:rsidP="00D92ABC">
      <w:pPr>
        <w:spacing w:line="360" w:lineRule="auto"/>
        <w:jc w:val="both"/>
        <w:rPr>
          <w:b/>
          <w:bCs/>
          <w:sz w:val="27"/>
          <w:szCs w:val="27"/>
        </w:rPr>
      </w:pPr>
      <w:r w:rsidRPr="00D92ABC">
        <w:rPr>
          <w:b/>
          <w:bCs/>
          <w:sz w:val="27"/>
          <w:szCs w:val="27"/>
        </w:rPr>
        <w:t>Supplementary information</w:t>
      </w:r>
    </w:p>
    <w:p w14:paraId="67D72C55" w14:textId="77777777" w:rsidR="00837726" w:rsidRPr="00D92ABC" w:rsidRDefault="00837726" w:rsidP="00D92ABC">
      <w:pPr>
        <w:adjustRightInd w:val="0"/>
        <w:snapToGrid w:val="0"/>
        <w:spacing w:line="360" w:lineRule="auto"/>
        <w:jc w:val="both"/>
        <w:rPr>
          <w:b/>
          <w:sz w:val="21"/>
          <w:szCs w:val="21"/>
        </w:rPr>
      </w:pPr>
    </w:p>
    <w:p w14:paraId="61BA06DE" w14:textId="72727004" w:rsidR="00837726" w:rsidRPr="00D92ABC" w:rsidRDefault="00837726" w:rsidP="00D92ABC">
      <w:pPr>
        <w:adjustRightInd w:val="0"/>
        <w:snapToGrid w:val="0"/>
        <w:spacing w:line="360" w:lineRule="auto"/>
        <w:jc w:val="both"/>
        <w:rPr>
          <w:sz w:val="21"/>
          <w:szCs w:val="21"/>
        </w:rPr>
      </w:pPr>
      <w:r w:rsidRPr="00D92ABC">
        <w:rPr>
          <w:b/>
          <w:sz w:val="21"/>
          <w:szCs w:val="21"/>
        </w:rPr>
        <w:t>An Evaluation Benchmark for Adverse Drug Event Prediction from Clinical Trial Results</w:t>
      </w:r>
    </w:p>
    <w:p w14:paraId="38A66238" w14:textId="77777777" w:rsidR="00837726" w:rsidRPr="00D92ABC" w:rsidRDefault="00837726" w:rsidP="00D92ABC">
      <w:pPr>
        <w:spacing w:line="360" w:lineRule="auto"/>
        <w:rPr>
          <w:noProof/>
          <w:sz w:val="21"/>
          <w:szCs w:val="21"/>
        </w:rPr>
      </w:pPr>
    </w:p>
    <w:p w14:paraId="6212C393" w14:textId="77777777" w:rsidR="00837726" w:rsidRPr="00D92ABC" w:rsidRDefault="00837726" w:rsidP="00D92ABC">
      <w:pPr>
        <w:spacing w:line="360" w:lineRule="auto"/>
        <w:jc w:val="both"/>
        <w:rPr>
          <w:b/>
          <w:noProof/>
          <w:sz w:val="21"/>
          <w:szCs w:val="21"/>
        </w:rPr>
      </w:pPr>
      <w:r w:rsidRPr="00D92ABC">
        <w:rPr>
          <w:noProof/>
          <w:sz w:val="21"/>
          <w:szCs w:val="21"/>
        </w:rPr>
        <w:t>Anthony Yazdani</w:t>
      </w:r>
      <w:r w:rsidRPr="00D92ABC">
        <w:rPr>
          <w:noProof/>
          <w:sz w:val="21"/>
          <w:szCs w:val="21"/>
          <w:vertAlign w:val="superscript"/>
        </w:rPr>
        <w:t>1,*</w:t>
      </w:r>
      <w:r w:rsidRPr="00D92ABC">
        <w:rPr>
          <w:noProof/>
          <w:sz w:val="21"/>
          <w:szCs w:val="21"/>
        </w:rPr>
        <w:t>, Alban Bornet</w:t>
      </w:r>
      <w:r w:rsidRPr="00D92ABC">
        <w:rPr>
          <w:noProof/>
          <w:sz w:val="21"/>
          <w:szCs w:val="21"/>
          <w:vertAlign w:val="superscript"/>
        </w:rPr>
        <w:t>1</w:t>
      </w:r>
      <w:r w:rsidRPr="00D92ABC">
        <w:rPr>
          <w:noProof/>
          <w:sz w:val="21"/>
          <w:szCs w:val="21"/>
        </w:rPr>
        <w:t>, Philipp Khlebnikov</w:t>
      </w:r>
      <w:r w:rsidRPr="00D92ABC">
        <w:rPr>
          <w:noProof/>
          <w:sz w:val="21"/>
          <w:szCs w:val="21"/>
          <w:vertAlign w:val="superscript"/>
        </w:rPr>
        <w:t>2</w:t>
      </w:r>
      <w:r w:rsidRPr="00D92ABC">
        <w:rPr>
          <w:noProof/>
          <w:sz w:val="21"/>
          <w:szCs w:val="21"/>
        </w:rPr>
        <w:t>, Boya Zhang</w:t>
      </w:r>
      <w:r w:rsidRPr="00D92ABC">
        <w:rPr>
          <w:noProof/>
          <w:sz w:val="21"/>
          <w:szCs w:val="21"/>
          <w:vertAlign w:val="superscript"/>
        </w:rPr>
        <w:t>1</w:t>
      </w:r>
      <w:r w:rsidRPr="00D92ABC">
        <w:rPr>
          <w:noProof/>
          <w:sz w:val="21"/>
          <w:szCs w:val="21"/>
        </w:rPr>
        <w:t>, Hossein Rouhizadeh</w:t>
      </w:r>
      <w:r w:rsidRPr="00D92ABC">
        <w:rPr>
          <w:noProof/>
          <w:sz w:val="21"/>
          <w:szCs w:val="21"/>
          <w:vertAlign w:val="superscript"/>
        </w:rPr>
        <w:t>1</w:t>
      </w:r>
      <w:r w:rsidRPr="00D92ABC">
        <w:rPr>
          <w:noProof/>
          <w:sz w:val="21"/>
          <w:szCs w:val="21"/>
        </w:rPr>
        <w:t>, Poorya Amini</w:t>
      </w:r>
      <w:r w:rsidRPr="00D92ABC">
        <w:rPr>
          <w:noProof/>
          <w:sz w:val="21"/>
          <w:szCs w:val="21"/>
          <w:vertAlign w:val="superscript"/>
        </w:rPr>
        <w:t>2</w:t>
      </w:r>
      <w:r w:rsidRPr="00D92ABC">
        <w:rPr>
          <w:noProof/>
          <w:sz w:val="21"/>
          <w:szCs w:val="21"/>
        </w:rPr>
        <w:t xml:space="preserve"> and Douglas Teodoro</w:t>
      </w:r>
      <w:r w:rsidRPr="00D92ABC">
        <w:rPr>
          <w:noProof/>
          <w:sz w:val="21"/>
          <w:szCs w:val="21"/>
          <w:vertAlign w:val="superscript"/>
        </w:rPr>
        <w:t>1,*</w:t>
      </w:r>
    </w:p>
    <w:p w14:paraId="04E5D851" w14:textId="77777777" w:rsidR="00837726" w:rsidRPr="00D92ABC" w:rsidRDefault="00837726" w:rsidP="00D92ABC">
      <w:pPr>
        <w:adjustRightInd w:val="0"/>
        <w:snapToGrid w:val="0"/>
        <w:spacing w:line="360" w:lineRule="auto"/>
        <w:jc w:val="both"/>
        <w:rPr>
          <w:sz w:val="21"/>
          <w:szCs w:val="21"/>
          <w:vertAlign w:val="superscript"/>
        </w:rPr>
      </w:pPr>
    </w:p>
    <w:p w14:paraId="00A83CD9" w14:textId="77777777" w:rsidR="00837726" w:rsidRPr="00D92ABC" w:rsidRDefault="00837726" w:rsidP="00D92ABC">
      <w:pPr>
        <w:adjustRightInd w:val="0"/>
        <w:snapToGrid w:val="0"/>
        <w:spacing w:line="360" w:lineRule="auto"/>
        <w:jc w:val="both"/>
        <w:rPr>
          <w:sz w:val="21"/>
          <w:szCs w:val="21"/>
        </w:rPr>
      </w:pPr>
      <w:r w:rsidRPr="00D92ABC">
        <w:rPr>
          <w:sz w:val="21"/>
          <w:szCs w:val="21"/>
          <w:vertAlign w:val="superscript"/>
        </w:rPr>
        <w:t>1</w:t>
      </w:r>
      <w:r w:rsidRPr="00D92ABC">
        <w:rPr>
          <w:sz w:val="21"/>
          <w:szCs w:val="21"/>
        </w:rPr>
        <w:t>Department of Radiology and Medical Informatics, Faculty of Medicine, University of Geneva, Geneva, Switzerland</w:t>
      </w:r>
    </w:p>
    <w:p w14:paraId="513304C2" w14:textId="77777777" w:rsidR="00837726" w:rsidRPr="00D92ABC" w:rsidRDefault="00837726" w:rsidP="00D92ABC">
      <w:pPr>
        <w:adjustRightInd w:val="0"/>
        <w:snapToGrid w:val="0"/>
        <w:spacing w:line="360" w:lineRule="auto"/>
        <w:jc w:val="both"/>
        <w:rPr>
          <w:sz w:val="21"/>
          <w:szCs w:val="21"/>
        </w:rPr>
      </w:pPr>
      <w:r w:rsidRPr="00D92ABC">
        <w:rPr>
          <w:sz w:val="21"/>
          <w:szCs w:val="21"/>
          <w:vertAlign w:val="superscript"/>
        </w:rPr>
        <w:t>2</w:t>
      </w:r>
      <w:r w:rsidRPr="00D92ABC">
        <w:rPr>
          <w:sz w:val="21"/>
          <w:szCs w:val="21"/>
        </w:rPr>
        <w:t>Risklick AG, Bern, Switzerland</w:t>
      </w:r>
    </w:p>
    <w:p w14:paraId="2D4A5B99" w14:textId="26DA1050" w:rsidR="00837726" w:rsidRPr="00D92ABC" w:rsidRDefault="00837726" w:rsidP="00D92ABC">
      <w:pPr>
        <w:adjustRightInd w:val="0"/>
        <w:snapToGrid w:val="0"/>
        <w:spacing w:line="360" w:lineRule="auto"/>
        <w:jc w:val="both"/>
        <w:rPr>
          <w:rStyle w:val="Hyperlink"/>
          <w:sz w:val="21"/>
          <w:szCs w:val="21"/>
        </w:rPr>
      </w:pPr>
      <w:r w:rsidRPr="00D92ABC">
        <w:rPr>
          <w:sz w:val="21"/>
          <w:szCs w:val="21"/>
          <w:vertAlign w:val="superscript"/>
        </w:rPr>
        <w:t>*</w:t>
      </w:r>
      <w:r w:rsidRPr="00D92ABC">
        <w:rPr>
          <w:sz w:val="21"/>
          <w:szCs w:val="21"/>
        </w:rPr>
        <w:t xml:space="preserve">corresponding author(s): </w:t>
      </w:r>
      <w:hyperlink r:id="rId8" w:history="1">
        <w:r w:rsidRPr="00D92ABC">
          <w:rPr>
            <w:rStyle w:val="Hyperlink"/>
            <w:rFonts w:eastAsia="Cambria"/>
            <w:sz w:val="21"/>
            <w:szCs w:val="21"/>
          </w:rPr>
          <w:t>anthony.yazdani@unige.ch</w:t>
        </w:r>
      </w:hyperlink>
      <w:r w:rsidRPr="00D92ABC">
        <w:rPr>
          <w:sz w:val="21"/>
          <w:szCs w:val="21"/>
        </w:rPr>
        <w:t xml:space="preserve">, </w:t>
      </w:r>
      <w:hyperlink r:id="rId9" w:history="1">
        <w:r w:rsidRPr="00D92ABC">
          <w:rPr>
            <w:rStyle w:val="Hyperlink"/>
            <w:sz w:val="21"/>
            <w:szCs w:val="21"/>
          </w:rPr>
          <w:t>douglas.teodoro@unige.ch</w:t>
        </w:r>
      </w:hyperlink>
    </w:p>
    <w:p w14:paraId="1783A7DC" w14:textId="5C054C48" w:rsidR="00837726" w:rsidRPr="00D92ABC" w:rsidRDefault="00837726" w:rsidP="00D92ABC">
      <w:pPr>
        <w:spacing w:line="360" w:lineRule="auto"/>
        <w:rPr>
          <w:color w:val="0563C1" w:themeColor="hyperlink"/>
          <w:sz w:val="21"/>
          <w:szCs w:val="21"/>
          <w:u w:val="single"/>
        </w:rPr>
      </w:pPr>
      <w:r w:rsidRPr="00D92ABC">
        <w:rPr>
          <w:rStyle w:val="Hyperlink"/>
          <w:sz w:val="21"/>
          <w:szCs w:val="21"/>
        </w:rPr>
        <w:br w:type="page"/>
      </w:r>
    </w:p>
    <w:p w14:paraId="2ECD0BEC" w14:textId="77777777" w:rsidR="00806938" w:rsidRPr="00D92ABC" w:rsidRDefault="00806938" w:rsidP="00D92ABC">
      <w:pPr>
        <w:adjustRightInd w:val="0"/>
        <w:snapToGrid w:val="0"/>
        <w:spacing w:line="360" w:lineRule="auto"/>
        <w:jc w:val="center"/>
        <w:rPr>
          <w:noProof/>
          <w:sz w:val="21"/>
          <w:szCs w:val="21"/>
        </w:rPr>
      </w:pPr>
      <w:r w:rsidRPr="00D92ABC">
        <w:rPr>
          <w:noProof/>
          <w:sz w:val="21"/>
          <w:szCs w:val="21"/>
          <w14:ligatures w14:val="standardContextual"/>
        </w:rPr>
        <w:lastRenderedPageBreak/>
        <w:drawing>
          <wp:inline distT="0" distB="0" distL="0" distR="0" wp14:anchorId="379D106A" wp14:editId="54833322">
            <wp:extent cx="4165600" cy="3848100"/>
            <wp:effectExtent l="0" t="0" r="0" b="0"/>
            <wp:docPr id="1787325213" name="Picture 1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7325213" name="Picture 1" descr="A graph of different colored bars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5600" cy="384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B43EA4" w14:textId="1EC2B601" w:rsidR="00C05048" w:rsidRPr="00D92ABC" w:rsidRDefault="00E33325" w:rsidP="00D92ABC">
      <w:pPr>
        <w:adjustRightInd w:val="0"/>
        <w:snapToGrid w:val="0"/>
        <w:spacing w:line="360" w:lineRule="auto"/>
        <w:jc w:val="both"/>
        <w:rPr>
          <w:noProof/>
          <w:sz w:val="21"/>
          <w:szCs w:val="21"/>
        </w:rPr>
      </w:pPr>
      <w:r w:rsidRPr="00D92ABC">
        <w:rPr>
          <w:noProof/>
          <w:sz w:val="21"/>
          <w:szCs w:val="21"/>
        </w:rPr>
        <w:t>Supplementary Figure 1</w:t>
      </w:r>
      <w:r w:rsidR="00C05048" w:rsidRPr="00D92ABC">
        <w:rPr>
          <w:noProof/>
          <w:sz w:val="21"/>
          <w:szCs w:val="21"/>
        </w:rPr>
        <w:t xml:space="preserve">. </w:t>
      </w:r>
      <w:r w:rsidR="00F425F4" w:rsidRPr="00D92ABC">
        <w:rPr>
          <w:noProof/>
          <w:sz w:val="21"/>
          <w:szCs w:val="21"/>
        </w:rPr>
        <w:t xml:space="preserve">(A) Representation of ATC </w:t>
      </w:r>
      <w:r w:rsidR="005F1507" w:rsidRPr="00D92ABC">
        <w:rPr>
          <w:noProof/>
          <w:sz w:val="21"/>
          <w:szCs w:val="21"/>
        </w:rPr>
        <w:t>main pharmacological groups</w:t>
      </w:r>
      <w:r w:rsidR="00F425F4" w:rsidRPr="00D92ABC">
        <w:rPr>
          <w:noProof/>
          <w:sz w:val="21"/>
          <w:szCs w:val="21"/>
        </w:rPr>
        <w:t xml:space="preserve"> in CT-ADE-SOC. (B)</w:t>
      </w:r>
      <w:r w:rsidR="008144C0" w:rsidRPr="00D92ABC">
        <w:rPr>
          <w:noProof/>
          <w:sz w:val="21"/>
          <w:szCs w:val="21"/>
        </w:rPr>
        <w:t xml:space="preserve"> </w:t>
      </w:r>
      <w:r w:rsidR="00F425F4" w:rsidRPr="00D92ABC">
        <w:rPr>
          <w:noProof/>
          <w:sz w:val="21"/>
          <w:szCs w:val="21"/>
        </w:rPr>
        <w:t xml:space="preserve">Representation of ATC </w:t>
      </w:r>
      <w:r w:rsidR="005F1507" w:rsidRPr="00D92ABC">
        <w:rPr>
          <w:noProof/>
          <w:sz w:val="21"/>
          <w:szCs w:val="21"/>
        </w:rPr>
        <w:t>main pharmacological groups</w:t>
      </w:r>
      <w:r w:rsidR="00F425F4" w:rsidRPr="00D92ABC">
        <w:rPr>
          <w:noProof/>
          <w:sz w:val="21"/>
          <w:szCs w:val="21"/>
        </w:rPr>
        <w:t xml:space="preserve"> in CT-ADE-PT.</w:t>
      </w:r>
    </w:p>
    <w:p w14:paraId="219ABA23" w14:textId="77777777" w:rsidR="00D50CDB" w:rsidRPr="00D92ABC" w:rsidRDefault="00D50CDB" w:rsidP="00D92ABC">
      <w:pPr>
        <w:spacing w:line="360" w:lineRule="auto"/>
        <w:jc w:val="both"/>
        <w:rPr>
          <w:sz w:val="21"/>
          <w:szCs w:val="21"/>
        </w:rPr>
      </w:pPr>
    </w:p>
    <w:tbl>
      <w:tblPr>
        <w:tblStyle w:val="TableGrid0"/>
        <w:tblW w:w="4999" w:type="pct"/>
        <w:tblLook w:val="04A0" w:firstRow="1" w:lastRow="0" w:firstColumn="1" w:lastColumn="0" w:noHBand="0" w:noVBand="1"/>
      </w:tblPr>
      <w:tblGrid>
        <w:gridCol w:w="1208"/>
        <w:gridCol w:w="1208"/>
        <w:gridCol w:w="1208"/>
        <w:gridCol w:w="1211"/>
        <w:gridCol w:w="1211"/>
        <w:gridCol w:w="1211"/>
        <w:gridCol w:w="1211"/>
        <w:gridCol w:w="1208"/>
      </w:tblGrid>
      <w:tr w:rsidR="00646311" w:rsidRPr="00D92ABC" w14:paraId="238ECAF3" w14:textId="77777777" w:rsidTr="00902849">
        <w:trPr>
          <w:trHeight w:val="724"/>
        </w:trPr>
        <w:tc>
          <w:tcPr>
            <w:tcW w:w="624" w:type="pct"/>
            <w:vAlign w:val="center"/>
          </w:tcPr>
          <w:p w14:paraId="47E3943A" w14:textId="77777777" w:rsidR="00646311" w:rsidRPr="00D92ABC" w:rsidRDefault="00646311" w:rsidP="00D92ABC">
            <w:pPr>
              <w:spacing w:line="360" w:lineRule="auto"/>
              <w:jc w:val="center"/>
              <w:rPr>
                <w:b/>
                <w:bCs/>
                <w:noProof/>
                <w:sz w:val="21"/>
                <w:szCs w:val="21"/>
              </w:rPr>
            </w:pPr>
            <w:r w:rsidRPr="00D92ABC">
              <w:rPr>
                <w:b/>
                <w:bCs/>
                <w:noProof/>
                <w:sz w:val="21"/>
                <w:szCs w:val="21"/>
              </w:rPr>
              <w:t>MedDRA Level</w:t>
            </w:r>
          </w:p>
        </w:tc>
        <w:tc>
          <w:tcPr>
            <w:tcW w:w="624" w:type="pct"/>
            <w:vAlign w:val="center"/>
          </w:tcPr>
          <w:p w14:paraId="00BA41CD" w14:textId="77777777" w:rsidR="00646311" w:rsidRPr="00D92ABC" w:rsidRDefault="00646311" w:rsidP="00D92ABC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92ABC">
              <w:rPr>
                <w:b/>
                <w:bCs/>
                <w:noProof/>
                <w:sz w:val="21"/>
                <w:szCs w:val="21"/>
              </w:rPr>
              <w:t>Model</w:t>
            </w:r>
          </w:p>
        </w:tc>
        <w:tc>
          <w:tcPr>
            <w:tcW w:w="624" w:type="pct"/>
            <w:vAlign w:val="center"/>
          </w:tcPr>
          <w:p w14:paraId="4877705E" w14:textId="77777777" w:rsidR="00646311" w:rsidRPr="00D92ABC" w:rsidRDefault="00646311" w:rsidP="00D92ABC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92ABC">
              <w:rPr>
                <w:b/>
                <w:bCs/>
                <w:noProof/>
                <w:sz w:val="21"/>
                <w:szCs w:val="21"/>
              </w:rPr>
              <w:t>Precision (%)</w:t>
            </w:r>
          </w:p>
        </w:tc>
        <w:tc>
          <w:tcPr>
            <w:tcW w:w="626" w:type="pct"/>
            <w:vAlign w:val="center"/>
          </w:tcPr>
          <w:p w14:paraId="15265305" w14:textId="77777777" w:rsidR="00646311" w:rsidRPr="00D92ABC" w:rsidRDefault="00646311" w:rsidP="00D92ABC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92ABC">
              <w:rPr>
                <w:b/>
                <w:bCs/>
                <w:noProof/>
                <w:sz w:val="21"/>
                <w:szCs w:val="21"/>
              </w:rPr>
              <w:t>Recall (%)</w:t>
            </w:r>
          </w:p>
        </w:tc>
        <w:tc>
          <w:tcPr>
            <w:tcW w:w="626" w:type="pct"/>
            <w:vAlign w:val="center"/>
          </w:tcPr>
          <w:p w14:paraId="0E5108FF" w14:textId="1373A16B" w:rsidR="00646311" w:rsidRPr="00D92ABC" w:rsidRDefault="00646311" w:rsidP="00D92ABC">
            <w:pPr>
              <w:spacing w:line="360" w:lineRule="auto"/>
              <w:jc w:val="center"/>
              <w:rPr>
                <w:b/>
                <w:bCs/>
                <w:noProof/>
                <w:sz w:val="21"/>
                <w:szCs w:val="21"/>
              </w:rPr>
            </w:pPr>
            <w:r w:rsidRPr="00D92ABC">
              <w:rPr>
                <w:b/>
                <w:bCs/>
                <w:noProof/>
                <w:sz w:val="21"/>
                <w:szCs w:val="21"/>
              </w:rPr>
              <w:t>F1-score (%)</w:t>
            </w:r>
          </w:p>
        </w:tc>
        <w:tc>
          <w:tcPr>
            <w:tcW w:w="626" w:type="pct"/>
            <w:vAlign w:val="center"/>
          </w:tcPr>
          <w:p w14:paraId="7A4B98CA" w14:textId="2B286572" w:rsidR="00646311" w:rsidRPr="00D92ABC" w:rsidRDefault="00646311" w:rsidP="00D92ABC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92ABC">
              <w:rPr>
                <w:b/>
                <w:bCs/>
                <w:noProof/>
                <w:sz w:val="21"/>
                <w:szCs w:val="21"/>
              </w:rPr>
              <w:t>Accuracy (%)</w:t>
            </w:r>
          </w:p>
        </w:tc>
        <w:tc>
          <w:tcPr>
            <w:tcW w:w="626" w:type="pct"/>
            <w:vAlign w:val="center"/>
          </w:tcPr>
          <w:p w14:paraId="1C21C70C" w14:textId="5A396D7F" w:rsidR="00646311" w:rsidRPr="00D92ABC" w:rsidRDefault="00646311" w:rsidP="00D92ABC">
            <w:pPr>
              <w:spacing w:line="360" w:lineRule="auto"/>
              <w:jc w:val="center"/>
              <w:rPr>
                <w:b/>
                <w:bCs/>
                <w:noProof/>
                <w:sz w:val="21"/>
                <w:szCs w:val="21"/>
              </w:rPr>
            </w:pPr>
            <w:r w:rsidRPr="00D92ABC">
              <w:rPr>
                <w:b/>
                <w:bCs/>
                <w:noProof/>
                <w:sz w:val="21"/>
                <w:szCs w:val="21"/>
              </w:rPr>
              <w:t>Balanced Accuracy (%)</w:t>
            </w:r>
          </w:p>
        </w:tc>
        <w:tc>
          <w:tcPr>
            <w:tcW w:w="624" w:type="pct"/>
            <w:vAlign w:val="center"/>
          </w:tcPr>
          <w:p w14:paraId="41318381" w14:textId="1E82D493" w:rsidR="00646311" w:rsidRPr="00D92ABC" w:rsidRDefault="00646311" w:rsidP="00D92ABC">
            <w:pPr>
              <w:spacing w:line="360" w:lineRule="auto"/>
              <w:jc w:val="center"/>
              <w:rPr>
                <w:b/>
                <w:bCs/>
                <w:noProof/>
                <w:sz w:val="21"/>
                <w:szCs w:val="21"/>
              </w:rPr>
            </w:pPr>
            <w:r w:rsidRPr="00D92ABC">
              <w:rPr>
                <w:b/>
                <w:bCs/>
                <w:noProof/>
                <w:sz w:val="21"/>
                <w:szCs w:val="21"/>
              </w:rPr>
              <w:t xml:space="preserve">AUROC </w:t>
            </w:r>
            <w:r w:rsidRPr="00D92ABC">
              <w:rPr>
                <w:b/>
                <w:bCs/>
                <w:sz w:val="21"/>
                <w:szCs w:val="21"/>
              </w:rPr>
              <w:t>(%)</w:t>
            </w:r>
          </w:p>
        </w:tc>
      </w:tr>
      <w:tr w:rsidR="00646311" w:rsidRPr="00D92ABC" w14:paraId="43F4481F" w14:textId="77777777" w:rsidTr="00902849">
        <w:trPr>
          <w:trHeight w:val="241"/>
        </w:trPr>
        <w:tc>
          <w:tcPr>
            <w:tcW w:w="624" w:type="pct"/>
            <w:vMerge w:val="restart"/>
            <w:vAlign w:val="center"/>
          </w:tcPr>
          <w:p w14:paraId="32230523" w14:textId="77777777" w:rsidR="00646311" w:rsidRPr="00D92ABC" w:rsidRDefault="00646311" w:rsidP="00D92ABC">
            <w:pPr>
              <w:spacing w:line="360" w:lineRule="auto"/>
              <w:jc w:val="center"/>
              <w:rPr>
                <w:noProof/>
                <w:sz w:val="21"/>
                <w:szCs w:val="21"/>
              </w:rPr>
            </w:pPr>
            <w:r w:rsidRPr="00D92ABC">
              <w:rPr>
                <w:noProof/>
                <w:sz w:val="21"/>
                <w:szCs w:val="21"/>
              </w:rPr>
              <w:t>PT</w:t>
            </w:r>
          </w:p>
        </w:tc>
        <w:tc>
          <w:tcPr>
            <w:tcW w:w="624" w:type="pct"/>
            <w:vAlign w:val="center"/>
          </w:tcPr>
          <w:p w14:paraId="0488CE49" w14:textId="77777777" w:rsidR="00646311" w:rsidRPr="00D92ABC" w:rsidRDefault="00646311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noProof/>
                <w:sz w:val="21"/>
                <w:szCs w:val="21"/>
              </w:rPr>
              <w:t>MAJ</w:t>
            </w:r>
          </w:p>
        </w:tc>
        <w:tc>
          <w:tcPr>
            <w:tcW w:w="624" w:type="pct"/>
            <w:vAlign w:val="center"/>
          </w:tcPr>
          <w:p w14:paraId="5AD8B191" w14:textId="77777777" w:rsidR="00646311" w:rsidRPr="00D92ABC" w:rsidRDefault="00646311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color w:val="000000"/>
                <w:sz w:val="21"/>
                <w:szCs w:val="21"/>
              </w:rPr>
              <w:t>0.00</w:t>
            </w:r>
          </w:p>
        </w:tc>
        <w:tc>
          <w:tcPr>
            <w:tcW w:w="626" w:type="pct"/>
            <w:vAlign w:val="center"/>
          </w:tcPr>
          <w:p w14:paraId="4620E350" w14:textId="77777777" w:rsidR="00646311" w:rsidRPr="00D92ABC" w:rsidRDefault="00646311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color w:val="000000"/>
                <w:sz w:val="21"/>
                <w:szCs w:val="21"/>
              </w:rPr>
              <w:t>0.00</w:t>
            </w:r>
          </w:p>
        </w:tc>
        <w:tc>
          <w:tcPr>
            <w:tcW w:w="626" w:type="pct"/>
            <w:vAlign w:val="center"/>
          </w:tcPr>
          <w:p w14:paraId="4D48A44A" w14:textId="0920F048" w:rsidR="00646311" w:rsidRPr="00D92ABC" w:rsidRDefault="00646311" w:rsidP="00D92ABC">
            <w:pPr>
              <w:spacing w:line="360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D92ABC">
              <w:rPr>
                <w:color w:val="000000"/>
                <w:sz w:val="21"/>
                <w:szCs w:val="21"/>
              </w:rPr>
              <w:t>0.00</w:t>
            </w:r>
          </w:p>
        </w:tc>
        <w:tc>
          <w:tcPr>
            <w:tcW w:w="626" w:type="pct"/>
            <w:vAlign w:val="center"/>
          </w:tcPr>
          <w:p w14:paraId="76BD5385" w14:textId="150D769E" w:rsidR="00646311" w:rsidRPr="00D92ABC" w:rsidRDefault="00646311" w:rsidP="00D92ABC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92ABC">
              <w:rPr>
                <w:b/>
                <w:bCs/>
                <w:color w:val="000000"/>
                <w:sz w:val="21"/>
                <w:szCs w:val="21"/>
              </w:rPr>
              <w:t>99.95</w:t>
            </w:r>
          </w:p>
        </w:tc>
        <w:tc>
          <w:tcPr>
            <w:tcW w:w="626" w:type="pct"/>
            <w:vAlign w:val="center"/>
          </w:tcPr>
          <w:p w14:paraId="1A0E5620" w14:textId="17BE7F2B" w:rsidR="00646311" w:rsidRPr="00D92ABC" w:rsidRDefault="00646311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color w:val="000000"/>
                <w:sz w:val="21"/>
                <w:szCs w:val="21"/>
              </w:rPr>
              <w:t>50.00</w:t>
            </w:r>
          </w:p>
        </w:tc>
        <w:tc>
          <w:tcPr>
            <w:tcW w:w="624" w:type="pct"/>
            <w:vAlign w:val="center"/>
          </w:tcPr>
          <w:p w14:paraId="5839FEE4" w14:textId="28427EFC" w:rsidR="00646311" w:rsidRPr="00D92ABC" w:rsidRDefault="00646311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-</w:t>
            </w:r>
          </w:p>
        </w:tc>
      </w:tr>
      <w:tr w:rsidR="00646311" w:rsidRPr="00D92ABC" w14:paraId="6E243582" w14:textId="77777777" w:rsidTr="00902849">
        <w:trPr>
          <w:trHeight w:val="242"/>
        </w:trPr>
        <w:tc>
          <w:tcPr>
            <w:tcW w:w="624" w:type="pct"/>
            <w:vMerge/>
            <w:vAlign w:val="center"/>
          </w:tcPr>
          <w:p w14:paraId="0D7F9832" w14:textId="77777777" w:rsidR="00646311" w:rsidRPr="00D92ABC" w:rsidRDefault="00646311" w:rsidP="00D92ABC">
            <w:pPr>
              <w:spacing w:line="360" w:lineRule="auto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624" w:type="pct"/>
            <w:vAlign w:val="center"/>
          </w:tcPr>
          <w:p w14:paraId="72FE5BDA" w14:textId="77777777" w:rsidR="00646311" w:rsidRPr="00D92ABC" w:rsidRDefault="00646311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noProof/>
                <w:sz w:val="21"/>
                <w:szCs w:val="21"/>
              </w:rPr>
              <w:t>S</w:t>
            </w:r>
          </w:p>
        </w:tc>
        <w:tc>
          <w:tcPr>
            <w:tcW w:w="624" w:type="pct"/>
            <w:vAlign w:val="center"/>
          </w:tcPr>
          <w:p w14:paraId="3AFFC67F" w14:textId="77777777" w:rsidR="00646311" w:rsidRPr="00D92ABC" w:rsidRDefault="00646311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color w:val="000000"/>
                <w:sz w:val="21"/>
                <w:szCs w:val="21"/>
              </w:rPr>
              <w:t>0.09</w:t>
            </w:r>
          </w:p>
        </w:tc>
        <w:tc>
          <w:tcPr>
            <w:tcW w:w="626" w:type="pct"/>
            <w:vAlign w:val="center"/>
          </w:tcPr>
          <w:p w14:paraId="016EBDB3" w14:textId="77777777" w:rsidR="00646311" w:rsidRPr="00D92ABC" w:rsidRDefault="00646311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color w:val="000000"/>
                <w:sz w:val="21"/>
                <w:szCs w:val="21"/>
              </w:rPr>
              <w:t>2.78</w:t>
            </w:r>
          </w:p>
        </w:tc>
        <w:tc>
          <w:tcPr>
            <w:tcW w:w="626" w:type="pct"/>
            <w:vAlign w:val="center"/>
          </w:tcPr>
          <w:p w14:paraId="2C103973" w14:textId="4FAEB559" w:rsidR="00646311" w:rsidRPr="00D92ABC" w:rsidRDefault="00646311" w:rsidP="00D92ABC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92ABC">
              <w:rPr>
                <w:color w:val="000000"/>
                <w:sz w:val="21"/>
                <w:szCs w:val="21"/>
              </w:rPr>
              <w:t>0.17</w:t>
            </w:r>
          </w:p>
        </w:tc>
        <w:tc>
          <w:tcPr>
            <w:tcW w:w="626" w:type="pct"/>
            <w:vAlign w:val="center"/>
          </w:tcPr>
          <w:p w14:paraId="10701B0D" w14:textId="5F3B2136" w:rsidR="00646311" w:rsidRPr="00D92ABC" w:rsidRDefault="00646311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color w:val="000000"/>
                <w:sz w:val="21"/>
                <w:szCs w:val="21"/>
              </w:rPr>
              <w:t>98.32</w:t>
            </w:r>
          </w:p>
        </w:tc>
        <w:tc>
          <w:tcPr>
            <w:tcW w:w="626" w:type="pct"/>
            <w:vAlign w:val="center"/>
          </w:tcPr>
          <w:p w14:paraId="41AE75F5" w14:textId="0221409C" w:rsidR="00646311" w:rsidRPr="00D92ABC" w:rsidRDefault="00646311" w:rsidP="00D92ABC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92ABC">
              <w:rPr>
                <w:color w:val="000000"/>
                <w:sz w:val="21"/>
                <w:szCs w:val="21"/>
              </w:rPr>
              <w:t>50.57</w:t>
            </w:r>
          </w:p>
        </w:tc>
        <w:tc>
          <w:tcPr>
            <w:tcW w:w="624" w:type="pct"/>
            <w:vAlign w:val="center"/>
          </w:tcPr>
          <w:p w14:paraId="37CA7CD8" w14:textId="330AD587" w:rsidR="00646311" w:rsidRPr="00D92ABC" w:rsidRDefault="00646311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color w:val="000000"/>
                <w:sz w:val="21"/>
                <w:szCs w:val="21"/>
              </w:rPr>
              <w:t>73.18</w:t>
            </w:r>
          </w:p>
        </w:tc>
      </w:tr>
      <w:tr w:rsidR="00646311" w:rsidRPr="00D92ABC" w14:paraId="28483756" w14:textId="77777777" w:rsidTr="00902849">
        <w:trPr>
          <w:trHeight w:val="241"/>
        </w:trPr>
        <w:tc>
          <w:tcPr>
            <w:tcW w:w="624" w:type="pct"/>
            <w:vMerge/>
            <w:vAlign w:val="center"/>
          </w:tcPr>
          <w:p w14:paraId="7E25A5F2" w14:textId="77777777" w:rsidR="00646311" w:rsidRPr="00D92ABC" w:rsidRDefault="00646311" w:rsidP="00D92ABC">
            <w:pPr>
              <w:spacing w:line="360" w:lineRule="auto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624" w:type="pct"/>
            <w:vAlign w:val="center"/>
          </w:tcPr>
          <w:p w14:paraId="055C4082" w14:textId="77777777" w:rsidR="00646311" w:rsidRPr="00D92ABC" w:rsidRDefault="00646311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noProof/>
                <w:sz w:val="21"/>
                <w:szCs w:val="21"/>
              </w:rPr>
              <w:t>SG</w:t>
            </w:r>
          </w:p>
        </w:tc>
        <w:tc>
          <w:tcPr>
            <w:tcW w:w="624" w:type="pct"/>
            <w:vAlign w:val="center"/>
          </w:tcPr>
          <w:p w14:paraId="0DC9BDE7" w14:textId="77777777" w:rsidR="00646311" w:rsidRPr="00D92ABC" w:rsidRDefault="00646311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color w:val="000000"/>
                <w:sz w:val="21"/>
                <w:szCs w:val="21"/>
              </w:rPr>
              <w:t>48.59</w:t>
            </w:r>
          </w:p>
        </w:tc>
        <w:tc>
          <w:tcPr>
            <w:tcW w:w="626" w:type="pct"/>
            <w:vAlign w:val="center"/>
          </w:tcPr>
          <w:p w14:paraId="0F86EE7C" w14:textId="77777777" w:rsidR="00646311" w:rsidRPr="00D92ABC" w:rsidRDefault="00646311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color w:val="000000"/>
                <w:sz w:val="21"/>
                <w:szCs w:val="21"/>
              </w:rPr>
              <w:t>24.50</w:t>
            </w:r>
          </w:p>
        </w:tc>
        <w:tc>
          <w:tcPr>
            <w:tcW w:w="626" w:type="pct"/>
            <w:vAlign w:val="center"/>
          </w:tcPr>
          <w:p w14:paraId="02FF83BC" w14:textId="7C700433" w:rsidR="00646311" w:rsidRPr="00D92ABC" w:rsidRDefault="00646311" w:rsidP="00D92ABC">
            <w:pPr>
              <w:spacing w:line="360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D92ABC">
              <w:rPr>
                <w:color w:val="000000"/>
                <w:sz w:val="21"/>
                <w:szCs w:val="21"/>
              </w:rPr>
              <w:t>32.58</w:t>
            </w:r>
          </w:p>
        </w:tc>
        <w:tc>
          <w:tcPr>
            <w:tcW w:w="626" w:type="pct"/>
            <w:vAlign w:val="center"/>
          </w:tcPr>
          <w:p w14:paraId="4677BAED" w14:textId="1D6BA096" w:rsidR="00646311" w:rsidRPr="00D92ABC" w:rsidRDefault="00646311" w:rsidP="00D92ABC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92ABC">
              <w:rPr>
                <w:b/>
                <w:bCs/>
                <w:color w:val="000000"/>
                <w:sz w:val="21"/>
                <w:szCs w:val="21"/>
              </w:rPr>
              <w:t>99.95</w:t>
            </w:r>
          </w:p>
        </w:tc>
        <w:tc>
          <w:tcPr>
            <w:tcW w:w="626" w:type="pct"/>
            <w:vAlign w:val="center"/>
          </w:tcPr>
          <w:p w14:paraId="00BB5F37" w14:textId="50B845B0" w:rsidR="00646311" w:rsidRPr="00D92ABC" w:rsidRDefault="00646311" w:rsidP="00D92ABC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92ABC">
              <w:rPr>
                <w:color w:val="000000"/>
                <w:sz w:val="21"/>
                <w:szCs w:val="21"/>
              </w:rPr>
              <w:t>62.25</w:t>
            </w:r>
          </w:p>
        </w:tc>
        <w:tc>
          <w:tcPr>
            <w:tcW w:w="624" w:type="pct"/>
            <w:vAlign w:val="center"/>
          </w:tcPr>
          <w:p w14:paraId="7A4AF28E" w14:textId="5CF010A5" w:rsidR="00646311" w:rsidRPr="00D92ABC" w:rsidRDefault="00646311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color w:val="000000"/>
                <w:sz w:val="21"/>
                <w:szCs w:val="21"/>
              </w:rPr>
              <w:t>98.04</w:t>
            </w:r>
          </w:p>
        </w:tc>
      </w:tr>
      <w:tr w:rsidR="00646311" w:rsidRPr="00D92ABC" w14:paraId="22057529" w14:textId="77777777" w:rsidTr="00902849">
        <w:trPr>
          <w:trHeight w:val="242"/>
        </w:trPr>
        <w:tc>
          <w:tcPr>
            <w:tcW w:w="624" w:type="pct"/>
            <w:vMerge/>
            <w:vAlign w:val="center"/>
          </w:tcPr>
          <w:p w14:paraId="757F9A8E" w14:textId="77777777" w:rsidR="00646311" w:rsidRPr="00D92ABC" w:rsidRDefault="00646311" w:rsidP="00D92ABC">
            <w:pPr>
              <w:spacing w:line="360" w:lineRule="auto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624" w:type="pct"/>
            <w:vAlign w:val="center"/>
          </w:tcPr>
          <w:p w14:paraId="3B594241" w14:textId="77777777" w:rsidR="00646311" w:rsidRPr="00D92ABC" w:rsidRDefault="00646311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noProof/>
                <w:sz w:val="21"/>
                <w:szCs w:val="21"/>
              </w:rPr>
              <w:t>SGE</w:t>
            </w:r>
          </w:p>
        </w:tc>
        <w:tc>
          <w:tcPr>
            <w:tcW w:w="624" w:type="pct"/>
            <w:vAlign w:val="center"/>
          </w:tcPr>
          <w:p w14:paraId="423E9375" w14:textId="77777777" w:rsidR="00646311" w:rsidRPr="00D92ABC" w:rsidRDefault="00646311" w:rsidP="00D92ABC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92ABC">
              <w:rPr>
                <w:b/>
                <w:bCs/>
                <w:color w:val="000000"/>
                <w:sz w:val="21"/>
                <w:szCs w:val="21"/>
              </w:rPr>
              <w:t>49.63</w:t>
            </w:r>
          </w:p>
        </w:tc>
        <w:tc>
          <w:tcPr>
            <w:tcW w:w="626" w:type="pct"/>
            <w:vAlign w:val="center"/>
          </w:tcPr>
          <w:p w14:paraId="75ABD34E" w14:textId="77777777" w:rsidR="00646311" w:rsidRPr="00D92ABC" w:rsidRDefault="00646311" w:rsidP="00D92ABC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92ABC">
              <w:rPr>
                <w:b/>
                <w:bCs/>
                <w:color w:val="000000"/>
                <w:sz w:val="21"/>
                <w:szCs w:val="21"/>
              </w:rPr>
              <w:t>31.29</w:t>
            </w:r>
          </w:p>
        </w:tc>
        <w:tc>
          <w:tcPr>
            <w:tcW w:w="626" w:type="pct"/>
            <w:vAlign w:val="center"/>
          </w:tcPr>
          <w:p w14:paraId="442AAA59" w14:textId="705E15CE" w:rsidR="00646311" w:rsidRPr="00D92ABC" w:rsidRDefault="00646311" w:rsidP="00D92ABC">
            <w:pPr>
              <w:spacing w:line="360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D92ABC">
              <w:rPr>
                <w:b/>
                <w:bCs/>
                <w:color w:val="000000"/>
                <w:sz w:val="21"/>
                <w:szCs w:val="21"/>
              </w:rPr>
              <w:t>38.38</w:t>
            </w:r>
          </w:p>
        </w:tc>
        <w:tc>
          <w:tcPr>
            <w:tcW w:w="626" w:type="pct"/>
            <w:vAlign w:val="center"/>
          </w:tcPr>
          <w:p w14:paraId="5BD65570" w14:textId="20E89681" w:rsidR="00646311" w:rsidRPr="00D92ABC" w:rsidRDefault="00646311" w:rsidP="00D92ABC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92ABC">
              <w:rPr>
                <w:b/>
                <w:bCs/>
                <w:color w:val="000000"/>
                <w:sz w:val="21"/>
                <w:szCs w:val="21"/>
              </w:rPr>
              <w:t>99.95</w:t>
            </w:r>
          </w:p>
        </w:tc>
        <w:tc>
          <w:tcPr>
            <w:tcW w:w="626" w:type="pct"/>
            <w:vAlign w:val="center"/>
          </w:tcPr>
          <w:p w14:paraId="55115193" w14:textId="48564070" w:rsidR="00646311" w:rsidRPr="00D92ABC" w:rsidRDefault="00646311" w:rsidP="00D92ABC">
            <w:pPr>
              <w:spacing w:line="360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D92ABC">
              <w:rPr>
                <w:b/>
                <w:bCs/>
                <w:color w:val="000000"/>
                <w:sz w:val="21"/>
                <w:szCs w:val="21"/>
              </w:rPr>
              <w:t>65.64</w:t>
            </w:r>
          </w:p>
        </w:tc>
        <w:tc>
          <w:tcPr>
            <w:tcW w:w="624" w:type="pct"/>
            <w:vAlign w:val="center"/>
          </w:tcPr>
          <w:p w14:paraId="48989E80" w14:textId="2F406938" w:rsidR="00646311" w:rsidRPr="00D92ABC" w:rsidRDefault="00646311" w:rsidP="00D92ABC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92ABC">
              <w:rPr>
                <w:b/>
                <w:bCs/>
                <w:color w:val="000000"/>
                <w:sz w:val="21"/>
                <w:szCs w:val="21"/>
              </w:rPr>
              <w:t>98.23</w:t>
            </w:r>
          </w:p>
        </w:tc>
      </w:tr>
    </w:tbl>
    <w:p w14:paraId="7C06166C" w14:textId="569540FC" w:rsidR="00D0251C" w:rsidRPr="00D92ABC" w:rsidRDefault="00D50CDB" w:rsidP="00D92ABC">
      <w:pPr>
        <w:adjustRightInd w:val="0"/>
        <w:snapToGrid w:val="0"/>
        <w:spacing w:line="360" w:lineRule="auto"/>
        <w:jc w:val="both"/>
        <w:rPr>
          <w:noProof/>
          <w:sz w:val="21"/>
          <w:szCs w:val="21"/>
        </w:rPr>
      </w:pPr>
      <w:r w:rsidRPr="00D92ABC">
        <w:rPr>
          <w:noProof/>
          <w:sz w:val="21"/>
          <w:szCs w:val="21"/>
        </w:rPr>
        <w:t xml:space="preserve">Supplementary Table </w:t>
      </w:r>
      <w:r w:rsidR="00900F3B" w:rsidRPr="00D92ABC">
        <w:rPr>
          <w:noProof/>
          <w:sz w:val="21"/>
          <w:szCs w:val="21"/>
        </w:rPr>
        <w:t>1</w:t>
      </w:r>
      <w:r w:rsidRPr="00D92ABC">
        <w:rPr>
          <w:noProof/>
          <w:sz w:val="21"/>
          <w:szCs w:val="21"/>
        </w:rPr>
        <w:t>. Performance of discriminative models on the CT-</w:t>
      </w:r>
      <w:r w:rsidR="00902849" w:rsidRPr="00D92ABC">
        <w:rPr>
          <w:noProof/>
          <w:sz w:val="21"/>
          <w:szCs w:val="21"/>
        </w:rPr>
        <w:t>ADE-</w:t>
      </w:r>
      <w:r w:rsidRPr="00D92ABC">
        <w:rPr>
          <w:noProof/>
          <w:sz w:val="21"/>
          <w:szCs w:val="21"/>
        </w:rPr>
        <w:t>PT test set. MAJ: Majority class prediction; S: SMILES; SG: SMILES and group description; SGE: SMILES, group description, and eligibility criteria.</w:t>
      </w:r>
      <w:r w:rsidR="00646311" w:rsidRPr="00D92ABC">
        <w:rPr>
          <w:noProof/>
          <w:sz w:val="21"/>
          <w:szCs w:val="21"/>
        </w:rPr>
        <w:t xml:space="preserve"> Resu</w:t>
      </w:r>
      <w:r w:rsidR="006D4A1F" w:rsidRPr="00D92ABC">
        <w:rPr>
          <w:noProof/>
          <w:sz w:val="21"/>
          <w:szCs w:val="21"/>
        </w:rPr>
        <w:t>lt</w:t>
      </w:r>
      <w:r w:rsidR="00646311" w:rsidRPr="00D92ABC">
        <w:rPr>
          <w:noProof/>
          <w:sz w:val="21"/>
          <w:szCs w:val="21"/>
        </w:rPr>
        <w:t>s are micro-averaged.</w:t>
      </w:r>
    </w:p>
    <w:p w14:paraId="113E644E" w14:textId="1C796658" w:rsidR="00D50CDB" w:rsidRPr="00D92ABC" w:rsidRDefault="00D50CDB" w:rsidP="00D92ABC">
      <w:pPr>
        <w:spacing w:line="360" w:lineRule="auto"/>
        <w:rPr>
          <w:noProof/>
          <w:sz w:val="21"/>
          <w:szCs w:val="21"/>
        </w:rPr>
      </w:pPr>
    </w:p>
    <w:tbl>
      <w:tblPr>
        <w:tblStyle w:val="TableGrid0"/>
        <w:tblW w:w="5000" w:type="pct"/>
        <w:tblLook w:val="04A0" w:firstRow="1" w:lastRow="0" w:firstColumn="1" w:lastColumn="0" w:noHBand="0" w:noVBand="1"/>
      </w:tblPr>
      <w:tblGrid>
        <w:gridCol w:w="2419"/>
        <w:gridCol w:w="2419"/>
        <w:gridCol w:w="2420"/>
        <w:gridCol w:w="2420"/>
      </w:tblGrid>
      <w:tr w:rsidR="00AE5CDF" w:rsidRPr="00D92ABC" w14:paraId="761EE37B" w14:textId="77777777" w:rsidTr="00F81C84">
        <w:trPr>
          <w:trHeight w:val="254"/>
        </w:trPr>
        <w:tc>
          <w:tcPr>
            <w:tcW w:w="1250" w:type="pct"/>
            <w:vAlign w:val="center"/>
          </w:tcPr>
          <w:p w14:paraId="09C5CAF5" w14:textId="6107201B" w:rsidR="00AE5CDF" w:rsidRPr="00D92ABC" w:rsidRDefault="00AE5CDF" w:rsidP="00D92ABC">
            <w:pPr>
              <w:spacing w:line="360" w:lineRule="auto"/>
              <w:ind w:left="55"/>
              <w:jc w:val="center"/>
              <w:rPr>
                <w:b/>
                <w:bCs/>
                <w:sz w:val="21"/>
                <w:szCs w:val="21"/>
              </w:rPr>
            </w:pPr>
            <w:r w:rsidRPr="00D92ABC">
              <w:rPr>
                <w:b/>
                <w:bCs/>
                <w:noProof/>
                <w:sz w:val="21"/>
                <w:szCs w:val="21"/>
              </w:rPr>
              <w:t>MedDRA Level</w:t>
            </w:r>
          </w:p>
        </w:tc>
        <w:tc>
          <w:tcPr>
            <w:tcW w:w="1250" w:type="pct"/>
            <w:noWrap/>
            <w:vAlign w:val="center"/>
            <w:hideMark/>
          </w:tcPr>
          <w:p w14:paraId="210983A3" w14:textId="4A4D1259" w:rsidR="00AE5CDF" w:rsidRPr="00D92ABC" w:rsidRDefault="00AE5CDF" w:rsidP="00D92ABC">
            <w:pPr>
              <w:spacing w:line="360" w:lineRule="auto"/>
              <w:ind w:left="55"/>
              <w:jc w:val="center"/>
              <w:rPr>
                <w:b/>
                <w:bCs/>
                <w:sz w:val="21"/>
                <w:szCs w:val="21"/>
              </w:rPr>
            </w:pPr>
            <w:r w:rsidRPr="00D92ABC">
              <w:rPr>
                <w:b/>
                <w:bCs/>
                <w:sz w:val="21"/>
                <w:szCs w:val="21"/>
              </w:rPr>
              <w:t>Comparison</w:t>
            </w:r>
          </w:p>
        </w:tc>
        <w:tc>
          <w:tcPr>
            <w:tcW w:w="1250" w:type="pct"/>
            <w:noWrap/>
            <w:vAlign w:val="center"/>
            <w:hideMark/>
          </w:tcPr>
          <w:p w14:paraId="050BCDE0" w14:textId="114B85ED" w:rsidR="00AE5CDF" w:rsidRPr="00D92ABC" w:rsidRDefault="00AE5CDF" w:rsidP="00D92ABC">
            <w:pPr>
              <w:spacing w:line="360" w:lineRule="auto"/>
              <w:ind w:left="55"/>
              <w:jc w:val="center"/>
              <w:rPr>
                <w:b/>
                <w:bCs/>
                <w:sz w:val="21"/>
                <w:szCs w:val="21"/>
              </w:rPr>
            </w:pPr>
            <w:r w:rsidRPr="00D92ABC">
              <w:rPr>
                <w:b/>
                <w:bCs/>
                <w:sz w:val="21"/>
                <w:szCs w:val="21"/>
              </w:rPr>
              <w:t>Full test set</w:t>
            </w:r>
          </w:p>
        </w:tc>
        <w:tc>
          <w:tcPr>
            <w:tcW w:w="1250" w:type="pct"/>
            <w:noWrap/>
            <w:vAlign w:val="center"/>
            <w:hideMark/>
          </w:tcPr>
          <w:p w14:paraId="30E5ACB2" w14:textId="6DD50C08" w:rsidR="00AE5CDF" w:rsidRPr="00D92ABC" w:rsidRDefault="00AE5CDF" w:rsidP="00D92ABC">
            <w:pPr>
              <w:spacing w:line="360" w:lineRule="auto"/>
              <w:ind w:left="55"/>
              <w:jc w:val="center"/>
              <w:rPr>
                <w:b/>
                <w:bCs/>
                <w:sz w:val="21"/>
                <w:szCs w:val="21"/>
              </w:rPr>
            </w:pPr>
            <w:r w:rsidRPr="00D92ABC">
              <w:rPr>
                <w:b/>
                <w:bCs/>
                <w:sz w:val="21"/>
                <w:szCs w:val="21"/>
              </w:rPr>
              <w:t>Positive subset</w:t>
            </w:r>
          </w:p>
        </w:tc>
      </w:tr>
      <w:tr w:rsidR="00AE5CDF" w:rsidRPr="00D92ABC" w14:paraId="611C06DD" w14:textId="77777777" w:rsidTr="003B3055">
        <w:trPr>
          <w:trHeight w:val="254"/>
        </w:trPr>
        <w:tc>
          <w:tcPr>
            <w:tcW w:w="1250" w:type="pct"/>
            <w:vMerge w:val="restart"/>
            <w:vAlign w:val="center"/>
          </w:tcPr>
          <w:p w14:paraId="7D66B2B8" w14:textId="43E3D013" w:rsidR="00AE5CDF" w:rsidRPr="00D92ABC" w:rsidRDefault="00AE5CDF" w:rsidP="00D92ABC">
            <w:pPr>
              <w:spacing w:line="360" w:lineRule="auto"/>
              <w:ind w:left="55"/>
              <w:jc w:val="center"/>
              <w:rPr>
                <w:sz w:val="21"/>
                <w:szCs w:val="21"/>
              </w:rPr>
            </w:pPr>
            <w:r w:rsidRPr="00D92ABC">
              <w:rPr>
                <w:noProof/>
                <w:sz w:val="21"/>
                <w:szCs w:val="21"/>
              </w:rPr>
              <w:t>PT</w:t>
            </w:r>
          </w:p>
        </w:tc>
        <w:tc>
          <w:tcPr>
            <w:tcW w:w="1250" w:type="pct"/>
            <w:noWrap/>
            <w:vAlign w:val="center"/>
            <w:hideMark/>
          </w:tcPr>
          <w:p w14:paraId="0BA863DC" w14:textId="47615E2D" w:rsidR="00AE5CDF" w:rsidRPr="00D92ABC" w:rsidRDefault="00AE5CDF" w:rsidP="00D92ABC">
            <w:pPr>
              <w:spacing w:line="360" w:lineRule="auto"/>
              <w:ind w:left="55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S vs. SG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60B9E5A" w14:textId="097F3B65" w:rsidR="00AE5CDF" w:rsidRPr="00D92ABC" w:rsidRDefault="003B3055" w:rsidP="00D92ABC">
            <w:pPr>
              <w:spacing w:line="360" w:lineRule="auto"/>
              <w:ind w:left="55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&lt; .001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6C6BBB7" w14:textId="58A09660" w:rsidR="00AE5CDF" w:rsidRPr="00D92ABC" w:rsidRDefault="003B3055" w:rsidP="00D92ABC">
            <w:pPr>
              <w:spacing w:line="360" w:lineRule="auto"/>
              <w:ind w:left="55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&lt; .001</w:t>
            </w:r>
          </w:p>
        </w:tc>
      </w:tr>
      <w:tr w:rsidR="00AE5CDF" w:rsidRPr="00D92ABC" w14:paraId="37863BDE" w14:textId="77777777" w:rsidTr="003B3055">
        <w:trPr>
          <w:trHeight w:val="254"/>
        </w:trPr>
        <w:tc>
          <w:tcPr>
            <w:tcW w:w="1250" w:type="pct"/>
            <w:vMerge/>
            <w:vAlign w:val="center"/>
          </w:tcPr>
          <w:p w14:paraId="13A4075E" w14:textId="77777777" w:rsidR="00AE5CDF" w:rsidRPr="00D92ABC" w:rsidRDefault="00AE5CDF" w:rsidP="00D92ABC">
            <w:pPr>
              <w:spacing w:line="360" w:lineRule="auto"/>
              <w:ind w:left="55"/>
              <w:jc w:val="center"/>
              <w:rPr>
                <w:sz w:val="21"/>
                <w:szCs w:val="21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14:paraId="0B402CA5" w14:textId="67E33CE5" w:rsidR="00AE5CDF" w:rsidRPr="00D92ABC" w:rsidRDefault="00AE5CDF" w:rsidP="00D92ABC">
            <w:pPr>
              <w:spacing w:line="360" w:lineRule="auto"/>
              <w:ind w:left="55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 xml:space="preserve">S vs. </w:t>
            </w:r>
            <w:r w:rsidRPr="00D92ABC">
              <w:rPr>
                <w:noProof/>
                <w:sz w:val="21"/>
                <w:szCs w:val="21"/>
              </w:rPr>
              <w:t>SGE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7FD800C" w14:textId="7E17D7E9" w:rsidR="00AE5CDF" w:rsidRPr="00D92ABC" w:rsidRDefault="003B3055" w:rsidP="00D92ABC">
            <w:pPr>
              <w:spacing w:line="360" w:lineRule="auto"/>
              <w:ind w:left="55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&lt; .001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326187D" w14:textId="0DB790EF" w:rsidR="00AE5CDF" w:rsidRPr="00D92ABC" w:rsidRDefault="003B3055" w:rsidP="00D92ABC">
            <w:pPr>
              <w:spacing w:line="360" w:lineRule="auto"/>
              <w:ind w:left="55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&lt; .001</w:t>
            </w:r>
          </w:p>
        </w:tc>
      </w:tr>
      <w:tr w:rsidR="00AE5CDF" w:rsidRPr="00D92ABC" w14:paraId="444AF257" w14:textId="77777777" w:rsidTr="003B3055">
        <w:trPr>
          <w:trHeight w:val="254"/>
        </w:trPr>
        <w:tc>
          <w:tcPr>
            <w:tcW w:w="1250" w:type="pct"/>
            <w:vMerge/>
            <w:vAlign w:val="center"/>
          </w:tcPr>
          <w:p w14:paraId="2DE09652" w14:textId="77777777" w:rsidR="00AE5CDF" w:rsidRPr="00D92ABC" w:rsidRDefault="00AE5CDF" w:rsidP="00D92ABC">
            <w:pPr>
              <w:spacing w:line="360" w:lineRule="auto"/>
              <w:ind w:left="55"/>
              <w:jc w:val="center"/>
              <w:rPr>
                <w:sz w:val="21"/>
                <w:szCs w:val="21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14:paraId="33B37FED" w14:textId="16BB6363" w:rsidR="00AE5CDF" w:rsidRPr="00D92ABC" w:rsidRDefault="00AE5CDF" w:rsidP="00D92ABC">
            <w:pPr>
              <w:spacing w:line="360" w:lineRule="auto"/>
              <w:ind w:left="55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 xml:space="preserve">SG vs. </w:t>
            </w:r>
            <w:r w:rsidRPr="00D92ABC">
              <w:rPr>
                <w:noProof/>
                <w:sz w:val="21"/>
                <w:szCs w:val="21"/>
              </w:rPr>
              <w:t>SGE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83F7D7E" w14:textId="0EDB410C" w:rsidR="00AE5CDF" w:rsidRPr="00D92ABC" w:rsidRDefault="003B3055" w:rsidP="00D92ABC">
            <w:pPr>
              <w:spacing w:line="360" w:lineRule="auto"/>
              <w:ind w:left="55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0.05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6BE0ED0" w14:textId="5884A7E5" w:rsidR="00AE5CDF" w:rsidRPr="00D92ABC" w:rsidRDefault="003B3055" w:rsidP="00D92ABC">
            <w:pPr>
              <w:spacing w:line="360" w:lineRule="auto"/>
              <w:ind w:left="55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&lt; .001</w:t>
            </w:r>
          </w:p>
        </w:tc>
      </w:tr>
    </w:tbl>
    <w:p w14:paraId="4942B0C1" w14:textId="0E1D2130" w:rsidR="00CB1A2D" w:rsidRPr="00D92ABC" w:rsidRDefault="00E33325" w:rsidP="00D92ABC">
      <w:pPr>
        <w:adjustRightInd w:val="0"/>
        <w:snapToGrid w:val="0"/>
        <w:spacing w:line="360" w:lineRule="auto"/>
        <w:jc w:val="both"/>
        <w:rPr>
          <w:noProof/>
          <w:sz w:val="21"/>
          <w:szCs w:val="21"/>
        </w:rPr>
      </w:pPr>
      <w:r w:rsidRPr="00D92ABC">
        <w:rPr>
          <w:noProof/>
          <w:sz w:val="21"/>
          <w:szCs w:val="21"/>
        </w:rPr>
        <w:lastRenderedPageBreak/>
        <w:t xml:space="preserve">Supplementary Table </w:t>
      </w:r>
      <w:r w:rsidR="00900F3B" w:rsidRPr="00D92ABC">
        <w:rPr>
          <w:noProof/>
          <w:sz w:val="21"/>
          <w:szCs w:val="21"/>
        </w:rPr>
        <w:t>2</w:t>
      </w:r>
      <w:r w:rsidR="002F0905" w:rsidRPr="00D92ABC">
        <w:rPr>
          <w:noProof/>
          <w:sz w:val="21"/>
          <w:szCs w:val="21"/>
        </w:rPr>
        <w:t xml:space="preserve">. </w:t>
      </w:r>
      <w:r w:rsidR="00BF16C3" w:rsidRPr="00D92ABC">
        <w:rPr>
          <w:noProof/>
          <w:sz w:val="21"/>
          <w:szCs w:val="21"/>
        </w:rPr>
        <w:t>P</w:t>
      </w:r>
      <w:r w:rsidR="002F0905" w:rsidRPr="00D92ABC">
        <w:rPr>
          <w:noProof/>
          <w:sz w:val="21"/>
          <w:szCs w:val="21"/>
        </w:rPr>
        <w:t xml:space="preserve">-values from pairwise McNemar's tests comparing the performance of </w:t>
      </w:r>
      <w:r w:rsidR="0002384E" w:rsidRPr="00D92ABC">
        <w:rPr>
          <w:noProof/>
          <w:sz w:val="21"/>
          <w:szCs w:val="21"/>
        </w:rPr>
        <w:t>discriminative</w:t>
      </w:r>
      <w:r w:rsidR="002F0905" w:rsidRPr="00D92ABC">
        <w:rPr>
          <w:noProof/>
          <w:sz w:val="21"/>
          <w:szCs w:val="21"/>
        </w:rPr>
        <w:t xml:space="preserve"> models on the CT-ADE</w:t>
      </w:r>
      <w:r w:rsidR="00D23FCD" w:rsidRPr="00D92ABC">
        <w:rPr>
          <w:noProof/>
          <w:sz w:val="21"/>
          <w:szCs w:val="21"/>
        </w:rPr>
        <w:t>-</w:t>
      </w:r>
      <w:r w:rsidR="00AE5CDF" w:rsidRPr="00D92ABC">
        <w:rPr>
          <w:noProof/>
          <w:sz w:val="21"/>
          <w:szCs w:val="21"/>
        </w:rPr>
        <w:t>PT</w:t>
      </w:r>
      <w:r w:rsidR="002F0905" w:rsidRPr="00D92ABC">
        <w:rPr>
          <w:noProof/>
          <w:sz w:val="21"/>
          <w:szCs w:val="21"/>
        </w:rPr>
        <w:t xml:space="preserve"> test set</w:t>
      </w:r>
      <w:r w:rsidR="00854C55" w:rsidRPr="00D92ABC">
        <w:rPr>
          <w:noProof/>
          <w:sz w:val="21"/>
          <w:szCs w:val="21"/>
        </w:rPr>
        <w:t xml:space="preserve"> using different feature sets</w:t>
      </w:r>
      <w:r w:rsidR="002F0905" w:rsidRPr="00D92ABC">
        <w:rPr>
          <w:noProof/>
          <w:sz w:val="21"/>
          <w:szCs w:val="21"/>
        </w:rPr>
        <w:t>. The tests were conducted on the entire test set (</w:t>
      </w:r>
      <w:r w:rsidR="00AE5CDF" w:rsidRPr="00D92ABC">
        <w:rPr>
          <w:noProof/>
          <w:sz w:val="21"/>
          <w:szCs w:val="21"/>
        </w:rPr>
        <w:t>Full test set</w:t>
      </w:r>
      <w:r w:rsidR="002F0905" w:rsidRPr="00D92ABC">
        <w:rPr>
          <w:noProof/>
          <w:sz w:val="21"/>
          <w:szCs w:val="21"/>
        </w:rPr>
        <w:t>) and the subset of the test set where ADEs were observed (</w:t>
      </w:r>
      <w:r w:rsidR="00AE5CDF" w:rsidRPr="00D92ABC">
        <w:rPr>
          <w:noProof/>
          <w:sz w:val="21"/>
          <w:szCs w:val="21"/>
        </w:rPr>
        <w:t>Positive subset</w:t>
      </w:r>
      <w:r w:rsidR="002F0905" w:rsidRPr="00D92ABC">
        <w:rPr>
          <w:noProof/>
          <w:sz w:val="21"/>
          <w:szCs w:val="21"/>
        </w:rPr>
        <w:t xml:space="preserve">). </w:t>
      </w:r>
      <w:r w:rsidR="00227D00" w:rsidRPr="00D92ABC">
        <w:rPr>
          <w:noProof/>
          <w:sz w:val="21"/>
          <w:szCs w:val="21"/>
        </w:rPr>
        <w:t>S: SMILES; SG: SMILES and group description; SGE: SMILES, group description, and eligibility criteria.</w:t>
      </w:r>
    </w:p>
    <w:p w14:paraId="7DDAAE52" w14:textId="77777777" w:rsidR="006536C6" w:rsidRPr="00D92ABC" w:rsidRDefault="006536C6" w:rsidP="00D92ABC">
      <w:pPr>
        <w:adjustRightInd w:val="0"/>
        <w:snapToGrid w:val="0"/>
        <w:spacing w:line="360" w:lineRule="auto"/>
        <w:jc w:val="both"/>
        <w:rPr>
          <w:noProof/>
          <w:sz w:val="21"/>
          <w:szCs w:val="21"/>
        </w:rPr>
      </w:pPr>
    </w:p>
    <w:tbl>
      <w:tblPr>
        <w:tblStyle w:val="TableGrid0"/>
        <w:tblW w:w="5001" w:type="pct"/>
        <w:tblLayout w:type="fixed"/>
        <w:tblLook w:val="04A0" w:firstRow="1" w:lastRow="0" w:firstColumn="1" w:lastColumn="0" w:noHBand="0" w:noVBand="1"/>
      </w:tblPr>
      <w:tblGrid>
        <w:gridCol w:w="709"/>
        <w:gridCol w:w="1558"/>
        <w:gridCol w:w="1057"/>
        <w:gridCol w:w="1063"/>
        <w:gridCol w:w="1057"/>
        <w:gridCol w:w="1057"/>
        <w:gridCol w:w="1057"/>
        <w:gridCol w:w="1061"/>
        <w:gridCol w:w="1061"/>
      </w:tblGrid>
      <w:tr w:rsidR="00771DAE" w:rsidRPr="00D92ABC" w14:paraId="4D1CEFA6" w14:textId="77777777" w:rsidTr="006D4A1F">
        <w:trPr>
          <w:trHeight w:val="724"/>
        </w:trPr>
        <w:tc>
          <w:tcPr>
            <w:tcW w:w="366" w:type="pct"/>
            <w:vAlign w:val="center"/>
          </w:tcPr>
          <w:p w14:paraId="127C14C0" w14:textId="77777777" w:rsidR="00771DAE" w:rsidRPr="00D92ABC" w:rsidRDefault="00771DAE" w:rsidP="00D92ABC">
            <w:pPr>
              <w:spacing w:line="360" w:lineRule="auto"/>
              <w:jc w:val="center"/>
              <w:rPr>
                <w:b/>
                <w:bCs/>
                <w:noProof/>
                <w:sz w:val="21"/>
                <w:szCs w:val="21"/>
              </w:rPr>
            </w:pPr>
            <w:r w:rsidRPr="00D92ABC">
              <w:rPr>
                <w:b/>
                <w:bCs/>
                <w:noProof/>
                <w:sz w:val="21"/>
                <w:szCs w:val="21"/>
              </w:rPr>
              <w:t>Type</w:t>
            </w:r>
          </w:p>
        </w:tc>
        <w:tc>
          <w:tcPr>
            <w:tcW w:w="805" w:type="pct"/>
            <w:vAlign w:val="center"/>
          </w:tcPr>
          <w:p w14:paraId="3D34C146" w14:textId="77777777" w:rsidR="00771DAE" w:rsidRPr="00D92ABC" w:rsidRDefault="00771DAE" w:rsidP="00D92ABC">
            <w:pPr>
              <w:spacing w:line="360" w:lineRule="auto"/>
              <w:jc w:val="center"/>
              <w:rPr>
                <w:b/>
                <w:bCs/>
                <w:noProof/>
                <w:sz w:val="21"/>
                <w:szCs w:val="21"/>
              </w:rPr>
            </w:pPr>
            <w:r w:rsidRPr="00D92ABC">
              <w:rPr>
                <w:b/>
                <w:bCs/>
                <w:noProof/>
                <w:sz w:val="21"/>
                <w:szCs w:val="21"/>
              </w:rPr>
              <w:t>Backbone</w:t>
            </w:r>
          </w:p>
        </w:tc>
        <w:tc>
          <w:tcPr>
            <w:tcW w:w="546" w:type="pct"/>
            <w:vAlign w:val="center"/>
          </w:tcPr>
          <w:p w14:paraId="2BE764C3" w14:textId="77777777" w:rsidR="00771DAE" w:rsidRPr="00D92ABC" w:rsidRDefault="00771DAE" w:rsidP="00D92ABC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92ABC">
              <w:rPr>
                <w:b/>
                <w:bCs/>
                <w:noProof/>
                <w:sz w:val="21"/>
                <w:szCs w:val="21"/>
              </w:rPr>
              <w:t>Features</w:t>
            </w:r>
          </w:p>
        </w:tc>
        <w:tc>
          <w:tcPr>
            <w:tcW w:w="549" w:type="pct"/>
            <w:vAlign w:val="center"/>
          </w:tcPr>
          <w:p w14:paraId="7D3B2B3F" w14:textId="77777777" w:rsidR="00771DAE" w:rsidRPr="00D92ABC" w:rsidRDefault="00771DAE" w:rsidP="00D92ABC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92ABC">
              <w:rPr>
                <w:b/>
                <w:bCs/>
                <w:noProof/>
                <w:sz w:val="21"/>
                <w:szCs w:val="21"/>
              </w:rPr>
              <w:t>Precision (%)</w:t>
            </w:r>
          </w:p>
        </w:tc>
        <w:tc>
          <w:tcPr>
            <w:tcW w:w="546" w:type="pct"/>
            <w:vAlign w:val="center"/>
          </w:tcPr>
          <w:p w14:paraId="5EA12EFB" w14:textId="77777777" w:rsidR="00771DAE" w:rsidRPr="00D92ABC" w:rsidRDefault="00771DAE" w:rsidP="00D92ABC">
            <w:pPr>
              <w:spacing w:line="360" w:lineRule="auto"/>
              <w:jc w:val="center"/>
              <w:rPr>
                <w:b/>
                <w:bCs/>
                <w:noProof/>
                <w:sz w:val="21"/>
                <w:szCs w:val="21"/>
              </w:rPr>
            </w:pPr>
            <w:r w:rsidRPr="00D92ABC">
              <w:rPr>
                <w:b/>
                <w:bCs/>
                <w:noProof/>
                <w:sz w:val="21"/>
                <w:szCs w:val="21"/>
              </w:rPr>
              <w:t>Recall</w:t>
            </w:r>
          </w:p>
          <w:p w14:paraId="68944BAB" w14:textId="77777777" w:rsidR="00771DAE" w:rsidRPr="00D92ABC" w:rsidRDefault="00771DAE" w:rsidP="00D92ABC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92ABC">
              <w:rPr>
                <w:b/>
                <w:bCs/>
                <w:noProof/>
                <w:sz w:val="21"/>
                <w:szCs w:val="21"/>
              </w:rPr>
              <w:t>(%)</w:t>
            </w:r>
          </w:p>
        </w:tc>
        <w:tc>
          <w:tcPr>
            <w:tcW w:w="546" w:type="pct"/>
            <w:vAlign w:val="center"/>
          </w:tcPr>
          <w:p w14:paraId="2DB3B9B8" w14:textId="7BECD8C1" w:rsidR="00771DAE" w:rsidRPr="00D92ABC" w:rsidRDefault="00771DAE" w:rsidP="00D92ABC">
            <w:pPr>
              <w:spacing w:line="360" w:lineRule="auto"/>
              <w:jc w:val="center"/>
              <w:rPr>
                <w:b/>
                <w:bCs/>
                <w:noProof/>
                <w:sz w:val="21"/>
                <w:szCs w:val="21"/>
              </w:rPr>
            </w:pPr>
            <w:r w:rsidRPr="00D92ABC">
              <w:rPr>
                <w:b/>
                <w:bCs/>
                <w:noProof/>
                <w:sz w:val="21"/>
                <w:szCs w:val="21"/>
              </w:rPr>
              <w:t>F1-score (%)</w:t>
            </w:r>
          </w:p>
        </w:tc>
        <w:tc>
          <w:tcPr>
            <w:tcW w:w="546" w:type="pct"/>
            <w:vAlign w:val="center"/>
          </w:tcPr>
          <w:p w14:paraId="1C27BBF6" w14:textId="65E217B0" w:rsidR="00771DAE" w:rsidRPr="00D92ABC" w:rsidRDefault="00771DAE" w:rsidP="00D92ABC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92ABC">
              <w:rPr>
                <w:b/>
                <w:bCs/>
                <w:noProof/>
                <w:sz w:val="21"/>
                <w:szCs w:val="21"/>
              </w:rPr>
              <w:t>Accuracy (%)</w:t>
            </w:r>
          </w:p>
        </w:tc>
        <w:tc>
          <w:tcPr>
            <w:tcW w:w="548" w:type="pct"/>
            <w:vAlign w:val="center"/>
          </w:tcPr>
          <w:p w14:paraId="6D0808A5" w14:textId="4A0453B1" w:rsidR="00771DAE" w:rsidRPr="00D92ABC" w:rsidRDefault="00771DAE" w:rsidP="00D92ABC">
            <w:pPr>
              <w:spacing w:line="360" w:lineRule="auto"/>
              <w:jc w:val="center"/>
              <w:rPr>
                <w:b/>
                <w:bCs/>
                <w:noProof/>
                <w:sz w:val="21"/>
                <w:szCs w:val="21"/>
              </w:rPr>
            </w:pPr>
            <w:r w:rsidRPr="00D92ABC">
              <w:rPr>
                <w:b/>
                <w:bCs/>
                <w:noProof/>
                <w:sz w:val="21"/>
                <w:szCs w:val="21"/>
              </w:rPr>
              <w:t>Balanced Accuracy (%)</w:t>
            </w:r>
          </w:p>
        </w:tc>
        <w:tc>
          <w:tcPr>
            <w:tcW w:w="548" w:type="pct"/>
            <w:vAlign w:val="center"/>
          </w:tcPr>
          <w:p w14:paraId="3B6281DE" w14:textId="26F3AB86" w:rsidR="00771DAE" w:rsidRPr="00D92ABC" w:rsidRDefault="00771DAE" w:rsidP="00D92ABC">
            <w:pPr>
              <w:spacing w:line="360" w:lineRule="auto"/>
              <w:jc w:val="center"/>
              <w:rPr>
                <w:b/>
                <w:bCs/>
                <w:noProof/>
                <w:sz w:val="21"/>
                <w:szCs w:val="21"/>
              </w:rPr>
            </w:pPr>
            <w:r w:rsidRPr="00D92ABC">
              <w:rPr>
                <w:b/>
                <w:bCs/>
                <w:noProof/>
                <w:sz w:val="21"/>
                <w:szCs w:val="21"/>
              </w:rPr>
              <w:t xml:space="preserve">AUROC </w:t>
            </w:r>
            <w:r w:rsidRPr="00D92ABC">
              <w:rPr>
                <w:b/>
                <w:bCs/>
                <w:sz w:val="21"/>
                <w:szCs w:val="21"/>
              </w:rPr>
              <w:t>(%)</w:t>
            </w:r>
          </w:p>
        </w:tc>
      </w:tr>
      <w:tr w:rsidR="00771DAE" w:rsidRPr="00D92ABC" w14:paraId="7BC52922" w14:textId="77777777" w:rsidTr="006D4A1F">
        <w:trPr>
          <w:trHeight w:val="951"/>
        </w:trPr>
        <w:tc>
          <w:tcPr>
            <w:tcW w:w="366" w:type="pct"/>
            <w:textDirection w:val="btLr"/>
            <w:vAlign w:val="center"/>
          </w:tcPr>
          <w:p w14:paraId="6A229083" w14:textId="5A7BE8B1" w:rsidR="00771DAE" w:rsidRPr="00D92ABC" w:rsidRDefault="005968C0" w:rsidP="00D92ABC">
            <w:pPr>
              <w:spacing w:line="360" w:lineRule="auto"/>
              <w:ind w:left="113" w:right="113"/>
              <w:jc w:val="center"/>
              <w:rPr>
                <w:noProof/>
                <w:sz w:val="21"/>
                <w:szCs w:val="21"/>
              </w:rPr>
            </w:pPr>
            <w:r w:rsidRPr="00D92ABC">
              <w:rPr>
                <w:noProof/>
                <w:sz w:val="21"/>
                <w:szCs w:val="21"/>
              </w:rPr>
              <w:t>MAJ</w:t>
            </w:r>
          </w:p>
        </w:tc>
        <w:tc>
          <w:tcPr>
            <w:tcW w:w="805" w:type="pct"/>
            <w:vAlign w:val="center"/>
          </w:tcPr>
          <w:p w14:paraId="4B0EF04B" w14:textId="77777777" w:rsidR="00771DAE" w:rsidRPr="00D92ABC" w:rsidRDefault="00771DAE" w:rsidP="00D92ABC">
            <w:pPr>
              <w:spacing w:line="360" w:lineRule="auto"/>
              <w:jc w:val="center"/>
              <w:rPr>
                <w:noProof/>
                <w:sz w:val="21"/>
                <w:szCs w:val="21"/>
              </w:rPr>
            </w:pPr>
            <w:r w:rsidRPr="00D92ABC">
              <w:rPr>
                <w:noProof/>
                <w:sz w:val="21"/>
                <w:szCs w:val="21"/>
              </w:rPr>
              <w:t>-</w:t>
            </w:r>
          </w:p>
        </w:tc>
        <w:tc>
          <w:tcPr>
            <w:tcW w:w="546" w:type="pct"/>
            <w:vAlign w:val="center"/>
          </w:tcPr>
          <w:p w14:paraId="17254D02" w14:textId="71A696EA" w:rsidR="00771DAE" w:rsidRPr="00D92ABC" w:rsidRDefault="005968C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noProof/>
                <w:sz w:val="21"/>
                <w:szCs w:val="21"/>
              </w:rPr>
              <w:t>-</w:t>
            </w:r>
          </w:p>
        </w:tc>
        <w:tc>
          <w:tcPr>
            <w:tcW w:w="549" w:type="pct"/>
            <w:vAlign w:val="center"/>
          </w:tcPr>
          <w:p w14:paraId="0D1F8F0D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0.00</w:t>
            </w:r>
          </w:p>
        </w:tc>
        <w:tc>
          <w:tcPr>
            <w:tcW w:w="546" w:type="pct"/>
            <w:vAlign w:val="center"/>
          </w:tcPr>
          <w:p w14:paraId="0EBFA7D0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0.00</w:t>
            </w:r>
          </w:p>
        </w:tc>
        <w:tc>
          <w:tcPr>
            <w:tcW w:w="546" w:type="pct"/>
            <w:vAlign w:val="center"/>
          </w:tcPr>
          <w:p w14:paraId="0DBE3438" w14:textId="48444EBC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0.00</w:t>
            </w:r>
          </w:p>
        </w:tc>
        <w:tc>
          <w:tcPr>
            <w:tcW w:w="546" w:type="pct"/>
            <w:vAlign w:val="center"/>
          </w:tcPr>
          <w:p w14:paraId="699591FA" w14:textId="62E88835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88.68</w:t>
            </w:r>
          </w:p>
        </w:tc>
        <w:tc>
          <w:tcPr>
            <w:tcW w:w="548" w:type="pct"/>
            <w:vAlign w:val="center"/>
          </w:tcPr>
          <w:p w14:paraId="127C787C" w14:textId="230B8532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50.00</w:t>
            </w:r>
          </w:p>
        </w:tc>
        <w:tc>
          <w:tcPr>
            <w:tcW w:w="548" w:type="pct"/>
            <w:vAlign w:val="center"/>
          </w:tcPr>
          <w:p w14:paraId="2A0E2599" w14:textId="6840A164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-</w:t>
            </w:r>
          </w:p>
        </w:tc>
      </w:tr>
      <w:tr w:rsidR="00771DAE" w:rsidRPr="00D92ABC" w14:paraId="4C4B05E1" w14:textId="77777777" w:rsidTr="006D4A1F">
        <w:trPr>
          <w:trHeight w:val="495"/>
        </w:trPr>
        <w:tc>
          <w:tcPr>
            <w:tcW w:w="366" w:type="pct"/>
            <w:vMerge w:val="restart"/>
            <w:textDirection w:val="btLr"/>
            <w:vAlign w:val="center"/>
          </w:tcPr>
          <w:p w14:paraId="55C7F34A" w14:textId="77777777" w:rsidR="00771DAE" w:rsidRPr="00D92ABC" w:rsidRDefault="00771DAE" w:rsidP="00D92ABC">
            <w:pPr>
              <w:spacing w:line="360" w:lineRule="auto"/>
              <w:ind w:left="113" w:right="113"/>
              <w:jc w:val="center"/>
              <w:rPr>
                <w:noProof/>
                <w:sz w:val="21"/>
                <w:szCs w:val="21"/>
              </w:rPr>
            </w:pPr>
            <w:r w:rsidRPr="00D92ABC">
              <w:rPr>
                <w:noProof/>
                <w:sz w:val="21"/>
                <w:szCs w:val="21"/>
              </w:rPr>
              <w:t>Discriminative</w:t>
            </w:r>
          </w:p>
        </w:tc>
        <w:tc>
          <w:tcPr>
            <w:tcW w:w="805" w:type="pct"/>
            <w:vMerge w:val="restart"/>
            <w:vAlign w:val="center"/>
          </w:tcPr>
          <w:p w14:paraId="72CD33F9" w14:textId="77777777" w:rsidR="00771DAE" w:rsidRPr="00D92ABC" w:rsidRDefault="00771DAE" w:rsidP="00D92ABC">
            <w:pPr>
              <w:spacing w:line="360" w:lineRule="auto"/>
              <w:jc w:val="center"/>
              <w:rPr>
                <w:noProof/>
                <w:sz w:val="21"/>
                <w:szCs w:val="21"/>
              </w:rPr>
            </w:pPr>
            <w:r w:rsidRPr="00D92ABC">
              <w:rPr>
                <w:noProof/>
                <w:sz w:val="21"/>
                <w:szCs w:val="21"/>
              </w:rPr>
              <w:t>ChemBERTa and PubMedBERT</w:t>
            </w:r>
          </w:p>
        </w:tc>
        <w:tc>
          <w:tcPr>
            <w:tcW w:w="546" w:type="pct"/>
            <w:vAlign w:val="center"/>
          </w:tcPr>
          <w:p w14:paraId="454FCC58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noProof/>
                <w:sz w:val="21"/>
                <w:szCs w:val="21"/>
              </w:rPr>
              <w:t>S</w:t>
            </w:r>
          </w:p>
        </w:tc>
        <w:tc>
          <w:tcPr>
            <w:tcW w:w="549" w:type="pct"/>
            <w:vAlign w:val="center"/>
          </w:tcPr>
          <w:p w14:paraId="4B802B48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42.65</w:t>
            </w:r>
          </w:p>
        </w:tc>
        <w:tc>
          <w:tcPr>
            <w:tcW w:w="546" w:type="pct"/>
            <w:vAlign w:val="center"/>
          </w:tcPr>
          <w:p w14:paraId="0F0955F5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25.56</w:t>
            </w:r>
          </w:p>
        </w:tc>
        <w:tc>
          <w:tcPr>
            <w:tcW w:w="546" w:type="pct"/>
            <w:vAlign w:val="center"/>
          </w:tcPr>
          <w:p w14:paraId="18EB9715" w14:textId="7F8D6E6A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31.96</w:t>
            </w:r>
          </w:p>
        </w:tc>
        <w:tc>
          <w:tcPr>
            <w:tcW w:w="546" w:type="pct"/>
            <w:vAlign w:val="center"/>
          </w:tcPr>
          <w:p w14:paraId="74334196" w14:textId="54E60F73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87.69</w:t>
            </w:r>
          </w:p>
        </w:tc>
        <w:tc>
          <w:tcPr>
            <w:tcW w:w="548" w:type="pct"/>
            <w:vAlign w:val="center"/>
          </w:tcPr>
          <w:p w14:paraId="0BE79630" w14:textId="0C01851E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60.59</w:t>
            </w:r>
          </w:p>
        </w:tc>
        <w:tc>
          <w:tcPr>
            <w:tcW w:w="548" w:type="pct"/>
            <w:vAlign w:val="center"/>
          </w:tcPr>
          <w:p w14:paraId="6D68106D" w14:textId="4C26E9E3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79.90</w:t>
            </w:r>
          </w:p>
        </w:tc>
      </w:tr>
      <w:tr w:rsidR="00771DAE" w:rsidRPr="00D92ABC" w14:paraId="5FDA2322" w14:textId="77777777" w:rsidTr="006D4A1F">
        <w:trPr>
          <w:trHeight w:val="495"/>
        </w:trPr>
        <w:tc>
          <w:tcPr>
            <w:tcW w:w="366" w:type="pct"/>
            <w:vMerge/>
            <w:vAlign w:val="center"/>
          </w:tcPr>
          <w:p w14:paraId="752D724F" w14:textId="77777777" w:rsidR="00771DAE" w:rsidRPr="00D92ABC" w:rsidRDefault="00771DAE" w:rsidP="00D92ABC">
            <w:pPr>
              <w:spacing w:line="360" w:lineRule="auto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805" w:type="pct"/>
            <w:vMerge/>
            <w:vAlign w:val="center"/>
          </w:tcPr>
          <w:p w14:paraId="6B873E47" w14:textId="77777777" w:rsidR="00771DAE" w:rsidRPr="00D92ABC" w:rsidRDefault="00771DAE" w:rsidP="00D92ABC">
            <w:pPr>
              <w:spacing w:line="360" w:lineRule="auto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546" w:type="pct"/>
            <w:vAlign w:val="center"/>
          </w:tcPr>
          <w:p w14:paraId="3E6D141E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noProof/>
                <w:sz w:val="21"/>
                <w:szCs w:val="21"/>
              </w:rPr>
              <w:t>SG</w:t>
            </w:r>
          </w:p>
        </w:tc>
        <w:tc>
          <w:tcPr>
            <w:tcW w:w="549" w:type="pct"/>
            <w:vAlign w:val="center"/>
          </w:tcPr>
          <w:p w14:paraId="13863444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51.07</w:t>
            </w:r>
          </w:p>
        </w:tc>
        <w:tc>
          <w:tcPr>
            <w:tcW w:w="546" w:type="pct"/>
            <w:vAlign w:val="center"/>
          </w:tcPr>
          <w:p w14:paraId="1E8FD96A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42.00</w:t>
            </w:r>
          </w:p>
        </w:tc>
        <w:tc>
          <w:tcPr>
            <w:tcW w:w="546" w:type="pct"/>
            <w:vAlign w:val="center"/>
          </w:tcPr>
          <w:p w14:paraId="71974BD3" w14:textId="6FD1DCD4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46.09</w:t>
            </w:r>
          </w:p>
        </w:tc>
        <w:tc>
          <w:tcPr>
            <w:tcW w:w="546" w:type="pct"/>
            <w:vAlign w:val="center"/>
          </w:tcPr>
          <w:p w14:paraId="0F9480A4" w14:textId="210FAE1D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88.88</w:t>
            </w:r>
          </w:p>
        </w:tc>
        <w:tc>
          <w:tcPr>
            <w:tcW w:w="548" w:type="pct"/>
            <w:vAlign w:val="center"/>
          </w:tcPr>
          <w:p w14:paraId="250D7791" w14:textId="315C7AFC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68.43</w:t>
            </w:r>
          </w:p>
        </w:tc>
        <w:tc>
          <w:tcPr>
            <w:tcW w:w="548" w:type="pct"/>
            <w:vAlign w:val="center"/>
          </w:tcPr>
          <w:p w14:paraId="4F17D1D8" w14:textId="4E79786B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84.92</w:t>
            </w:r>
          </w:p>
        </w:tc>
      </w:tr>
      <w:tr w:rsidR="00771DAE" w:rsidRPr="00D92ABC" w14:paraId="6D9D800F" w14:textId="77777777" w:rsidTr="006D4A1F">
        <w:trPr>
          <w:trHeight w:val="495"/>
        </w:trPr>
        <w:tc>
          <w:tcPr>
            <w:tcW w:w="366" w:type="pct"/>
            <w:vMerge/>
            <w:vAlign w:val="center"/>
          </w:tcPr>
          <w:p w14:paraId="4E82BD1F" w14:textId="77777777" w:rsidR="00771DAE" w:rsidRPr="00D92ABC" w:rsidRDefault="00771DAE" w:rsidP="00D92ABC">
            <w:pPr>
              <w:spacing w:line="360" w:lineRule="auto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805" w:type="pct"/>
            <w:vMerge/>
            <w:vAlign w:val="center"/>
          </w:tcPr>
          <w:p w14:paraId="089E2C13" w14:textId="77777777" w:rsidR="00771DAE" w:rsidRPr="00D92ABC" w:rsidRDefault="00771DAE" w:rsidP="00D92ABC">
            <w:pPr>
              <w:spacing w:line="360" w:lineRule="auto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546" w:type="pct"/>
            <w:vAlign w:val="center"/>
          </w:tcPr>
          <w:p w14:paraId="370D9844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noProof/>
                <w:sz w:val="21"/>
                <w:szCs w:val="21"/>
              </w:rPr>
              <w:t>SGE</w:t>
            </w:r>
          </w:p>
        </w:tc>
        <w:tc>
          <w:tcPr>
            <w:tcW w:w="549" w:type="pct"/>
            <w:vAlign w:val="center"/>
          </w:tcPr>
          <w:p w14:paraId="2B22187C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51.65</w:t>
            </w:r>
          </w:p>
        </w:tc>
        <w:tc>
          <w:tcPr>
            <w:tcW w:w="546" w:type="pct"/>
            <w:vAlign w:val="center"/>
          </w:tcPr>
          <w:p w14:paraId="5612071E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55.40</w:t>
            </w:r>
          </w:p>
        </w:tc>
        <w:tc>
          <w:tcPr>
            <w:tcW w:w="546" w:type="pct"/>
            <w:vAlign w:val="center"/>
          </w:tcPr>
          <w:p w14:paraId="6E98C7FB" w14:textId="6111A8AD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b/>
                <w:bCs/>
                <w:sz w:val="21"/>
                <w:szCs w:val="21"/>
              </w:rPr>
              <w:t>53.46</w:t>
            </w:r>
          </w:p>
        </w:tc>
        <w:tc>
          <w:tcPr>
            <w:tcW w:w="546" w:type="pct"/>
            <w:vAlign w:val="center"/>
          </w:tcPr>
          <w:p w14:paraId="0CA7DAF9" w14:textId="5444CDD2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89.08</w:t>
            </w:r>
          </w:p>
        </w:tc>
        <w:tc>
          <w:tcPr>
            <w:tcW w:w="548" w:type="pct"/>
            <w:vAlign w:val="center"/>
          </w:tcPr>
          <w:p w14:paraId="653EE45D" w14:textId="43E6DA08" w:rsidR="00771DAE" w:rsidRPr="00D92ABC" w:rsidRDefault="00771DAE" w:rsidP="00D92ABC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92ABC">
              <w:rPr>
                <w:b/>
                <w:bCs/>
                <w:sz w:val="21"/>
                <w:szCs w:val="21"/>
              </w:rPr>
              <w:t>74.39</w:t>
            </w:r>
          </w:p>
        </w:tc>
        <w:tc>
          <w:tcPr>
            <w:tcW w:w="548" w:type="pct"/>
            <w:vAlign w:val="center"/>
          </w:tcPr>
          <w:p w14:paraId="1E884A77" w14:textId="10B0AF39" w:rsidR="00771DAE" w:rsidRPr="00D92ABC" w:rsidRDefault="00771DAE" w:rsidP="00D92ABC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92ABC">
              <w:rPr>
                <w:b/>
                <w:bCs/>
                <w:sz w:val="21"/>
                <w:szCs w:val="21"/>
              </w:rPr>
              <w:t>88.34</w:t>
            </w:r>
          </w:p>
        </w:tc>
      </w:tr>
      <w:tr w:rsidR="00771DAE" w:rsidRPr="00D92ABC" w14:paraId="397CDAA0" w14:textId="77777777" w:rsidTr="006D4A1F">
        <w:trPr>
          <w:trHeight w:val="495"/>
        </w:trPr>
        <w:tc>
          <w:tcPr>
            <w:tcW w:w="366" w:type="pct"/>
            <w:vMerge w:val="restart"/>
            <w:textDirection w:val="btLr"/>
            <w:vAlign w:val="center"/>
          </w:tcPr>
          <w:p w14:paraId="4E46AE91" w14:textId="77777777" w:rsidR="00771DAE" w:rsidRPr="00D92ABC" w:rsidRDefault="00771DAE" w:rsidP="00D92ABC">
            <w:pPr>
              <w:spacing w:line="360" w:lineRule="auto"/>
              <w:ind w:left="113" w:right="113"/>
              <w:jc w:val="center"/>
              <w:rPr>
                <w:noProof/>
                <w:sz w:val="21"/>
                <w:szCs w:val="21"/>
              </w:rPr>
            </w:pPr>
            <w:r w:rsidRPr="00D92ABC">
              <w:rPr>
                <w:noProof/>
                <w:sz w:val="21"/>
                <w:szCs w:val="21"/>
              </w:rPr>
              <w:t>Generative</w:t>
            </w:r>
          </w:p>
        </w:tc>
        <w:tc>
          <w:tcPr>
            <w:tcW w:w="805" w:type="pct"/>
            <w:vMerge w:val="restart"/>
            <w:vAlign w:val="center"/>
          </w:tcPr>
          <w:p w14:paraId="08A3D8E8" w14:textId="77777777" w:rsidR="00771DAE" w:rsidRPr="00D92ABC" w:rsidRDefault="00771DAE" w:rsidP="00D92ABC">
            <w:pPr>
              <w:spacing w:line="360" w:lineRule="auto"/>
              <w:jc w:val="center"/>
              <w:rPr>
                <w:rFonts w:eastAsiaTheme="minorEastAsia"/>
                <w:color w:val="000000"/>
                <w:sz w:val="21"/>
                <w:szCs w:val="21"/>
                <w:lang w:val="en-GB"/>
                <w14:ligatures w14:val="standardContextual"/>
              </w:rPr>
            </w:pPr>
            <w:r w:rsidRPr="00D92ABC">
              <w:rPr>
                <w:rFonts w:eastAsiaTheme="minorEastAsia"/>
                <w:color w:val="000000"/>
                <w:sz w:val="21"/>
                <w:szCs w:val="21"/>
                <w:lang w:val="en-GB"/>
                <w14:ligatures w14:val="standardContextual"/>
              </w:rPr>
              <w:t>OpenBioLLM-8B</w:t>
            </w:r>
          </w:p>
        </w:tc>
        <w:tc>
          <w:tcPr>
            <w:tcW w:w="546" w:type="pct"/>
            <w:vAlign w:val="center"/>
          </w:tcPr>
          <w:p w14:paraId="10C4E2CC" w14:textId="77777777" w:rsidR="00771DAE" w:rsidRPr="00D92ABC" w:rsidRDefault="00771DAE" w:rsidP="00D92ABC">
            <w:pPr>
              <w:spacing w:line="360" w:lineRule="auto"/>
              <w:jc w:val="center"/>
              <w:rPr>
                <w:noProof/>
                <w:sz w:val="21"/>
                <w:szCs w:val="21"/>
              </w:rPr>
            </w:pPr>
            <w:r w:rsidRPr="00D92ABC">
              <w:rPr>
                <w:noProof/>
                <w:sz w:val="21"/>
                <w:szCs w:val="21"/>
              </w:rPr>
              <w:t>S</w:t>
            </w:r>
          </w:p>
        </w:tc>
        <w:tc>
          <w:tcPr>
            <w:tcW w:w="549" w:type="pct"/>
            <w:vAlign w:val="center"/>
          </w:tcPr>
          <w:p w14:paraId="7FA9474F" w14:textId="77777777" w:rsidR="00771DAE" w:rsidRPr="00D92ABC" w:rsidRDefault="00771DAE" w:rsidP="00D92ABC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92ABC">
              <w:rPr>
                <w:color w:val="000000"/>
                <w:sz w:val="21"/>
                <w:szCs w:val="21"/>
              </w:rPr>
              <w:t>44.55</w:t>
            </w:r>
          </w:p>
        </w:tc>
        <w:tc>
          <w:tcPr>
            <w:tcW w:w="546" w:type="pct"/>
            <w:vAlign w:val="center"/>
          </w:tcPr>
          <w:p w14:paraId="1C218F3F" w14:textId="77777777" w:rsidR="00771DAE" w:rsidRPr="00D92ABC" w:rsidRDefault="00771DAE" w:rsidP="00D92ABC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92ABC">
              <w:rPr>
                <w:color w:val="000000"/>
                <w:sz w:val="21"/>
                <w:szCs w:val="21"/>
              </w:rPr>
              <w:t>16.57</w:t>
            </w:r>
          </w:p>
        </w:tc>
        <w:tc>
          <w:tcPr>
            <w:tcW w:w="546" w:type="pct"/>
            <w:vAlign w:val="center"/>
          </w:tcPr>
          <w:p w14:paraId="14D50761" w14:textId="7D80D1D5" w:rsidR="00771DAE" w:rsidRPr="00D92ABC" w:rsidRDefault="00771DAE" w:rsidP="00D92ABC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92ABC">
              <w:rPr>
                <w:color w:val="000000"/>
                <w:sz w:val="21"/>
                <w:szCs w:val="21"/>
              </w:rPr>
              <w:t>24.16</w:t>
            </w:r>
          </w:p>
        </w:tc>
        <w:tc>
          <w:tcPr>
            <w:tcW w:w="546" w:type="pct"/>
            <w:vAlign w:val="center"/>
          </w:tcPr>
          <w:p w14:paraId="4E812CCB" w14:textId="763CC817" w:rsidR="00771DAE" w:rsidRPr="00D92ABC" w:rsidRDefault="00771DAE" w:rsidP="00D92ABC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92ABC">
              <w:rPr>
                <w:color w:val="000000"/>
                <w:sz w:val="21"/>
                <w:szCs w:val="21"/>
              </w:rPr>
              <w:t>88.22</w:t>
            </w:r>
          </w:p>
        </w:tc>
        <w:tc>
          <w:tcPr>
            <w:tcW w:w="548" w:type="pct"/>
            <w:vAlign w:val="center"/>
          </w:tcPr>
          <w:p w14:paraId="781161C8" w14:textId="0A473F80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color w:val="000000"/>
                <w:sz w:val="21"/>
                <w:szCs w:val="21"/>
              </w:rPr>
              <w:t>56.97</w:t>
            </w:r>
          </w:p>
        </w:tc>
        <w:tc>
          <w:tcPr>
            <w:tcW w:w="548" w:type="pct"/>
            <w:vAlign w:val="center"/>
          </w:tcPr>
          <w:p w14:paraId="4CA03778" w14:textId="38CBA8A4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-</w:t>
            </w:r>
          </w:p>
        </w:tc>
      </w:tr>
      <w:tr w:rsidR="00771DAE" w:rsidRPr="00D92ABC" w14:paraId="58E04E12" w14:textId="77777777" w:rsidTr="006D4A1F">
        <w:trPr>
          <w:trHeight w:val="495"/>
        </w:trPr>
        <w:tc>
          <w:tcPr>
            <w:tcW w:w="366" w:type="pct"/>
            <w:vMerge/>
            <w:textDirection w:val="btLr"/>
            <w:vAlign w:val="center"/>
          </w:tcPr>
          <w:p w14:paraId="05DBF269" w14:textId="77777777" w:rsidR="00771DAE" w:rsidRPr="00D92ABC" w:rsidRDefault="00771DAE" w:rsidP="00D92ABC">
            <w:pPr>
              <w:spacing w:line="360" w:lineRule="auto"/>
              <w:ind w:left="113" w:right="113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805" w:type="pct"/>
            <w:vMerge/>
            <w:vAlign w:val="center"/>
          </w:tcPr>
          <w:p w14:paraId="61EF6828" w14:textId="77777777" w:rsidR="00771DAE" w:rsidRPr="00D92ABC" w:rsidRDefault="00771DAE" w:rsidP="00D92ABC">
            <w:pPr>
              <w:spacing w:line="360" w:lineRule="auto"/>
              <w:jc w:val="center"/>
              <w:rPr>
                <w:rFonts w:eastAsiaTheme="minorEastAsia"/>
                <w:color w:val="000000"/>
                <w:sz w:val="21"/>
                <w:szCs w:val="21"/>
                <w:lang w:val="en-GB"/>
                <w14:ligatures w14:val="standardContextual"/>
              </w:rPr>
            </w:pPr>
          </w:p>
        </w:tc>
        <w:tc>
          <w:tcPr>
            <w:tcW w:w="546" w:type="pct"/>
            <w:vAlign w:val="center"/>
          </w:tcPr>
          <w:p w14:paraId="387BA158" w14:textId="77777777" w:rsidR="00771DAE" w:rsidRPr="00D92ABC" w:rsidRDefault="00771DAE" w:rsidP="00D92ABC">
            <w:pPr>
              <w:spacing w:line="360" w:lineRule="auto"/>
              <w:jc w:val="center"/>
              <w:rPr>
                <w:noProof/>
                <w:sz w:val="21"/>
                <w:szCs w:val="21"/>
              </w:rPr>
            </w:pPr>
            <w:r w:rsidRPr="00D92ABC">
              <w:rPr>
                <w:rFonts w:eastAsiaTheme="minorEastAsia"/>
                <w:color w:val="000000"/>
                <w:sz w:val="21"/>
                <w:szCs w:val="21"/>
                <w:lang w:val="en-GB"/>
                <w14:ligatures w14:val="standardContextual"/>
              </w:rPr>
              <w:t>SG</w:t>
            </w:r>
          </w:p>
        </w:tc>
        <w:tc>
          <w:tcPr>
            <w:tcW w:w="549" w:type="pct"/>
            <w:vAlign w:val="center"/>
          </w:tcPr>
          <w:p w14:paraId="530EA817" w14:textId="77777777" w:rsidR="00771DAE" w:rsidRPr="00D92ABC" w:rsidRDefault="00771DAE" w:rsidP="00D92ABC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92ABC">
              <w:rPr>
                <w:color w:val="000000"/>
                <w:sz w:val="21"/>
                <w:szCs w:val="21"/>
              </w:rPr>
              <w:t>49.14</w:t>
            </w:r>
          </w:p>
        </w:tc>
        <w:tc>
          <w:tcPr>
            <w:tcW w:w="546" w:type="pct"/>
            <w:vAlign w:val="center"/>
          </w:tcPr>
          <w:p w14:paraId="7453650D" w14:textId="77777777" w:rsidR="00771DAE" w:rsidRPr="00D92ABC" w:rsidRDefault="00771DAE" w:rsidP="00D92ABC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92ABC">
              <w:rPr>
                <w:color w:val="000000"/>
                <w:sz w:val="21"/>
                <w:szCs w:val="21"/>
              </w:rPr>
              <w:t>50.36</w:t>
            </w:r>
          </w:p>
        </w:tc>
        <w:tc>
          <w:tcPr>
            <w:tcW w:w="546" w:type="pct"/>
            <w:vAlign w:val="center"/>
          </w:tcPr>
          <w:p w14:paraId="5B0BF603" w14:textId="51FEC22D" w:rsidR="00771DAE" w:rsidRPr="00D92ABC" w:rsidRDefault="00771DAE" w:rsidP="00D92ABC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92ABC">
              <w:rPr>
                <w:color w:val="000000"/>
                <w:sz w:val="21"/>
                <w:szCs w:val="21"/>
              </w:rPr>
              <w:t>49.74</w:t>
            </w:r>
          </w:p>
        </w:tc>
        <w:tc>
          <w:tcPr>
            <w:tcW w:w="546" w:type="pct"/>
            <w:vAlign w:val="center"/>
          </w:tcPr>
          <w:p w14:paraId="3E5896BD" w14:textId="4B88D2CE" w:rsidR="00771DAE" w:rsidRPr="00D92ABC" w:rsidRDefault="00771DAE" w:rsidP="00D92ABC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92ABC">
              <w:rPr>
                <w:color w:val="000000"/>
                <w:sz w:val="21"/>
                <w:szCs w:val="21"/>
              </w:rPr>
              <w:t>88.48</w:t>
            </w:r>
          </w:p>
        </w:tc>
        <w:tc>
          <w:tcPr>
            <w:tcW w:w="548" w:type="pct"/>
            <w:vAlign w:val="center"/>
          </w:tcPr>
          <w:p w14:paraId="54FE5D88" w14:textId="6A5BB5C3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color w:val="000000"/>
                <w:sz w:val="21"/>
                <w:szCs w:val="21"/>
              </w:rPr>
              <w:t>71.86</w:t>
            </w:r>
          </w:p>
        </w:tc>
        <w:tc>
          <w:tcPr>
            <w:tcW w:w="548" w:type="pct"/>
            <w:vAlign w:val="center"/>
          </w:tcPr>
          <w:p w14:paraId="679BA39B" w14:textId="4DE13D6D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-</w:t>
            </w:r>
          </w:p>
        </w:tc>
      </w:tr>
      <w:tr w:rsidR="00771DAE" w:rsidRPr="00D92ABC" w14:paraId="7FFD75F9" w14:textId="77777777" w:rsidTr="006D4A1F">
        <w:trPr>
          <w:trHeight w:val="495"/>
        </w:trPr>
        <w:tc>
          <w:tcPr>
            <w:tcW w:w="366" w:type="pct"/>
            <w:vMerge/>
            <w:textDirection w:val="btLr"/>
            <w:vAlign w:val="center"/>
          </w:tcPr>
          <w:p w14:paraId="301FDD6F" w14:textId="77777777" w:rsidR="00771DAE" w:rsidRPr="00D92ABC" w:rsidRDefault="00771DAE" w:rsidP="00D92ABC">
            <w:pPr>
              <w:spacing w:line="360" w:lineRule="auto"/>
              <w:ind w:left="113" w:right="113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805" w:type="pct"/>
            <w:vMerge/>
            <w:vAlign w:val="center"/>
          </w:tcPr>
          <w:p w14:paraId="517EBD72" w14:textId="77777777" w:rsidR="00771DAE" w:rsidRPr="00D92ABC" w:rsidRDefault="00771DAE" w:rsidP="00D92ABC">
            <w:pPr>
              <w:spacing w:line="360" w:lineRule="auto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546" w:type="pct"/>
            <w:vAlign w:val="center"/>
          </w:tcPr>
          <w:p w14:paraId="06369B41" w14:textId="77777777" w:rsidR="00771DAE" w:rsidRPr="00D92ABC" w:rsidRDefault="00771DAE" w:rsidP="00D92ABC">
            <w:pPr>
              <w:spacing w:line="360" w:lineRule="auto"/>
              <w:jc w:val="center"/>
              <w:rPr>
                <w:noProof/>
                <w:sz w:val="21"/>
                <w:szCs w:val="21"/>
              </w:rPr>
            </w:pPr>
            <w:r w:rsidRPr="00D92ABC">
              <w:rPr>
                <w:rFonts w:eastAsiaTheme="minorEastAsia"/>
                <w:color w:val="000000"/>
                <w:sz w:val="21"/>
                <w:szCs w:val="21"/>
                <w:lang w:val="en-GB"/>
                <w14:ligatures w14:val="standardContextual"/>
              </w:rPr>
              <w:t>SGE</w:t>
            </w:r>
          </w:p>
        </w:tc>
        <w:tc>
          <w:tcPr>
            <w:tcW w:w="549" w:type="pct"/>
            <w:vAlign w:val="center"/>
          </w:tcPr>
          <w:p w14:paraId="29B0850F" w14:textId="77777777" w:rsidR="00771DAE" w:rsidRPr="00D92ABC" w:rsidRDefault="00771DAE" w:rsidP="00D92ABC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92ABC">
              <w:rPr>
                <w:b/>
                <w:bCs/>
                <w:color w:val="000000"/>
                <w:sz w:val="21"/>
                <w:szCs w:val="21"/>
              </w:rPr>
              <w:t>52.18</w:t>
            </w:r>
          </w:p>
        </w:tc>
        <w:tc>
          <w:tcPr>
            <w:tcW w:w="546" w:type="pct"/>
            <w:vAlign w:val="center"/>
          </w:tcPr>
          <w:p w14:paraId="73ED4964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color w:val="000000"/>
                <w:sz w:val="21"/>
                <w:szCs w:val="21"/>
              </w:rPr>
              <w:t>54.75</w:t>
            </w:r>
          </w:p>
        </w:tc>
        <w:tc>
          <w:tcPr>
            <w:tcW w:w="546" w:type="pct"/>
            <w:vAlign w:val="center"/>
          </w:tcPr>
          <w:p w14:paraId="43D3782F" w14:textId="356C2478" w:rsidR="00771DAE" w:rsidRPr="00D92ABC" w:rsidRDefault="00771DAE" w:rsidP="00D92ABC">
            <w:pPr>
              <w:spacing w:line="360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D92ABC">
              <w:rPr>
                <w:color w:val="000000"/>
                <w:sz w:val="21"/>
                <w:szCs w:val="21"/>
              </w:rPr>
              <w:t>53.43</w:t>
            </w:r>
          </w:p>
        </w:tc>
        <w:tc>
          <w:tcPr>
            <w:tcW w:w="546" w:type="pct"/>
            <w:vAlign w:val="center"/>
          </w:tcPr>
          <w:p w14:paraId="71258353" w14:textId="74E9AE5F" w:rsidR="00771DAE" w:rsidRPr="00D92ABC" w:rsidRDefault="00771DAE" w:rsidP="00D92ABC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92ABC">
              <w:rPr>
                <w:b/>
                <w:bCs/>
                <w:color w:val="000000"/>
                <w:sz w:val="21"/>
                <w:szCs w:val="21"/>
              </w:rPr>
              <w:t>89.20</w:t>
            </w:r>
          </w:p>
        </w:tc>
        <w:tc>
          <w:tcPr>
            <w:tcW w:w="548" w:type="pct"/>
            <w:vAlign w:val="center"/>
          </w:tcPr>
          <w:p w14:paraId="4F16CD60" w14:textId="5B58F6BE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color w:val="000000"/>
                <w:sz w:val="21"/>
                <w:szCs w:val="21"/>
              </w:rPr>
              <w:t>74.17</w:t>
            </w:r>
          </w:p>
        </w:tc>
        <w:tc>
          <w:tcPr>
            <w:tcW w:w="548" w:type="pct"/>
            <w:vAlign w:val="center"/>
          </w:tcPr>
          <w:p w14:paraId="472C0D0D" w14:textId="3D570991" w:rsidR="00771DAE" w:rsidRPr="00D92ABC" w:rsidRDefault="00771DAE" w:rsidP="00D92ABC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-</w:t>
            </w:r>
          </w:p>
        </w:tc>
      </w:tr>
    </w:tbl>
    <w:p w14:paraId="2B5D49EF" w14:textId="4655AEF9" w:rsidR="00B15662" w:rsidRPr="00D92ABC" w:rsidRDefault="00D63087" w:rsidP="00D92ABC">
      <w:pPr>
        <w:adjustRightInd w:val="0"/>
        <w:snapToGrid w:val="0"/>
        <w:spacing w:line="360" w:lineRule="auto"/>
        <w:jc w:val="both"/>
        <w:rPr>
          <w:noProof/>
          <w:sz w:val="21"/>
          <w:szCs w:val="21"/>
        </w:rPr>
      </w:pPr>
      <w:r w:rsidRPr="00D92ABC">
        <w:rPr>
          <w:noProof/>
          <w:sz w:val="21"/>
          <w:szCs w:val="21"/>
        </w:rPr>
        <w:t>Supplementary Table 3. Performance of ChemBERTa &amp; PubMedBERT, and OpenBioLLM-8B on the CT-ADE-SOC test set using S, SG, and SGE feature sets. The AUROC metric cannot be computed for baseline and generative models because these models do not produce raw probabilities. MAJ: Majority class prediction; S: SMILES; SG: SMILES and group description; SGE: SMILES, group description, and eligibility criteria.</w:t>
      </w:r>
      <w:r w:rsidR="00771DAE" w:rsidRPr="00D92ABC">
        <w:rPr>
          <w:noProof/>
          <w:sz w:val="21"/>
          <w:szCs w:val="21"/>
        </w:rPr>
        <w:t xml:space="preserve"> Resu</w:t>
      </w:r>
      <w:r w:rsidR="00CD5E54" w:rsidRPr="00D92ABC">
        <w:rPr>
          <w:noProof/>
          <w:sz w:val="21"/>
          <w:szCs w:val="21"/>
        </w:rPr>
        <w:t>lt</w:t>
      </w:r>
      <w:r w:rsidR="00771DAE" w:rsidRPr="00D92ABC">
        <w:rPr>
          <w:noProof/>
          <w:sz w:val="21"/>
          <w:szCs w:val="21"/>
        </w:rPr>
        <w:t>s are micro-averaged.</w:t>
      </w:r>
    </w:p>
    <w:p w14:paraId="616B612D" w14:textId="77777777" w:rsidR="00A33680" w:rsidRPr="00D92ABC" w:rsidRDefault="00A33680" w:rsidP="00D92ABC">
      <w:pPr>
        <w:adjustRightInd w:val="0"/>
        <w:snapToGrid w:val="0"/>
        <w:spacing w:line="360" w:lineRule="auto"/>
        <w:rPr>
          <w:noProof/>
          <w:sz w:val="21"/>
          <w:szCs w:val="21"/>
        </w:rPr>
      </w:pPr>
    </w:p>
    <w:tbl>
      <w:tblPr>
        <w:tblStyle w:val="TableGrid0"/>
        <w:tblW w:w="5000" w:type="pct"/>
        <w:tblLook w:val="04A0" w:firstRow="1" w:lastRow="0" w:firstColumn="1" w:lastColumn="0" w:noHBand="0" w:noVBand="1"/>
      </w:tblPr>
      <w:tblGrid>
        <w:gridCol w:w="1750"/>
        <w:gridCol w:w="7928"/>
      </w:tblGrid>
      <w:tr w:rsidR="00A33680" w:rsidRPr="00D92ABC" w14:paraId="4A1EB7E0" w14:textId="77777777" w:rsidTr="00C56763">
        <w:tc>
          <w:tcPr>
            <w:tcW w:w="904" w:type="pct"/>
            <w:vAlign w:val="center"/>
            <w:hideMark/>
          </w:tcPr>
          <w:p w14:paraId="2FA3B681" w14:textId="77777777" w:rsidR="00A33680" w:rsidRPr="00D92ABC" w:rsidRDefault="00A33680" w:rsidP="00D92ABC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92ABC">
              <w:rPr>
                <w:b/>
                <w:bCs/>
                <w:sz w:val="21"/>
                <w:szCs w:val="21"/>
              </w:rPr>
              <w:t>Abbreviation</w:t>
            </w:r>
          </w:p>
        </w:tc>
        <w:tc>
          <w:tcPr>
            <w:tcW w:w="4096" w:type="pct"/>
            <w:vAlign w:val="center"/>
            <w:hideMark/>
          </w:tcPr>
          <w:p w14:paraId="369D42F6" w14:textId="253B13A6" w:rsidR="00A33680" w:rsidRPr="00D92ABC" w:rsidRDefault="00C56763" w:rsidP="00D92ABC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92ABC">
              <w:rPr>
                <w:b/>
                <w:bCs/>
                <w:sz w:val="21"/>
                <w:szCs w:val="21"/>
              </w:rPr>
              <w:t>System organ class (</w:t>
            </w:r>
            <w:r w:rsidR="00A33680" w:rsidRPr="00D92ABC">
              <w:rPr>
                <w:b/>
                <w:bCs/>
                <w:sz w:val="21"/>
                <w:szCs w:val="21"/>
              </w:rPr>
              <w:t>SOC</w:t>
            </w:r>
            <w:r w:rsidRPr="00D92ABC">
              <w:rPr>
                <w:b/>
                <w:bCs/>
                <w:sz w:val="21"/>
                <w:szCs w:val="21"/>
              </w:rPr>
              <w:t>)</w:t>
            </w:r>
          </w:p>
        </w:tc>
      </w:tr>
      <w:tr w:rsidR="00A33680" w:rsidRPr="00D92ABC" w14:paraId="736EFBAE" w14:textId="77777777" w:rsidTr="00C56763">
        <w:tc>
          <w:tcPr>
            <w:tcW w:w="904" w:type="pct"/>
            <w:vAlign w:val="center"/>
            <w:hideMark/>
          </w:tcPr>
          <w:p w14:paraId="1780E46B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Blood</w:t>
            </w:r>
          </w:p>
        </w:tc>
        <w:tc>
          <w:tcPr>
            <w:tcW w:w="4096" w:type="pct"/>
            <w:vAlign w:val="center"/>
            <w:hideMark/>
          </w:tcPr>
          <w:p w14:paraId="46C7A0C2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Blood and lymphatic system disorders</w:t>
            </w:r>
          </w:p>
        </w:tc>
      </w:tr>
      <w:tr w:rsidR="00A33680" w:rsidRPr="00D92ABC" w14:paraId="6F8D342A" w14:textId="77777777" w:rsidTr="00C56763">
        <w:tc>
          <w:tcPr>
            <w:tcW w:w="904" w:type="pct"/>
            <w:vAlign w:val="center"/>
            <w:hideMark/>
          </w:tcPr>
          <w:p w14:paraId="03BA2DD0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Card</w:t>
            </w:r>
          </w:p>
        </w:tc>
        <w:tc>
          <w:tcPr>
            <w:tcW w:w="4096" w:type="pct"/>
            <w:vAlign w:val="center"/>
            <w:hideMark/>
          </w:tcPr>
          <w:p w14:paraId="187C31BF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Cardiac disorders</w:t>
            </w:r>
          </w:p>
        </w:tc>
      </w:tr>
      <w:tr w:rsidR="00A33680" w:rsidRPr="00D92ABC" w14:paraId="61C649BC" w14:textId="77777777" w:rsidTr="00C56763">
        <w:tc>
          <w:tcPr>
            <w:tcW w:w="904" w:type="pct"/>
            <w:vAlign w:val="center"/>
            <w:hideMark/>
          </w:tcPr>
          <w:p w14:paraId="17172FEA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Cong</w:t>
            </w:r>
          </w:p>
        </w:tc>
        <w:tc>
          <w:tcPr>
            <w:tcW w:w="4096" w:type="pct"/>
            <w:vAlign w:val="center"/>
            <w:hideMark/>
          </w:tcPr>
          <w:p w14:paraId="6F95D2D6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Congenital, familial and genetic disorders</w:t>
            </w:r>
          </w:p>
        </w:tc>
      </w:tr>
      <w:tr w:rsidR="00A33680" w:rsidRPr="00D92ABC" w14:paraId="35E7F60E" w14:textId="77777777" w:rsidTr="00C56763">
        <w:tc>
          <w:tcPr>
            <w:tcW w:w="904" w:type="pct"/>
            <w:vAlign w:val="center"/>
            <w:hideMark/>
          </w:tcPr>
          <w:p w14:paraId="0F07A404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Ear</w:t>
            </w:r>
          </w:p>
        </w:tc>
        <w:tc>
          <w:tcPr>
            <w:tcW w:w="4096" w:type="pct"/>
            <w:vAlign w:val="center"/>
            <w:hideMark/>
          </w:tcPr>
          <w:p w14:paraId="332BE474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Ear and labyrinth disorders</w:t>
            </w:r>
          </w:p>
        </w:tc>
      </w:tr>
      <w:tr w:rsidR="00A33680" w:rsidRPr="00D92ABC" w14:paraId="2AEE3D59" w14:textId="77777777" w:rsidTr="00C56763">
        <w:tc>
          <w:tcPr>
            <w:tcW w:w="904" w:type="pct"/>
            <w:vAlign w:val="center"/>
            <w:hideMark/>
          </w:tcPr>
          <w:p w14:paraId="1ED74E9B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Endo</w:t>
            </w:r>
          </w:p>
        </w:tc>
        <w:tc>
          <w:tcPr>
            <w:tcW w:w="4096" w:type="pct"/>
            <w:vAlign w:val="center"/>
            <w:hideMark/>
          </w:tcPr>
          <w:p w14:paraId="44EF49C7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Endocrine disorders</w:t>
            </w:r>
          </w:p>
        </w:tc>
      </w:tr>
      <w:tr w:rsidR="00A33680" w:rsidRPr="00D92ABC" w14:paraId="73D3D250" w14:textId="77777777" w:rsidTr="00C56763">
        <w:tc>
          <w:tcPr>
            <w:tcW w:w="904" w:type="pct"/>
            <w:vAlign w:val="center"/>
            <w:hideMark/>
          </w:tcPr>
          <w:p w14:paraId="10B441F2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Eye</w:t>
            </w:r>
          </w:p>
        </w:tc>
        <w:tc>
          <w:tcPr>
            <w:tcW w:w="4096" w:type="pct"/>
            <w:vAlign w:val="center"/>
            <w:hideMark/>
          </w:tcPr>
          <w:p w14:paraId="6E52A6BF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Eye disorders</w:t>
            </w:r>
          </w:p>
        </w:tc>
      </w:tr>
      <w:tr w:rsidR="00A33680" w:rsidRPr="00D92ABC" w14:paraId="502B1781" w14:textId="77777777" w:rsidTr="00C56763">
        <w:tc>
          <w:tcPr>
            <w:tcW w:w="904" w:type="pct"/>
            <w:vAlign w:val="center"/>
            <w:hideMark/>
          </w:tcPr>
          <w:p w14:paraId="20383AAE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Gastr</w:t>
            </w:r>
          </w:p>
        </w:tc>
        <w:tc>
          <w:tcPr>
            <w:tcW w:w="4096" w:type="pct"/>
            <w:vAlign w:val="center"/>
            <w:hideMark/>
          </w:tcPr>
          <w:p w14:paraId="282FE32E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Gastrointestinal disorders</w:t>
            </w:r>
          </w:p>
        </w:tc>
      </w:tr>
      <w:tr w:rsidR="00A33680" w:rsidRPr="00D92ABC" w14:paraId="3D88CE0C" w14:textId="77777777" w:rsidTr="00C56763">
        <w:tc>
          <w:tcPr>
            <w:tcW w:w="904" w:type="pct"/>
            <w:vAlign w:val="center"/>
            <w:hideMark/>
          </w:tcPr>
          <w:p w14:paraId="203187C2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Genrl</w:t>
            </w:r>
          </w:p>
        </w:tc>
        <w:tc>
          <w:tcPr>
            <w:tcW w:w="4096" w:type="pct"/>
            <w:vAlign w:val="center"/>
            <w:hideMark/>
          </w:tcPr>
          <w:p w14:paraId="2731D36D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General disorders and administration site conditions</w:t>
            </w:r>
          </w:p>
        </w:tc>
      </w:tr>
      <w:tr w:rsidR="00A33680" w:rsidRPr="00D92ABC" w14:paraId="7E4DD513" w14:textId="77777777" w:rsidTr="00C56763">
        <w:tc>
          <w:tcPr>
            <w:tcW w:w="904" w:type="pct"/>
            <w:vAlign w:val="center"/>
            <w:hideMark/>
          </w:tcPr>
          <w:p w14:paraId="445566D8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Hepat</w:t>
            </w:r>
          </w:p>
        </w:tc>
        <w:tc>
          <w:tcPr>
            <w:tcW w:w="4096" w:type="pct"/>
            <w:vAlign w:val="center"/>
            <w:hideMark/>
          </w:tcPr>
          <w:p w14:paraId="1B57470F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Hepatobiliary disorders</w:t>
            </w:r>
          </w:p>
        </w:tc>
      </w:tr>
      <w:tr w:rsidR="00A33680" w:rsidRPr="00D92ABC" w14:paraId="2B89C7C2" w14:textId="77777777" w:rsidTr="00C56763">
        <w:tc>
          <w:tcPr>
            <w:tcW w:w="904" w:type="pct"/>
            <w:vAlign w:val="center"/>
            <w:hideMark/>
          </w:tcPr>
          <w:p w14:paraId="0AF436D0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Immun</w:t>
            </w:r>
          </w:p>
        </w:tc>
        <w:tc>
          <w:tcPr>
            <w:tcW w:w="4096" w:type="pct"/>
            <w:vAlign w:val="center"/>
            <w:hideMark/>
          </w:tcPr>
          <w:p w14:paraId="55E7753F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Immune system disorders</w:t>
            </w:r>
          </w:p>
        </w:tc>
      </w:tr>
      <w:tr w:rsidR="00A33680" w:rsidRPr="00D92ABC" w14:paraId="4A88EB7C" w14:textId="77777777" w:rsidTr="00C56763">
        <w:tc>
          <w:tcPr>
            <w:tcW w:w="904" w:type="pct"/>
            <w:vAlign w:val="center"/>
            <w:hideMark/>
          </w:tcPr>
          <w:p w14:paraId="5FC11718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lastRenderedPageBreak/>
              <w:t>Infec</w:t>
            </w:r>
          </w:p>
        </w:tc>
        <w:tc>
          <w:tcPr>
            <w:tcW w:w="4096" w:type="pct"/>
            <w:vAlign w:val="center"/>
            <w:hideMark/>
          </w:tcPr>
          <w:p w14:paraId="0D9FE7B6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Infections and infestations</w:t>
            </w:r>
          </w:p>
        </w:tc>
      </w:tr>
      <w:tr w:rsidR="00A33680" w:rsidRPr="00D92ABC" w14:paraId="76254539" w14:textId="77777777" w:rsidTr="00C56763">
        <w:tc>
          <w:tcPr>
            <w:tcW w:w="904" w:type="pct"/>
            <w:vAlign w:val="center"/>
            <w:hideMark/>
          </w:tcPr>
          <w:p w14:paraId="01BEE0FF" w14:textId="654859FB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Inj&amp;P</w:t>
            </w:r>
          </w:p>
        </w:tc>
        <w:tc>
          <w:tcPr>
            <w:tcW w:w="4096" w:type="pct"/>
            <w:vAlign w:val="center"/>
            <w:hideMark/>
          </w:tcPr>
          <w:p w14:paraId="12CA4E29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Injury, poisoning and procedural complications</w:t>
            </w:r>
          </w:p>
        </w:tc>
      </w:tr>
      <w:tr w:rsidR="00A33680" w:rsidRPr="00D92ABC" w14:paraId="09CAE5BD" w14:textId="77777777" w:rsidTr="00C56763">
        <w:tc>
          <w:tcPr>
            <w:tcW w:w="904" w:type="pct"/>
            <w:vAlign w:val="center"/>
            <w:hideMark/>
          </w:tcPr>
          <w:p w14:paraId="0EDD93BF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Inv</w:t>
            </w:r>
          </w:p>
        </w:tc>
        <w:tc>
          <w:tcPr>
            <w:tcW w:w="4096" w:type="pct"/>
            <w:vAlign w:val="center"/>
            <w:hideMark/>
          </w:tcPr>
          <w:p w14:paraId="6579B969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Investigations</w:t>
            </w:r>
          </w:p>
        </w:tc>
      </w:tr>
      <w:tr w:rsidR="00A33680" w:rsidRPr="00D92ABC" w14:paraId="2CD7EAE9" w14:textId="77777777" w:rsidTr="00C56763">
        <w:tc>
          <w:tcPr>
            <w:tcW w:w="904" w:type="pct"/>
            <w:vAlign w:val="center"/>
            <w:hideMark/>
          </w:tcPr>
          <w:p w14:paraId="47DC290D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Metab</w:t>
            </w:r>
          </w:p>
        </w:tc>
        <w:tc>
          <w:tcPr>
            <w:tcW w:w="4096" w:type="pct"/>
            <w:vAlign w:val="center"/>
            <w:hideMark/>
          </w:tcPr>
          <w:p w14:paraId="641FA3B3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Metabolism and nutrition disorders</w:t>
            </w:r>
          </w:p>
        </w:tc>
      </w:tr>
      <w:tr w:rsidR="00A33680" w:rsidRPr="00D92ABC" w14:paraId="4E699212" w14:textId="77777777" w:rsidTr="00C56763">
        <w:tc>
          <w:tcPr>
            <w:tcW w:w="904" w:type="pct"/>
            <w:vAlign w:val="center"/>
            <w:hideMark/>
          </w:tcPr>
          <w:p w14:paraId="725BC129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Musc</w:t>
            </w:r>
          </w:p>
        </w:tc>
        <w:tc>
          <w:tcPr>
            <w:tcW w:w="4096" w:type="pct"/>
            <w:vAlign w:val="center"/>
            <w:hideMark/>
          </w:tcPr>
          <w:p w14:paraId="450E3DE7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Musculoskeletal and connective tissue disorders</w:t>
            </w:r>
          </w:p>
        </w:tc>
      </w:tr>
      <w:tr w:rsidR="00A33680" w:rsidRPr="00D92ABC" w14:paraId="754D87A5" w14:textId="77777777" w:rsidTr="00C56763">
        <w:tc>
          <w:tcPr>
            <w:tcW w:w="904" w:type="pct"/>
            <w:vAlign w:val="center"/>
            <w:hideMark/>
          </w:tcPr>
          <w:p w14:paraId="43159D7F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Neopl</w:t>
            </w:r>
          </w:p>
        </w:tc>
        <w:tc>
          <w:tcPr>
            <w:tcW w:w="4096" w:type="pct"/>
            <w:vAlign w:val="center"/>
            <w:hideMark/>
          </w:tcPr>
          <w:p w14:paraId="2F47ECA0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Neoplasms benign, malignant and unspecified (incl cysts and polyps)</w:t>
            </w:r>
          </w:p>
        </w:tc>
      </w:tr>
      <w:tr w:rsidR="00A33680" w:rsidRPr="00D92ABC" w14:paraId="07AB1CCB" w14:textId="77777777" w:rsidTr="00C56763">
        <w:tc>
          <w:tcPr>
            <w:tcW w:w="904" w:type="pct"/>
            <w:vAlign w:val="center"/>
            <w:hideMark/>
          </w:tcPr>
          <w:p w14:paraId="3A59B6C2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Nerv</w:t>
            </w:r>
          </w:p>
        </w:tc>
        <w:tc>
          <w:tcPr>
            <w:tcW w:w="4096" w:type="pct"/>
            <w:vAlign w:val="center"/>
            <w:hideMark/>
          </w:tcPr>
          <w:p w14:paraId="1EC50705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Nervous system disorders</w:t>
            </w:r>
          </w:p>
        </w:tc>
      </w:tr>
      <w:tr w:rsidR="00A33680" w:rsidRPr="00D92ABC" w14:paraId="6D534D97" w14:textId="77777777" w:rsidTr="00C56763">
        <w:tc>
          <w:tcPr>
            <w:tcW w:w="904" w:type="pct"/>
            <w:vAlign w:val="center"/>
            <w:hideMark/>
          </w:tcPr>
          <w:p w14:paraId="4A7C4048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Preg</w:t>
            </w:r>
          </w:p>
        </w:tc>
        <w:tc>
          <w:tcPr>
            <w:tcW w:w="4096" w:type="pct"/>
            <w:vAlign w:val="center"/>
            <w:hideMark/>
          </w:tcPr>
          <w:p w14:paraId="1BBAEE43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Pregnancy, puerperium and perinatal conditions</w:t>
            </w:r>
          </w:p>
        </w:tc>
      </w:tr>
      <w:tr w:rsidR="00A33680" w:rsidRPr="00D92ABC" w14:paraId="69174C6E" w14:textId="77777777" w:rsidTr="00C56763">
        <w:tc>
          <w:tcPr>
            <w:tcW w:w="904" w:type="pct"/>
            <w:vAlign w:val="center"/>
            <w:hideMark/>
          </w:tcPr>
          <w:p w14:paraId="2FD47E1C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Psych</w:t>
            </w:r>
          </w:p>
        </w:tc>
        <w:tc>
          <w:tcPr>
            <w:tcW w:w="4096" w:type="pct"/>
            <w:vAlign w:val="center"/>
            <w:hideMark/>
          </w:tcPr>
          <w:p w14:paraId="05F6D35D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Psychiatric disorders</w:t>
            </w:r>
          </w:p>
        </w:tc>
      </w:tr>
      <w:tr w:rsidR="00A33680" w:rsidRPr="00D92ABC" w14:paraId="4E841CCA" w14:textId="77777777" w:rsidTr="00C56763">
        <w:tc>
          <w:tcPr>
            <w:tcW w:w="904" w:type="pct"/>
            <w:vAlign w:val="center"/>
            <w:hideMark/>
          </w:tcPr>
          <w:p w14:paraId="3DDC1A43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Renal</w:t>
            </w:r>
          </w:p>
        </w:tc>
        <w:tc>
          <w:tcPr>
            <w:tcW w:w="4096" w:type="pct"/>
            <w:vAlign w:val="center"/>
            <w:hideMark/>
          </w:tcPr>
          <w:p w14:paraId="3FE8514F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Renal and urinary disorders</w:t>
            </w:r>
          </w:p>
        </w:tc>
      </w:tr>
      <w:tr w:rsidR="00A33680" w:rsidRPr="00D92ABC" w14:paraId="45987D45" w14:textId="77777777" w:rsidTr="00C56763">
        <w:tc>
          <w:tcPr>
            <w:tcW w:w="904" w:type="pct"/>
            <w:vAlign w:val="center"/>
            <w:hideMark/>
          </w:tcPr>
          <w:p w14:paraId="3D514A19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Repro</w:t>
            </w:r>
          </w:p>
        </w:tc>
        <w:tc>
          <w:tcPr>
            <w:tcW w:w="4096" w:type="pct"/>
            <w:vAlign w:val="center"/>
            <w:hideMark/>
          </w:tcPr>
          <w:p w14:paraId="72947D51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Reproductive system and breast disorders</w:t>
            </w:r>
          </w:p>
        </w:tc>
      </w:tr>
      <w:tr w:rsidR="00A33680" w:rsidRPr="00D92ABC" w14:paraId="309C892E" w14:textId="77777777" w:rsidTr="00C56763">
        <w:tc>
          <w:tcPr>
            <w:tcW w:w="904" w:type="pct"/>
            <w:vAlign w:val="center"/>
            <w:hideMark/>
          </w:tcPr>
          <w:p w14:paraId="060A88AD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Resp</w:t>
            </w:r>
          </w:p>
        </w:tc>
        <w:tc>
          <w:tcPr>
            <w:tcW w:w="4096" w:type="pct"/>
            <w:vAlign w:val="center"/>
            <w:hideMark/>
          </w:tcPr>
          <w:p w14:paraId="5D2A08B2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Respiratory, thoracic and mediastinal disorders</w:t>
            </w:r>
          </w:p>
        </w:tc>
      </w:tr>
      <w:tr w:rsidR="00A33680" w:rsidRPr="00D92ABC" w14:paraId="3602B44F" w14:textId="77777777" w:rsidTr="00C56763">
        <w:tc>
          <w:tcPr>
            <w:tcW w:w="904" w:type="pct"/>
            <w:vAlign w:val="center"/>
            <w:hideMark/>
          </w:tcPr>
          <w:p w14:paraId="00476E80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Skin</w:t>
            </w:r>
          </w:p>
        </w:tc>
        <w:tc>
          <w:tcPr>
            <w:tcW w:w="4096" w:type="pct"/>
            <w:vAlign w:val="center"/>
            <w:hideMark/>
          </w:tcPr>
          <w:p w14:paraId="4F66CE3C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Skin and subcutaneous tissue disorders</w:t>
            </w:r>
          </w:p>
        </w:tc>
      </w:tr>
      <w:tr w:rsidR="00A33680" w:rsidRPr="00D92ABC" w14:paraId="179244D7" w14:textId="77777777" w:rsidTr="00C56763">
        <w:tc>
          <w:tcPr>
            <w:tcW w:w="904" w:type="pct"/>
            <w:vAlign w:val="center"/>
            <w:hideMark/>
          </w:tcPr>
          <w:p w14:paraId="20CBFAC4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SocCi</w:t>
            </w:r>
          </w:p>
        </w:tc>
        <w:tc>
          <w:tcPr>
            <w:tcW w:w="4096" w:type="pct"/>
            <w:vAlign w:val="center"/>
            <w:hideMark/>
          </w:tcPr>
          <w:p w14:paraId="4C5FF04B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Social circumstances</w:t>
            </w:r>
          </w:p>
        </w:tc>
      </w:tr>
      <w:tr w:rsidR="00A33680" w:rsidRPr="00D92ABC" w14:paraId="4FC268F2" w14:textId="77777777" w:rsidTr="00C56763">
        <w:tc>
          <w:tcPr>
            <w:tcW w:w="904" w:type="pct"/>
            <w:vAlign w:val="center"/>
            <w:hideMark/>
          </w:tcPr>
          <w:p w14:paraId="6167AC8B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Surg</w:t>
            </w:r>
          </w:p>
        </w:tc>
        <w:tc>
          <w:tcPr>
            <w:tcW w:w="4096" w:type="pct"/>
            <w:vAlign w:val="center"/>
            <w:hideMark/>
          </w:tcPr>
          <w:p w14:paraId="6153326D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Surgical and medical procedures</w:t>
            </w:r>
          </w:p>
        </w:tc>
      </w:tr>
      <w:tr w:rsidR="00A33680" w:rsidRPr="00D92ABC" w14:paraId="5CDD54C2" w14:textId="77777777" w:rsidTr="00C56763">
        <w:tc>
          <w:tcPr>
            <w:tcW w:w="904" w:type="pct"/>
            <w:vAlign w:val="center"/>
            <w:hideMark/>
          </w:tcPr>
          <w:p w14:paraId="7040F496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Vasc</w:t>
            </w:r>
          </w:p>
        </w:tc>
        <w:tc>
          <w:tcPr>
            <w:tcW w:w="4096" w:type="pct"/>
            <w:vAlign w:val="center"/>
            <w:hideMark/>
          </w:tcPr>
          <w:p w14:paraId="06F4152F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Vascular disorders</w:t>
            </w:r>
          </w:p>
        </w:tc>
      </w:tr>
      <w:tr w:rsidR="00A33680" w:rsidRPr="00D92ABC" w14:paraId="1B702429" w14:textId="77777777" w:rsidTr="00C56763">
        <w:tc>
          <w:tcPr>
            <w:tcW w:w="904" w:type="pct"/>
            <w:vAlign w:val="center"/>
            <w:hideMark/>
          </w:tcPr>
          <w:p w14:paraId="32098885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Prod</w:t>
            </w:r>
          </w:p>
        </w:tc>
        <w:tc>
          <w:tcPr>
            <w:tcW w:w="4096" w:type="pct"/>
            <w:vAlign w:val="center"/>
            <w:hideMark/>
          </w:tcPr>
          <w:p w14:paraId="32C71B54" w14:textId="77777777" w:rsidR="00A33680" w:rsidRPr="00D92ABC" w:rsidRDefault="00A33680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Product issues</w:t>
            </w:r>
          </w:p>
        </w:tc>
      </w:tr>
    </w:tbl>
    <w:p w14:paraId="1B137F89" w14:textId="369C8701" w:rsidR="00910427" w:rsidRPr="00D92ABC" w:rsidRDefault="00C56763" w:rsidP="00D92ABC">
      <w:pPr>
        <w:adjustRightInd w:val="0"/>
        <w:snapToGrid w:val="0"/>
        <w:spacing w:line="360" w:lineRule="auto"/>
        <w:jc w:val="both"/>
        <w:rPr>
          <w:noProof/>
          <w:sz w:val="21"/>
          <w:szCs w:val="21"/>
        </w:rPr>
      </w:pPr>
      <w:r w:rsidRPr="00D92ABC">
        <w:rPr>
          <w:noProof/>
          <w:sz w:val="21"/>
          <w:szCs w:val="21"/>
        </w:rPr>
        <w:t xml:space="preserve">Supplementary Table 4. </w:t>
      </w:r>
      <w:r w:rsidR="0007757F" w:rsidRPr="00D92ABC">
        <w:rPr>
          <w:noProof/>
          <w:sz w:val="21"/>
          <w:szCs w:val="21"/>
        </w:rPr>
        <w:t>Mapping of system organ class (SOC) abbreviations to their full terms</w:t>
      </w:r>
      <w:r w:rsidRPr="00D92ABC">
        <w:rPr>
          <w:noProof/>
          <w:sz w:val="21"/>
          <w:szCs w:val="21"/>
        </w:rPr>
        <w:t>.</w:t>
      </w:r>
    </w:p>
    <w:p w14:paraId="0419F5B1" w14:textId="77777777" w:rsidR="00910427" w:rsidRPr="00D92ABC" w:rsidRDefault="00910427" w:rsidP="00D92ABC">
      <w:pPr>
        <w:adjustRightInd w:val="0"/>
        <w:snapToGrid w:val="0"/>
        <w:spacing w:line="360" w:lineRule="auto"/>
        <w:jc w:val="both"/>
        <w:rPr>
          <w:noProof/>
          <w:sz w:val="21"/>
          <w:szCs w:val="21"/>
        </w:rPr>
      </w:pPr>
    </w:p>
    <w:tbl>
      <w:tblPr>
        <w:tblStyle w:val="TableGrid0"/>
        <w:tblW w:w="5000" w:type="pct"/>
        <w:tblLook w:val="04A0" w:firstRow="1" w:lastRow="0" w:firstColumn="1" w:lastColumn="0" w:noHBand="0" w:noVBand="1"/>
      </w:tblPr>
      <w:tblGrid>
        <w:gridCol w:w="1798"/>
        <w:gridCol w:w="7880"/>
      </w:tblGrid>
      <w:tr w:rsidR="00910427" w:rsidRPr="00D92ABC" w14:paraId="57E17BF6" w14:textId="77777777" w:rsidTr="00910427">
        <w:tc>
          <w:tcPr>
            <w:tcW w:w="929" w:type="pct"/>
            <w:vAlign w:val="center"/>
            <w:hideMark/>
          </w:tcPr>
          <w:p w14:paraId="5B407541" w14:textId="77777777" w:rsidR="00910427" w:rsidRPr="00D92ABC" w:rsidRDefault="00910427" w:rsidP="00D92ABC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92ABC">
              <w:rPr>
                <w:b/>
                <w:bCs/>
                <w:sz w:val="21"/>
                <w:szCs w:val="21"/>
              </w:rPr>
              <w:t>Abbreviation</w:t>
            </w:r>
          </w:p>
        </w:tc>
        <w:tc>
          <w:tcPr>
            <w:tcW w:w="4071" w:type="pct"/>
            <w:vAlign w:val="center"/>
            <w:hideMark/>
          </w:tcPr>
          <w:p w14:paraId="52DF342D" w14:textId="367AB853" w:rsidR="00910427" w:rsidRPr="00D92ABC" w:rsidRDefault="003C6B66" w:rsidP="00D92ABC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92ABC">
              <w:rPr>
                <w:b/>
                <w:bCs/>
                <w:sz w:val="21"/>
                <w:szCs w:val="21"/>
              </w:rPr>
              <w:t>ATC f</w:t>
            </w:r>
            <w:r w:rsidR="00910427" w:rsidRPr="00D92ABC">
              <w:rPr>
                <w:b/>
                <w:bCs/>
                <w:sz w:val="21"/>
                <w:szCs w:val="21"/>
              </w:rPr>
              <w:t xml:space="preserve">ull </w:t>
            </w:r>
            <w:r w:rsidR="003179BF" w:rsidRPr="00D92ABC">
              <w:rPr>
                <w:b/>
                <w:bCs/>
                <w:sz w:val="21"/>
                <w:szCs w:val="21"/>
              </w:rPr>
              <w:t>t</w:t>
            </w:r>
            <w:r w:rsidR="00910427" w:rsidRPr="00D92ABC">
              <w:rPr>
                <w:b/>
                <w:bCs/>
                <w:sz w:val="21"/>
                <w:szCs w:val="21"/>
              </w:rPr>
              <w:t>erm</w:t>
            </w:r>
          </w:p>
        </w:tc>
      </w:tr>
      <w:tr w:rsidR="00910427" w:rsidRPr="00D92ABC" w14:paraId="484537EE" w14:textId="77777777" w:rsidTr="00910427">
        <w:tc>
          <w:tcPr>
            <w:tcW w:w="929" w:type="pct"/>
            <w:vAlign w:val="center"/>
            <w:hideMark/>
          </w:tcPr>
          <w:p w14:paraId="005D6F80" w14:textId="77777777" w:rsidR="00910427" w:rsidRPr="00D92ABC" w:rsidRDefault="00910427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A</w:t>
            </w:r>
          </w:p>
        </w:tc>
        <w:tc>
          <w:tcPr>
            <w:tcW w:w="4071" w:type="pct"/>
            <w:vAlign w:val="center"/>
            <w:hideMark/>
          </w:tcPr>
          <w:p w14:paraId="1B8B40E4" w14:textId="77777777" w:rsidR="00910427" w:rsidRPr="00D92ABC" w:rsidRDefault="00910427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Alimentary tract and metabolism</w:t>
            </w:r>
          </w:p>
        </w:tc>
      </w:tr>
      <w:tr w:rsidR="00910427" w:rsidRPr="00D92ABC" w14:paraId="7E405379" w14:textId="77777777" w:rsidTr="00910427">
        <w:tc>
          <w:tcPr>
            <w:tcW w:w="929" w:type="pct"/>
            <w:vAlign w:val="center"/>
            <w:hideMark/>
          </w:tcPr>
          <w:p w14:paraId="227F8A2B" w14:textId="77777777" w:rsidR="00910427" w:rsidRPr="00D92ABC" w:rsidRDefault="00910427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B</w:t>
            </w:r>
          </w:p>
        </w:tc>
        <w:tc>
          <w:tcPr>
            <w:tcW w:w="4071" w:type="pct"/>
            <w:vAlign w:val="center"/>
            <w:hideMark/>
          </w:tcPr>
          <w:p w14:paraId="11E44BE5" w14:textId="77777777" w:rsidR="00910427" w:rsidRPr="00D92ABC" w:rsidRDefault="00910427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Blood and blood forming organs</w:t>
            </w:r>
          </w:p>
        </w:tc>
      </w:tr>
      <w:tr w:rsidR="00910427" w:rsidRPr="00D92ABC" w14:paraId="04262099" w14:textId="77777777" w:rsidTr="00910427">
        <w:tc>
          <w:tcPr>
            <w:tcW w:w="929" w:type="pct"/>
            <w:vAlign w:val="center"/>
            <w:hideMark/>
          </w:tcPr>
          <w:p w14:paraId="04CF4D82" w14:textId="77777777" w:rsidR="00910427" w:rsidRPr="00D92ABC" w:rsidRDefault="00910427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C</w:t>
            </w:r>
          </w:p>
        </w:tc>
        <w:tc>
          <w:tcPr>
            <w:tcW w:w="4071" w:type="pct"/>
            <w:vAlign w:val="center"/>
            <w:hideMark/>
          </w:tcPr>
          <w:p w14:paraId="1FDD3425" w14:textId="77777777" w:rsidR="00910427" w:rsidRPr="00D92ABC" w:rsidRDefault="00910427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Cardiovascular system</w:t>
            </w:r>
          </w:p>
        </w:tc>
      </w:tr>
      <w:tr w:rsidR="00910427" w:rsidRPr="00D92ABC" w14:paraId="1BA6CBE8" w14:textId="77777777" w:rsidTr="00910427">
        <w:tc>
          <w:tcPr>
            <w:tcW w:w="929" w:type="pct"/>
            <w:vAlign w:val="center"/>
            <w:hideMark/>
          </w:tcPr>
          <w:p w14:paraId="45BD470D" w14:textId="77777777" w:rsidR="00910427" w:rsidRPr="00D92ABC" w:rsidRDefault="00910427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D</w:t>
            </w:r>
          </w:p>
        </w:tc>
        <w:tc>
          <w:tcPr>
            <w:tcW w:w="4071" w:type="pct"/>
            <w:vAlign w:val="center"/>
            <w:hideMark/>
          </w:tcPr>
          <w:p w14:paraId="095BA3C7" w14:textId="77777777" w:rsidR="00910427" w:rsidRPr="00D92ABC" w:rsidRDefault="00910427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Dermatologicals</w:t>
            </w:r>
          </w:p>
        </w:tc>
      </w:tr>
      <w:tr w:rsidR="00910427" w:rsidRPr="00D92ABC" w14:paraId="107F1C69" w14:textId="77777777" w:rsidTr="00910427">
        <w:tc>
          <w:tcPr>
            <w:tcW w:w="929" w:type="pct"/>
            <w:vAlign w:val="center"/>
            <w:hideMark/>
          </w:tcPr>
          <w:p w14:paraId="68E9491D" w14:textId="77777777" w:rsidR="00910427" w:rsidRPr="00D92ABC" w:rsidRDefault="00910427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G</w:t>
            </w:r>
          </w:p>
        </w:tc>
        <w:tc>
          <w:tcPr>
            <w:tcW w:w="4071" w:type="pct"/>
            <w:vAlign w:val="center"/>
            <w:hideMark/>
          </w:tcPr>
          <w:p w14:paraId="58A6C276" w14:textId="77777777" w:rsidR="00910427" w:rsidRPr="00D92ABC" w:rsidRDefault="00910427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Genito urinary system and sex hormones</w:t>
            </w:r>
          </w:p>
        </w:tc>
      </w:tr>
      <w:tr w:rsidR="00910427" w:rsidRPr="00D92ABC" w14:paraId="053426B0" w14:textId="77777777" w:rsidTr="00910427">
        <w:tc>
          <w:tcPr>
            <w:tcW w:w="929" w:type="pct"/>
            <w:vAlign w:val="center"/>
            <w:hideMark/>
          </w:tcPr>
          <w:p w14:paraId="77719F10" w14:textId="77777777" w:rsidR="00910427" w:rsidRPr="00D92ABC" w:rsidRDefault="00910427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H</w:t>
            </w:r>
          </w:p>
        </w:tc>
        <w:tc>
          <w:tcPr>
            <w:tcW w:w="4071" w:type="pct"/>
            <w:vAlign w:val="center"/>
            <w:hideMark/>
          </w:tcPr>
          <w:p w14:paraId="5CF02E7C" w14:textId="77777777" w:rsidR="00910427" w:rsidRPr="00D92ABC" w:rsidRDefault="00910427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Systemic hormonal preparations, excl. sex hormones and insulins</w:t>
            </w:r>
          </w:p>
        </w:tc>
      </w:tr>
      <w:tr w:rsidR="00910427" w:rsidRPr="00D92ABC" w14:paraId="0743D0E7" w14:textId="77777777" w:rsidTr="00910427">
        <w:tc>
          <w:tcPr>
            <w:tcW w:w="929" w:type="pct"/>
            <w:vAlign w:val="center"/>
            <w:hideMark/>
          </w:tcPr>
          <w:p w14:paraId="3CBCE709" w14:textId="77777777" w:rsidR="00910427" w:rsidRPr="00D92ABC" w:rsidRDefault="00910427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J</w:t>
            </w:r>
          </w:p>
        </w:tc>
        <w:tc>
          <w:tcPr>
            <w:tcW w:w="4071" w:type="pct"/>
            <w:vAlign w:val="center"/>
            <w:hideMark/>
          </w:tcPr>
          <w:p w14:paraId="35F8077B" w14:textId="77777777" w:rsidR="00910427" w:rsidRPr="00D92ABC" w:rsidRDefault="00910427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Antiinfectives for systemic use</w:t>
            </w:r>
          </w:p>
        </w:tc>
      </w:tr>
      <w:tr w:rsidR="00910427" w:rsidRPr="00D92ABC" w14:paraId="23C4161F" w14:textId="77777777" w:rsidTr="00910427">
        <w:tc>
          <w:tcPr>
            <w:tcW w:w="929" w:type="pct"/>
            <w:vAlign w:val="center"/>
            <w:hideMark/>
          </w:tcPr>
          <w:p w14:paraId="4FB1F1E1" w14:textId="77777777" w:rsidR="00910427" w:rsidRPr="00D92ABC" w:rsidRDefault="00910427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L</w:t>
            </w:r>
          </w:p>
        </w:tc>
        <w:tc>
          <w:tcPr>
            <w:tcW w:w="4071" w:type="pct"/>
            <w:vAlign w:val="center"/>
            <w:hideMark/>
          </w:tcPr>
          <w:p w14:paraId="789914E9" w14:textId="77777777" w:rsidR="00910427" w:rsidRPr="00D92ABC" w:rsidRDefault="00910427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Antineoplastic and immunomodulating agents</w:t>
            </w:r>
          </w:p>
        </w:tc>
      </w:tr>
      <w:tr w:rsidR="00910427" w:rsidRPr="00D92ABC" w14:paraId="445DB4D1" w14:textId="77777777" w:rsidTr="00910427">
        <w:tc>
          <w:tcPr>
            <w:tcW w:w="929" w:type="pct"/>
            <w:vAlign w:val="center"/>
            <w:hideMark/>
          </w:tcPr>
          <w:p w14:paraId="34917742" w14:textId="77777777" w:rsidR="00910427" w:rsidRPr="00D92ABC" w:rsidRDefault="00910427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M</w:t>
            </w:r>
          </w:p>
        </w:tc>
        <w:tc>
          <w:tcPr>
            <w:tcW w:w="4071" w:type="pct"/>
            <w:vAlign w:val="center"/>
            <w:hideMark/>
          </w:tcPr>
          <w:p w14:paraId="4B98EA34" w14:textId="77777777" w:rsidR="00910427" w:rsidRPr="00D92ABC" w:rsidRDefault="00910427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Musculo-skeletal system</w:t>
            </w:r>
          </w:p>
        </w:tc>
      </w:tr>
      <w:tr w:rsidR="00910427" w:rsidRPr="00D92ABC" w14:paraId="726F7B5F" w14:textId="77777777" w:rsidTr="00910427">
        <w:tc>
          <w:tcPr>
            <w:tcW w:w="929" w:type="pct"/>
            <w:vAlign w:val="center"/>
            <w:hideMark/>
          </w:tcPr>
          <w:p w14:paraId="59EE8D4A" w14:textId="77777777" w:rsidR="00910427" w:rsidRPr="00D92ABC" w:rsidRDefault="00910427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N</w:t>
            </w:r>
          </w:p>
        </w:tc>
        <w:tc>
          <w:tcPr>
            <w:tcW w:w="4071" w:type="pct"/>
            <w:vAlign w:val="center"/>
            <w:hideMark/>
          </w:tcPr>
          <w:p w14:paraId="2FAF4825" w14:textId="77777777" w:rsidR="00910427" w:rsidRPr="00D92ABC" w:rsidRDefault="00910427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Nervous system</w:t>
            </w:r>
          </w:p>
        </w:tc>
      </w:tr>
      <w:tr w:rsidR="00910427" w:rsidRPr="00D92ABC" w14:paraId="76D73D6A" w14:textId="77777777" w:rsidTr="00910427">
        <w:tc>
          <w:tcPr>
            <w:tcW w:w="929" w:type="pct"/>
            <w:vAlign w:val="center"/>
            <w:hideMark/>
          </w:tcPr>
          <w:p w14:paraId="39DCD3BD" w14:textId="77777777" w:rsidR="00910427" w:rsidRPr="00D92ABC" w:rsidRDefault="00910427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P</w:t>
            </w:r>
          </w:p>
        </w:tc>
        <w:tc>
          <w:tcPr>
            <w:tcW w:w="4071" w:type="pct"/>
            <w:vAlign w:val="center"/>
            <w:hideMark/>
          </w:tcPr>
          <w:p w14:paraId="67B3C69C" w14:textId="77777777" w:rsidR="00910427" w:rsidRPr="00D92ABC" w:rsidRDefault="00910427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Antiparasitic products, insecticides and repellents</w:t>
            </w:r>
          </w:p>
        </w:tc>
      </w:tr>
      <w:tr w:rsidR="00910427" w:rsidRPr="00D92ABC" w14:paraId="602EA699" w14:textId="77777777" w:rsidTr="00910427">
        <w:tc>
          <w:tcPr>
            <w:tcW w:w="929" w:type="pct"/>
            <w:vAlign w:val="center"/>
            <w:hideMark/>
          </w:tcPr>
          <w:p w14:paraId="3A5BF72E" w14:textId="77777777" w:rsidR="00910427" w:rsidRPr="00D92ABC" w:rsidRDefault="00910427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R</w:t>
            </w:r>
          </w:p>
        </w:tc>
        <w:tc>
          <w:tcPr>
            <w:tcW w:w="4071" w:type="pct"/>
            <w:vAlign w:val="center"/>
            <w:hideMark/>
          </w:tcPr>
          <w:p w14:paraId="75267A4C" w14:textId="77777777" w:rsidR="00910427" w:rsidRPr="00D92ABC" w:rsidRDefault="00910427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Respiratory system</w:t>
            </w:r>
          </w:p>
        </w:tc>
      </w:tr>
      <w:tr w:rsidR="00910427" w:rsidRPr="00D92ABC" w14:paraId="320DAF81" w14:textId="77777777" w:rsidTr="00910427">
        <w:tc>
          <w:tcPr>
            <w:tcW w:w="929" w:type="pct"/>
            <w:vAlign w:val="center"/>
            <w:hideMark/>
          </w:tcPr>
          <w:p w14:paraId="78BA387C" w14:textId="77777777" w:rsidR="00910427" w:rsidRPr="00D92ABC" w:rsidRDefault="00910427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S</w:t>
            </w:r>
          </w:p>
        </w:tc>
        <w:tc>
          <w:tcPr>
            <w:tcW w:w="4071" w:type="pct"/>
            <w:vAlign w:val="center"/>
            <w:hideMark/>
          </w:tcPr>
          <w:p w14:paraId="1B15E562" w14:textId="77777777" w:rsidR="00910427" w:rsidRPr="00D92ABC" w:rsidRDefault="00910427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Sensory organs</w:t>
            </w:r>
          </w:p>
        </w:tc>
      </w:tr>
      <w:tr w:rsidR="00910427" w:rsidRPr="00D92ABC" w14:paraId="1FB76A35" w14:textId="77777777" w:rsidTr="00910427">
        <w:tc>
          <w:tcPr>
            <w:tcW w:w="929" w:type="pct"/>
            <w:vAlign w:val="center"/>
            <w:hideMark/>
          </w:tcPr>
          <w:p w14:paraId="5212A59A" w14:textId="77777777" w:rsidR="00910427" w:rsidRPr="00D92ABC" w:rsidRDefault="00910427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V</w:t>
            </w:r>
          </w:p>
        </w:tc>
        <w:tc>
          <w:tcPr>
            <w:tcW w:w="4071" w:type="pct"/>
            <w:vAlign w:val="center"/>
            <w:hideMark/>
          </w:tcPr>
          <w:p w14:paraId="3067F890" w14:textId="77777777" w:rsidR="00910427" w:rsidRPr="00D92ABC" w:rsidRDefault="00910427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Various</w:t>
            </w:r>
          </w:p>
        </w:tc>
      </w:tr>
    </w:tbl>
    <w:p w14:paraId="7656CAA7" w14:textId="25FEF95B" w:rsidR="00910427" w:rsidRPr="00D92ABC" w:rsidRDefault="00C96BB2" w:rsidP="00D92ABC">
      <w:pPr>
        <w:adjustRightInd w:val="0"/>
        <w:snapToGrid w:val="0"/>
        <w:spacing w:line="360" w:lineRule="auto"/>
        <w:jc w:val="both"/>
        <w:rPr>
          <w:noProof/>
          <w:sz w:val="21"/>
          <w:szCs w:val="21"/>
        </w:rPr>
      </w:pPr>
      <w:r w:rsidRPr="00D92ABC">
        <w:rPr>
          <w:noProof/>
          <w:sz w:val="21"/>
          <w:szCs w:val="21"/>
        </w:rPr>
        <w:t xml:space="preserve">Supplementary Table 5. Mapping of </w:t>
      </w:r>
      <w:r w:rsidR="002A01B3" w:rsidRPr="00D92ABC">
        <w:rPr>
          <w:noProof/>
          <w:sz w:val="21"/>
          <w:szCs w:val="21"/>
        </w:rPr>
        <w:t>a</w:t>
      </w:r>
      <w:r w:rsidRPr="00D92ABC">
        <w:rPr>
          <w:noProof/>
          <w:sz w:val="21"/>
          <w:szCs w:val="21"/>
        </w:rPr>
        <w:t xml:space="preserve">natomical </w:t>
      </w:r>
      <w:r w:rsidR="002A01B3" w:rsidRPr="00D92ABC">
        <w:rPr>
          <w:noProof/>
          <w:sz w:val="21"/>
          <w:szCs w:val="21"/>
        </w:rPr>
        <w:t>t</w:t>
      </w:r>
      <w:r w:rsidRPr="00D92ABC">
        <w:rPr>
          <w:noProof/>
          <w:sz w:val="21"/>
          <w:szCs w:val="21"/>
        </w:rPr>
        <w:t xml:space="preserve">herapeutic </w:t>
      </w:r>
      <w:r w:rsidR="002A01B3" w:rsidRPr="00D92ABC">
        <w:rPr>
          <w:noProof/>
          <w:sz w:val="21"/>
          <w:szCs w:val="21"/>
        </w:rPr>
        <w:t>c</w:t>
      </w:r>
      <w:r w:rsidRPr="00D92ABC">
        <w:rPr>
          <w:noProof/>
          <w:sz w:val="21"/>
          <w:szCs w:val="21"/>
        </w:rPr>
        <w:t>hemical (ATC) main pharmacological group abbreviations to their full terms.</w:t>
      </w:r>
    </w:p>
    <w:p w14:paraId="5AD206A4" w14:textId="19D95713" w:rsidR="00D63087" w:rsidRPr="00D92ABC" w:rsidRDefault="00D63087" w:rsidP="00D92ABC">
      <w:pPr>
        <w:spacing w:line="360" w:lineRule="auto"/>
        <w:rPr>
          <w:noProof/>
          <w:sz w:val="21"/>
          <w:szCs w:val="21"/>
        </w:rPr>
      </w:pPr>
    </w:p>
    <w:tbl>
      <w:tblPr>
        <w:tblStyle w:val="TableGrid0"/>
        <w:tblW w:w="5000" w:type="pct"/>
        <w:tblLayout w:type="fixed"/>
        <w:tblLook w:val="04A0" w:firstRow="1" w:lastRow="0" w:firstColumn="1" w:lastColumn="0" w:noHBand="0" w:noVBand="1"/>
      </w:tblPr>
      <w:tblGrid>
        <w:gridCol w:w="2837"/>
        <w:gridCol w:w="1145"/>
        <w:gridCol w:w="1140"/>
        <w:gridCol w:w="1140"/>
        <w:gridCol w:w="1140"/>
        <w:gridCol w:w="1138"/>
        <w:gridCol w:w="1138"/>
      </w:tblGrid>
      <w:tr w:rsidR="00771DAE" w:rsidRPr="00D92ABC" w14:paraId="52DD25C8" w14:textId="77777777" w:rsidTr="006D4A1F">
        <w:trPr>
          <w:trHeight w:val="320"/>
        </w:trPr>
        <w:tc>
          <w:tcPr>
            <w:tcW w:w="1465" w:type="pct"/>
            <w:noWrap/>
            <w:vAlign w:val="center"/>
            <w:hideMark/>
          </w:tcPr>
          <w:p w14:paraId="2D1DB1F4" w14:textId="77777777" w:rsidR="00771DAE" w:rsidRPr="00D92ABC" w:rsidRDefault="00771DAE" w:rsidP="00D92ABC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92ABC">
              <w:rPr>
                <w:b/>
                <w:bCs/>
                <w:sz w:val="21"/>
                <w:szCs w:val="21"/>
              </w:rPr>
              <w:t>Label</w:t>
            </w:r>
          </w:p>
        </w:tc>
        <w:tc>
          <w:tcPr>
            <w:tcW w:w="591" w:type="pct"/>
            <w:noWrap/>
            <w:vAlign w:val="center"/>
            <w:hideMark/>
          </w:tcPr>
          <w:p w14:paraId="0966CAF8" w14:textId="5AFD13D0" w:rsidR="00771DAE" w:rsidRPr="00D92ABC" w:rsidRDefault="00771DAE" w:rsidP="00D92ABC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92ABC">
              <w:rPr>
                <w:b/>
                <w:bCs/>
                <w:sz w:val="21"/>
                <w:szCs w:val="21"/>
              </w:rPr>
              <w:t>Precision (%)</w:t>
            </w:r>
          </w:p>
        </w:tc>
        <w:tc>
          <w:tcPr>
            <w:tcW w:w="589" w:type="pct"/>
            <w:noWrap/>
            <w:vAlign w:val="center"/>
            <w:hideMark/>
          </w:tcPr>
          <w:p w14:paraId="4785384D" w14:textId="616F343E" w:rsidR="00771DAE" w:rsidRPr="00D92ABC" w:rsidRDefault="00771DAE" w:rsidP="00D92ABC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92ABC">
              <w:rPr>
                <w:b/>
                <w:bCs/>
                <w:sz w:val="21"/>
                <w:szCs w:val="21"/>
              </w:rPr>
              <w:t>Recall (%)</w:t>
            </w:r>
          </w:p>
        </w:tc>
        <w:tc>
          <w:tcPr>
            <w:tcW w:w="589" w:type="pct"/>
            <w:vAlign w:val="center"/>
          </w:tcPr>
          <w:p w14:paraId="2061795C" w14:textId="6B52041D" w:rsidR="00771DAE" w:rsidRPr="00D92ABC" w:rsidRDefault="00771DAE" w:rsidP="00D92ABC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92ABC">
              <w:rPr>
                <w:b/>
                <w:bCs/>
                <w:sz w:val="21"/>
                <w:szCs w:val="21"/>
              </w:rPr>
              <w:t>F1-score (%)</w:t>
            </w:r>
          </w:p>
        </w:tc>
        <w:tc>
          <w:tcPr>
            <w:tcW w:w="589" w:type="pct"/>
            <w:noWrap/>
            <w:vAlign w:val="center"/>
            <w:hideMark/>
          </w:tcPr>
          <w:p w14:paraId="5CCDC241" w14:textId="131CA154" w:rsidR="00771DAE" w:rsidRPr="00D92ABC" w:rsidRDefault="00771DAE" w:rsidP="00D92ABC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92ABC">
              <w:rPr>
                <w:b/>
                <w:bCs/>
                <w:sz w:val="21"/>
                <w:szCs w:val="21"/>
              </w:rPr>
              <w:t>Accuracy (%)</w:t>
            </w:r>
          </w:p>
        </w:tc>
        <w:tc>
          <w:tcPr>
            <w:tcW w:w="588" w:type="pct"/>
            <w:vAlign w:val="center"/>
          </w:tcPr>
          <w:p w14:paraId="536AA32B" w14:textId="02EA0E02" w:rsidR="00771DAE" w:rsidRPr="00D92ABC" w:rsidRDefault="00771DAE" w:rsidP="00D92ABC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92ABC">
              <w:rPr>
                <w:b/>
                <w:bCs/>
                <w:sz w:val="21"/>
                <w:szCs w:val="21"/>
              </w:rPr>
              <w:t>Balanced Accuracy (%)</w:t>
            </w:r>
          </w:p>
        </w:tc>
        <w:tc>
          <w:tcPr>
            <w:tcW w:w="588" w:type="pct"/>
            <w:noWrap/>
            <w:vAlign w:val="center"/>
            <w:hideMark/>
          </w:tcPr>
          <w:p w14:paraId="5CA2211C" w14:textId="4202DC26" w:rsidR="00771DAE" w:rsidRPr="00D92ABC" w:rsidRDefault="00771DAE" w:rsidP="00D92ABC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92ABC">
              <w:rPr>
                <w:b/>
                <w:bCs/>
                <w:sz w:val="21"/>
                <w:szCs w:val="21"/>
              </w:rPr>
              <w:t>AUROC (%)</w:t>
            </w:r>
          </w:p>
        </w:tc>
      </w:tr>
      <w:tr w:rsidR="00771DAE" w:rsidRPr="00D92ABC" w14:paraId="150BA9AE" w14:textId="77777777" w:rsidTr="006D4A1F">
        <w:trPr>
          <w:trHeight w:val="320"/>
        </w:trPr>
        <w:tc>
          <w:tcPr>
            <w:tcW w:w="1465" w:type="pct"/>
            <w:noWrap/>
            <w:vAlign w:val="center"/>
            <w:hideMark/>
          </w:tcPr>
          <w:p w14:paraId="08FF581B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Blood and lymphatic system disorders</w:t>
            </w:r>
          </w:p>
        </w:tc>
        <w:tc>
          <w:tcPr>
            <w:tcW w:w="591" w:type="pct"/>
            <w:noWrap/>
            <w:vAlign w:val="center"/>
            <w:hideMark/>
          </w:tcPr>
          <w:p w14:paraId="108BECD8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56.36</w:t>
            </w:r>
          </w:p>
        </w:tc>
        <w:tc>
          <w:tcPr>
            <w:tcW w:w="589" w:type="pct"/>
            <w:noWrap/>
            <w:vAlign w:val="center"/>
            <w:hideMark/>
          </w:tcPr>
          <w:p w14:paraId="6309DCDA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44.29</w:t>
            </w:r>
          </w:p>
        </w:tc>
        <w:tc>
          <w:tcPr>
            <w:tcW w:w="589" w:type="pct"/>
            <w:vAlign w:val="center"/>
          </w:tcPr>
          <w:p w14:paraId="0F39A1F4" w14:textId="72D776D9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49.60</w:t>
            </w:r>
          </w:p>
        </w:tc>
        <w:tc>
          <w:tcPr>
            <w:tcW w:w="589" w:type="pct"/>
            <w:noWrap/>
            <w:vAlign w:val="center"/>
            <w:hideMark/>
          </w:tcPr>
          <w:p w14:paraId="0C6A94DB" w14:textId="567986EA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90.00</w:t>
            </w:r>
          </w:p>
        </w:tc>
        <w:tc>
          <w:tcPr>
            <w:tcW w:w="588" w:type="pct"/>
            <w:vAlign w:val="center"/>
          </w:tcPr>
          <w:p w14:paraId="2578ED5A" w14:textId="0875B648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70.00</w:t>
            </w:r>
          </w:p>
        </w:tc>
        <w:tc>
          <w:tcPr>
            <w:tcW w:w="588" w:type="pct"/>
            <w:noWrap/>
            <w:vAlign w:val="center"/>
            <w:hideMark/>
          </w:tcPr>
          <w:p w14:paraId="6FDD3A1F" w14:textId="3D028A1A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87.45</w:t>
            </w:r>
          </w:p>
        </w:tc>
      </w:tr>
      <w:tr w:rsidR="00771DAE" w:rsidRPr="00D92ABC" w14:paraId="0D7FE7C2" w14:textId="77777777" w:rsidTr="006D4A1F">
        <w:trPr>
          <w:trHeight w:val="320"/>
        </w:trPr>
        <w:tc>
          <w:tcPr>
            <w:tcW w:w="1465" w:type="pct"/>
            <w:noWrap/>
            <w:vAlign w:val="center"/>
            <w:hideMark/>
          </w:tcPr>
          <w:p w14:paraId="7B7939C5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Cardiac disorders</w:t>
            </w:r>
          </w:p>
        </w:tc>
        <w:tc>
          <w:tcPr>
            <w:tcW w:w="591" w:type="pct"/>
            <w:noWrap/>
            <w:vAlign w:val="center"/>
            <w:hideMark/>
          </w:tcPr>
          <w:p w14:paraId="17C77C3C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27.03</w:t>
            </w:r>
          </w:p>
        </w:tc>
        <w:tc>
          <w:tcPr>
            <w:tcW w:w="589" w:type="pct"/>
            <w:noWrap/>
            <w:vAlign w:val="center"/>
            <w:hideMark/>
          </w:tcPr>
          <w:p w14:paraId="5AF5D2A0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37.74</w:t>
            </w:r>
          </w:p>
        </w:tc>
        <w:tc>
          <w:tcPr>
            <w:tcW w:w="589" w:type="pct"/>
            <w:vAlign w:val="center"/>
          </w:tcPr>
          <w:p w14:paraId="6D3975E7" w14:textId="4EF74D01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31.50</w:t>
            </w:r>
          </w:p>
        </w:tc>
        <w:tc>
          <w:tcPr>
            <w:tcW w:w="589" w:type="pct"/>
            <w:noWrap/>
            <w:vAlign w:val="center"/>
            <w:hideMark/>
          </w:tcPr>
          <w:p w14:paraId="239E333F" w14:textId="3106CED4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86.19</w:t>
            </w:r>
          </w:p>
        </w:tc>
        <w:tc>
          <w:tcPr>
            <w:tcW w:w="588" w:type="pct"/>
            <w:vAlign w:val="center"/>
          </w:tcPr>
          <w:p w14:paraId="5CCFEC96" w14:textId="26DEADB1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64.19</w:t>
            </w:r>
          </w:p>
        </w:tc>
        <w:tc>
          <w:tcPr>
            <w:tcW w:w="588" w:type="pct"/>
            <w:noWrap/>
            <w:vAlign w:val="center"/>
            <w:hideMark/>
          </w:tcPr>
          <w:p w14:paraId="0720B9AD" w14:textId="2B364A5F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75.03</w:t>
            </w:r>
          </w:p>
        </w:tc>
      </w:tr>
      <w:tr w:rsidR="00771DAE" w:rsidRPr="00D92ABC" w14:paraId="2FF40ACC" w14:textId="77777777" w:rsidTr="006D4A1F">
        <w:trPr>
          <w:trHeight w:val="320"/>
        </w:trPr>
        <w:tc>
          <w:tcPr>
            <w:tcW w:w="1465" w:type="pct"/>
            <w:noWrap/>
            <w:vAlign w:val="center"/>
            <w:hideMark/>
          </w:tcPr>
          <w:p w14:paraId="7EEAC302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Congenital, familial and genetic disorders</w:t>
            </w:r>
          </w:p>
        </w:tc>
        <w:tc>
          <w:tcPr>
            <w:tcW w:w="591" w:type="pct"/>
            <w:noWrap/>
            <w:vAlign w:val="center"/>
            <w:hideMark/>
          </w:tcPr>
          <w:p w14:paraId="0EF7B11B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0.00</w:t>
            </w:r>
          </w:p>
        </w:tc>
        <w:tc>
          <w:tcPr>
            <w:tcW w:w="589" w:type="pct"/>
            <w:noWrap/>
            <w:vAlign w:val="center"/>
            <w:hideMark/>
          </w:tcPr>
          <w:p w14:paraId="4F521BB8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0.00</w:t>
            </w:r>
          </w:p>
        </w:tc>
        <w:tc>
          <w:tcPr>
            <w:tcW w:w="589" w:type="pct"/>
            <w:vAlign w:val="center"/>
          </w:tcPr>
          <w:p w14:paraId="0175C64C" w14:textId="0052080B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0.00</w:t>
            </w:r>
          </w:p>
        </w:tc>
        <w:tc>
          <w:tcPr>
            <w:tcW w:w="589" w:type="pct"/>
            <w:noWrap/>
            <w:vAlign w:val="center"/>
            <w:hideMark/>
          </w:tcPr>
          <w:p w14:paraId="1BFE438E" w14:textId="506D056B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99.76</w:t>
            </w:r>
          </w:p>
        </w:tc>
        <w:tc>
          <w:tcPr>
            <w:tcW w:w="588" w:type="pct"/>
            <w:vAlign w:val="center"/>
          </w:tcPr>
          <w:p w14:paraId="2B700CB5" w14:textId="47BA285B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50.00</w:t>
            </w:r>
          </w:p>
        </w:tc>
        <w:tc>
          <w:tcPr>
            <w:tcW w:w="588" w:type="pct"/>
            <w:noWrap/>
            <w:vAlign w:val="center"/>
            <w:hideMark/>
          </w:tcPr>
          <w:p w14:paraId="04724CAC" w14:textId="2FB41AAC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70.38</w:t>
            </w:r>
          </w:p>
        </w:tc>
      </w:tr>
      <w:tr w:rsidR="00771DAE" w:rsidRPr="00D92ABC" w14:paraId="47886455" w14:textId="77777777" w:rsidTr="006D4A1F">
        <w:trPr>
          <w:trHeight w:val="320"/>
        </w:trPr>
        <w:tc>
          <w:tcPr>
            <w:tcW w:w="1465" w:type="pct"/>
            <w:noWrap/>
            <w:vAlign w:val="center"/>
            <w:hideMark/>
          </w:tcPr>
          <w:p w14:paraId="404F034F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Ear and labyrinth disorders</w:t>
            </w:r>
          </w:p>
        </w:tc>
        <w:tc>
          <w:tcPr>
            <w:tcW w:w="591" w:type="pct"/>
            <w:noWrap/>
            <w:vAlign w:val="center"/>
            <w:hideMark/>
          </w:tcPr>
          <w:p w14:paraId="6992DC8D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26.67</w:t>
            </w:r>
          </w:p>
        </w:tc>
        <w:tc>
          <w:tcPr>
            <w:tcW w:w="589" w:type="pct"/>
            <w:noWrap/>
            <w:vAlign w:val="center"/>
            <w:hideMark/>
          </w:tcPr>
          <w:p w14:paraId="422400B0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10.00</w:t>
            </w:r>
          </w:p>
        </w:tc>
        <w:tc>
          <w:tcPr>
            <w:tcW w:w="589" w:type="pct"/>
            <w:vAlign w:val="center"/>
          </w:tcPr>
          <w:p w14:paraId="57EC99A8" w14:textId="660B37F4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14.55</w:t>
            </w:r>
          </w:p>
        </w:tc>
        <w:tc>
          <w:tcPr>
            <w:tcW w:w="589" w:type="pct"/>
            <w:noWrap/>
            <w:vAlign w:val="center"/>
            <w:hideMark/>
          </w:tcPr>
          <w:p w14:paraId="7A3B3640" w14:textId="1E44FEB8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96.27</w:t>
            </w:r>
          </w:p>
        </w:tc>
        <w:tc>
          <w:tcPr>
            <w:tcW w:w="588" w:type="pct"/>
            <w:vAlign w:val="center"/>
          </w:tcPr>
          <w:p w14:paraId="2AA6313E" w14:textId="4BAB08B8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54.55</w:t>
            </w:r>
          </w:p>
        </w:tc>
        <w:tc>
          <w:tcPr>
            <w:tcW w:w="588" w:type="pct"/>
            <w:noWrap/>
            <w:vAlign w:val="center"/>
            <w:hideMark/>
          </w:tcPr>
          <w:p w14:paraId="4C9D3F0B" w14:textId="04A4358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82.77</w:t>
            </w:r>
          </w:p>
        </w:tc>
      </w:tr>
      <w:tr w:rsidR="00771DAE" w:rsidRPr="00D92ABC" w14:paraId="2BDD70F8" w14:textId="77777777" w:rsidTr="006D4A1F">
        <w:trPr>
          <w:trHeight w:val="320"/>
        </w:trPr>
        <w:tc>
          <w:tcPr>
            <w:tcW w:w="1465" w:type="pct"/>
            <w:noWrap/>
            <w:vAlign w:val="center"/>
            <w:hideMark/>
          </w:tcPr>
          <w:p w14:paraId="567DFAD4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Endocrine disorders</w:t>
            </w:r>
          </w:p>
        </w:tc>
        <w:tc>
          <w:tcPr>
            <w:tcW w:w="591" w:type="pct"/>
            <w:noWrap/>
            <w:vAlign w:val="center"/>
            <w:hideMark/>
          </w:tcPr>
          <w:p w14:paraId="40C1ECCA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37.50</w:t>
            </w:r>
          </w:p>
        </w:tc>
        <w:tc>
          <w:tcPr>
            <w:tcW w:w="589" w:type="pct"/>
            <w:noWrap/>
            <w:vAlign w:val="center"/>
            <w:hideMark/>
          </w:tcPr>
          <w:p w14:paraId="6AA5D740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13.04</w:t>
            </w:r>
          </w:p>
        </w:tc>
        <w:tc>
          <w:tcPr>
            <w:tcW w:w="589" w:type="pct"/>
            <w:vAlign w:val="center"/>
          </w:tcPr>
          <w:p w14:paraId="7C041FFA" w14:textId="576E810E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19.35</w:t>
            </w:r>
          </w:p>
        </w:tc>
        <w:tc>
          <w:tcPr>
            <w:tcW w:w="589" w:type="pct"/>
            <w:noWrap/>
            <w:vAlign w:val="center"/>
            <w:hideMark/>
          </w:tcPr>
          <w:p w14:paraId="773F923B" w14:textId="2ACFABF2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98.02</w:t>
            </w:r>
          </w:p>
        </w:tc>
        <w:tc>
          <w:tcPr>
            <w:tcW w:w="588" w:type="pct"/>
            <w:vAlign w:val="center"/>
          </w:tcPr>
          <w:p w14:paraId="78F390C8" w14:textId="7B7A56A1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56.32</w:t>
            </w:r>
          </w:p>
        </w:tc>
        <w:tc>
          <w:tcPr>
            <w:tcW w:w="588" w:type="pct"/>
            <w:noWrap/>
            <w:vAlign w:val="center"/>
            <w:hideMark/>
          </w:tcPr>
          <w:p w14:paraId="5CD9D56C" w14:textId="44BBF004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70.68</w:t>
            </w:r>
          </w:p>
        </w:tc>
      </w:tr>
      <w:tr w:rsidR="00771DAE" w:rsidRPr="00D92ABC" w14:paraId="44C817C6" w14:textId="77777777" w:rsidTr="006D4A1F">
        <w:trPr>
          <w:trHeight w:val="320"/>
        </w:trPr>
        <w:tc>
          <w:tcPr>
            <w:tcW w:w="1465" w:type="pct"/>
            <w:noWrap/>
            <w:vAlign w:val="center"/>
            <w:hideMark/>
          </w:tcPr>
          <w:p w14:paraId="6943A0AD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Eye disorders</w:t>
            </w:r>
          </w:p>
        </w:tc>
        <w:tc>
          <w:tcPr>
            <w:tcW w:w="591" w:type="pct"/>
            <w:noWrap/>
            <w:vAlign w:val="center"/>
            <w:hideMark/>
          </w:tcPr>
          <w:p w14:paraId="7B72F327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43.48</w:t>
            </w:r>
          </w:p>
        </w:tc>
        <w:tc>
          <w:tcPr>
            <w:tcW w:w="589" w:type="pct"/>
            <w:noWrap/>
            <w:vAlign w:val="center"/>
            <w:hideMark/>
          </w:tcPr>
          <w:p w14:paraId="03E727FE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27.03</w:t>
            </w:r>
          </w:p>
        </w:tc>
        <w:tc>
          <w:tcPr>
            <w:tcW w:w="589" w:type="pct"/>
            <w:vAlign w:val="center"/>
          </w:tcPr>
          <w:p w14:paraId="0562E766" w14:textId="4559D026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33.33</w:t>
            </w:r>
          </w:p>
        </w:tc>
        <w:tc>
          <w:tcPr>
            <w:tcW w:w="589" w:type="pct"/>
            <w:noWrap/>
            <w:vAlign w:val="center"/>
            <w:hideMark/>
          </w:tcPr>
          <w:p w14:paraId="55F5E24F" w14:textId="454BBB72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90.48</w:t>
            </w:r>
          </w:p>
        </w:tc>
        <w:tc>
          <w:tcPr>
            <w:tcW w:w="588" w:type="pct"/>
            <w:vAlign w:val="center"/>
          </w:tcPr>
          <w:p w14:paraId="12B2F6D8" w14:textId="1F5A4BE3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61.82</w:t>
            </w:r>
          </w:p>
        </w:tc>
        <w:tc>
          <w:tcPr>
            <w:tcW w:w="588" w:type="pct"/>
            <w:noWrap/>
            <w:vAlign w:val="center"/>
            <w:hideMark/>
          </w:tcPr>
          <w:p w14:paraId="54F7E2E4" w14:textId="330645DD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80.39</w:t>
            </w:r>
          </w:p>
        </w:tc>
      </w:tr>
      <w:tr w:rsidR="00771DAE" w:rsidRPr="00D92ABC" w14:paraId="26D6C092" w14:textId="77777777" w:rsidTr="006D4A1F">
        <w:trPr>
          <w:trHeight w:val="320"/>
        </w:trPr>
        <w:tc>
          <w:tcPr>
            <w:tcW w:w="1465" w:type="pct"/>
            <w:noWrap/>
            <w:vAlign w:val="center"/>
            <w:hideMark/>
          </w:tcPr>
          <w:p w14:paraId="4B44E3B1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Gastrointestinal disorders</w:t>
            </w:r>
          </w:p>
        </w:tc>
        <w:tc>
          <w:tcPr>
            <w:tcW w:w="591" w:type="pct"/>
            <w:noWrap/>
            <w:vAlign w:val="center"/>
            <w:hideMark/>
          </w:tcPr>
          <w:p w14:paraId="1D1EBF5C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62.37</w:t>
            </w:r>
          </w:p>
        </w:tc>
        <w:tc>
          <w:tcPr>
            <w:tcW w:w="589" w:type="pct"/>
            <w:noWrap/>
            <w:vAlign w:val="center"/>
            <w:hideMark/>
          </w:tcPr>
          <w:p w14:paraId="3F9FE1EC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84.99</w:t>
            </w:r>
          </w:p>
        </w:tc>
        <w:tc>
          <w:tcPr>
            <w:tcW w:w="589" w:type="pct"/>
            <w:vAlign w:val="center"/>
          </w:tcPr>
          <w:p w14:paraId="33988192" w14:textId="21932862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71.95</w:t>
            </w:r>
          </w:p>
        </w:tc>
        <w:tc>
          <w:tcPr>
            <w:tcW w:w="589" w:type="pct"/>
            <w:noWrap/>
            <w:vAlign w:val="center"/>
            <w:hideMark/>
          </w:tcPr>
          <w:p w14:paraId="73AAE8BB" w14:textId="3E53E582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73.02</w:t>
            </w:r>
          </w:p>
        </w:tc>
        <w:tc>
          <w:tcPr>
            <w:tcW w:w="588" w:type="pct"/>
            <w:vAlign w:val="center"/>
          </w:tcPr>
          <w:p w14:paraId="05E669AE" w14:textId="661DFE6E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74.89</w:t>
            </w:r>
          </w:p>
        </w:tc>
        <w:tc>
          <w:tcPr>
            <w:tcW w:w="588" w:type="pct"/>
            <w:noWrap/>
            <w:vAlign w:val="center"/>
            <w:hideMark/>
          </w:tcPr>
          <w:p w14:paraId="7EAF5181" w14:textId="76B481D9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82.41</w:t>
            </w:r>
          </w:p>
        </w:tc>
      </w:tr>
      <w:tr w:rsidR="00771DAE" w:rsidRPr="00D92ABC" w14:paraId="798FE227" w14:textId="77777777" w:rsidTr="006D4A1F">
        <w:trPr>
          <w:trHeight w:val="320"/>
        </w:trPr>
        <w:tc>
          <w:tcPr>
            <w:tcW w:w="1465" w:type="pct"/>
            <w:noWrap/>
            <w:vAlign w:val="center"/>
            <w:hideMark/>
          </w:tcPr>
          <w:p w14:paraId="17A65A83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General disorders and administration site conditions</w:t>
            </w:r>
          </w:p>
        </w:tc>
        <w:tc>
          <w:tcPr>
            <w:tcW w:w="591" w:type="pct"/>
            <w:noWrap/>
            <w:vAlign w:val="center"/>
            <w:hideMark/>
          </w:tcPr>
          <w:p w14:paraId="1F191267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57.86</w:t>
            </w:r>
          </w:p>
        </w:tc>
        <w:tc>
          <w:tcPr>
            <w:tcW w:w="589" w:type="pct"/>
            <w:noWrap/>
            <w:vAlign w:val="center"/>
            <w:hideMark/>
          </w:tcPr>
          <w:p w14:paraId="1FE3B7FC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60.07</w:t>
            </w:r>
          </w:p>
        </w:tc>
        <w:tc>
          <w:tcPr>
            <w:tcW w:w="589" w:type="pct"/>
            <w:vAlign w:val="center"/>
          </w:tcPr>
          <w:p w14:paraId="76BE8BC7" w14:textId="258104A1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58.94</w:t>
            </w:r>
          </w:p>
        </w:tc>
        <w:tc>
          <w:tcPr>
            <w:tcW w:w="589" w:type="pct"/>
            <w:noWrap/>
            <w:vAlign w:val="center"/>
            <w:hideMark/>
          </w:tcPr>
          <w:p w14:paraId="7E160BB8" w14:textId="7CAF939B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80.87</w:t>
            </w:r>
          </w:p>
        </w:tc>
        <w:tc>
          <w:tcPr>
            <w:tcW w:w="588" w:type="pct"/>
            <w:vAlign w:val="center"/>
          </w:tcPr>
          <w:p w14:paraId="4FE03BA8" w14:textId="27B6C04B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73.55</w:t>
            </w:r>
          </w:p>
        </w:tc>
        <w:tc>
          <w:tcPr>
            <w:tcW w:w="588" w:type="pct"/>
            <w:noWrap/>
            <w:vAlign w:val="center"/>
            <w:hideMark/>
          </w:tcPr>
          <w:p w14:paraId="2ECC957E" w14:textId="7370F7D2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83.43</w:t>
            </w:r>
          </w:p>
        </w:tc>
      </w:tr>
      <w:tr w:rsidR="00771DAE" w:rsidRPr="00D92ABC" w14:paraId="04186835" w14:textId="77777777" w:rsidTr="006D4A1F">
        <w:trPr>
          <w:trHeight w:val="320"/>
        </w:trPr>
        <w:tc>
          <w:tcPr>
            <w:tcW w:w="1465" w:type="pct"/>
            <w:noWrap/>
            <w:vAlign w:val="center"/>
            <w:hideMark/>
          </w:tcPr>
          <w:p w14:paraId="1FE3FB24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Hepatobiliary disorders</w:t>
            </w:r>
          </w:p>
        </w:tc>
        <w:tc>
          <w:tcPr>
            <w:tcW w:w="591" w:type="pct"/>
            <w:noWrap/>
            <w:vAlign w:val="center"/>
            <w:hideMark/>
          </w:tcPr>
          <w:p w14:paraId="4528D72E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11.11</w:t>
            </w:r>
          </w:p>
        </w:tc>
        <w:tc>
          <w:tcPr>
            <w:tcW w:w="589" w:type="pct"/>
            <w:noWrap/>
            <w:vAlign w:val="center"/>
            <w:hideMark/>
          </w:tcPr>
          <w:p w14:paraId="4AD3D56E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3.85</w:t>
            </w:r>
          </w:p>
        </w:tc>
        <w:tc>
          <w:tcPr>
            <w:tcW w:w="589" w:type="pct"/>
            <w:vAlign w:val="center"/>
          </w:tcPr>
          <w:p w14:paraId="72BAFF61" w14:textId="619B63D6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5.71</w:t>
            </w:r>
          </w:p>
        </w:tc>
        <w:tc>
          <w:tcPr>
            <w:tcW w:w="589" w:type="pct"/>
            <w:noWrap/>
            <w:vAlign w:val="center"/>
            <w:hideMark/>
          </w:tcPr>
          <w:p w14:paraId="3BAFAF02" w14:textId="070555D8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97.38</w:t>
            </w:r>
          </w:p>
        </w:tc>
        <w:tc>
          <w:tcPr>
            <w:tcW w:w="588" w:type="pct"/>
            <w:vAlign w:val="center"/>
          </w:tcPr>
          <w:p w14:paraId="67DE16E2" w14:textId="28FBBA2A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51.60</w:t>
            </w:r>
          </w:p>
        </w:tc>
        <w:tc>
          <w:tcPr>
            <w:tcW w:w="588" w:type="pct"/>
            <w:noWrap/>
            <w:vAlign w:val="center"/>
            <w:hideMark/>
          </w:tcPr>
          <w:p w14:paraId="5DD9B598" w14:textId="685D8C59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78.35</w:t>
            </w:r>
          </w:p>
        </w:tc>
      </w:tr>
      <w:tr w:rsidR="00771DAE" w:rsidRPr="00D92ABC" w14:paraId="4A15B348" w14:textId="77777777" w:rsidTr="006D4A1F">
        <w:trPr>
          <w:trHeight w:val="320"/>
        </w:trPr>
        <w:tc>
          <w:tcPr>
            <w:tcW w:w="1465" w:type="pct"/>
            <w:noWrap/>
            <w:vAlign w:val="center"/>
            <w:hideMark/>
          </w:tcPr>
          <w:p w14:paraId="37626084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Immune system disorders</w:t>
            </w:r>
          </w:p>
        </w:tc>
        <w:tc>
          <w:tcPr>
            <w:tcW w:w="591" w:type="pct"/>
            <w:noWrap/>
            <w:vAlign w:val="center"/>
            <w:hideMark/>
          </w:tcPr>
          <w:p w14:paraId="18956234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100.00</w:t>
            </w:r>
          </w:p>
        </w:tc>
        <w:tc>
          <w:tcPr>
            <w:tcW w:w="589" w:type="pct"/>
            <w:noWrap/>
            <w:vAlign w:val="center"/>
            <w:hideMark/>
          </w:tcPr>
          <w:p w14:paraId="35E52F38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5.56</w:t>
            </w:r>
          </w:p>
        </w:tc>
        <w:tc>
          <w:tcPr>
            <w:tcW w:w="589" w:type="pct"/>
            <w:vAlign w:val="center"/>
          </w:tcPr>
          <w:p w14:paraId="6E30A0BB" w14:textId="2151F04C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10.53</w:t>
            </w:r>
          </w:p>
        </w:tc>
        <w:tc>
          <w:tcPr>
            <w:tcW w:w="589" w:type="pct"/>
            <w:noWrap/>
            <w:vAlign w:val="center"/>
            <w:hideMark/>
          </w:tcPr>
          <w:p w14:paraId="34515860" w14:textId="0AE42A1F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98.65</w:t>
            </w:r>
          </w:p>
        </w:tc>
        <w:tc>
          <w:tcPr>
            <w:tcW w:w="588" w:type="pct"/>
            <w:vAlign w:val="center"/>
          </w:tcPr>
          <w:p w14:paraId="5C51BDC9" w14:textId="5C21AA95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52.78</w:t>
            </w:r>
          </w:p>
        </w:tc>
        <w:tc>
          <w:tcPr>
            <w:tcW w:w="588" w:type="pct"/>
            <w:noWrap/>
            <w:vAlign w:val="center"/>
            <w:hideMark/>
          </w:tcPr>
          <w:p w14:paraId="2FB83D55" w14:textId="4E20D329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63.66</w:t>
            </w:r>
          </w:p>
        </w:tc>
      </w:tr>
      <w:tr w:rsidR="00771DAE" w:rsidRPr="00D92ABC" w14:paraId="0236A03F" w14:textId="77777777" w:rsidTr="006D4A1F">
        <w:trPr>
          <w:trHeight w:val="320"/>
        </w:trPr>
        <w:tc>
          <w:tcPr>
            <w:tcW w:w="1465" w:type="pct"/>
            <w:noWrap/>
            <w:vAlign w:val="center"/>
            <w:hideMark/>
          </w:tcPr>
          <w:p w14:paraId="3D8B9CFC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Infections and infestations</w:t>
            </w:r>
          </w:p>
        </w:tc>
        <w:tc>
          <w:tcPr>
            <w:tcW w:w="591" w:type="pct"/>
            <w:noWrap/>
            <w:vAlign w:val="center"/>
            <w:hideMark/>
          </w:tcPr>
          <w:p w14:paraId="22ED34AA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51.01</w:t>
            </w:r>
          </w:p>
        </w:tc>
        <w:tc>
          <w:tcPr>
            <w:tcW w:w="589" w:type="pct"/>
            <w:noWrap/>
            <w:vAlign w:val="center"/>
            <w:hideMark/>
          </w:tcPr>
          <w:p w14:paraId="010A2FE2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75.75</w:t>
            </w:r>
          </w:p>
        </w:tc>
        <w:tc>
          <w:tcPr>
            <w:tcW w:w="589" w:type="pct"/>
            <w:vAlign w:val="center"/>
          </w:tcPr>
          <w:p w14:paraId="563FAB85" w14:textId="5F7C4822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60.96</w:t>
            </w:r>
          </w:p>
        </w:tc>
        <w:tc>
          <w:tcPr>
            <w:tcW w:w="589" w:type="pct"/>
            <w:noWrap/>
            <w:vAlign w:val="center"/>
            <w:hideMark/>
          </w:tcPr>
          <w:p w14:paraId="7EDBA792" w14:textId="5A930BFC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71.75</w:t>
            </w:r>
          </w:p>
        </w:tc>
        <w:tc>
          <w:tcPr>
            <w:tcW w:w="588" w:type="pct"/>
            <w:vAlign w:val="center"/>
          </w:tcPr>
          <w:p w14:paraId="32DA4063" w14:textId="129A015B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72.93</w:t>
            </w:r>
          </w:p>
        </w:tc>
        <w:tc>
          <w:tcPr>
            <w:tcW w:w="588" w:type="pct"/>
            <w:noWrap/>
            <w:vAlign w:val="center"/>
            <w:hideMark/>
          </w:tcPr>
          <w:p w14:paraId="4BB88E44" w14:textId="46EAA574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80.77</w:t>
            </w:r>
          </w:p>
        </w:tc>
      </w:tr>
      <w:tr w:rsidR="00771DAE" w:rsidRPr="00D92ABC" w14:paraId="1A981C71" w14:textId="77777777" w:rsidTr="006D4A1F">
        <w:trPr>
          <w:trHeight w:val="320"/>
        </w:trPr>
        <w:tc>
          <w:tcPr>
            <w:tcW w:w="1465" w:type="pct"/>
            <w:noWrap/>
            <w:vAlign w:val="center"/>
            <w:hideMark/>
          </w:tcPr>
          <w:p w14:paraId="04AE46B0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Injury, poisoning and procedural complications</w:t>
            </w:r>
          </w:p>
        </w:tc>
        <w:tc>
          <w:tcPr>
            <w:tcW w:w="591" w:type="pct"/>
            <w:noWrap/>
            <w:vAlign w:val="center"/>
            <w:hideMark/>
          </w:tcPr>
          <w:p w14:paraId="315439FF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25.93</w:t>
            </w:r>
          </w:p>
        </w:tc>
        <w:tc>
          <w:tcPr>
            <w:tcW w:w="589" w:type="pct"/>
            <w:noWrap/>
            <w:vAlign w:val="center"/>
            <w:hideMark/>
          </w:tcPr>
          <w:p w14:paraId="0741A9E8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19.81</w:t>
            </w:r>
          </w:p>
        </w:tc>
        <w:tc>
          <w:tcPr>
            <w:tcW w:w="589" w:type="pct"/>
            <w:vAlign w:val="center"/>
          </w:tcPr>
          <w:p w14:paraId="24A7FB85" w14:textId="3DE826DB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22.46</w:t>
            </w:r>
          </w:p>
        </w:tc>
        <w:tc>
          <w:tcPr>
            <w:tcW w:w="589" w:type="pct"/>
            <w:noWrap/>
            <w:vAlign w:val="center"/>
            <w:hideMark/>
          </w:tcPr>
          <w:p w14:paraId="7D1FDA95" w14:textId="63A3F983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88.49</w:t>
            </w:r>
          </w:p>
        </w:tc>
        <w:tc>
          <w:tcPr>
            <w:tcW w:w="588" w:type="pct"/>
            <w:vAlign w:val="center"/>
          </w:tcPr>
          <w:p w14:paraId="5DD94EA1" w14:textId="3932B0C3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57.31</w:t>
            </w:r>
          </w:p>
        </w:tc>
        <w:tc>
          <w:tcPr>
            <w:tcW w:w="588" w:type="pct"/>
            <w:noWrap/>
            <w:vAlign w:val="center"/>
            <w:hideMark/>
          </w:tcPr>
          <w:p w14:paraId="4A1173E6" w14:textId="79E4E95B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74.28</w:t>
            </w:r>
          </w:p>
        </w:tc>
      </w:tr>
      <w:tr w:rsidR="00771DAE" w:rsidRPr="00D92ABC" w14:paraId="55FCCD07" w14:textId="77777777" w:rsidTr="006D4A1F">
        <w:trPr>
          <w:trHeight w:val="320"/>
        </w:trPr>
        <w:tc>
          <w:tcPr>
            <w:tcW w:w="1465" w:type="pct"/>
            <w:noWrap/>
            <w:vAlign w:val="center"/>
            <w:hideMark/>
          </w:tcPr>
          <w:p w14:paraId="5887E561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Investigations</w:t>
            </w:r>
          </w:p>
        </w:tc>
        <w:tc>
          <w:tcPr>
            <w:tcW w:w="591" w:type="pct"/>
            <w:noWrap/>
            <w:vAlign w:val="center"/>
            <w:hideMark/>
          </w:tcPr>
          <w:p w14:paraId="255E4A15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48.94</w:t>
            </w:r>
          </w:p>
        </w:tc>
        <w:tc>
          <w:tcPr>
            <w:tcW w:w="589" w:type="pct"/>
            <w:noWrap/>
            <w:vAlign w:val="center"/>
            <w:hideMark/>
          </w:tcPr>
          <w:p w14:paraId="2D4CD375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59.15</w:t>
            </w:r>
          </w:p>
        </w:tc>
        <w:tc>
          <w:tcPr>
            <w:tcW w:w="589" w:type="pct"/>
            <w:vAlign w:val="center"/>
          </w:tcPr>
          <w:p w14:paraId="62F8C10F" w14:textId="0E27659F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53.56</w:t>
            </w:r>
          </w:p>
        </w:tc>
        <w:tc>
          <w:tcPr>
            <w:tcW w:w="589" w:type="pct"/>
            <w:noWrap/>
            <w:vAlign w:val="center"/>
            <w:hideMark/>
          </w:tcPr>
          <w:p w14:paraId="77590272" w14:textId="5B68EA7E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80.87</w:t>
            </w:r>
          </w:p>
        </w:tc>
        <w:tc>
          <w:tcPr>
            <w:tcW w:w="588" w:type="pct"/>
            <w:vAlign w:val="center"/>
          </w:tcPr>
          <w:p w14:paraId="4625E930" w14:textId="68B40539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72.50</w:t>
            </w:r>
          </w:p>
        </w:tc>
        <w:tc>
          <w:tcPr>
            <w:tcW w:w="588" w:type="pct"/>
            <w:noWrap/>
            <w:vAlign w:val="center"/>
            <w:hideMark/>
          </w:tcPr>
          <w:p w14:paraId="2CBFD28A" w14:textId="74AA5904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81.64</w:t>
            </w:r>
          </w:p>
        </w:tc>
      </w:tr>
      <w:tr w:rsidR="00771DAE" w:rsidRPr="00D92ABC" w14:paraId="31D2AB5E" w14:textId="77777777" w:rsidTr="006D4A1F">
        <w:trPr>
          <w:trHeight w:val="320"/>
        </w:trPr>
        <w:tc>
          <w:tcPr>
            <w:tcW w:w="1465" w:type="pct"/>
            <w:noWrap/>
            <w:vAlign w:val="center"/>
            <w:hideMark/>
          </w:tcPr>
          <w:p w14:paraId="5E5257AA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Metabolism and nutrition disorders</w:t>
            </w:r>
          </w:p>
        </w:tc>
        <w:tc>
          <w:tcPr>
            <w:tcW w:w="591" w:type="pct"/>
            <w:noWrap/>
            <w:vAlign w:val="center"/>
            <w:hideMark/>
          </w:tcPr>
          <w:p w14:paraId="6A5F63A1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34.68</w:t>
            </w:r>
          </w:p>
        </w:tc>
        <w:tc>
          <w:tcPr>
            <w:tcW w:w="589" w:type="pct"/>
            <w:noWrap/>
            <w:vAlign w:val="center"/>
            <w:hideMark/>
          </w:tcPr>
          <w:p w14:paraId="687DF4B2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54.09</w:t>
            </w:r>
          </w:p>
        </w:tc>
        <w:tc>
          <w:tcPr>
            <w:tcW w:w="589" w:type="pct"/>
            <w:vAlign w:val="center"/>
          </w:tcPr>
          <w:p w14:paraId="08E85D1E" w14:textId="187231DF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42.26</w:t>
            </w:r>
          </w:p>
        </w:tc>
        <w:tc>
          <w:tcPr>
            <w:tcW w:w="589" w:type="pct"/>
            <w:noWrap/>
            <w:vAlign w:val="center"/>
            <w:hideMark/>
          </w:tcPr>
          <w:p w14:paraId="43214F5E" w14:textId="7C133BC1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81.35</w:t>
            </w:r>
          </w:p>
        </w:tc>
        <w:tc>
          <w:tcPr>
            <w:tcW w:w="588" w:type="pct"/>
            <w:vAlign w:val="center"/>
          </w:tcPr>
          <w:p w14:paraId="5012C4C3" w14:textId="5D395A7C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69.69</w:t>
            </w:r>
          </w:p>
        </w:tc>
        <w:tc>
          <w:tcPr>
            <w:tcW w:w="588" w:type="pct"/>
            <w:noWrap/>
            <w:vAlign w:val="center"/>
            <w:hideMark/>
          </w:tcPr>
          <w:p w14:paraId="6FEEA8E7" w14:textId="376F9E25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81.66</w:t>
            </w:r>
          </w:p>
        </w:tc>
      </w:tr>
      <w:tr w:rsidR="00771DAE" w:rsidRPr="00D92ABC" w14:paraId="75ECE8B0" w14:textId="77777777" w:rsidTr="006D4A1F">
        <w:trPr>
          <w:trHeight w:val="320"/>
        </w:trPr>
        <w:tc>
          <w:tcPr>
            <w:tcW w:w="1465" w:type="pct"/>
            <w:noWrap/>
            <w:vAlign w:val="center"/>
            <w:hideMark/>
          </w:tcPr>
          <w:p w14:paraId="7A04FBF4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Musculoskeletal and connective tissue disorders</w:t>
            </w:r>
          </w:p>
        </w:tc>
        <w:tc>
          <w:tcPr>
            <w:tcW w:w="591" w:type="pct"/>
            <w:noWrap/>
            <w:vAlign w:val="center"/>
            <w:hideMark/>
          </w:tcPr>
          <w:p w14:paraId="1CCB9B0B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43.10</w:t>
            </w:r>
          </w:p>
        </w:tc>
        <w:tc>
          <w:tcPr>
            <w:tcW w:w="589" w:type="pct"/>
            <w:noWrap/>
            <w:vAlign w:val="center"/>
            <w:hideMark/>
          </w:tcPr>
          <w:p w14:paraId="4A07A686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55.41</w:t>
            </w:r>
          </w:p>
        </w:tc>
        <w:tc>
          <w:tcPr>
            <w:tcW w:w="589" w:type="pct"/>
            <w:vAlign w:val="center"/>
          </w:tcPr>
          <w:p w14:paraId="6CBAD9B7" w14:textId="6FEFF8D2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48.48</w:t>
            </w:r>
          </w:p>
        </w:tc>
        <w:tc>
          <w:tcPr>
            <w:tcW w:w="589" w:type="pct"/>
            <w:noWrap/>
            <w:vAlign w:val="center"/>
            <w:hideMark/>
          </w:tcPr>
          <w:p w14:paraId="228C3EFE" w14:textId="55490111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78.41</w:t>
            </w:r>
          </w:p>
        </w:tc>
        <w:tc>
          <w:tcPr>
            <w:tcW w:w="588" w:type="pct"/>
            <w:vAlign w:val="center"/>
          </w:tcPr>
          <w:p w14:paraId="2D7453EB" w14:textId="7C512DC5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69.49</w:t>
            </w:r>
          </w:p>
        </w:tc>
        <w:tc>
          <w:tcPr>
            <w:tcW w:w="588" w:type="pct"/>
            <w:noWrap/>
            <w:vAlign w:val="center"/>
            <w:hideMark/>
          </w:tcPr>
          <w:p w14:paraId="795967B8" w14:textId="7B134613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79.99</w:t>
            </w:r>
          </w:p>
        </w:tc>
      </w:tr>
      <w:tr w:rsidR="00771DAE" w:rsidRPr="00D92ABC" w14:paraId="304595BF" w14:textId="77777777" w:rsidTr="006D4A1F">
        <w:trPr>
          <w:trHeight w:val="320"/>
        </w:trPr>
        <w:tc>
          <w:tcPr>
            <w:tcW w:w="1465" w:type="pct"/>
            <w:noWrap/>
            <w:vAlign w:val="center"/>
            <w:hideMark/>
          </w:tcPr>
          <w:p w14:paraId="1CA7A8E4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Neoplasms benign, malignant and unspecified</w:t>
            </w:r>
          </w:p>
        </w:tc>
        <w:tc>
          <w:tcPr>
            <w:tcW w:w="591" w:type="pct"/>
            <w:noWrap/>
            <w:vAlign w:val="center"/>
            <w:hideMark/>
          </w:tcPr>
          <w:p w14:paraId="35BD3039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0.00</w:t>
            </w:r>
          </w:p>
        </w:tc>
        <w:tc>
          <w:tcPr>
            <w:tcW w:w="589" w:type="pct"/>
            <w:noWrap/>
            <w:vAlign w:val="center"/>
            <w:hideMark/>
          </w:tcPr>
          <w:p w14:paraId="35EFC9FB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0.00</w:t>
            </w:r>
          </w:p>
        </w:tc>
        <w:tc>
          <w:tcPr>
            <w:tcW w:w="589" w:type="pct"/>
            <w:vAlign w:val="center"/>
          </w:tcPr>
          <w:p w14:paraId="2FC4F3F6" w14:textId="6429950F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0.00</w:t>
            </w:r>
          </w:p>
        </w:tc>
        <w:tc>
          <w:tcPr>
            <w:tcW w:w="589" w:type="pct"/>
            <w:noWrap/>
            <w:vAlign w:val="center"/>
            <w:hideMark/>
          </w:tcPr>
          <w:p w14:paraId="4B2482C4" w14:textId="573F3AF0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97.62</w:t>
            </w:r>
          </w:p>
        </w:tc>
        <w:tc>
          <w:tcPr>
            <w:tcW w:w="588" w:type="pct"/>
            <w:vAlign w:val="center"/>
          </w:tcPr>
          <w:p w14:paraId="1BCD0B61" w14:textId="5155DFE4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49.96</w:t>
            </w:r>
          </w:p>
        </w:tc>
        <w:tc>
          <w:tcPr>
            <w:tcW w:w="588" w:type="pct"/>
            <w:noWrap/>
            <w:vAlign w:val="center"/>
            <w:hideMark/>
          </w:tcPr>
          <w:p w14:paraId="52B97836" w14:textId="62C4325D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88.40</w:t>
            </w:r>
          </w:p>
        </w:tc>
      </w:tr>
      <w:tr w:rsidR="00771DAE" w:rsidRPr="00D92ABC" w14:paraId="4E5768C2" w14:textId="77777777" w:rsidTr="006D4A1F">
        <w:trPr>
          <w:trHeight w:val="320"/>
        </w:trPr>
        <w:tc>
          <w:tcPr>
            <w:tcW w:w="1465" w:type="pct"/>
            <w:noWrap/>
            <w:vAlign w:val="center"/>
            <w:hideMark/>
          </w:tcPr>
          <w:p w14:paraId="788E89F7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Nervous system disorders</w:t>
            </w:r>
          </w:p>
        </w:tc>
        <w:tc>
          <w:tcPr>
            <w:tcW w:w="591" w:type="pct"/>
            <w:noWrap/>
            <w:vAlign w:val="center"/>
            <w:hideMark/>
          </w:tcPr>
          <w:p w14:paraId="2394729B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64.35</w:t>
            </w:r>
          </w:p>
        </w:tc>
        <w:tc>
          <w:tcPr>
            <w:tcW w:w="589" w:type="pct"/>
            <w:noWrap/>
            <w:vAlign w:val="center"/>
            <w:hideMark/>
          </w:tcPr>
          <w:p w14:paraId="10FD68DF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79.89</w:t>
            </w:r>
          </w:p>
        </w:tc>
        <w:tc>
          <w:tcPr>
            <w:tcW w:w="589" w:type="pct"/>
            <w:vAlign w:val="center"/>
          </w:tcPr>
          <w:p w14:paraId="126973AA" w14:textId="2A485B8F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71.28</w:t>
            </w:r>
          </w:p>
        </w:tc>
        <w:tc>
          <w:tcPr>
            <w:tcW w:w="589" w:type="pct"/>
            <w:noWrap/>
            <w:vAlign w:val="center"/>
            <w:hideMark/>
          </w:tcPr>
          <w:p w14:paraId="64ACEE34" w14:textId="31CFF7FD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73.33</w:t>
            </w:r>
          </w:p>
        </w:tc>
        <w:tc>
          <w:tcPr>
            <w:tcW w:w="588" w:type="pct"/>
            <w:vAlign w:val="center"/>
          </w:tcPr>
          <w:p w14:paraId="6B2E14D6" w14:textId="667B1B4C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74.29</w:t>
            </w:r>
          </w:p>
        </w:tc>
        <w:tc>
          <w:tcPr>
            <w:tcW w:w="588" w:type="pct"/>
            <w:noWrap/>
            <w:vAlign w:val="center"/>
            <w:hideMark/>
          </w:tcPr>
          <w:p w14:paraId="593B2DC3" w14:textId="243A49CD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82.94</w:t>
            </w:r>
          </w:p>
        </w:tc>
      </w:tr>
      <w:tr w:rsidR="00771DAE" w:rsidRPr="00D92ABC" w14:paraId="41374ABD" w14:textId="77777777" w:rsidTr="006D4A1F">
        <w:trPr>
          <w:trHeight w:val="320"/>
        </w:trPr>
        <w:tc>
          <w:tcPr>
            <w:tcW w:w="1465" w:type="pct"/>
            <w:noWrap/>
            <w:vAlign w:val="center"/>
            <w:hideMark/>
          </w:tcPr>
          <w:p w14:paraId="0A5AA8EE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Pregnancy, puerperium and perinatal conditions</w:t>
            </w:r>
          </w:p>
        </w:tc>
        <w:tc>
          <w:tcPr>
            <w:tcW w:w="591" w:type="pct"/>
            <w:noWrap/>
            <w:vAlign w:val="center"/>
            <w:hideMark/>
          </w:tcPr>
          <w:p w14:paraId="5C456A5C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75.00</w:t>
            </w:r>
          </w:p>
        </w:tc>
        <w:tc>
          <w:tcPr>
            <w:tcW w:w="589" w:type="pct"/>
            <w:noWrap/>
            <w:vAlign w:val="center"/>
            <w:hideMark/>
          </w:tcPr>
          <w:p w14:paraId="6E0E3BBD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42.86</w:t>
            </w:r>
          </w:p>
        </w:tc>
        <w:tc>
          <w:tcPr>
            <w:tcW w:w="589" w:type="pct"/>
            <w:vAlign w:val="center"/>
          </w:tcPr>
          <w:p w14:paraId="3DC799CE" w14:textId="34ED4123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54.55</w:t>
            </w:r>
          </w:p>
        </w:tc>
        <w:tc>
          <w:tcPr>
            <w:tcW w:w="589" w:type="pct"/>
            <w:noWrap/>
            <w:vAlign w:val="center"/>
            <w:hideMark/>
          </w:tcPr>
          <w:p w14:paraId="3316A637" w14:textId="7286F08F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99.60</w:t>
            </w:r>
          </w:p>
        </w:tc>
        <w:tc>
          <w:tcPr>
            <w:tcW w:w="588" w:type="pct"/>
            <w:vAlign w:val="center"/>
          </w:tcPr>
          <w:p w14:paraId="41D7445F" w14:textId="1BD31AE9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71.39</w:t>
            </w:r>
          </w:p>
        </w:tc>
        <w:tc>
          <w:tcPr>
            <w:tcW w:w="588" w:type="pct"/>
            <w:noWrap/>
            <w:vAlign w:val="center"/>
            <w:hideMark/>
          </w:tcPr>
          <w:p w14:paraId="06F35CAF" w14:textId="61E24E00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90.71</w:t>
            </w:r>
          </w:p>
        </w:tc>
      </w:tr>
      <w:tr w:rsidR="00771DAE" w:rsidRPr="00D92ABC" w14:paraId="765301AB" w14:textId="77777777" w:rsidTr="006D4A1F">
        <w:trPr>
          <w:trHeight w:val="320"/>
        </w:trPr>
        <w:tc>
          <w:tcPr>
            <w:tcW w:w="1465" w:type="pct"/>
            <w:noWrap/>
            <w:vAlign w:val="center"/>
            <w:hideMark/>
          </w:tcPr>
          <w:p w14:paraId="013B121A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Product issues</w:t>
            </w:r>
          </w:p>
        </w:tc>
        <w:tc>
          <w:tcPr>
            <w:tcW w:w="591" w:type="pct"/>
            <w:noWrap/>
            <w:vAlign w:val="center"/>
            <w:hideMark/>
          </w:tcPr>
          <w:p w14:paraId="1177994D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0.00</w:t>
            </w:r>
          </w:p>
        </w:tc>
        <w:tc>
          <w:tcPr>
            <w:tcW w:w="589" w:type="pct"/>
            <w:noWrap/>
            <w:vAlign w:val="center"/>
            <w:hideMark/>
          </w:tcPr>
          <w:p w14:paraId="3440D320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0.00</w:t>
            </w:r>
          </w:p>
        </w:tc>
        <w:tc>
          <w:tcPr>
            <w:tcW w:w="589" w:type="pct"/>
            <w:vAlign w:val="center"/>
          </w:tcPr>
          <w:p w14:paraId="7D7A66B4" w14:textId="0CE89A6F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0.00</w:t>
            </w:r>
          </w:p>
        </w:tc>
        <w:tc>
          <w:tcPr>
            <w:tcW w:w="589" w:type="pct"/>
            <w:noWrap/>
            <w:vAlign w:val="center"/>
            <w:hideMark/>
          </w:tcPr>
          <w:p w14:paraId="35F03649" w14:textId="2D64576B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99.44</w:t>
            </w:r>
          </w:p>
        </w:tc>
        <w:tc>
          <w:tcPr>
            <w:tcW w:w="588" w:type="pct"/>
            <w:vAlign w:val="center"/>
          </w:tcPr>
          <w:p w14:paraId="51E12DB9" w14:textId="0CBC307E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49.92</w:t>
            </w:r>
          </w:p>
        </w:tc>
        <w:tc>
          <w:tcPr>
            <w:tcW w:w="588" w:type="pct"/>
            <w:noWrap/>
            <w:vAlign w:val="center"/>
            <w:hideMark/>
          </w:tcPr>
          <w:p w14:paraId="5B5F692E" w14:textId="7A66B95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75.00</w:t>
            </w:r>
          </w:p>
        </w:tc>
      </w:tr>
      <w:tr w:rsidR="00771DAE" w:rsidRPr="00D92ABC" w14:paraId="391392C6" w14:textId="77777777" w:rsidTr="006D4A1F">
        <w:trPr>
          <w:trHeight w:val="320"/>
        </w:trPr>
        <w:tc>
          <w:tcPr>
            <w:tcW w:w="1465" w:type="pct"/>
            <w:noWrap/>
            <w:vAlign w:val="center"/>
            <w:hideMark/>
          </w:tcPr>
          <w:p w14:paraId="6973F5E7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Psychiatric disorders</w:t>
            </w:r>
          </w:p>
        </w:tc>
        <w:tc>
          <w:tcPr>
            <w:tcW w:w="591" w:type="pct"/>
            <w:noWrap/>
            <w:vAlign w:val="center"/>
            <w:hideMark/>
          </w:tcPr>
          <w:p w14:paraId="6C400225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69.41</w:t>
            </w:r>
          </w:p>
        </w:tc>
        <w:tc>
          <w:tcPr>
            <w:tcW w:w="589" w:type="pct"/>
            <w:noWrap/>
            <w:vAlign w:val="center"/>
            <w:hideMark/>
          </w:tcPr>
          <w:p w14:paraId="6E9F3AED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32.07</w:t>
            </w:r>
          </w:p>
        </w:tc>
        <w:tc>
          <w:tcPr>
            <w:tcW w:w="589" w:type="pct"/>
            <w:vAlign w:val="center"/>
          </w:tcPr>
          <w:p w14:paraId="6429A269" w14:textId="52794913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43.87</w:t>
            </w:r>
          </w:p>
        </w:tc>
        <w:tc>
          <w:tcPr>
            <w:tcW w:w="589" w:type="pct"/>
            <w:noWrap/>
            <w:vAlign w:val="center"/>
            <w:hideMark/>
          </w:tcPr>
          <w:p w14:paraId="6DA48F1B" w14:textId="5BC3087E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88.02</w:t>
            </w:r>
          </w:p>
        </w:tc>
        <w:tc>
          <w:tcPr>
            <w:tcW w:w="588" w:type="pct"/>
            <w:vAlign w:val="center"/>
          </w:tcPr>
          <w:p w14:paraId="1BCB4134" w14:textId="2A9D0F11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64.82</w:t>
            </w:r>
          </w:p>
        </w:tc>
        <w:tc>
          <w:tcPr>
            <w:tcW w:w="588" w:type="pct"/>
            <w:noWrap/>
            <w:vAlign w:val="center"/>
            <w:hideMark/>
          </w:tcPr>
          <w:p w14:paraId="5D12E622" w14:textId="46A3FA6F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88.32</w:t>
            </w:r>
          </w:p>
        </w:tc>
      </w:tr>
      <w:tr w:rsidR="00771DAE" w:rsidRPr="00D92ABC" w14:paraId="617F591A" w14:textId="77777777" w:rsidTr="006D4A1F">
        <w:trPr>
          <w:trHeight w:val="320"/>
        </w:trPr>
        <w:tc>
          <w:tcPr>
            <w:tcW w:w="1465" w:type="pct"/>
            <w:noWrap/>
            <w:vAlign w:val="center"/>
            <w:hideMark/>
          </w:tcPr>
          <w:p w14:paraId="3EF28966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Renal and urinary disorders</w:t>
            </w:r>
          </w:p>
        </w:tc>
        <w:tc>
          <w:tcPr>
            <w:tcW w:w="591" w:type="pct"/>
            <w:noWrap/>
            <w:vAlign w:val="center"/>
            <w:hideMark/>
          </w:tcPr>
          <w:p w14:paraId="34445137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40.00</w:t>
            </w:r>
          </w:p>
        </w:tc>
        <w:tc>
          <w:tcPr>
            <w:tcW w:w="589" w:type="pct"/>
            <w:noWrap/>
            <w:vAlign w:val="center"/>
            <w:hideMark/>
          </w:tcPr>
          <w:p w14:paraId="3BEC6F2A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14.29</w:t>
            </w:r>
          </w:p>
        </w:tc>
        <w:tc>
          <w:tcPr>
            <w:tcW w:w="589" w:type="pct"/>
            <w:vAlign w:val="center"/>
          </w:tcPr>
          <w:p w14:paraId="770D4DE4" w14:textId="11F532F3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21.05</w:t>
            </w:r>
          </w:p>
        </w:tc>
        <w:tc>
          <w:tcPr>
            <w:tcW w:w="589" w:type="pct"/>
            <w:noWrap/>
            <w:vAlign w:val="center"/>
            <w:hideMark/>
          </w:tcPr>
          <w:p w14:paraId="78718355" w14:textId="2C4891C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91.67</w:t>
            </w:r>
          </w:p>
        </w:tc>
        <w:tc>
          <w:tcPr>
            <w:tcW w:w="588" w:type="pct"/>
            <w:vAlign w:val="center"/>
          </w:tcPr>
          <w:p w14:paraId="5EEA5EC4" w14:textId="6657C8FA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56.24</w:t>
            </w:r>
          </w:p>
        </w:tc>
        <w:tc>
          <w:tcPr>
            <w:tcW w:w="588" w:type="pct"/>
            <w:noWrap/>
            <w:vAlign w:val="center"/>
            <w:hideMark/>
          </w:tcPr>
          <w:p w14:paraId="35C8555B" w14:textId="5F91294D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77.71</w:t>
            </w:r>
          </w:p>
        </w:tc>
      </w:tr>
      <w:tr w:rsidR="00771DAE" w:rsidRPr="00D92ABC" w14:paraId="6681B1FE" w14:textId="77777777" w:rsidTr="006D4A1F">
        <w:trPr>
          <w:trHeight w:val="320"/>
        </w:trPr>
        <w:tc>
          <w:tcPr>
            <w:tcW w:w="1465" w:type="pct"/>
            <w:noWrap/>
            <w:vAlign w:val="center"/>
            <w:hideMark/>
          </w:tcPr>
          <w:p w14:paraId="6D8A1A80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Reproductive system and breast disorders</w:t>
            </w:r>
          </w:p>
        </w:tc>
        <w:tc>
          <w:tcPr>
            <w:tcW w:w="591" w:type="pct"/>
            <w:noWrap/>
            <w:vAlign w:val="center"/>
            <w:hideMark/>
          </w:tcPr>
          <w:p w14:paraId="0FA489BB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44.44</w:t>
            </w:r>
          </w:p>
        </w:tc>
        <w:tc>
          <w:tcPr>
            <w:tcW w:w="589" w:type="pct"/>
            <w:noWrap/>
            <w:vAlign w:val="center"/>
            <w:hideMark/>
          </w:tcPr>
          <w:p w14:paraId="36447AD0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8.16</w:t>
            </w:r>
          </w:p>
        </w:tc>
        <w:tc>
          <w:tcPr>
            <w:tcW w:w="589" w:type="pct"/>
            <w:vAlign w:val="center"/>
          </w:tcPr>
          <w:p w14:paraId="373996F8" w14:textId="06B04DFA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13.79</w:t>
            </w:r>
          </w:p>
        </w:tc>
        <w:tc>
          <w:tcPr>
            <w:tcW w:w="589" w:type="pct"/>
            <w:noWrap/>
            <w:vAlign w:val="center"/>
            <w:hideMark/>
          </w:tcPr>
          <w:p w14:paraId="7C285A05" w14:textId="5472126C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96.03</w:t>
            </w:r>
          </w:p>
        </w:tc>
        <w:tc>
          <w:tcPr>
            <w:tcW w:w="588" w:type="pct"/>
            <w:vAlign w:val="center"/>
          </w:tcPr>
          <w:p w14:paraId="6D507A26" w14:textId="50C61BCD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53.88</w:t>
            </w:r>
          </w:p>
        </w:tc>
        <w:tc>
          <w:tcPr>
            <w:tcW w:w="588" w:type="pct"/>
            <w:noWrap/>
            <w:vAlign w:val="center"/>
            <w:hideMark/>
          </w:tcPr>
          <w:p w14:paraId="33127791" w14:textId="60425F5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74.66</w:t>
            </w:r>
          </w:p>
        </w:tc>
      </w:tr>
      <w:tr w:rsidR="00771DAE" w:rsidRPr="00D92ABC" w14:paraId="0EAFFA19" w14:textId="77777777" w:rsidTr="006D4A1F">
        <w:trPr>
          <w:trHeight w:val="320"/>
        </w:trPr>
        <w:tc>
          <w:tcPr>
            <w:tcW w:w="1465" w:type="pct"/>
            <w:noWrap/>
            <w:vAlign w:val="center"/>
            <w:hideMark/>
          </w:tcPr>
          <w:p w14:paraId="18963F95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lastRenderedPageBreak/>
              <w:t>Respiratory, thoracic and mediastinal disorders</w:t>
            </w:r>
          </w:p>
        </w:tc>
        <w:tc>
          <w:tcPr>
            <w:tcW w:w="591" w:type="pct"/>
            <w:noWrap/>
            <w:vAlign w:val="center"/>
            <w:hideMark/>
          </w:tcPr>
          <w:p w14:paraId="69C15E14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47.09</w:t>
            </w:r>
          </w:p>
        </w:tc>
        <w:tc>
          <w:tcPr>
            <w:tcW w:w="589" w:type="pct"/>
            <w:noWrap/>
            <w:vAlign w:val="center"/>
            <w:hideMark/>
          </w:tcPr>
          <w:p w14:paraId="3A430912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36.32</w:t>
            </w:r>
          </w:p>
        </w:tc>
        <w:tc>
          <w:tcPr>
            <w:tcW w:w="589" w:type="pct"/>
            <w:vAlign w:val="center"/>
          </w:tcPr>
          <w:p w14:paraId="3418901B" w14:textId="34AC1E0D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41.01</w:t>
            </w:r>
          </w:p>
        </w:tc>
        <w:tc>
          <w:tcPr>
            <w:tcW w:w="589" w:type="pct"/>
            <w:noWrap/>
            <w:vAlign w:val="center"/>
            <w:hideMark/>
          </w:tcPr>
          <w:p w14:paraId="38BFCF48" w14:textId="37618ADA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81.51</w:t>
            </w:r>
          </w:p>
        </w:tc>
        <w:tc>
          <w:tcPr>
            <w:tcW w:w="588" w:type="pct"/>
            <w:vAlign w:val="center"/>
          </w:tcPr>
          <w:p w14:paraId="78FBEFB3" w14:textId="5B256069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63.77</w:t>
            </w:r>
          </w:p>
        </w:tc>
        <w:tc>
          <w:tcPr>
            <w:tcW w:w="588" w:type="pct"/>
            <w:noWrap/>
            <w:vAlign w:val="center"/>
            <w:hideMark/>
          </w:tcPr>
          <w:p w14:paraId="317FCB88" w14:textId="436AF313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76.32</w:t>
            </w:r>
          </w:p>
        </w:tc>
      </w:tr>
      <w:tr w:rsidR="00771DAE" w:rsidRPr="00D92ABC" w14:paraId="16098274" w14:textId="77777777" w:rsidTr="006D4A1F">
        <w:trPr>
          <w:trHeight w:val="320"/>
        </w:trPr>
        <w:tc>
          <w:tcPr>
            <w:tcW w:w="1465" w:type="pct"/>
            <w:noWrap/>
            <w:vAlign w:val="center"/>
            <w:hideMark/>
          </w:tcPr>
          <w:p w14:paraId="101A54D2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Skin and subcutaneous tissue disorders</w:t>
            </w:r>
          </w:p>
        </w:tc>
        <w:tc>
          <w:tcPr>
            <w:tcW w:w="591" w:type="pct"/>
            <w:noWrap/>
            <w:vAlign w:val="center"/>
            <w:hideMark/>
          </w:tcPr>
          <w:p w14:paraId="2DCD4665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42.93</w:t>
            </w:r>
          </w:p>
        </w:tc>
        <w:tc>
          <w:tcPr>
            <w:tcW w:w="589" w:type="pct"/>
            <w:noWrap/>
            <w:vAlign w:val="center"/>
            <w:hideMark/>
          </w:tcPr>
          <w:p w14:paraId="37125F84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43.39</w:t>
            </w:r>
          </w:p>
        </w:tc>
        <w:tc>
          <w:tcPr>
            <w:tcW w:w="589" w:type="pct"/>
            <w:vAlign w:val="center"/>
          </w:tcPr>
          <w:p w14:paraId="6D0DC565" w14:textId="4A09B555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43.16</w:t>
            </w:r>
          </w:p>
        </w:tc>
        <w:tc>
          <w:tcPr>
            <w:tcW w:w="589" w:type="pct"/>
            <w:noWrap/>
            <w:vAlign w:val="center"/>
            <w:hideMark/>
          </w:tcPr>
          <w:p w14:paraId="56E72817" w14:textId="2D5D3D84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82.86</w:t>
            </w:r>
          </w:p>
        </w:tc>
        <w:tc>
          <w:tcPr>
            <w:tcW w:w="588" w:type="pct"/>
            <w:vAlign w:val="center"/>
          </w:tcPr>
          <w:p w14:paraId="2CF37BB5" w14:textId="43F08D49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66.60</w:t>
            </w:r>
          </w:p>
        </w:tc>
        <w:tc>
          <w:tcPr>
            <w:tcW w:w="588" w:type="pct"/>
            <w:noWrap/>
            <w:vAlign w:val="center"/>
            <w:hideMark/>
          </w:tcPr>
          <w:p w14:paraId="7CF9CBB9" w14:textId="74279106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77.88</w:t>
            </w:r>
          </w:p>
        </w:tc>
      </w:tr>
      <w:tr w:rsidR="00771DAE" w:rsidRPr="00D92ABC" w14:paraId="6A3B8496" w14:textId="77777777" w:rsidTr="006D4A1F">
        <w:trPr>
          <w:trHeight w:val="320"/>
        </w:trPr>
        <w:tc>
          <w:tcPr>
            <w:tcW w:w="1465" w:type="pct"/>
            <w:noWrap/>
            <w:vAlign w:val="center"/>
            <w:hideMark/>
          </w:tcPr>
          <w:p w14:paraId="05DE5491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Social circumstances</w:t>
            </w:r>
          </w:p>
        </w:tc>
        <w:tc>
          <w:tcPr>
            <w:tcW w:w="591" w:type="pct"/>
            <w:noWrap/>
            <w:vAlign w:val="center"/>
            <w:hideMark/>
          </w:tcPr>
          <w:p w14:paraId="029EE713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0.00</w:t>
            </w:r>
          </w:p>
        </w:tc>
        <w:tc>
          <w:tcPr>
            <w:tcW w:w="589" w:type="pct"/>
            <w:noWrap/>
            <w:vAlign w:val="center"/>
            <w:hideMark/>
          </w:tcPr>
          <w:p w14:paraId="2513670C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0.00</w:t>
            </w:r>
          </w:p>
        </w:tc>
        <w:tc>
          <w:tcPr>
            <w:tcW w:w="589" w:type="pct"/>
            <w:vAlign w:val="center"/>
          </w:tcPr>
          <w:p w14:paraId="6507DD22" w14:textId="717E6B32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0.00</w:t>
            </w:r>
          </w:p>
        </w:tc>
        <w:tc>
          <w:tcPr>
            <w:tcW w:w="589" w:type="pct"/>
            <w:noWrap/>
            <w:vAlign w:val="center"/>
            <w:hideMark/>
          </w:tcPr>
          <w:p w14:paraId="7464F21A" w14:textId="445AA8BB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99.92</w:t>
            </w:r>
          </w:p>
        </w:tc>
        <w:tc>
          <w:tcPr>
            <w:tcW w:w="588" w:type="pct"/>
            <w:vAlign w:val="center"/>
          </w:tcPr>
          <w:p w14:paraId="3618C93E" w14:textId="7E690DFF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50.00</w:t>
            </w:r>
          </w:p>
        </w:tc>
        <w:tc>
          <w:tcPr>
            <w:tcW w:w="588" w:type="pct"/>
            <w:noWrap/>
            <w:vAlign w:val="center"/>
            <w:hideMark/>
          </w:tcPr>
          <w:p w14:paraId="5FA8CFDF" w14:textId="13DD9138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66.44</w:t>
            </w:r>
          </w:p>
        </w:tc>
      </w:tr>
      <w:tr w:rsidR="00771DAE" w:rsidRPr="00D92ABC" w14:paraId="290BAE29" w14:textId="77777777" w:rsidTr="006D4A1F">
        <w:trPr>
          <w:trHeight w:val="320"/>
        </w:trPr>
        <w:tc>
          <w:tcPr>
            <w:tcW w:w="1465" w:type="pct"/>
            <w:noWrap/>
            <w:vAlign w:val="center"/>
            <w:hideMark/>
          </w:tcPr>
          <w:p w14:paraId="085A61E3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Surgical and medical procedures</w:t>
            </w:r>
          </w:p>
        </w:tc>
        <w:tc>
          <w:tcPr>
            <w:tcW w:w="591" w:type="pct"/>
            <w:noWrap/>
            <w:vAlign w:val="center"/>
            <w:hideMark/>
          </w:tcPr>
          <w:p w14:paraId="0728E268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44.44</w:t>
            </w:r>
          </w:p>
        </w:tc>
        <w:tc>
          <w:tcPr>
            <w:tcW w:w="589" w:type="pct"/>
            <w:noWrap/>
            <w:vAlign w:val="center"/>
            <w:hideMark/>
          </w:tcPr>
          <w:p w14:paraId="46826FEB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26.67</w:t>
            </w:r>
          </w:p>
        </w:tc>
        <w:tc>
          <w:tcPr>
            <w:tcW w:w="589" w:type="pct"/>
            <w:vAlign w:val="center"/>
          </w:tcPr>
          <w:p w14:paraId="1ED1F8DD" w14:textId="19E35DE5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33.33</w:t>
            </w:r>
          </w:p>
        </w:tc>
        <w:tc>
          <w:tcPr>
            <w:tcW w:w="589" w:type="pct"/>
            <w:noWrap/>
            <w:vAlign w:val="center"/>
            <w:hideMark/>
          </w:tcPr>
          <w:p w14:paraId="150C76CC" w14:textId="79BB3AF6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98.73</w:t>
            </w:r>
          </w:p>
        </w:tc>
        <w:tc>
          <w:tcPr>
            <w:tcW w:w="588" w:type="pct"/>
            <w:vAlign w:val="center"/>
          </w:tcPr>
          <w:p w14:paraId="757E874E" w14:textId="1F4ADFBB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63.13</w:t>
            </w:r>
          </w:p>
        </w:tc>
        <w:tc>
          <w:tcPr>
            <w:tcW w:w="588" w:type="pct"/>
            <w:noWrap/>
            <w:vAlign w:val="center"/>
            <w:hideMark/>
          </w:tcPr>
          <w:p w14:paraId="1A361D38" w14:textId="6FED1654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69.81</w:t>
            </w:r>
          </w:p>
        </w:tc>
      </w:tr>
      <w:tr w:rsidR="00771DAE" w:rsidRPr="00D92ABC" w14:paraId="55A5E082" w14:textId="77777777" w:rsidTr="006D4A1F">
        <w:trPr>
          <w:trHeight w:val="320"/>
        </w:trPr>
        <w:tc>
          <w:tcPr>
            <w:tcW w:w="1465" w:type="pct"/>
            <w:noWrap/>
            <w:vAlign w:val="center"/>
            <w:hideMark/>
          </w:tcPr>
          <w:p w14:paraId="402512F1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Vascular disorders</w:t>
            </w:r>
          </w:p>
        </w:tc>
        <w:tc>
          <w:tcPr>
            <w:tcW w:w="591" w:type="pct"/>
            <w:noWrap/>
            <w:vAlign w:val="center"/>
            <w:hideMark/>
          </w:tcPr>
          <w:p w14:paraId="1F9CD7D4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41.61</w:t>
            </w:r>
          </w:p>
        </w:tc>
        <w:tc>
          <w:tcPr>
            <w:tcW w:w="589" w:type="pct"/>
            <w:noWrap/>
            <w:vAlign w:val="center"/>
            <w:hideMark/>
          </w:tcPr>
          <w:p w14:paraId="5F1094C3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41.36</w:t>
            </w:r>
          </w:p>
        </w:tc>
        <w:tc>
          <w:tcPr>
            <w:tcW w:w="589" w:type="pct"/>
            <w:vAlign w:val="center"/>
          </w:tcPr>
          <w:p w14:paraId="08949AD3" w14:textId="4295CFEA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41.49</w:t>
            </w:r>
          </w:p>
        </w:tc>
        <w:tc>
          <w:tcPr>
            <w:tcW w:w="589" w:type="pct"/>
            <w:noWrap/>
            <w:vAlign w:val="center"/>
            <w:hideMark/>
          </w:tcPr>
          <w:p w14:paraId="1A27F840" w14:textId="7844F5BF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85.00</w:t>
            </w:r>
          </w:p>
        </w:tc>
        <w:tc>
          <w:tcPr>
            <w:tcW w:w="588" w:type="pct"/>
            <w:vAlign w:val="center"/>
          </w:tcPr>
          <w:p w14:paraId="7C0F1EFC" w14:textId="1675D896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66.40</w:t>
            </w:r>
          </w:p>
        </w:tc>
        <w:tc>
          <w:tcPr>
            <w:tcW w:w="588" w:type="pct"/>
            <w:noWrap/>
            <w:vAlign w:val="center"/>
            <w:hideMark/>
          </w:tcPr>
          <w:p w14:paraId="0A6B68F3" w14:textId="12199FAB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79.96</w:t>
            </w:r>
          </w:p>
        </w:tc>
      </w:tr>
    </w:tbl>
    <w:p w14:paraId="18737A11" w14:textId="32C8966D" w:rsidR="00B15662" w:rsidRPr="00D92ABC" w:rsidRDefault="00E33325" w:rsidP="00D92ABC">
      <w:pPr>
        <w:adjustRightInd w:val="0"/>
        <w:snapToGrid w:val="0"/>
        <w:spacing w:line="360" w:lineRule="auto"/>
        <w:jc w:val="both"/>
        <w:rPr>
          <w:noProof/>
          <w:sz w:val="21"/>
          <w:szCs w:val="21"/>
        </w:rPr>
      </w:pPr>
      <w:r w:rsidRPr="00D92ABC">
        <w:rPr>
          <w:noProof/>
          <w:sz w:val="21"/>
          <w:szCs w:val="21"/>
        </w:rPr>
        <w:t xml:space="preserve">Supplementary Table </w:t>
      </w:r>
      <w:r w:rsidR="002829B3" w:rsidRPr="00D92ABC">
        <w:rPr>
          <w:noProof/>
          <w:sz w:val="21"/>
          <w:szCs w:val="21"/>
        </w:rPr>
        <w:t>6</w:t>
      </w:r>
      <w:r w:rsidR="00F80E18" w:rsidRPr="00D92ABC">
        <w:rPr>
          <w:noProof/>
          <w:sz w:val="21"/>
          <w:szCs w:val="21"/>
        </w:rPr>
        <w:t xml:space="preserve">. </w:t>
      </w:r>
      <w:r w:rsidR="005D53C2" w:rsidRPr="00D92ABC">
        <w:rPr>
          <w:noProof/>
          <w:sz w:val="21"/>
          <w:szCs w:val="21"/>
        </w:rPr>
        <w:t xml:space="preserve">Discriminative </w:t>
      </w:r>
      <w:r w:rsidR="00F80E18" w:rsidRPr="00D92ABC">
        <w:rPr>
          <w:noProof/>
          <w:sz w:val="21"/>
          <w:szCs w:val="21"/>
        </w:rPr>
        <w:t>SGE performance metrics per label on CT-ADE-SOC test set.</w:t>
      </w:r>
    </w:p>
    <w:p w14:paraId="76BBA1A4" w14:textId="68BCE228" w:rsidR="00F80E18" w:rsidRPr="00D92ABC" w:rsidRDefault="00F80E18" w:rsidP="00D92ABC">
      <w:pPr>
        <w:spacing w:line="360" w:lineRule="auto"/>
        <w:rPr>
          <w:noProof/>
          <w:sz w:val="21"/>
          <w:szCs w:val="21"/>
        </w:rPr>
      </w:pPr>
    </w:p>
    <w:tbl>
      <w:tblPr>
        <w:tblStyle w:val="TableGrid0"/>
        <w:tblW w:w="5000" w:type="pct"/>
        <w:tblLayout w:type="fixed"/>
        <w:tblLook w:val="04A0" w:firstRow="1" w:lastRow="0" w:firstColumn="1" w:lastColumn="0" w:noHBand="0" w:noVBand="1"/>
      </w:tblPr>
      <w:tblGrid>
        <w:gridCol w:w="2580"/>
        <w:gridCol w:w="1183"/>
        <w:gridCol w:w="1183"/>
        <w:gridCol w:w="1183"/>
        <w:gridCol w:w="1183"/>
        <w:gridCol w:w="1183"/>
        <w:gridCol w:w="1183"/>
      </w:tblGrid>
      <w:tr w:rsidR="00771DAE" w:rsidRPr="00D92ABC" w14:paraId="20526392" w14:textId="77777777" w:rsidTr="006D4A1F">
        <w:trPr>
          <w:trHeight w:val="320"/>
        </w:trPr>
        <w:tc>
          <w:tcPr>
            <w:tcW w:w="1333" w:type="pct"/>
            <w:noWrap/>
            <w:vAlign w:val="center"/>
            <w:hideMark/>
          </w:tcPr>
          <w:p w14:paraId="211E922E" w14:textId="77777777" w:rsidR="00771DAE" w:rsidRPr="00D92ABC" w:rsidRDefault="00771DAE" w:rsidP="00D92ABC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92ABC">
              <w:rPr>
                <w:b/>
                <w:bCs/>
                <w:sz w:val="21"/>
                <w:szCs w:val="21"/>
              </w:rPr>
              <w:t>ATC Category</w:t>
            </w:r>
          </w:p>
        </w:tc>
        <w:tc>
          <w:tcPr>
            <w:tcW w:w="611" w:type="pct"/>
            <w:noWrap/>
            <w:vAlign w:val="center"/>
            <w:hideMark/>
          </w:tcPr>
          <w:p w14:paraId="554BBD48" w14:textId="524CDC5A" w:rsidR="00771DAE" w:rsidRPr="00D92ABC" w:rsidRDefault="00771DAE" w:rsidP="00D92ABC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92ABC">
              <w:rPr>
                <w:b/>
                <w:bCs/>
                <w:sz w:val="21"/>
                <w:szCs w:val="21"/>
              </w:rPr>
              <w:t>Precision (%)</w:t>
            </w:r>
          </w:p>
        </w:tc>
        <w:tc>
          <w:tcPr>
            <w:tcW w:w="611" w:type="pct"/>
            <w:noWrap/>
            <w:vAlign w:val="center"/>
            <w:hideMark/>
          </w:tcPr>
          <w:p w14:paraId="55A94C9F" w14:textId="444BA0EE" w:rsidR="00771DAE" w:rsidRPr="00D92ABC" w:rsidRDefault="00771DAE" w:rsidP="00D92ABC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92ABC">
              <w:rPr>
                <w:b/>
                <w:bCs/>
                <w:sz w:val="21"/>
                <w:szCs w:val="21"/>
              </w:rPr>
              <w:t>Recall (%)</w:t>
            </w:r>
          </w:p>
        </w:tc>
        <w:tc>
          <w:tcPr>
            <w:tcW w:w="611" w:type="pct"/>
            <w:vAlign w:val="center"/>
          </w:tcPr>
          <w:p w14:paraId="6C8902BF" w14:textId="03A85AE3" w:rsidR="00771DAE" w:rsidRPr="00D92ABC" w:rsidRDefault="00771DAE" w:rsidP="00D92ABC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92ABC">
              <w:rPr>
                <w:b/>
                <w:bCs/>
                <w:sz w:val="21"/>
                <w:szCs w:val="21"/>
              </w:rPr>
              <w:t>F1-score (%)</w:t>
            </w:r>
          </w:p>
        </w:tc>
        <w:tc>
          <w:tcPr>
            <w:tcW w:w="611" w:type="pct"/>
            <w:noWrap/>
            <w:vAlign w:val="center"/>
            <w:hideMark/>
          </w:tcPr>
          <w:p w14:paraId="5AED44F4" w14:textId="08801762" w:rsidR="00771DAE" w:rsidRPr="00D92ABC" w:rsidRDefault="00771DAE" w:rsidP="00D92ABC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92ABC">
              <w:rPr>
                <w:b/>
                <w:bCs/>
                <w:sz w:val="21"/>
                <w:szCs w:val="21"/>
              </w:rPr>
              <w:t>Accuracy (%)</w:t>
            </w:r>
          </w:p>
        </w:tc>
        <w:tc>
          <w:tcPr>
            <w:tcW w:w="611" w:type="pct"/>
            <w:vAlign w:val="center"/>
          </w:tcPr>
          <w:p w14:paraId="4334E1ED" w14:textId="21751736" w:rsidR="00771DAE" w:rsidRPr="00D92ABC" w:rsidRDefault="00771DAE" w:rsidP="00D92ABC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92ABC">
              <w:rPr>
                <w:b/>
                <w:bCs/>
                <w:sz w:val="21"/>
                <w:szCs w:val="21"/>
              </w:rPr>
              <w:t>Balanced Accuracy (%)</w:t>
            </w:r>
          </w:p>
        </w:tc>
        <w:tc>
          <w:tcPr>
            <w:tcW w:w="611" w:type="pct"/>
            <w:noWrap/>
            <w:vAlign w:val="center"/>
            <w:hideMark/>
          </w:tcPr>
          <w:p w14:paraId="5B7B32A2" w14:textId="741E2CFF" w:rsidR="00771DAE" w:rsidRPr="00D92ABC" w:rsidRDefault="00771DAE" w:rsidP="00D92ABC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92ABC">
              <w:rPr>
                <w:b/>
                <w:bCs/>
                <w:sz w:val="21"/>
                <w:szCs w:val="21"/>
              </w:rPr>
              <w:t>AUROC (%)</w:t>
            </w:r>
          </w:p>
        </w:tc>
      </w:tr>
      <w:tr w:rsidR="00771DAE" w:rsidRPr="00D92ABC" w14:paraId="2FD41A9F" w14:textId="77777777" w:rsidTr="006D4A1F">
        <w:trPr>
          <w:trHeight w:val="320"/>
        </w:trPr>
        <w:tc>
          <w:tcPr>
            <w:tcW w:w="1333" w:type="pct"/>
            <w:noWrap/>
            <w:vAlign w:val="center"/>
            <w:hideMark/>
          </w:tcPr>
          <w:p w14:paraId="13C28F0A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Alimentary Tract and Metabolism</w:t>
            </w:r>
          </w:p>
        </w:tc>
        <w:tc>
          <w:tcPr>
            <w:tcW w:w="611" w:type="pct"/>
            <w:noWrap/>
            <w:vAlign w:val="center"/>
            <w:hideMark/>
          </w:tcPr>
          <w:p w14:paraId="7EC7CEB4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40.97</w:t>
            </w:r>
          </w:p>
        </w:tc>
        <w:tc>
          <w:tcPr>
            <w:tcW w:w="611" w:type="pct"/>
            <w:noWrap/>
            <w:vAlign w:val="center"/>
            <w:hideMark/>
          </w:tcPr>
          <w:p w14:paraId="5251DBCE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46.97</w:t>
            </w:r>
          </w:p>
        </w:tc>
        <w:tc>
          <w:tcPr>
            <w:tcW w:w="611" w:type="pct"/>
            <w:vAlign w:val="center"/>
          </w:tcPr>
          <w:p w14:paraId="02F16725" w14:textId="59C7F6C4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43.76</w:t>
            </w:r>
          </w:p>
        </w:tc>
        <w:tc>
          <w:tcPr>
            <w:tcW w:w="611" w:type="pct"/>
            <w:noWrap/>
            <w:vAlign w:val="center"/>
            <w:hideMark/>
          </w:tcPr>
          <w:p w14:paraId="296A56D0" w14:textId="5F3B59D0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92.43</w:t>
            </w:r>
          </w:p>
        </w:tc>
        <w:tc>
          <w:tcPr>
            <w:tcW w:w="611" w:type="pct"/>
            <w:vAlign w:val="center"/>
          </w:tcPr>
          <w:p w14:paraId="57351ABB" w14:textId="6E6AFF02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71.22</w:t>
            </w:r>
          </w:p>
        </w:tc>
        <w:tc>
          <w:tcPr>
            <w:tcW w:w="611" w:type="pct"/>
            <w:noWrap/>
            <w:vAlign w:val="center"/>
            <w:hideMark/>
          </w:tcPr>
          <w:p w14:paraId="6F912F65" w14:textId="5ECC1B03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88.61</w:t>
            </w:r>
          </w:p>
        </w:tc>
      </w:tr>
      <w:tr w:rsidR="00771DAE" w:rsidRPr="00D92ABC" w14:paraId="387CF79B" w14:textId="77777777" w:rsidTr="006D4A1F">
        <w:trPr>
          <w:trHeight w:val="320"/>
        </w:trPr>
        <w:tc>
          <w:tcPr>
            <w:tcW w:w="1333" w:type="pct"/>
            <w:noWrap/>
            <w:vAlign w:val="center"/>
            <w:hideMark/>
          </w:tcPr>
          <w:p w14:paraId="770E1302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Blood and Blood Forming Organs</w:t>
            </w:r>
          </w:p>
        </w:tc>
        <w:tc>
          <w:tcPr>
            <w:tcW w:w="611" w:type="pct"/>
            <w:noWrap/>
            <w:vAlign w:val="center"/>
            <w:hideMark/>
          </w:tcPr>
          <w:p w14:paraId="4BFD879E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45.71</w:t>
            </w:r>
          </w:p>
        </w:tc>
        <w:tc>
          <w:tcPr>
            <w:tcW w:w="611" w:type="pct"/>
            <w:noWrap/>
            <w:vAlign w:val="center"/>
            <w:hideMark/>
          </w:tcPr>
          <w:p w14:paraId="58489B61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69.57</w:t>
            </w:r>
          </w:p>
        </w:tc>
        <w:tc>
          <w:tcPr>
            <w:tcW w:w="611" w:type="pct"/>
            <w:vAlign w:val="center"/>
          </w:tcPr>
          <w:p w14:paraId="05ADE42A" w14:textId="6752A9FF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55.17</w:t>
            </w:r>
          </w:p>
        </w:tc>
        <w:tc>
          <w:tcPr>
            <w:tcW w:w="611" w:type="pct"/>
            <w:noWrap/>
            <w:vAlign w:val="center"/>
            <w:hideMark/>
          </w:tcPr>
          <w:p w14:paraId="747DB00D" w14:textId="020E9D1C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88.67</w:t>
            </w:r>
          </w:p>
        </w:tc>
        <w:tc>
          <w:tcPr>
            <w:tcW w:w="611" w:type="pct"/>
            <w:vAlign w:val="center"/>
          </w:tcPr>
          <w:p w14:paraId="1C51927E" w14:textId="19C5EBF6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80.18</w:t>
            </w:r>
          </w:p>
        </w:tc>
        <w:tc>
          <w:tcPr>
            <w:tcW w:w="611" w:type="pct"/>
            <w:noWrap/>
            <w:vAlign w:val="center"/>
            <w:hideMark/>
          </w:tcPr>
          <w:p w14:paraId="14D7DE6F" w14:textId="2B4F4D34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86.81</w:t>
            </w:r>
          </w:p>
        </w:tc>
      </w:tr>
      <w:tr w:rsidR="00771DAE" w:rsidRPr="00D92ABC" w14:paraId="307DD02E" w14:textId="77777777" w:rsidTr="006D4A1F">
        <w:trPr>
          <w:trHeight w:val="320"/>
        </w:trPr>
        <w:tc>
          <w:tcPr>
            <w:tcW w:w="1333" w:type="pct"/>
            <w:noWrap/>
            <w:vAlign w:val="center"/>
            <w:hideMark/>
          </w:tcPr>
          <w:p w14:paraId="2D33C063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Cardiovascular System</w:t>
            </w:r>
          </w:p>
        </w:tc>
        <w:tc>
          <w:tcPr>
            <w:tcW w:w="611" w:type="pct"/>
            <w:noWrap/>
            <w:vAlign w:val="center"/>
            <w:hideMark/>
          </w:tcPr>
          <w:p w14:paraId="2C9E3F66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49.41</w:t>
            </w:r>
          </w:p>
        </w:tc>
        <w:tc>
          <w:tcPr>
            <w:tcW w:w="611" w:type="pct"/>
            <w:noWrap/>
            <w:vAlign w:val="center"/>
            <w:hideMark/>
          </w:tcPr>
          <w:p w14:paraId="4DF2FB08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41.18</w:t>
            </w:r>
          </w:p>
        </w:tc>
        <w:tc>
          <w:tcPr>
            <w:tcW w:w="611" w:type="pct"/>
            <w:vAlign w:val="center"/>
          </w:tcPr>
          <w:p w14:paraId="355FDCD3" w14:textId="695091F2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44.92</w:t>
            </w:r>
          </w:p>
        </w:tc>
        <w:tc>
          <w:tcPr>
            <w:tcW w:w="611" w:type="pct"/>
            <w:noWrap/>
            <w:vAlign w:val="center"/>
            <w:hideMark/>
          </w:tcPr>
          <w:p w14:paraId="7D953D9D" w14:textId="7B16D114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92.05</w:t>
            </w:r>
          </w:p>
        </w:tc>
        <w:tc>
          <w:tcPr>
            <w:tcW w:w="611" w:type="pct"/>
            <w:vAlign w:val="center"/>
          </w:tcPr>
          <w:p w14:paraId="0B9F681A" w14:textId="58F9F5FC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68.79</w:t>
            </w:r>
          </w:p>
        </w:tc>
        <w:tc>
          <w:tcPr>
            <w:tcW w:w="611" w:type="pct"/>
            <w:noWrap/>
            <w:vAlign w:val="center"/>
            <w:hideMark/>
          </w:tcPr>
          <w:p w14:paraId="6169BCD3" w14:textId="006DB402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87.27</w:t>
            </w:r>
          </w:p>
        </w:tc>
      </w:tr>
      <w:tr w:rsidR="00771DAE" w:rsidRPr="00D92ABC" w14:paraId="7557B020" w14:textId="77777777" w:rsidTr="006D4A1F">
        <w:trPr>
          <w:trHeight w:val="320"/>
        </w:trPr>
        <w:tc>
          <w:tcPr>
            <w:tcW w:w="1333" w:type="pct"/>
            <w:noWrap/>
            <w:vAlign w:val="center"/>
            <w:hideMark/>
          </w:tcPr>
          <w:p w14:paraId="65A85345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Dermatologicals</w:t>
            </w:r>
          </w:p>
        </w:tc>
        <w:tc>
          <w:tcPr>
            <w:tcW w:w="611" w:type="pct"/>
            <w:noWrap/>
            <w:vAlign w:val="center"/>
            <w:hideMark/>
          </w:tcPr>
          <w:p w14:paraId="79D3A920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47.66</w:t>
            </w:r>
          </w:p>
        </w:tc>
        <w:tc>
          <w:tcPr>
            <w:tcW w:w="611" w:type="pct"/>
            <w:noWrap/>
            <w:vAlign w:val="center"/>
            <w:hideMark/>
          </w:tcPr>
          <w:p w14:paraId="480C2B0F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43.88</w:t>
            </w:r>
          </w:p>
        </w:tc>
        <w:tc>
          <w:tcPr>
            <w:tcW w:w="611" w:type="pct"/>
            <w:vAlign w:val="center"/>
          </w:tcPr>
          <w:p w14:paraId="62742DB9" w14:textId="52FBE9D9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45.69</w:t>
            </w:r>
          </w:p>
        </w:tc>
        <w:tc>
          <w:tcPr>
            <w:tcW w:w="611" w:type="pct"/>
            <w:noWrap/>
            <w:vAlign w:val="center"/>
            <w:hideMark/>
          </w:tcPr>
          <w:p w14:paraId="15DCB0A6" w14:textId="39A74E50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92.54</w:t>
            </w:r>
          </w:p>
        </w:tc>
        <w:tc>
          <w:tcPr>
            <w:tcW w:w="611" w:type="pct"/>
            <w:vAlign w:val="center"/>
          </w:tcPr>
          <w:p w14:paraId="500E2B84" w14:textId="085EB88A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70.09</w:t>
            </w:r>
          </w:p>
        </w:tc>
        <w:tc>
          <w:tcPr>
            <w:tcW w:w="611" w:type="pct"/>
            <w:noWrap/>
            <w:vAlign w:val="center"/>
            <w:hideMark/>
          </w:tcPr>
          <w:p w14:paraId="4E718DBF" w14:textId="7D6969D6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88.82</w:t>
            </w:r>
          </w:p>
        </w:tc>
      </w:tr>
      <w:tr w:rsidR="00771DAE" w:rsidRPr="00D92ABC" w14:paraId="0A93A891" w14:textId="77777777" w:rsidTr="006D4A1F">
        <w:trPr>
          <w:trHeight w:val="320"/>
        </w:trPr>
        <w:tc>
          <w:tcPr>
            <w:tcW w:w="1333" w:type="pct"/>
            <w:noWrap/>
            <w:vAlign w:val="center"/>
            <w:hideMark/>
          </w:tcPr>
          <w:p w14:paraId="400CB05D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Genito Urinary System and Sex Hormones</w:t>
            </w:r>
          </w:p>
        </w:tc>
        <w:tc>
          <w:tcPr>
            <w:tcW w:w="611" w:type="pct"/>
            <w:noWrap/>
            <w:vAlign w:val="center"/>
            <w:hideMark/>
          </w:tcPr>
          <w:p w14:paraId="504A97B8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42.67</w:t>
            </w:r>
          </w:p>
        </w:tc>
        <w:tc>
          <w:tcPr>
            <w:tcW w:w="611" w:type="pct"/>
            <w:noWrap/>
            <w:vAlign w:val="center"/>
            <w:hideMark/>
          </w:tcPr>
          <w:p w14:paraId="58AB3B52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40.51</w:t>
            </w:r>
          </w:p>
        </w:tc>
        <w:tc>
          <w:tcPr>
            <w:tcW w:w="611" w:type="pct"/>
            <w:vAlign w:val="center"/>
          </w:tcPr>
          <w:p w14:paraId="2891E60B" w14:textId="25470A1E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41.56</w:t>
            </w:r>
          </w:p>
        </w:tc>
        <w:tc>
          <w:tcPr>
            <w:tcW w:w="611" w:type="pct"/>
            <w:noWrap/>
            <w:vAlign w:val="center"/>
            <w:hideMark/>
          </w:tcPr>
          <w:p w14:paraId="3C0F8B96" w14:textId="1E0B0A2B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95.67</w:t>
            </w:r>
          </w:p>
        </w:tc>
        <w:tc>
          <w:tcPr>
            <w:tcW w:w="611" w:type="pct"/>
            <w:vAlign w:val="center"/>
          </w:tcPr>
          <w:p w14:paraId="3728D69F" w14:textId="34DA4081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69.18</w:t>
            </w:r>
          </w:p>
        </w:tc>
        <w:tc>
          <w:tcPr>
            <w:tcW w:w="611" w:type="pct"/>
            <w:noWrap/>
            <w:vAlign w:val="center"/>
            <w:hideMark/>
          </w:tcPr>
          <w:p w14:paraId="3B6AC851" w14:textId="4AA85745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89.81</w:t>
            </w:r>
          </w:p>
        </w:tc>
      </w:tr>
      <w:tr w:rsidR="00771DAE" w:rsidRPr="00D92ABC" w14:paraId="08F2934C" w14:textId="77777777" w:rsidTr="006D4A1F">
        <w:trPr>
          <w:trHeight w:val="320"/>
        </w:trPr>
        <w:tc>
          <w:tcPr>
            <w:tcW w:w="1333" w:type="pct"/>
            <w:noWrap/>
            <w:vAlign w:val="center"/>
            <w:hideMark/>
          </w:tcPr>
          <w:p w14:paraId="5DB66DAF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Systemic Hormonal Preparations</w:t>
            </w:r>
          </w:p>
        </w:tc>
        <w:tc>
          <w:tcPr>
            <w:tcW w:w="611" w:type="pct"/>
            <w:noWrap/>
            <w:vAlign w:val="center"/>
            <w:hideMark/>
          </w:tcPr>
          <w:p w14:paraId="78819B72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48.00</w:t>
            </w:r>
          </w:p>
        </w:tc>
        <w:tc>
          <w:tcPr>
            <w:tcW w:w="611" w:type="pct"/>
            <w:noWrap/>
            <w:vAlign w:val="center"/>
            <w:hideMark/>
          </w:tcPr>
          <w:p w14:paraId="1F3564D8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75.00</w:t>
            </w:r>
          </w:p>
        </w:tc>
        <w:tc>
          <w:tcPr>
            <w:tcW w:w="611" w:type="pct"/>
            <w:vAlign w:val="center"/>
          </w:tcPr>
          <w:p w14:paraId="40872959" w14:textId="315BE409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58.54</w:t>
            </w:r>
          </w:p>
        </w:tc>
        <w:tc>
          <w:tcPr>
            <w:tcW w:w="611" w:type="pct"/>
            <w:noWrap/>
            <w:vAlign w:val="center"/>
            <w:hideMark/>
          </w:tcPr>
          <w:p w14:paraId="5E6A72AE" w14:textId="00330659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90.31</w:t>
            </w:r>
          </w:p>
        </w:tc>
        <w:tc>
          <w:tcPr>
            <w:tcW w:w="611" w:type="pct"/>
            <w:vAlign w:val="center"/>
          </w:tcPr>
          <w:p w14:paraId="06D41466" w14:textId="33E95B72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83.42</w:t>
            </w:r>
          </w:p>
        </w:tc>
        <w:tc>
          <w:tcPr>
            <w:tcW w:w="611" w:type="pct"/>
            <w:noWrap/>
            <w:vAlign w:val="center"/>
            <w:hideMark/>
          </w:tcPr>
          <w:p w14:paraId="34BE709A" w14:textId="34BE6276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90.59</w:t>
            </w:r>
          </w:p>
        </w:tc>
      </w:tr>
      <w:tr w:rsidR="00771DAE" w:rsidRPr="00D92ABC" w14:paraId="22D4F7A4" w14:textId="77777777" w:rsidTr="006D4A1F">
        <w:trPr>
          <w:trHeight w:val="320"/>
        </w:trPr>
        <w:tc>
          <w:tcPr>
            <w:tcW w:w="1333" w:type="pct"/>
            <w:noWrap/>
            <w:vAlign w:val="center"/>
            <w:hideMark/>
          </w:tcPr>
          <w:p w14:paraId="5D098BCC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Antiinfectives for Systemic Use</w:t>
            </w:r>
          </w:p>
        </w:tc>
        <w:tc>
          <w:tcPr>
            <w:tcW w:w="611" w:type="pct"/>
            <w:noWrap/>
            <w:vAlign w:val="center"/>
            <w:hideMark/>
          </w:tcPr>
          <w:p w14:paraId="618D3722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26.77</w:t>
            </w:r>
          </w:p>
        </w:tc>
        <w:tc>
          <w:tcPr>
            <w:tcW w:w="611" w:type="pct"/>
            <w:noWrap/>
            <w:vAlign w:val="center"/>
            <w:hideMark/>
          </w:tcPr>
          <w:p w14:paraId="01890D30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40.96</w:t>
            </w:r>
          </w:p>
        </w:tc>
        <w:tc>
          <w:tcPr>
            <w:tcW w:w="611" w:type="pct"/>
            <w:vAlign w:val="center"/>
          </w:tcPr>
          <w:p w14:paraId="5F8E6AE3" w14:textId="2D47FD85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32.38</w:t>
            </w:r>
          </w:p>
        </w:tc>
        <w:tc>
          <w:tcPr>
            <w:tcW w:w="611" w:type="pct"/>
            <w:noWrap/>
            <w:vAlign w:val="center"/>
            <w:hideMark/>
          </w:tcPr>
          <w:p w14:paraId="01CBAB41" w14:textId="1C4A0AD6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90.44</w:t>
            </w:r>
          </w:p>
        </w:tc>
        <w:tc>
          <w:tcPr>
            <w:tcW w:w="611" w:type="pct"/>
            <w:vAlign w:val="center"/>
          </w:tcPr>
          <w:p w14:paraId="77856CDE" w14:textId="1A66024D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67.17</w:t>
            </w:r>
          </w:p>
        </w:tc>
        <w:tc>
          <w:tcPr>
            <w:tcW w:w="611" w:type="pct"/>
            <w:noWrap/>
            <w:vAlign w:val="center"/>
            <w:hideMark/>
          </w:tcPr>
          <w:p w14:paraId="7D7594A8" w14:textId="111F4421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86.59</w:t>
            </w:r>
          </w:p>
        </w:tc>
      </w:tr>
      <w:tr w:rsidR="00771DAE" w:rsidRPr="00D92ABC" w14:paraId="281F51F2" w14:textId="77777777" w:rsidTr="006D4A1F">
        <w:trPr>
          <w:trHeight w:val="320"/>
        </w:trPr>
        <w:tc>
          <w:tcPr>
            <w:tcW w:w="1333" w:type="pct"/>
            <w:noWrap/>
            <w:vAlign w:val="center"/>
            <w:hideMark/>
          </w:tcPr>
          <w:p w14:paraId="5F2D0A72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Antineoplastic and Immunomodulating Agents</w:t>
            </w:r>
          </w:p>
        </w:tc>
        <w:tc>
          <w:tcPr>
            <w:tcW w:w="611" w:type="pct"/>
            <w:noWrap/>
            <w:vAlign w:val="center"/>
            <w:hideMark/>
          </w:tcPr>
          <w:p w14:paraId="26964C96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57.35</w:t>
            </w:r>
          </w:p>
        </w:tc>
        <w:tc>
          <w:tcPr>
            <w:tcW w:w="611" w:type="pct"/>
            <w:noWrap/>
            <w:vAlign w:val="center"/>
            <w:hideMark/>
          </w:tcPr>
          <w:p w14:paraId="6F04D774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57.88</w:t>
            </w:r>
          </w:p>
        </w:tc>
        <w:tc>
          <w:tcPr>
            <w:tcW w:w="611" w:type="pct"/>
            <w:vAlign w:val="center"/>
          </w:tcPr>
          <w:p w14:paraId="351A347C" w14:textId="3DD59F66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57.62</w:t>
            </w:r>
          </w:p>
        </w:tc>
        <w:tc>
          <w:tcPr>
            <w:tcW w:w="611" w:type="pct"/>
            <w:noWrap/>
            <w:vAlign w:val="center"/>
            <w:hideMark/>
          </w:tcPr>
          <w:p w14:paraId="27CA697D" w14:textId="75A77AAD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79.85</w:t>
            </w:r>
          </w:p>
        </w:tc>
        <w:tc>
          <w:tcPr>
            <w:tcW w:w="611" w:type="pct"/>
            <w:vAlign w:val="center"/>
          </w:tcPr>
          <w:p w14:paraId="449AC810" w14:textId="56730E4D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72.27</w:t>
            </w:r>
          </w:p>
        </w:tc>
        <w:tc>
          <w:tcPr>
            <w:tcW w:w="611" w:type="pct"/>
            <w:noWrap/>
            <w:vAlign w:val="center"/>
            <w:hideMark/>
          </w:tcPr>
          <w:p w14:paraId="1B3DACEA" w14:textId="54AE7A68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82.76</w:t>
            </w:r>
          </w:p>
        </w:tc>
      </w:tr>
      <w:tr w:rsidR="00771DAE" w:rsidRPr="00D92ABC" w14:paraId="23C4194E" w14:textId="77777777" w:rsidTr="006D4A1F">
        <w:trPr>
          <w:trHeight w:val="320"/>
        </w:trPr>
        <w:tc>
          <w:tcPr>
            <w:tcW w:w="1333" w:type="pct"/>
            <w:noWrap/>
            <w:vAlign w:val="center"/>
            <w:hideMark/>
          </w:tcPr>
          <w:p w14:paraId="54976896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Musculo-Skeletal System</w:t>
            </w:r>
          </w:p>
        </w:tc>
        <w:tc>
          <w:tcPr>
            <w:tcW w:w="611" w:type="pct"/>
            <w:noWrap/>
            <w:vAlign w:val="center"/>
            <w:hideMark/>
          </w:tcPr>
          <w:p w14:paraId="6AADDCE8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41.86</w:t>
            </w:r>
          </w:p>
        </w:tc>
        <w:tc>
          <w:tcPr>
            <w:tcW w:w="611" w:type="pct"/>
            <w:noWrap/>
            <w:vAlign w:val="center"/>
            <w:hideMark/>
          </w:tcPr>
          <w:p w14:paraId="2B009D01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44.63</w:t>
            </w:r>
          </w:p>
        </w:tc>
        <w:tc>
          <w:tcPr>
            <w:tcW w:w="611" w:type="pct"/>
            <w:vAlign w:val="center"/>
          </w:tcPr>
          <w:p w14:paraId="76E7547F" w14:textId="4750DBDA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43.20</w:t>
            </w:r>
          </w:p>
        </w:tc>
        <w:tc>
          <w:tcPr>
            <w:tcW w:w="611" w:type="pct"/>
            <w:noWrap/>
            <w:vAlign w:val="center"/>
            <w:hideMark/>
          </w:tcPr>
          <w:p w14:paraId="5193F858" w14:textId="495C59A1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90.77</w:t>
            </w:r>
          </w:p>
        </w:tc>
        <w:tc>
          <w:tcPr>
            <w:tcW w:w="611" w:type="pct"/>
            <w:vAlign w:val="center"/>
          </w:tcPr>
          <w:p w14:paraId="10918850" w14:textId="16F88102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69.67</w:t>
            </w:r>
          </w:p>
        </w:tc>
        <w:tc>
          <w:tcPr>
            <w:tcW w:w="611" w:type="pct"/>
            <w:noWrap/>
            <w:vAlign w:val="center"/>
            <w:hideMark/>
          </w:tcPr>
          <w:p w14:paraId="34AB1EA9" w14:textId="00F9F751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87.73</w:t>
            </w:r>
          </w:p>
        </w:tc>
      </w:tr>
      <w:tr w:rsidR="00771DAE" w:rsidRPr="00D92ABC" w14:paraId="741C9CAC" w14:textId="77777777" w:rsidTr="006D4A1F">
        <w:trPr>
          <w:trHeight w:val="320"/>
        </w:trPr>
        <w:tc>
          <w:tcPr>
            <w:tcW w:w="1333" w:type="pct"/>
            <w:noWrap/>
            <w:vAlign w:val="center"/>
            <w:hideMark/>
          </w:tcPr>
          <w:p w14:paraId="350B8BFF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Nervous System</w:t>
            </w:r>
          </w:p>
        </w:tc>
        <w:tc>
          <w:tcPr>
            <w:tcW w:w="611" w:type="pct"/>
            <w:noWrap/>
            <w:vAlign w:val="center"/>
            <w:hideMark/>
          </w:tcPr>
          <w:p w14:paraId="75894B91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56.08</w:t>
            </w:r>
          </w:p>
        </w:tc>
        <w:tc>
          <w:tcPr>
            <w:tcW w:w="611" w:type="pct"/>
            <w:noWrap/>
            <w:vAlign w:val="center"/>
            <w:hideMark/>
          </w:tcPr>
          <w:p w14:paraId="2F24FEF9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59.72</w:t>
            </w:r>
          </w:p>
        </w:tc>
        <w:tc>
          <w:tcPr>
            <w:tcW w:w="611" w:type="pct"/>
            <w:vAlign w:val="center"/>
          </w:tcPr>
          <w:p w14:paraId="03A9645D" w14:textId="040F2532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57.84</w:t>
            </w:r>
          </w:p>
        </w:tc>
        <w:tc>
          <w:tcPr>
            <w:tcW w:w="611" w:type="pct"/>
            <w:noWrap/>
            <w:vAlign w:val="center"/>
            <w:hideMark/>
          </w:tcPr>
          <w:p w14:paraId="395675B1" w14:textId="23A17244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91.57</w:t>
            </w:r>
          </w:p>
        </w:tc>
        <w:tc>
          <w:tcPr>
            <w:tcW w:w="611" w:type="pct"/>
            <w:vAlign w:val="center"/>
          </w:tcPr>
          <w:p w14:paraId="0BFBBFBF" w14:textId="5679E5D1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77.35</w:t>
            </w:r>
          </w:p>
        </w:tc>
        <w:tc>
          <w:tcPr>
            <w:tcW w:w="611" w:type="pct"/>
            <w:noWrap/>
            <w:vAlign w:val="center"/>
            <w:hideMark/>
          </w:tcPr>
          <w:p w14:paraId="44EDDBF8" w14:textId="3A272D25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90.66</w:t>
            </w:r>
          </w:p>
        </w:tc>
      </w:tr>
      <w:tr w:rsidR="00771DAE" w:rsidRPr="00D92ABC" w14:paraId="75408673" w14:textId="77777777" w:rsidTr="006D4A1F">
        <w:trPr>
          <w:trHeight w:val="320"/>
        </w:trPr>
        <w:tc>
          <w:tcPr>
            <w:tcW w:w="1333" w:type="pct"/>
            <w:noWrap/>
            <w:vAlign w:val="center"/>
            <w:hideMark/>
          </w:tcPr>
          <w:p w14:paraId="08B35BB0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Antiparasitic Products, Insecticides and Repellents</w:t>
            </w:r>
          </w:p>
        </w:tc>
        <w:tc>
          <w:tcPr>
            <w:tcW w:w="611" w:type="pct"/>
            <w:noWrap/>
            <w:vAlign w:val="center"/>
            <w:hideMark/>
          </w:tcPr>
          <w:p w14:paraId="05D3CACB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38.46</w:t>
            </w:r>
          </w:p>
        </w:tc>
        <w:tc>
          <w:tcPr>
            <w:tcW w:w="611" w:type="pct"/>
            <w:noWrap/>
            <w:vAlign w:val="center"/>
            <w:hideMark/>
          </w:tcPr>
          <w:p w14:paraId="29177A1B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45.98</w:t>
            </w:r>
          </w:p>
        </w:tc>
        <w:tc>
          <w:tcPr>
            <w:tcW w:w="611" w:type="pct"/>
            <w:vAlign w:val="center"/>
          </w:tcPr>
          <w:p w14:paraId="703754A0" w14:textId="5412B153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41.88</w:t>
            </w:r>
          </w:p>
        </w:tc>
        <w:tc>
          <w:tcPr>
            <w:tcW w:w="611" w:type="pct"/>
            <w:noWrap/>
            <w:vAlign w:val="center"/>
            <w:hideMark/>
          </w:tcPr>
          <w:p w14:paraId="04B425AB" w14:textId="147BE61B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90.86</w:t>
            </w:r>
          </w:p>
        </w:tc>
        <w:tc>
          <w:tcPr>
            <w:tcW w:w="611" w:type="pct"/>
            <w:vAlign w:val="center"/>
          </w:tcPr>
          <w:p w14:paraId="600E9C35" w14:textId="1D7276B1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70.15</w:t>
            </w:r>
          </w:p>
        </w:tc>
        <w:tc>
          <w:tcPr>
            <w:tcW w:w="611" w:type="pct"/>
            <w:noWrap/>
            <w:vAlign w:val="center"/>
            <w:hideMark/>
          </w:tcPr>
          <w:p w14:paraId="0E15CC05" w14:textId="53F7AF58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87.46</w:t>
            </w:r>
          </w:p>
        </w:tc>
      </w:tr>
      <w:tr w:rsidR="00771DAE" w:rsidRPr="00D92ABC" w14:paraId="4FCD3E73" w14:textId="77777777" w:rsidTr="006D4A1F">
        <w:trPr>
          <w:trHeight w:val="320"/>
        </w:trPr>
        <w:tc>
          <w:tcPr>
            <w:tcW w:w="1333" w:type="pct"/>
            <w:noWrap/>
            <w:vAlign w:val="center"/>
            <w:hideMark/>
          </w:tcPr>
          <w:p w14:paraId="4772D12E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Respiratory System</w:t>
            </w:r>
          </w:p>
        </w:tc>
        <w:tc>
          <w:tcPr>
            <w:tcW w:w="611" w:type="pct"/>
            <w:noWrap/>
            <w:vAlign w:val="center"/>
            <w:hideMark/>
          </w:tcPr>
          <w:p w14:paraId="5C6D3263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51.95</w:t>
            </w:r>
          </w:p>
        </w:tc>
        <w:tc>
          <w:tcPr>
            <w:tcW w:w="611" w:type="pct"/>
            <w:noWrap/>
            <w:vAlign w:val="center"/>
            <w:hideMark/>
          </w:tcPr>
          <w:p w14:paraId="6432DA7A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47.62</w:t>
            </w:r>
          </w:p>
        </w:tc>
        <w:tc>
          <w:tcPr>
            <w:tcW w:w="611" w:type="pct"/>
            <w:vAlign w:val="center"/>
          </w:tcPr>
          <w:p w14:paraId="12BAA97A" w14:textId="6C29A5E6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49.69</w:t>
            </w:r>
          </w:p>
        </w:tc>
        <w:tc>
          <w:tcPr>
            <w:tcW w:w="611" w:type="pct"/>
            <w:noWrap/>
            <w:vAlign w:val="center"/>
            <w:hideMark/>
          </w:tcPr>
          <w:p w14:paraId="0DF46459" w14:textId="15B66E85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94.12</w:t>
            </w:r>
          </w:p>
        </w:tc>
        <w:tc>
          <w:tcPr>
            <w:tcW w:w="611" w:type="pct"/>
            <w:vAlign w:val="center"/>
          </w:tcPr>
          <w:p w14:paraId="22502F47" w14:textId="4B403021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72.38</w:t>
            </w:r>
          </w:p>
        </w:tc>
        <w:tc>
          <w:tcPr>
            <w:tcW w:w="611" w:type="pct"/>
            <w:noWrap/>
            <w:vAlign w:val="center"/>
            <w:hideMark/>
          </w:tcPr>
          <w:p w14:paraId="73BA5EA1" w14:textId="2B8B83E8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90.73</w:t>
            </w:r>
          </w:p>
        </w:tc>
      </w:tr>
      <w:tr w:rsidR="00771DAE" w:rsidRPr="00D92ABC" w14:paraId="277780FB" w14:textId="77777777" w:rsidTr="006D4A1F">
        <w:trPr>
          <w:trHeight w:val="320"/>
        </w:trPr>
        <w:tc>
          <w:tcPr>
            <w:tcW w:w="1333" w:type="pct"/>
            <w:noWrap/>
            <w:vAlign w:val="center"/>
            <w:hideMark/>
          </w:tcPr>
          <w:p w14:paraId="0FE19447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Sensory Organs</w:t>
            </w:r>
          </w:p>
        </w:tc>
        <w:tc>
          <w:tcPr>
            <w:tcW w:w="611" w:type="pct"/>
            <w:noWrap/>
            <w:vAlign w:val="center"/>
            <w:hideMark/>
          </w:tcPr>
          <w:p w14:paraId="4F2C01D0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60.87</w:t>
            </w:r>
          </w:p>
        </w:tc>
        <w:tc>
          <w:tcPr>
            <w:tcW w:w="611" w:type="pct"/>
            <w:noWrap/>
            <w:vAlign w:val="center"/>
            <w:hideMark/>
          </w:tcPr>
          <w:p w14:paraId="664E7A87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50.00</w:t>
            </w:r>
          </w:p>
        </w:tc>
        <w:tc>
          <w:tcPr>
            <w:tcW w:w="611" w:type="pct"/>
            <w:vAlign w:val="center"/>
          </w:tcPr>
          <w:p w14:paraId="2CC53875" w14:textId="14CE6636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54.90</w:t>
            </w:r>
          </w:p>
        </w:tc>
        <w:tc>
          <w:tcPr>
            <w:tcW w:w="611" w:type="pct"/>
            <w:noWrap/>
            <w:vAlign w:val="center"/>
            <w:hideMark/>
          </w:tcPr>
          <w:p w14:paraId="6BBF7172" w14:textId="1E0479E6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97.63</w:t>
            </w:r>
          </w:p>
        </w:tc>
        <w:tc>
          <w:tcPr>
            <w:tcW w:w="611" w:type="pct"/>
            <w:vAlign w:val="center"/>
          </w:tcPr>
          <w:p w14:paraId="21B2E1BE" w14:textId="788334EE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74.52</w:t>
            </w:r>
          </w:p>
        </w:tc>
        <w:tc>
          <w:tcPr>
            <w:tcW w:w="611" w:type="pct"/>
            <w:noWrap/>
            <w:vAlign w:val="center"/>
            <w:hideMark/>
          </w:tcPr>
          <w:p w14:paraId="2A700B8A" w14:textId="79328205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92.76</w:t>
            </w:r>
          </w:p>
        </w:tc>
      </w:tr>
      <w:tr w:rsidR="00771DAE" w:rsidRPr="00D92ABC" w14:paraId="10A1EF33" w14:textId="77777777" w:rsidTr="006D4A1F">
        <w:trPr>
          <w:trHeight w:val="320"/>
        </w:trPr>
        <w:tc>
          <w:tcPr>
            <w:tcW w:w="1333" w:type="pct"/>
            <w:noWrap/>
            <w:vAlign w:val="center"/>
            <w:hideMark/>
          </w:tcPr>
          <w:p w14:paraId="2E9BDA7A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Various</w:t>
            </w:r>
          </w:p>
        </w:tc>
        <w:tc>
          <w:tcPr>
            <w:tcW w:w="611" w:type="pct"/>
            <w:noWrap/>
            <w:vAlign w:val="center"/>
            <w:hideMark/>
          </w:tcPr>
          <w:p w14:paraId="11946177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49.47</w:t>
            </w:r>
          </w:p>
        </w:tc>
        <w:tc>
          <w:tcPr>
            <w:tcW w:w="611" w:type="pct"/>
            <w:noWrap/>
            <w:vAlign w:val="center"/>
            <w:hideMark/>
          </w:tcPr>
          <w:p w14:paraId="046BDD03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55.95</w:t>
            </w:r>
          </w:p>
        </w:tc>
        <w:tc>
          <w:tcPr>
            <w:tcW w:w="611" w:type="pct"/>
            <w:vAlign w:val="center"/>
          </w:tcPr>
          <w:p w14:paraId="00E37384" w14:textId="4D33F09F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52.51</w:t>
            </w:r>
          </w:p>
        </w:tc>
        <w:tc>
          <w:tcPr>
            <w:tcW w:w="611" w:type="pct"/>
            <w:noWrap/>
            <w:vAlign w:val="center"/>
            <w:hideMark/>
          </w:tcPr>
          <w:p w14:paraId="390A7A35" w14:textId="2513BA6B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92.32</w:t>
            </w:r>
          </w:p>
        </w:tc>
        <w:tc>
          <w:tcPr>
            <w:tcW w:w="611" w:type="pct"/>
            <w:vAlign w:val="center"/>
          </w:tcPr>
          <w:p w14:paraId="7F906718" w14:textId="5C929196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75.63</w:t>
            </w:r>
          </w:p>
        </w:tc>
        <w:tc>
          <w:tcPr>
            <w:tcW w:w="611" w:type="pct"/>
            <w:noWrap/>
            <w:vAlign w:val="center"/>
            <w:hideMark/>
          </w:tcPr>
          <w:p w14:paraId="61FF0CFB" w14:textId="668B0D76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87.47</w:t>
            </w:r>
          </w:p>
        </w:tc>
      </w:tr>
      <w:tr w:rsidR="00771DAE" w:rsidRPr="00D92ABC" w14:paraId="4F8CF65A" w14:textId="77777777" w:rsidTr="006D4A1F">
        <w:trPr>
          <w:trHeight w:val="320"/>
        </w:trPr>
        <w:tc>
          <w:tcPr>
            <w:tcW w:w="1333" w:type="pct"/>
            <w:noWrap/>
            <w:vAlign w:val="center"/>
            <w:hideMark/>
          </w:tcPr>
          <w:p w14:paraId="2F622E3A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No ATC</w:t>
            </w:r>
          </w:p>
        </w:tc>
        <w:tc>
          <w:tcPr>
            <w:tcW w:w="611" w:type="pct"/>
            <w:noWrap/>
            <w:vAlign w:val="center"/>
            <w:hideMark/>
          </w:tcPr>
          <w:p w14:paraId="00555358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52.96</w:t>
            </w:r>
          </w:p>
        </w:tc>
        <w:tc>
          <w:tcPr>
            <w:tcW w:w="611" w:type="pct"/>
            <w:noWrap/>
            <w:vAlign w:val="center"/>
            <w:hideMark/>
          </w:tcPr>
          <w:p w14:paraId="646AFE61" w14:textId="77777777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57.20</w:t>
            </w:r>
          </w:p>
        </w:tc>
        <w:tc>
          <w:tcPr>
            <w:tcW w:w="611" w:type="pct"/>
            <w:vAlign w:val="center"/>
          </w:tcPr>
          <w:p w14:paraId="32F8EF86" w14:textId="5CA2D6C8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55.00</w:t>
            </w:r>
          </w:p>
        </w:tc>
        <w:tc>
          <w:tcPr>
            <w:tcW w:w="611" w:type="pct"/>
            <w:noWrap/>
            <w:vAlign w:val="center"/>
            <w:hideMark/>
          </w:tcPr>
          <w:p w14:paraId="77ADBDE8" w14:textId="30D33DDC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87.58</w:t>
            </w:r>
          </w:p>
        </w:tc>
        <w:tc>
          <w:tcPr>
            <w:tcW w:w="611" w:type="pct"/>
            <w:vAlign w:val="center"/>
          </w:tcPr>
          <w:p w14:paraId="00E62C82" w14:textId="7DE7FC62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74.71</w:t>
            </w:r>
          </w:p>
        </w:tc>
        <w:tc>
          <w:tcPr>
            <w:tcW w:w="611" w:type="pct"/>
            <w:noWrap/>
            <w:vAlign w:val="center"/>
            <w:hideMark/>
          </w:tcPr>
          <w:p w14:paraId="5F5B605F" w14:textId="61CFEDE4" w:rsidR="00771DAE" w:rsidRPr="00D92ABC" w:rsidRDefault="00771DAE" w:rsidP="00D92AB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92ABC">
              <w:rPr>
                <w:sz w:val="21"/>
                <w:szCs w:val="21"/>
              </w:rPr>
              <w:t>87.72</w:t>
            </w:r>
          </w:p>
        </w:tc>
      </w:tr>
    </w:tbl>
    <w:p w14:paraId="2D0316C6" w14:textId="289D227E" w:rsidR="00AD09D6" w:rsidRPr="00D92ABC" w:rsidRDefault="00E33325" w:rsidP="00D92ABC">
      <w:pPr>
        <w:adjustRightInd w:val="0"/>
        <w:snapToGrid w:val="0"/>
        <w:spacing w:line="360" w:lineRule="auto"/>
        <w:jc w:val="both"/>
        <w:rPr>
          <w:sz w:val="21"/>
          <w:szCs w:val="21"/>
          <w:lang w:val="en-US"/>
        </w:rPr>
      </w:pPr>
      <w:r w:rsidRPr="00D92ABC">
        <w:rPr>
          <w:noProof/>
          <w:sz w:val="21"/>
          <w:szCs w:val="21"/>
        </w:rPr>
        <w:lastRenderedPageBreak/>
        <w:t xml:space="preserve">Supplementary Table </w:t>
      </w:r>
      <w:r w:rsidR="002829B3" w:rsidRPr="00D92ABC">
        <w:rPr>
          <w:noProof/>
          <w:sz w:val="21"/>
          <w:szCs w:val="21"/>
        </w:rPr>
        <w:t>7</w:t>
      </w:r>
      <w:r w:rsidR="00F80E18" w:rsidRPr="00D92ABC">
        <w:rPr>
          <w:noProof/>
          <w:sz w:val="21"/>
          <w:szCs w:val="21"/>
        </w:rPr>
        <w:t xml:space="preserve">. </w:t>
      </w:r>
      <w:r w:rsidR="005D53C2" w:rsidRPr="00D92ABC">
        <w:rPr>
          <w:noProof/>
          <w:sz w:val="21"/>
          <w:szCs w:val="21"/>
        </w:rPr>
        <w:t xml:space="preserve">Discriminative </w:t>
      </w:r>
      <w:r w:rsidR="00F80E18" w:rsidRPr="00D92ABC">
        <w:rPr>
          <w:noProof/>
          <w:sz w:val="21"/>
          <w:szCs w:val="21"/>
        </w:rPr>
        <w:t>SGE performance metrics by ATC main pharmacological groups on</w:t>
      </w:r>
      <w:r w:rsidR="005257AF" w:rsidRPr="00D92ABC">
        <w:rPr>
          <w:noProof/>
          <w:sz w:val="21"/>
          <w:szCs w:val="21"/>
        </w:rPr>
        <w:t xml:space="preserve"> the</w:t>
      </w:r>
      <w:r w:rsidR="00F80E18" w:rsidRPr="00D92ABC">
        <w:rPr>
          <w:noProof/>
          <w:sz w:val="21"/>
          <w:szCs w:val="21"/>
        </w:rPr>
        <w:t xml:space="preserve"> CT-ADE-SOC test set.</w:t>
      </w:r>
    </w:p>
    <w:sectPr w:rsidR="00AD09D6" w:rsidRPr="00D92ABC" w:rsidSect="005060B5">
      <w:footerReference w:type="even" r:id="rId11"/>
      <w:footerReference w:type="default" r:id="rId12"/>
      <w:footerReference w:type="first" r:id="rId13"/>
      <w:pgSz w:w="12240" w:h="15840"/>
      <w:pgMar w:top="1276" w:right="1276" w:bottom="1276" w:left="1276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B7A16D" w14:textId="77777777" w:rsidR="00083518" w:rsidRDefault="00083518">
      <w:r>
        <w:separator/>
      </w:r>
    </w:p>
  </w:endnote>
  <w:endnote w:type="continuationSeparator" w:id="0">
    <w:p w14:paraId="5D8092A0" w14:textId="77777777" w:rsidR="00083518" w:rsidRDefault="00083518">
      <w:r>
        <w:continuationSeparator/>
      </w:r>
    </w:p>
  </w:endnote>
  <w:endnote w:type="continuationNotice" w:id="1">
    <w:p w14:paraId="32E61B4D" w14:textId="77777777" w:rsidR="00083518" w:rsidRDefault="0008351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4CF96C" w14:textId="77777777" w:rsidR="000A0A93" w:rsidRDefault="003F151B">
    <w:pPr>
      <w:spacing w:line="259" w:lineRule="auto"/>
      <w:ind w:right="44"/>
      <w:jc w:val="right"/>
    </w:pPr>
    <w:r>
      <w:rPr>
        <w:sz w:val="20"/>
      </w:rPr>
      <w:fldChar w:fldCharType="begin"/>
    </w:r>
    <w:r>
      <w:instrText xml:space="preserve"> PAGE   \* MERGEFORMAT </w:instrText>
    </w:r>
    <w:r>
      <w:rPr>
        <w:sz w:val="20"/>
      </w:rPr>
      <w:fldChar w:fldCharType="separate"/>
    </w:r>
    <w:r>
      <w:rPr>
        <w:b/>
        <w:sz w:val="18"/>
      </w:rPr>
      <w:t>2</w:t>
    </w:r>
    <w:r>
      <w:rPr>
        <w:b/>
        <w:sz w:val="18"/>
      </w:rPr>
      <w:fldChar w:fldCharType="end"/>
    </w:r>
    <w:r>
      <w:rPr>
        <w:b/>
        <w:sz w:val="18"/>
      </w:rPr>
      <w:t>/</w:t>
    </w:r>
    <w:fldSimple w:instr=" NUMPAGES   \* MERGEFORMAT ">
      <w:r>
        <w:rPr>
          <w:b/>
          <w:sz w:val="18"/>
        </w:rPr>
        <w:t>14</w:t>
      </w:r>
    </w:fldSimple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2E27FC" w14:textId="3E90ABD2" w:rsidR="000A0A93" w:rsidRDefault="000A0A93" w:rsidP="00FA54EF">
    <w:pPr>
      <w:spacing w:line="259" w:lineRule="auto"/>
      <w:ind w:right="44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8FD545" w14:textId="77777777" w:rsidR="000A0A93" w:rsidRDefault="000A0A93">
    <w:pPr>
      <w:spacing w:after="160" w:line="259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1E10C7" w14:textId="77777777" w:rsidR="00083518" w:rsidRDefault="00083518">
      <w:pPr>
        <w:spacing w:line="259" w:lineRule="auto"/>
        <w:ind w:left="583"/>
      </w:pPr>
      <w:r>
        <w:separator/>
      </w:r>
    </w:p>
  </w:footnote>
  <w:footnote w:type="continuationSeparator" w:id="0">
    <w:p w14:paraId="114F5D8B" w14:textId="77777777" w:rsidR="00083518" w:rsidRDefault="00083518">
      <w:pPr>
        <w:spacing w:line="259" w:lineRule="auto"/>
        <w:ind w:left="583"/>
      </w:pPr>
      <w:r>
        <w:continuationSeparator/>
      </w:r>
    </w:p>
  </w:footnote>
  <w:footnote w:type="continuationNotice" w:id="1">
    <w:p w14:paraId="04A7D802" w14:textId="77777777" w:rsidR="00083518" w:rsidRDefault="0008351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816E5"/>
    <w:multiLevelType w:val="multilevel"/>
    <w:tmpl w:val="D60AF06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1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8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1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2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80" w:hanging="1440"/>
      </w:pPr>
      <w:rPr>
        <w:rFonts w:hint="default"/>
      </w:rPr>
    </w:lvl>
  </w:abstractNum>
  <w:abstractNum w:abstractNumId="1" w15:restartNumberingAfterBreak="0">
    <w:nsid w:val="02CB5A36"/>
    <w:multiLevelType w:val="hybridMultilevel"/>
    <w:tmpl w:val="2E4A5A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737C5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62C6FD4"/>
    <w:multiLevelType w:val="hybridMultilevel"/>
    <w:tmpl w:val="EC425C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1477E1"/>
    <w:multiLevelType w:val="multilevel"/>
    <w:tmpl w:val="6FC6A13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094A1858"/>
    <w:multiLevelType w:val="multilevel"/>
    <w:tmpl w:val="A394D68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0A5D34C3"/>
    <w:multiLevelType w:val="hybridMultilevel"/>
    <w:tmpl w:val="E76498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C2A5044"/>
    <w:multiLevelType w:val="multilevel"/>
    <w:tmpl w:val="A394D68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10680878"/>
    <w:multiLevelType w:val="hybridMultilevel"/>
    <w:tmpl w:val="5E068F4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CE52BB4E">
      <w:start w:val="1"/>
      <w:numFmt w:val="upperLetter"/>
      <w:lvlText w:val="%3)"/>
      <w:lvlJc w:val="left"/>
      <w:pPr>
        <w:ind w:left="1980" w:hanging="36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2BC68E0"/>
    <w:multiLevelType w:val="multilevel"/>
    <w:tmpl w:val="D60AF06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1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8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1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2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80" w:hanging="1440"/>
      </w:pPr>
      <w:rPr>
        <w:rFonts w:hint="default"/>
      </w:rPr>
    </w:lvl>
  </w:abstractNum>
  <w:abstractNum w:abstractNumId="10" w15:restartNumberingAfterBreak="0">
    <w:nsid w:val="17EB53DC"/>
    <w:multiLevelType w:val="multilevel"/>
    <w:tmpl w:val="4C2C927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1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8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1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2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80" w:hanging="1440"/>
      </w:pPr>
      <w:rPr>
        <w:rFonts w:hint="default"/>
      </w:rPr>
    </w:lvl>
  </w:abstractNum>
  <w:abstractNum w:abstractNumId="11" w15:restartNumberingAfterBreak="0">
    <w:nsid w:val="180408EF"/>
    <w:multiLevelType w:val="hybridMultilevel"/>
    <w:tmpl w:val="B45263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8EF4CF4"/>
    <w:multiLevelType w:val="hybridMultilevel"/>
    <w:tmpl w:val="07326D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A3109F3"/>
    <w:multiLevelType w:val="hybridMultilevel"/>
    <w:tmpl w:val="CE9029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DE76EB7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201F7EE2"/>
    <w:multiLevelType w:val="multilevel"/>
    <w:tmpl w:val="D60AF06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1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8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1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2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80" w:hanging="1440"/>
      </w:pPr>
      <w:rPr>
        <w:rFonts w:hint="default"/>
      </w:rPr>
    </w:lvl>
  </w:abstractNum>
  <w:abstractNum w:abstractNumId="16" w15:restartNumberingAfterBreak="0">
    <w:nsid w:val="21270939"/>
    <w:multiLevelType w:val="hybridMultilevel"/>
    <w:tmpl w:val="80EEC4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2B94D1E"/>
    <w:multiLevelType w:val="hybridMultilevel"/>
    <w:tmpl w:val="5D1C88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2E157A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2330198B"/>
    <w:multiLevelType w:val="hybridMultilevel"/>
    <w:tmpl w:val="20D4C9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4965A64"/>
    <w:multiLevelType w:val="hybridMultilevel"/>
    <w:tmpl w:val="61CC49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9560BB7"/>
    <w:multiLevelType w:val="hybridMultilevel"/>
    <w:tmpl w:val="4BCEA8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2F9D452A"/>
    <w:multiLevelType w:val="hybridMultilevel"/>
    <w:tmpl w:val="45AC27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1067477"/>
    <w:multiLevelType w:val="multilevel"/>
    <w:tmpl w:val="4C2C927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1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8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1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2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80" w:hanging="1440"/>
      </w:pPr>
      <w:rPr>
        <w:rFonts w:hint="default"/>
      </w:rPr>
    </w:lvl>
  </w:abstractNum>
  <w:abstractNum w:abstractNumId="24" w15:restartNumberingAfterBreak="0">
    <w:nsid w:val="326B6A1A"/>
    <w:multiLevelType w:val="multilevel"/>
    <w:tmpl w:val="A394D68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5" w15:restartNumberingAfterBreak="0">
    <w:nsid w:val="345719B8"/>
    <w:multiLevelType w:val="hybridMultilevel"/>
    <w:tmpl w:val="718691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7340B63"/>
    <w:multiLevelType w:val="multilevel"/>
    <w:tmpl w:val="FD1CB48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27" w15:restartNumberingAfterBreak="0">
    <w:nsid w:val="39094032"/>
    <w:multiLevelType w:val="hybridMultilevel"/>
    <w:tmpl w:val="E932A2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90A63FE"/>
    <w:multiLevelType w:val="multilevel"/>
    <w:tmpl w:val="A394D68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9" w15:restartNumberingAfterBreak="0">
    <w:nsid w:val="3A9A6446"/>
    <w:multiLevelType w:val="multilevel"/>
    <w:tmpl w:val="48904A24"/>
    <w:lvl w:ilvl="0">
      <w:start w:val="1"/>
      <w:numFmt w:val="lowerRoman"/>
      <w:lvlText w:val="%1."/>
      <w:lvlJc w:val="right"/>
      <w:pPr>
        <w:ind w:left="360" w:hanging="360"/>
      </w:pPr>
      <w:rPr>
        <w:rFonts w:hint="default"/>
      </w:rPr>
    </w:lvl>
    <w:lvl w:ilvl="1">
      <w:start w:val="1"/>
      <w:numFmt w:val="lowerRoman"/>
      <w:lvlText w:val="%2."/>
      <w:lvlJc w:val="right"/>
      <w:pPr>
        <w:ind w:left="415" w:hanging="360"/>
      </w:pPr>
    </w:lvl>
    <w:lvl w:ilvl="2">
      <w:start w:val="1"/>
      <w:numFmt w:val="decimal"/>
      <w:lvlText w:val="%1.%2.%3"/>
      <w:lvlJc w:val="left"/>
      <w:pPr>
        <w:ind w:left="8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8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1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2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80" w:hanging="1440"/>
      </w:pPr>
      <w:rPr>
        <w:rFonts w:hint="default"/>
      </w:rPr>
    </w:lvl>
  </w:abstractNum>
  <w:abstractNum w:abstractNumId="30" w15:restartNumberingAfterBreak="0">
    <w:nsid w:val="3C81699B"/>
    <w:multiLevelType w:val="hybridMultilevel"/>
    <w:tmpl w:val="7EFC2B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FCA5E40"/>
    <w:multiLevelType w:val="multilevel"/>
    <w:tmpl w:val="0FC0BCAE"/>
    <w:lvl w:ilvl="0">
      <w:start w:val="2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73" w:hanging="3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0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69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9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4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3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39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84" w:hanging="1440"/>
      </w:pPr>
      <w:rPr>
        <w:rFonts w:hint="default"/>
      </w:rPr>
    </w:lvl>
  </w:abstractNum>
  <w:abstractNum w:abstractNumId="32" w15:restartNumberingAfterBreak="0">
    <w:nsid w:val="405717D6"/>
    <w:multiLevelType w:val="hybridMultilevel"/>
    <w:tmpl w:val="B7EEB9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0A94634"/>
    <w:multiLevelType w:val="hybridMultilevel"/>
    <w:tmpl w:val="066832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5ED4A22"/>
    <w:multiLevelType w:val="multilevel"/>
    <w:tmpl w:val="D60AF06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1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8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1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2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80" w:hanging="1440"/>
      </w:pPr>
      <w:rPr>
        <w:rFonts w:hint="default"/>
      </w:rPr>
    </w:lvl>
  </w:abstractNum>
  <w:abstractNum w:abstractNumId="35" w15:restartNumberingAfterBreak="0">
    <w:nsid w:val="467715FB"/>
    <w:multiLevelType w:val="multilevel"/>
    <w:tmpl w:val="D60AF06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1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8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1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2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80" w:hanging="1440"/>
      </w:pPr>
      <w:rPr>
        <w:rFonts w:hint="default"/>
      </w:rPr>
    </w:lvl>
  </w:abstractNum>
  <w:abstractNum w:abstractNumId="36" w15:restartNumberingAfterBreak="0">
    <w:nsid w:val="4B542071"/>
    <w:multiLevelType w:val="hybridMultilevel"/>
    <w:tmpl w:val="9B22E7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CA22889"/>
    <w:multiLevelType w:val="multilevel"/>
    <w:tmpl w:val="8718259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38" w15:restartNumberingAfterBreak="0">
    <w:nsid w:val="50A21AEC"/>
    <w:multiLevelType w:val="multilevel"/>
    <w:tmpl w:val="EA86A05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9" w15:restartNumberingAfterBreak="0">
    <w:nsid w:val="54A9312C"/>
    <w:multiLevelType w:val="hybridMultilevel"/>
    <w:tmpl w:val="3FA621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54F7E87"/>
    <w:multiLevelType w:val="multilevel"/>
    <w:tmpl w:val="CDC6D91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4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67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9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33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20" w:hanging="1440"/>
      </w:pPr>
      <w:rPr>
        <w:rFonts w:hint="default"/>
      </w:rPr>
    </w:lvl>
  </w:abstractNum>
  <w:abstractNum w:abstractNumId="41" w15:restartNumberingAfterBreak="0">
    <w:nsid w:val="57C032E5"/>
    <w:multiLevelType w:val="multilevel"/>
    <w:tmpl w:val="A394D68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2" w15:restartNumberingAfterBreak="0">
    <w:nsid w:val="5A554A84"/>
    <w:multiLevelType w:val="multilevel"/>
    <w:tmpl w:val="D60AF06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1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8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1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2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80" w:hanging="1440"/>
      </w:pPr>
      <w:rPr>
        <w:rFonts w:hint="default"/>
      </w:rPr>
    </w:lvl>
  </w:abstractNum>
  <w:abstractNum w:abstractNumId="43" w15:restartNumberingAfterBreak="0">
    <w:nsid w:val="5FEB7E60"/>
    <w:multiLevelType w:val="hybridMultilevel"/>
    <w:tmpl w:val="176271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600F7241"/>
    <w:multiLevelType w:val="hybridMultilevel"/>
    <w:tmpl w:val="EBC44E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83B0012"/>
    <w:multiLevelType w:val="multilevel"/>
    <w:tmpl w:val="3B6AC39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Roman"/>
      <w:lvlText w:val="%2."/>
      <w:lvlJc w:val="right"/>
      <w:pPr>
        <w:ind w:left="415" w:hanging="360"/>
      </w:pPr>
    </w:lvl>
    <w:lvl w:ilvl="2">
      <w:start w:val="1"/>
      <w:numFmt w:val="decimal"/>
      <w:lvlText w:val="%1.%2.%3"/>
      <w:lvlJc w:val="left"/>
      <w:pPr>
        <w:ind w:left="8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8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1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2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80" w:hanging="1440"/>
      </w:pPr>
      <w:rPr>
        <w:rFonts w:hint="default"/>
      </w:rPr>
    </w:lvl>
  </w:abstractNum>
  <w:abstractNum w:abstractNumId="46" w15:restartNumberingAfterBreak="0">
    <w:nsid w:val="698E3564"/>
    <w:multiLevelType w:val="multilevel"/>
    <w:tmpl w:val="D60AF06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1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8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1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2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80" w:hanging="1440"/>
      </w:pPr>
      <w:rPr>
        <w:rFonts w:hint="default"/>
      </w:rPr>
    </w:lvl>
  </w:abstractNum>
  <w:abstractNum w:abstractNumId="47" w15:restartNumberingAfterBreak="0">
    <w:nsid w:val="6A1862D5"/>
    <w:multiLevelType w:val="hybridMultilevel"/>
    <w:tmpl w:val="14CAD194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upperLetter"/>
      <w:lvlText w:val="%3)"/>
      <w:lvlJc w:val="left"/>
      <w:pPr>
        <w:ind w:left="1980" w:hanging="360"/>
      </w:pPr>
      <w:rPr>
        <w:rFonts w:hint="default"/>
      </w:r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6A3F4866"/>
    <w:multiLevelType w:val="hybridMultilevel"/>
    <w:tmpl w:val="365E034A"/>
    <w:lvl w:ilvl="0" w:tplc="CA56E628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 w15:restartNumberingAfterBreak="0">
    <w:nsid w:val="6EBB46DD"/>
    <w:multiLevelType w:val="hybridMultilevel"/>
    <w:tmpl w:val="C1DA41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6F573721"/>
    <w:multiLevelType w:val="hybridMultilevel"/>
    <w:tmpl w:val="A98AA47A"/>
    <w:lvl w:ilvl="0" w:tplc="08090001">
      <w:start w:val="1"/>
      <w:numFmt w:val="bullet"/>
      <w:lvlText w:val=""/>
      <w:lvlJc w:val="left"/>
      <w:pPr>
        <w:ind w:left="70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25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85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45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65" w:hanging="360"/>
      </w:pPr>
      <w:rPr>
        <w:rFonts w:ascii="Wingdings" w:hAnsi="Wingdings" w:hint="default"/>
      </w:rPr>
    </w:lvl>
  </w:abstractNum>
  <w:abstractNum w:abstractNumId="51" w15:restartNumberingAfterBreak="0">
    <w:nsid w:val="70A5304E"/>
    <w:multiLevelType w:val="multilevel"/>
    <w:tmpl w:val="D60AF06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1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8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1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2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80" w:hanging="1440"/>
      </w:pPr>
      <w:rPr>
        <w:rFonts w:hint="default"/>
      </w:rPr>
    </w:lvl>
  </w:abstractNum>
  <w:abstractNum w:abstractNumId="52" w15:restartNumberingAfterBreak="0">
    <w:nsid w:val="71DA03E0"/>
    <w:multiLevelType w:val="multilevel"/>
    <w:tmpl w:val="D14498B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53" w15:restartNumberingAfterBreak="0">
    <w:nsid w:val="722F486D"/>
    <w:multiLevelType w:val="multilevel"/>
    <w:tmpl w:val="3B6AC39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Roman"/>
      <w:lvlText w:val="%2."/>
      <w:lvlJc w:val="right"/>
      <w:pPr>
        <w:ind w:left="415" w:hanging="360"/>
      </w:pPr>
    </w:lvl>
    <w:lvl w:ilvl="2">
      <w:start w:val="1"/>
      <w:numFmt w:val="decimal"/>
      <w:lvlText w:val="%1.%2.%3"/>
      <w:lvlJc w:val="left"/>
      <w:pPr>
        <w:ind w:left="8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8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1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2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80" w:hanging="1440"/>
      </w:pPr>
      <w:rPr>
        <w:rFonts w:hint="default"/>
      </w:rPr>
    </w:lvl>
  </w:abstractNum>
  <w:abstractNum w:abstractNumId="54" w15:restartNumberingAfterBreak="0">
    <w:nsid w:val="72B96E3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5" w15:restartNumberingAfterBreak="0">
    <w:nsid w:val="73137FEF"/>
    <w:multiLevelType w:val="hybridMultilevel"/>
    <w:tmpl w:val="4E90712A"/>
    <w:lvl w:ilvl="0" w:tplc="75605E5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746D498D"/>
    <w:multiLevelType w:val="multilevel"/>
    <w:tmpl w:val="30BAB5E0"/>
    <w:lvl w:ilvl="0">
      <w:start w:val="1"/>
      <w:numFmt w:val="decimal"/>
      <w:lvlText w:val="%1."/>
      <w:lvlJc w:val="left"/>
      <w:pPr>
        <w:ind w:left="345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52" w:hanging="360"/>
      </w:pPr>
      <w:rPr>
        <w:rFonts w:hint="default"/>
      </w:rPr>
    </w:lvl>
    <w:lvl w:ilvl="2">
      <w:start w:val="4"/>
      <w:numFmt w:val="decimal"/>
      <w:isLgl/>
      <w:lvlText w:val="%1.%2.%3"/>
      <w:lvlJc w:val="left"/>
      <w:pPr>
        <w:ind w:left="719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33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1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107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114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81" w:hanging="1440"/>
      </w:pPr>
      <w:rPr>
        <w:rFonts w:hint="default"/>
      </w:rPr>
    </w:lvl>
  </w:abstractNum>
  <w:abstractNum w:abstractNumId="57" w15:restartNumberingAfterBreak="0">
    <w:nsid w:val="75033400"/>
    <w:multiLevelType w:val="hybridMultilevel"/>
    <w:tmpl w:val="265CE7A2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8" w15:restartNumberingAfterBreak="0">
    <w:nsid w:val="7653309D"/>
    <w:multiLevelType w:val="hybridMultilevel"/>
    <w:tmpl w:val="C960F0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7BB93442"/>
    <w:multiLevelType w:val="hybridMultilevel"/>
    <w:tmpl w:val="D7CE71E2"/>
    <w:lvl w:ilvl="0" w:tplc="27E257A6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0" w15:restartNumberingAfterBreak="0">
    <w:nsid w:val="7BD2014F"/>
    <w:multiLevelType w:val="hybridMultilevel"/>
    <w:tmpl w:val="BE3C9ACC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7EBC56B5"/>
    <w:multiLevelType w:val="multilevel"/>
    <w:tmpl w:val="4C2C927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1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8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1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2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80" w:hanging="1440"/>
      </w:pPr>
      <w:rPr>
        <w:rFonts w:hint="default"/>
      </w:rPr>
    </w:lvl>
  </w:abstractNum>
  <w:abstractNum w:abstractNumId="62" w15:restartNumberingAfterBreak="0">
    <w:nsid w:val="7F3035F6"/>
    <w:multiLevelType w:val="hybridMultilevel"/>
    <w:tmpl w:val="076E57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0124276">
    <w:abstractNumId w:val="4"/>
  </w:num>
  <w:num w:numId="2" w16cid:durableId="1950121074">
    <w:abstractNumId w:val="40"/>
  </w:num>
  <w:num w:numId="3" w16cid:durableId="1445224590">
    <w:abstractNumId w:val="50"/>
  </w:num>
  <w:num w:numId="4" w16cid:durableId="261114749">
    <w:abstractNumId w:val="25"/>
  </w:num>
  <w:num w:numId="5" w16cid:durableId="1953976904">
    <w:abstractNumId w:val="31"/>
  </w:num>
  <w:num w:numId="6" w16cid:durableId="1951934339">
    <w:abstractNumId w:val="6"/>
  </w:num>
  <w:num w:numId="7" w16cid:durableId="378284440">
    <w:abstractNumId w:val="39"/>
  </w:num>
  <w:num w:numId="8" w16cid:durableId="2118867563">
    <w:abstractNumId w:val="62"/>
  </w:num>
  <w:num w:numId="9" w16cid:durableId="1845436498">
    <w:abstractNumId w:val="56"/>
  </w:num>
  <w:num w:numId="10" w16cid:durableId="193814250">
    <w:abstractNumId w:val="8"/>
  </w:num>
  <w:num w:numId="11" w16cid:durableId="395207357">
    <w:abstractNumId w:val="54"/>
  </w:num>
  <w:num w:numId="12" w16cid:durableId="337777545">
    <w:abstractNumId w:val="22"/>
  </w:num>
  <w:num w:numId="13" w16cid:durableId="345443207">
    <w:abstractNumId w:val="49"/>
  </w:num>
  <w:num w:numId="14" w16cid:durableId="1155757466">
    <w:abstractNumId w:val="58"/>
  </w:num>
  <w:num w:numId="15" w16cid:durableId="1243217970">
    <w:abstractNumId w:val="23"/>
  </w:num>
  <w:num w:numId="16" w16cid:durableId="867911924">
    <w:abstractNumId w:val="61"/>
  </w:num>
  <w:num w:numId="17" w16cid:durableId="1909226160">
    <w:abstractNumId w:val="10"/>
  </w:num>
  <w:num w:numId="18" w16cid:durableId="1122727243">
    <w:abstractNumId w:val="53"/>
  </w:num>
  <w:num w:numId="19" w16cid:durableId="1457486664">
    <w:abstractNumId w:val="45"/>
  </w:num>
  <w:num w:numId="20" w16cid:durableId="1390231860">
    <w:abstractNumId w:val="29"/>
  </w:num>
  <w:num w:numId="21" w16cid:durableId="1869416851">
    <w:abstractNumId w:val="57"/>
  </w:num>
  <w:num w:numId="22" w16cid:durableId="1432626282">
    <w:abstractNumId w:val="47"/>
  </w:num>
  <w:num w:numId="23" w16cid:durableId="1105153706">
    <w:abstractNumId w:val="14"/>
  </w:num>
  <w:num w:numId="24" w16cid:durableId="1183544844">
    <w:abstractNumId w:val="2"/>
  </w:num>
  <w:num w:numId="25" w16cid:durableId="588461473">
    <w:abstractNumId w:val="18"/>
  </w:num>
  <w:num w:numId="26" w16cid:durableId="1774861239">
    <w:abstractNumId w:val="37"/>
  </w:num>
  <w:num w:numId="27" w16cid:durableId="726496761">
    <w:abstractNumId w:val="26"/>
  </w:num>
  <w:num w:numId="28" w16cid:durableId="1432505232">
    <w:abstractNumId w:val="21"/>
  </w:num>
  <w:num w:numId="29" w16cid:durableId="588581770">
    <w:abstractNumId w:val="15"/>
  </w:num>
  <w:num w:numId="30" w16cid:durableId="404691559">
    <w:abstractNumId w:val="12"/>
  </w:num>
  <w:num w:numId="31" w16cid:durableId="1376615748">
    <w:abstractNumId w:val="43"/>
  </w:num>
  <w:num w:numId="32" w16cid:durableId="1450901603">
    <w:abstractNumId w:val="60"/>
  </w:num>
  <w:num w:numId="33" w16cid:durableId="766578590">
    <w:abstractNumId w:val="28"/>
  </w:num>
  <w:num w:numId="34" w16cid:durableId="1185898682">
    <w:abstractNumId w:val="7"/>
  </w:num>
  <w:num w:numId="35" w16cid:durableId="1346665432">
    <w:abstractNumId w:val="41"/>
  </w:num>
  <w:num w:numId="36" w16cid:durableId="475999508">
    <w:abstractNumId w:val="5"/>
  </w:num>
  <w:num w:numId="37" w16cid:durableId="868221525">
    <w:abstractNumId w:val="24"/>
  </w:num>
  <w:num w:numId="38" w16cid:durableId="1785225551">
    <w:abstractNumId w:val="38"/>
  </w:num>
  <w:num w:numId="39" w16cid:durableId="1484348575">
    <w:abstractNumId w:val="52"/>
  </w:num>
  <w:num w:numId="40" w16cid:durableId="1614167483">
    <w:abstractNumId w:val="48"/>
  </w:num>
  <w:num w:numId="41" w16cid:durableId="140735892">
    <w:abstractNumId w:val="46"/>
  </w:num>
  <w:num w:numId="42" w16cid:durableId="2019960092">
    <w:abstractNumId w:val="42"/>
  </w:num>
  <w:num w:numId="43" w16cid:durableId="1631353406">
    <w:abstractNumId w:val="51"/>
  </w:num>
  <w:num w:numId="44" w16cid:durableId="2075618298">
    <w:abstractNumId w:val="0"/>
  </w:num>
  <w:num w:numId="45" w16cid:durableId="874778846">
    <w:abstractNumId w:val="9"/>
  </w:num>
  <w:num w:numId="46" w16cid:durableId="1042099406">
    <w:abstractNumId w:val="34"/>
  </w:num>
  <w:num w:numId="47" w16cid:durableId="2050741">
    <w:abstractNumId w:val="35"/>
  </w:num>
  <w:num w:numId="48" w16cid:durableId="519859981">
    <w:abstractNumId w:val="59"/>
  </w:num>
  <w:num w:numId="49" w16cid:durableId="1756828570">
    <w:abstractNumId w:val="19"/>
  </w:num>
  <w:num w:numId="50" w16cid:durableId="694617848">
    <w:abstractNumId w:val="11"/>
  </w:num>
  <w:num w:numId="51" w16cid:durableId="666442571">
    <w:abstractNumId w:val="27"/>
  </w:num>
  <w:num w:numId="52" w16cid:durableId="1191456754">
    <w:abstractNumId w:val="3"/>
  </w:num>
  <w:num w:numId="53" w16cid:durableId="319387410">
    <w:abstractNumId w:val="33"/>
  </w:num>
  <w:num w:numId="54" w16cid:durableId="608588562">
    <w:abstractNumId w:val="17"/>
  </w:num>
  <w:num w:numId="55" w16cid:durableId="1663047621">
    <w:abstractNumId w:val="1"/>
  </w:num>
  <w:num w:numId="56" w16cid:durableId="990254870">
    <w:abstractNumId w:val="32"/>
  </w:num>
  <w:num w:numId="57" w16cid:durableId="1041441590">
    <w:abstractNumId w:val="13"/>
  </w:num>
  <w:num w:numId="58" w16cid:durableId="124852747">
    <w:abstractNumId w:val="44"/>
  </w:num>
  <w:num w:numId="59" w16cid:durableId="772164451">
    <w:abstractNumId w:val="36"/>
  </w:num>
  <w:num w:numId="60" w16cid:durableId="1771386924">
    <w:abstractNumId w:val="30"/>
  </w:num>
  <w:num w:numId="61" w16cid:durableId="1594627140">
    <w:abstractNumId w:val="55"/>
  </w:num>
  <w:num w:numId="62" w16cid:durableId="1926260347">
    <w:abstractNumId w:val="16"/>
  </w:num>
  <w:num w:numId="63" w16cid:durableId="5375046">
    <w:abstractNumId w:val="20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A93"/>
    <w:rsid w:val="0000045F"/>
    <w:rsid w:val="000005B9"/>
    <w:rsid w:val="000006EF"/>
    <w:rsid w:val="0000176C"/>
    <w:rsid w:val="00001B5E"/>
    <w:rsid w:val="0000208A"/>
    <w:rsid w:val="0000240B"/>
    <w:rsid w:val="00002720"/>
    <w:rsid w:val="000032F3"/>
    <w:rsid w:val="00003CD9"/>
    <w:rsid w:val="00003DB1"/>
    <w:rsid w:val="00003F4E"/>
    <w:rsid w:val="00005AE3"/>
    <w:rsid w:val="00005DDE"/>
    <w:rsid w:val="00006678"/>
    <w:rsid w:val="000066B3"/>
    <w:rsid w:val="000072DD"/>
    <w:rsid w:val="000077B2"/>
    <w:rsid w:val="00007974"/>
    <w:rsid w:val="00010FF5"/>
    <w:rsid w:val="000121F6"/>
    <w:rsid w:val="00012BF6"/>
    <w:rsid w:val="0001301A"/>
    <w:rsid w:val="000134EE"/>
    <w:rsid w:val="00013D7F"/>
    <w:rsid w:val="00014A41"/>
    <w:rsid w:val="00015A57"/>
    <w:rsid w:val="000173B5"/>
    <w:rsid w:val="000175B8"/>
    <w:rsid w:val="0002086A"/>
    <w:rsid w:val="00020F92"/>
    <w:rsid w:val="00022871"/>
    <w:rsid w:val="00022ECB"/>
    <w:rsid w:val="00023468"/>
    <w:rsid w:val="0002384E"/>
    <w:rsid w:val="00023AE5"/>
    <w:rsid w:val="00024D35"/>
    <w:rsid w:val="0002564E"/>
    <w:rsid w:val="00025BF4"/>
    <w:rsid w:val="000265E6"/>
    <w:rsid w:val="000266AF"/>
    <w:rsid w:val="00027254"/>
    <w:rsid w:val="00027D44"/>
    <w:rsid w:val="000303FA"/>
    <w:rsid w:val="00030527"/>
    <w:rsid w:val="00030D57"/>
    <w:rsid w:val="000310B5"/>
    <w:rsid w:val="000312D8"/>
    <w:rsid w:val="00031F2F"/>
    <w:rsid w:val="00032222"/>
    <w:rsid w:val="00032ADF"/>
    <w:rsid w:val="00032B16"/>
    <w:rsid w:val="000338E1"/>
    <w:rsid w:val="00033AD0"/>
    <w:rsid w:val="00033D18"/>
    <w:rsid w:val="00033DE8"/>
    <w:rsid w:val="00034847"/>
    <w:rsid w:val="0003498F"/>
    <w:rsid w:val="00034A84"/>
    <w:rsid w:val="00035AC4"/>
    <w:rsid w:val="00035AE5"/>
    <w:rsid w:val="00035B62"/>
    <w:rsid w:val="000360E7"/>
    <w:rsid w:val="00036A1D"/>
    <w:rsid w:val="00036C80"/>
    <w:rsid w:val="00037414"/>
    <w:rsid w:val="00040512"/>
    <w:rsid w:val="00040CAF"/>
    <w:rsid w:val="00041126"/>
    <w:rsid w:val="00041534"/>
    <w:rsid w:val="00041B26"/>
    <w:rsid w:val="00043F1F"/>
    <w:rsid w:val="000448EA"/>
    <w:rsid w:val="00044CB8"/>
    <w:rsid w:val="000451E2"/>
    <w:rsid w:val="00045D60"/>
    <w:rsid w:val="00045F20"/>
    <w:rsid w:val="00047096"/>
    <w:rsid w:val="0004723F"/>
    <w:rsid w:val="000473B6"/>
    <w:rsid w:val="00047ACE"/>
    <w:rsid w:val="00047E1E"/>
    <w:rsid w:val="00047FCD"/>
    <w:rsid w:val="0005015C"/>
    <w:rsid w:val="00050171"/>
    <w:rsid w:val="00050A54"/>
    <w:rsid w:val="00050F99"/>
    <w:rsid w:val="00051038"/>
    <w:rsid w:val="0005186B"/>
    <w:rsid w:val="00051C08"/>
    <w:rsid w:val="00052E20"/>
    <w:rsid w:val="00053A6D"/>
    <w:rsid w:val="00054291"/>
    <w:rsid w:val="00054345"/>
    <w:rsid w:val="0005474E"/>
    <w:rsid w:val="000550EA"/>
    <w:rsid w:val="00055378"/>
    <w:rsid w:val="0005578F"/>
    <w:rsid w:val="00055E72"/>
    <w:rsid w:val="00055EF8"/>
    <w:rsid w:val="000562C4"/>
    <w:rsid w:val="00056E9F"/>
    <w:rsid w:val="0006050D"/>
    <w:rsid w:val="00060BBC"/>
    <w:rsid w:val="00060F46"/>
    <w:rsid w:val="000612E7"/>
    <w:rsid w:val="000617DE"/>
    <w:rsid w:val="00061AED"/>
    <w:rsid w:val="000623F6"/>
    <w:rsid w:val="00062AE4"/>
    <w:rsid w:val="00062D5B"/>
    <w:rsid w:val="00063634"/>
    <w:rsid w:val="00063C7E"/>
    <w:rsid w:val="00063CD6"/>
    <w:rsid w:val="00064A01"/>
    <w:rsid w:val="00064BBB"/>
    <w:rsid w:val="0006505D"/>
    <w:rsid w:val="0006594F"/>
    <w:rsid w:val="0006696E"/>
    <w:rsid w:val="00067644"/>
    <w:rsid w:val="00070042"/>
    <w:rsid w:val="0007060D"/>
    <w:rsid w:val="000706EE"/>
    <w:rsid w:val="00070B54"/>
    <w:rsid w:val="00070C55"/>
    <w:rsid w:val="000712A1"/>
    <w:rsid w:val="0007148F"/>
    <w:rsid w:val="00073B1C"/>
    <w:rsid w:val="00073D54"/>
    <w:rsid w:val="0007466A"/>
    <w:rsid w:val="00074A75"/>
    <w:rsid w:val="00076146"/>
    <w:rsid w:val="00076BB6"/>
    <w:rsid w:val="00077037"/>
    <w:rsid w:val="000773E6"/>
    <w:rsid w:val="0007757F"/>
    <w:rsid w:val="00077776"/>
    <w:rsid w:val="00077AE2"/>
    <w:rsid w:val="00077B51"/>
    <w:rsid w:val="00077EAD"/>
    <w:rsid w:val="00077FF1"/>
    <w:rsid w:val="00080F61"/>
    <w:rsid w:val="00081B1D"/>
    <w:rsid w:val="00081C04"/>
    <w:rsid w:val="00081F87"/>
    <w:rsid w:val="000820B4"/>
    <w:rsid w:val="000820F5"/>
    <w:rsid w:val="00082611"/>
    <w:rsid w:val="00082AAA"/>
    <w:rsid w:val="00083518"/>
    <w:rsid w:val="000837C8"/>
    <w:rsid w:val="00083B36"/>
    <w:rsid w:val="00084269"/>
    <w:rsid w:val="00084279"/>
    <w:rsid w:val="00084BF3"/>
    <w:rsid w:val="00084E49"/>
    <w:rsid w:val="000866A5"/>
    <w:rsid w:val="00087F0A"/>
    <w:rsid w:val="00091AE7"/>
    <w:rsid w:val="000920AE"/>
    <w:rsid w:val="00093BBD"/>
    <w:rsid w:val="00093D1F"/>
    <w:rsid w:val="00093D40"/>
    <w:rsid w:val="00094E35"/>
    <w:rsid w:val="0009592C"/>
    <w:rsid w:val="00096928"/>
    <w:rsid w:val="00096DA9"/>
    <w:rsid w:val="00097199"/>
    <w:rsid w:val="00097650"/>
    <w:rsid w:val="000A0004"/>
    <w:rsid w:val="000A0A93"/>
    <w:rsid w:val="000A0AF2"/>
    <w:rsid w:val="000A104D"/>
    <w:rsid w:val="000A11C5"/>
    <w:rsid w:val="000A1222"/>
    <w:rsid w:val="000A1224"/>
    <w:rsid w:val="000A145A"/>
    <w:rsid w:val="000A1E10"/>
    <w:rsid w:val="000A23CD"/>
    <w:rsid w:val="000A2A7F"/>
    <w:rsid w:val="000A2DCC"/>
    <w:rsid w:val="000A380A"/>
    <w:rsid w:val="000A3C83"/>
    <w:rsid w:val="000A3F74"/>
    <w:rsid w:val="000A4ADF"/>
    <w:rsid w:val="000A4DA1"/>
    <w:rsid w:val="000A68DC"/>
    <w:rsid w:val="000A6CD9"/>
    <w:rsid w:val="000A6FDA"/>
    <w:rsid w:val="000A71D6"/>
    <w:rsid w:val="000A7AA9"/>
    <w:rsid w:val="000A7E00"/>
    <w:rsid w:val="000B02AB"/>
    <w:rsid w:val="000B1072"/>
    <w:rsid w:val="000B2AF5"/>
    <w:rsid w:val="000B2F87"/>
    <w:rsid w:val="000B404A"/>
    <w:rsid w:val="000B4A2C"/>
    <w:rsid w:val="000B5369"/>
    <w:rsid w:val="000B56DC"/>
    <w:rsid w:val="000B5983"/>
    <w:rsid w:val="000B6271"/>
    <w:rsid w:val="000B6852"/>
    <w:rsid w:val="000B704D"/>
    <w:rsid w:val="000B711D"/>
    <w:rsid w:val="000B724E"/>
    <w:rsid w:val="000B7392"/>
    <w:rsid w:val="000B7BFC"/>
    <w:rsid w:val="000C0BC1"/>
    <w:rsid w:val="000C0F7A"/>
    <w:rsid w:val="000C2706"/>
    <w:rsid w:val="000C2718"/>
    <w:rsid w:val="000C2C36"/>
    <w:rsid w:val="000C45F0"/>
    <w:rsid w:val="000C49EC"/>
    <w:rsid w:val="000C5759"/>
    <w:rsid w:val="000C5C29"/>
    <w:rsid w:val="000C5D05"/>
    <w:rsid w:val="000C6882"/>
    <w:rsid w:val="000C6C27"/>
    <w:rsid w:val="000C74E7"/>
    <w:rsid w:val="000C7776"/>
    <w:rsid w:val="000C78F3"/>
    <w:rsid w:val="000C7E10"/>
    <w:rsid w:val="000C7FFC"/>
    <w:rsid w:val="000D04E4"/>
    <w:rsid w:val="000D0E38"/>
    <w:rsid w:val="000D1086"/>
    <w:rsid w:val="000D11BC"/>
    <w:rsid w:val="000D1EB5"/>
    <w:rsid w:val="000D1F74"/>
    <w:rsid w:val="000D2060"/>
    <w:rsid w:val="000D2258"/>
    <w:rsid w:val="000D3358"/>
    <w:rsid w:val="000D34B0"/>
    <w:rsid w:val="000D3C1C"/>
    <w:rsid w:val="000D4082"/>
    <w:rsid w:val="000D46A0"/>
    <w:rsid w:val="000D4873"/>
    <w:rsid w:val="000D4897"/>
    <w:rsid w:val="000D507B"/>
    <w:rsid w:val="000D52BF"/>
    <w:rsid w:val="000D53B1"/>
    <w:rsid w:val="000D54B5"/>
    <w:rsid w:val="000D5697"/>
    <w:rsid w:val="000D5DC6"/>
    <w:rsid w:val="000D5EAF"/>
    <w:rsid w:val="000D62CD"/>
    <w:rsid w:val="000D6444"/>
    <w:rsid w:val="000D6A98"/>
    <w:rsid w:val="000D6DA6"/>
    <w:rsid w:val="000D7516"/>
    <w:rsid w:val="000E079B"/>
    <w:rsid w:val="000E0DC1"/>
    <w:rsid w:val="000E11AF"/>
    <w:rsid w:val="000E1C9A"/>
    <w:rsid w:val="000E1FDA"/>
    <w:rsid w:val="000E2F57"/>
    <w:rsid w:val="000E34B5"/>
    <w:rsid w:val="000E3E09"/>
    <w:rsid w:val="000E4361"/>
    <w:rsid w:val="000E4516"/>
    <w:rsid w:val="000E5D0E"/>
    <w:rsid w:val="000E5E89"/>
    <w:rsid w:val="000E67C2"/>
    <w:rsid w:val="000E6A5D"/>
    <w:rsid w:val="000E6C3C"/>
    <w:rsid w:val="000E71D9"/>
    <w:rsid w:val="000E79A8"/>
    <w:rsid w:val="000F1FAE"/>
    <w:rsid w:val="000F1FDF"/>
    <w:rsid w:val="000F21C5"/>
    <w:rsid w:val="000F2DC2"/>
    <w:rsid w:val="000F3BC8"/>
    <w:rsid w:val="000F3D4C"/>
    <w:rsid w:val="000F416A"/>
    <w:rsid w:val="000F421F"/>
    <w:rsid w:val="000F43B0"/>
    <w:rsid w:val="000F4568"/>
    <w:rsid w:val="000F4597"/>
    <w:rsid w:val="000F50C1"/>
    <w:rsid w:val="000F5BDE"/>
    <w:rsid w:val="000F5CC1"/>
    <w:rsid w:val="000F6010"/>
    <w:rsid w:val="000F6472"/>
    <w:rsid w:val="000F6E32"/>
    <w:rsid w:val="000F6F2A"/>
    <w:rsid w:val="000F7AD5"/>
    <w:rsid w:val="00100922"/>
    <w:rsid w:val="00100F68"/>
    <w:rsid w:val="0010155B"/>
    <w:rsid w:val="00101C41"/>
    <w:rsid w:val="0010258B"/>
    <w:rsid w:val="00102C84"/>
    <w:rsid w:val="001033C3"/>
    <w:rsid w:val="00103EB8"/>
    <w:rsid w:val="001043A4"/>
    <w:rsid w:val="00105AD0"/>
    <w:rsid w:val="00106369"/>
    <w:rsid w:val="001064C3"/>
    <w:rsid w:val="00106813"/>
    <w:rsid w:val="00107D8D"/>
    <w:rsid w:val="001108A3"/>
    <w:rsid w:val="00110B6E"/>
    <w:rsid w:val="00111071"/>
    <w:rsid w:val="00111894"/>
    <w:rsid w:val="00112544"/>
    <w:rsid w:val="00113D32"/>
    <w:rsid w:val="00114AE0"/>
    <w:rsid w:val="00114FBB"/>
    <w:rsid w:val="00115EBA"/>
    <w:rsid w:val="00116146"/>
    <w:rsid w:val="001162BD"/>
    <w:rsid w:val="001168E5"/>
    <w:rsid w:val="0011759C"/>
    <w:rsid w:val="001175D3"/>
    <w:rsid w:val="00117ED3"/>
    <w:rsid w:val="001202F2"/>
    <w:rsid w:val="0012050F"/>
    <w:rsid w:val="00120845"/>
    <w:rsid w:val="001224EB"/>
    <w:rsid w:val="001226B4"/>
    <w:rsid w:val="001234E8"/>
    <w:rsid w:val="00123AA7"/>
    <w:rsid w:val="00123D05"/>
    <w:rsid w:val="00123F7F"/>
    <w:rsid w:val="00124342"/>
    <w:rsid w:val="00124634"/>
    <w:rsid w:val="0012498F"/>
    <w:rsid w:val="001249D9"/>
    <w:rsid w:val="00125DEA"/>
    <w:rsid w:val="00126CA2"/>
    <w:rsid w:val="0012765A"/>
    <w:rsid w:val="001279C4"/>
    <w:rsid w:val="0013133F"/>
    <w:rsid w:val="001313EF"/>
    <w:rsid w:val="0013186F"/>
    <w:rsid w:val="00131A14"/>
    <w:rsid w:val="00132DA9"/>
    <w:rsid w:val="00132EC5"/>
    <w:rsid w:val="00133400"/>
    <w:rsid w:val="00133C4B"/>
    <w:rsid w:val="00134BFA"/>
    <w:rsid w:val="00135326"/>
    <w:rsid w:val="00135AC1"/>
    <w:rsid w:val="00135F5B"/>
    <w:rsid w:val="00136145"/>
    <w:rsid w:val="0013637E"/>
    <w:rsid w:val="00136435"/>
    <w:rsid w:val="00136DF9"/>
    <w:rsid w:val="00136E00"/>
    <w:rsid w:val="00137906"/>
    <w:rsid w:val="00137DE3"/>
    <w:rsid w:val="0014085A"/>
    <w:rsid w:val="00140B67"/>
    <w:rsid w:val="00140EAC"/>
    <w:rsid w:val="00142130"/>
    <w:rsid w:val="00142342"/>
    <w:rsid w:val="00142506"/>
    <w:rsid w:val="001431B3"/>
    <w:rsid w:val="001442EF"/>
    <w:rsid w:val="00144792"/>
    <w:rsid w:val="00144D04"/>
    <w:rsid w:val="00145200"/>
    <w:rsid w:val="0014550D"/>
    <w:rsid w:val="0014618E"/>
    <w:rsid w:val="00146824"/>
    <w:rsid w:val="00146E8F"/>
    <w:rsid w:val="0014714D"/>
    <w:rsid w:val="0014737C"/>
    <w:rsid w:val="001478BE"/>
    <w:rsid w:val="00147976"/>
    <w:rsid w:val="00147CCF"/>
    <w:rsid w:val="00147F71"/>
    <w:rsid w:val="00147F96"/>
    <w:rsid w:val="00147FB1"/>
    <w:rsid w:val="00150352"/>
    <w:rsid w:val="001503D6"/>
    <w:rsid w:val="001504B3"/>
    <w:rsid w:val="0015074A"/>
    <w:rsid w:val="00150795"/>
    <w:rsid w:val="0015158A"/>
    <w:rsid w:val="001517C3"/>
    <w:rsid w:val="00152123"/>
    <w:rsid w:val="0015221E"/>
    <w:rsid w:val="00152864"/>
    <w:rsid w:val="0015291C"/>
    <w:rsid w:val="00152D59"/>
    <w:rsid w:val="00152EB0"/>
    <w:rsid w:val="00152FE7"/>
    <w:rsid w:val="0015317B"/>
    <w:rsid w:val="00153338"/>
    <w:rsid w:val="00153725"/>
    <w:rsid w:val="001537FB"/>
    <w:rsid w:val="00153F95"/>
    <w:rsid w:val="001546FB"/>
    <w:rsid w:val="00155FD4"/>
    <w:rsid w:val="00156AA5"/>
    <w:rsid w:val="00156BE8"/>
    <w:rsid w:val="00156D20"/>
    <w:rsid w:val="00156DC6"/>
    <w:rsid w:val="00156F9C"/>
    <w:rsid w:val="00157582"/>
    <w:rsid w:val="00157960"/>
    <w:rsid w:val="00157BDA"/>
    <w:rsid w:val="001619C5"/>
    <w:rsid w:val="00161F05"/>
    <w:rsid w:val="001621F0"/>
    <w:rsid w:val="00162574"/>
    <w:rsid w:val="00162576"/>
    <w:rsid w:val="00162A33"/>
    <w:rsid w:val="00162AB9"/>
    <w:rsid w:val="00162C6C"/>
    <w:rsid w:val="001638FE"/>
    <w:rsid w:val="0016424F"/>
    <w:rsid w:val="001651C0"/>
    <w:rsid w:val="0016607E"/>
    <w:rsid w:val="001670F2"/>
    <w:rsid w:val="001675F7"/>
    <w:rsid w:val="001702BB"/>
    <w:rsid w:val="0017058A"/>
    <w:rsid w:val="0017063B"/>
    <w:rsid w:val="001708C1"/>
    <w:rsid w:val="00170E3E"/>
    <w:rsid w:val="00172101"/>
    <w:rsid w:val="00172837"/>
    <w:rsid w:val="001739A3"/>
    <w:rsid w:val="001746A0"/>
    <w:rsid w:val="00174E4B"/>
    <w:rsid w:val="0017523E"/>
    <w:rsid w:val="00175982"/>
    <w:rsid w:val="00176A10"/>
    <w:rsid w:val="0017707E"/>
    <w:rsid w:val="0017784A"/>
    <w:rsid w:val="001778BA"/>
    <w:rsid w:val="00177BBD"/>
    <w:rsid w:val="00177FCE"/>
    <w:rsid w:val="00180815"/>
    <w:rsid w:val="00180860"/>
    <w:rsid w:val="00180ABA"/>
    <w:rsid w:val="00180CE4"/>
    <w:rsid w:val="0018167A"/>
    <w:rsid w:val="001819FA"/>
    <w:rsid w:val="00181A9B"/>
    <w:rsid w:val="00181CB7"/>
    <w:rsid w:val="0018204D"/>
    <w:rsid w:val="001832EA"/>
    <w:rsid w:val="0018366F"/>
    <w:rsid w:val="0018396A"/>
    <w:rsid w:val="0018522D"/>
    <w:rsid w:val="00185C4D"/>
    <w:rsid w:val="001869AB"/>
    <w:rsid w:val="00186E06"/>
    <w:rsid w:val="00186E5A"/>
    <w:rsid w:val="00186FD4"/>
    <w:rsid w:val="001872F1"/>
    <w:rsid w:val="00190479"/>
    <w:rsid w:val="00190743"/>
    <w:rsid w:val="00190E31"/>
    <w:rsid w:val="001910C8"/>
    <w:rsid w:val="0019189B"/>
    <w:rsid w:val="00191CD9"/>
    <w:rsid w:val="00191EA2"/>
    <w:rsid w:val="00191F55"/>
    <w:rsid w:val="00191F5F"/>
    <w:rsid w:val="001929F8"/>
    <w:rsid w:val="0019304B"/>
    <w:rsid w:val="00194B2C"/>
    <w:rsid w:val="00194E7E"/>
    <w:rsid w:val="00194EDC"/>
    <w:rsid w:val="0019514C"/>
    <w:rsid w:val="00197F17"/>
    <w:rsid w:val="001A027D"/>
    <w:rsid w:val="001A0894"/>
    <w:rsid w:val="001A1AB3"/>
    <w:rsid w:val="001A1E34"/>
    <w:rsid w:val="001A1EC1"/>
    <w:rsid w:val="001A2537"/>
    <w:rsid w:val="001A268C"/>
    <w:rsid w:val="001A27E8"/>
    <w:rsid w:val="001A283A"/>
    <w:rsid w:val="001A2C7B"/>
    <w:rsid w:val="001A31F2"/>
    <w:rsid w:val="001A34C5"/>
    <w:rsid w:val="001A36D5"/>
    <w:rsid w:val="001A3823"/>
    <w:rsid w:val="001A4151"/>
    <w:rsid w:val="001A4296"/>
    <w:rsid w:val="001A5A05"/>
    <w:rsid w:val="001A5C97"/>
    <w:rsid w:val="001A6454"/>
    <w:rsid w:val="001A7758"/>
    <w:rsid w:val="001A78B8"/>
    <w:rsid w:val="001A7C1A"/>
    <w:rsid w:val="001B103E"/>
    <w:rsid w:val="001B164C"/>
    <w:rsid w:val="001B1DE7"/>
    <w:rsid w:val="001B1F13"/>
    <w:rsid w:val="001B2CAF"/>
    <w:rsid w:val="001B2F65"/>
    <w:rsid w:val="001B2FEB"/>
    <w:rsid w:val="001B3974"/>
    <w:rsid w:val="001B397F"/>
    <w:rsid w:val="001B3DA7"/>
    <w:rsid w:val="001B45A7"/>
    <w:rsid w:val="001B4DAE"/>
    <w:rsid w:val="001B66D6"/>
    <w:rsid w:val="001B67F8"/>
    <w:rsid w:val="001B6DF2"/>
    <w:rsid w:val="001B70E5"/>
    <w:rsid w:val="001C026D"/>
    <w:rsid w:val="001C034F"/>
    <w:rsid w:val="001C05DF"/>
    <w:rsid w:val="001C0FE2"/>
    <w:rsid w:val="001C1B7F"/>
    <w:rsid w:val="001C2393"/>
    <w:rsid w:val="001C3284"/>
    <w:rsid w:val="001C3342"/>
    <w:rsid w:val="001C3C9D"/>
    <w:rsid w:val="001C3E89"/>
    <w:rsid w:val="001C43E5"/>
    <w:rsid w:val="001C441F"/>
    <w:rsid w:val="001C4C03"/>
    <w:rsid w:val="001C4D49"/>
    <w:rsid w:val="001C555B"/>
    <w:rsid w:val="001C6715"/>
    <w:rsid w:val="001C689B"/>
    <w:rsid w:val="001C6D57"/>
    <w:rsid w:val="001C6E61"/>
    <w:rsid w:val="001C70A2"/>
    <w:rsid w:val="001D0D31"/>
    <w:rsid w:val="001D16AD"/>
    <w:rsid w:val="001D205A"/>
    <w:rsid w:val="001D2634"/>
    <w:rsid w:val="001D2858"/>
    <w:rsid w:val="001D302F"/>
    <w:rsid w:val="001D32CA"/>
    <w:rsid w:val="001D3C97"/>
    <w:rsid w:val="001D3CC9"/>
    <w:rsid w:val="001D3FDE"/>
    <w:rsid w:val="001D45C8"/>
    <w:rsid w:val="001D4617"/>
    <w:rsid w:val="001D509D"/>
    <w:rsid w:val="001D517A"/>
    <w:rsid w:val="001D5718"/>
    <w:rsid w:val="001D6137"/>
    <w:rsid w:val="001D6AF4"/>
    <w:rsid w:val="001D6F76"/>
    <w:rsid w:val="001D6FCD"/>
    <w:rsid w:val="001D7268"/>
    <w:rsid w:val="001E009D"/>
    <w:rsid w:val="001E05A7"/>
    <w:rsid w:val="001E05B0"/>
    <w:rsid w:val="001E0B86"/>
    <w:rsid w:val="001E0F03"/>
    <w:rsid w:val="001E14B9"/>
    <w:rsid w:val="001E1569"/>
    <w:rsid w:val="001E15E1"/>
    <w:rsid w:val="001E3FFA"/>
    <w:rsid w:val="001E46DD"/>
    <w:rsid w:val="001E4B6F"/>
    <w:rsid w:val="001E4D3D"/>
    <w:rsid w:val="001E4D84"/>
    <w:rsid w:val="001E4ED6"/>
    <w:rsid w:val="001E60DA"/>
    <w:rsid w:val="001E6922"/>
    <w:rsid w:val="001E7221"/>
    <w:rsid w:val="001E7D44"/>
    <w:rsid w:val="001F07E1"/>
    <w:rsid w:val="001F0CC8"/>
    <w:rsid w:val="001F1D73"/>
    <w:rsid w:val="001F2760"/>
    <w:rsid w:val="001F35ED"/>
    <w:rsid w:val="001F3D3C"/>
    <w:rsid w:val="001F4384"/>
    <w:rsid w:val="001F4CA4"/>
    <w:rsid w:val="001F502F"/>
    <w:rsid w:val="001F538E"/>
    <w:rsid w:val="001F5DD7"/>
    <w:rsid w:val="001F5E62"/>
    <w:rsid w:val="001F6157"/>
    <w:rsid w:val="001F688B"/>
    <w:rsid w:val="001F7B05"/>
    <w:rsid w:val="001F7EF2"/>
    <w:rsid w:val="002004AE"/>
    <w:rsid w:val="002008A3"/>
    <w:rsid w:val="00201B64"/>
    <w:rsid w:val="00201EBF"/>
    <w:rsid w:val="00202D30"/>
    <w:rsid w:val="0020375A"/>
    <w:rsid w:val="00204068"/>
    <w:rsid w:val="00204BEB"/>
    <w:rsid w:val="00204E7B"/>
    <w:rsid w:val="002059AC"/>
    <w:rsid w:val="00205A81"/>
    <w:rsid w:val="00205EC0"/>
    <w:rsid w:val="00205FDF"/>
    <w:rsid w:val="00206306"/>
    <w:rsid w:val="0020637B"/>
    <w:rsid w:val="002065B3"/>
    <w:rsid w:val="0020775C"/>
    <w:rsid w:val="00207E56"/>
    <w:rsid w:val="00210453"/>
    <w:rsid w:val="002106CB"/>
    <w:rsid w:val="0021075F"/>
    <w:rsid w:val="00210F7D"/>
    <w:rsid w:val="00211046"/>
    <w:rsid w:val="00211063"/>
    <w:rsid w:val="00211A6A"/>
    <w:rsid w:val="00212983"/>
    <w:rsid w:val="00212C06"/>
    <w:rsid w:val="00212DB3"/>
    <w:rsid w:val="00213045"/>
    <w:rsid w:val="00213888"/>
    <w:rsid w:val="0021397A"/>
    <w:rsid w:val="00213EC9"/>
    <w:rsid w:val="00214277"/>
    <w:rsid w:val="002147B5"/>
    <w:rsid w:val="00215451"/>
    <w:rsid w:val="002168B1"/>
    <w:rsid w:val="00216EFC"/>
    <w:rsid w:val="00217047"/>
    <w:rsid w:val="00217DC8"/>
    <w:rsid w:val="0022014B"/>
    <w:rsid w:val="00220641"/>
    <w:rsid w:val="00220897"/>
    <w:rsid w:val="00220D35"/>
    <w:rsid w:val="0022269B"/>
    <w:rsid w:val="00222F3D"/>
    <w:rsid w:val="002230C1"/>
    <w:rsid w:val="00223205"/>
    <w:rsid w:val="002238E7"/>
    <w:rsid w:val="00223FB7"/>
    <w:rsid w:val="00225302"/>
    <w:rsid w:val="00225A45"/>
    <w:rsid w:val="00225CA8"/>
    <w:rsid w:val="00225F46"/>
    <w:rsid w:val="00226C23"/>
    <w:rsid w:val="00226C99"/>
    <w:rsid w:val="00226F75"/>
    <w:rsid w:val="0022714F"/>
    <w:rsid w:val="00227213"/>
    <w:rsid w:val="00227D00"/>
    <w:rsid w:val="00227D5E"/>
    <w:rsid w:val="00230078"/>
    <w:rsid w:val="002308E9"/>
    <w:rsid w:val="00230ADC"/>
    <w:rsid w:val="00230B15"/>
    <w:rsid w:val="0023104E"/>
    <w:rsid w:val="00231173"/>
    <w:rsid w:val="002317C8"/>
    <w:rsid w:val="00233029"/>
    <w:rsid w:val="002331E2"/>
    <w:rsid w:val="002333DB"/>
    <w:rsid w:val="00233721"/>
    <w:rsid w:val="0023458B"/>
    <w:rsid w:val="00234B5C"/>
    <w:rsid w:val="00235D07"/>
    <w:rsid w:val="00236543"/>
    <w:rsid w:val="00236992"/>
    <w:rsid w:val="00236A07"/>
    <w:rsid w:val="00237462"/>
    <w:rsid w:val="002412DF"/>
    <w:rsid w:val="00241ECD"/>
    <w:rsid w:val="0024208F"/>
    <w:rsid w:val="0024297A"/>
    <w:rsid w:val="00242A02"/>
    <w:rsid w:val="00243D7F"/>
    <w:rsid w:val="002447DA"/>
    <w:rsid w:val="00244CA2"/>
    <w:rsid w:val="0024566C"/>
    <w:rsid w:val="00245A84"/>
    <w:rsid w:val="00246067"/>
    <w:rsid w:val="00246345"/>
    <w:rsid w:val="00246777"/>
    <w:rsid w:val="0024694A"/>
    <w:rsid w:val="0024694D"/>
    <w:rsid w:val="00246F50"/>
    <w:rsid w:val="0024701D"/>
    <w:rsid w:val="00250656"/>
    <w:rsid w:val="00250AB2"/>
    <w:rsid w:val="002514A9"/>
    <w:rsid w:val="00251AEF"/>
    <w:rsid w:val="00252D1E"/>
    <w:rsid w:val="00253CB2"/>
    <w:rsid w:val="002542A6"/>
    <w:rsid w:val="00254BA0"/>
    <w:rsid w:val="002550E0"/>
    <w:rsid w:val="002554A4"/>
    <w:rsid w:val="00255A47"/>
    <w:rsid w:val="002567EB"/>
    <w:rsid w:val="002573CE"/>
    <w:rsid w:val="00257678"/>
    <w:rsid w:val="00257886"/>
    <w:rsid w:val="00257A97"/>
    <w:rsid w:val="00257F16"/>
    <w:rsid w:val="00257F78"/>
    <w:rsid w:val="00260C63"/>
    <w:rsid w:val="00260F4E"/>
    <w:rsid w:val="00261328"/>
    <w:rsid w:val="00261B9D"/>
    <w:rsid w:val="00261CDF"/>
    <w:rsid w:val="00262498"/>
    <w:rsid w:val="00262A38"/>
    <w:rsid w:val="002630BD"/>
    <w:rsid w:val="00263CE5"/>
    <w:rsid w:val="00263D02"/>
    <w:rsid w:val="002640F7"/>
    <w:rsid w:val="00264D53"/>
    <w:rsid w:val="00264DC8"/>
    <w:rsid w:val="002652E8"/>
    <w:rsid w:val="0026576E"/>
    <w:rsid w:val="002662F4"/>
    <w:rsid w:val="00266901"/>
    <w:rsid w:val="00266E89"/>
    <w:rsid w:val="0026746E"/>
    <w:rsid w:val="00267482"/>
    <w:rsid w:val="002675A1"/>
    <w:rsid w:val="002702A7"/>
    <w:rsid w:val="002703F0"/>
    <w:rsid w:val="00271DCE"/>
    <w:rsid w:val="002722C3"/>
    <w:rsid w:val="0027335B"/>
    <w:rsid w:val="00273963"/>
    <w:rsid w:val="00273989"/>
    <w:rsid w:val="00273F9F"/>
    <w:rsid w:val="00274A1B"/>
    <w:rsid w:val="00274BC7"/>
    <w:rsid w:val="00275755"/>
    <w:rsid w:val="0028023C"/>
    <w:rsid w:val="00281367"/>
    <w:rsid w:val="002826BB"/>
    <w:rsid w:val="002829B3"/>
    <w:rsid w:val="00282F89"/>
    <w:rsid w:val="0028437F"/>
    <w:rsid w:val="00284429"/>
    <w:rsid w:val="0028484B"/>
    <w:rsid w:val="00284CF1"/>
    <w:rsid w:val="0028541F"/>
    <w:rsid w:val="0028587E"/>
    <w:rsid w:val="00285BB7"/>
    <w:rsid w:val="002865A7"/>
    <w:rsid w:val="002866D1"/>
    <w:rsid w:val="0028692B"/>
    <w:rsid w:val="0028712B"/>
    <w:rsid w:val="002910FE"/>
    <w:rsid w:val="002915CC"/>
    <w:rsid w:val="002927BD"/>
    <w:rsid w:val="00293838"/>
    <w:rsid w:val="00294098"/>
    <w:rsid w:val="002943DB"/>
    <w:rsid w:val="00294688"/>
    <w:rsid w:val="00294D7A"/>
    <w:rsid w:val="00295151"/>
    <w:rsid w:val="002955FE"/>
    <w:rsid w:val="00295814"/>
    <w:rsid w:val="00296B5F"/>
    <w:rsid w:val="002978B1"/>
    <w:rsid w:val="00297949"/>
    <w:rsid w:val="00297951"/>
    <w:rsid w:val="00297AD1"/>
    <w:rsid w:val="002A01B3"/>
    <w:rsid w:val="002A08D4"/>
    <w:rsid w:val="002A08EC"/>
    <w:rsid w:val="002A0AF1"/>
    <w:rsid w:val="002A1427"/>
    <w:rsid w:val="002A1A3F"/>
    <w:rsid w:val="002A32B9"/>
    <w:rsid w:val="002A39DE"/>
    <w:rsid w:val="002A3B99"/>
    <w:rsid w:val="002A3C4B"/>
    <w:rsid w:val="002A41C8"/>
    <w:rsid w:val="002A4425"/>
    <w:rsid w:val="002A4C0D"/>
    <w:rsid w:val="002A7162"/>
    <w:rsid w:val="002A78D4"/>
    <w:rsid w:val="002B0215"/>
    <w:rsid w:val="002B0477"/>
    <w:rsid w:val="002B0BAD"/>
    <w:rsid w:val="002B0BC7"/>
    <w:rsid w:val="002B0CFB"/>
    <w:rsid w:val="002B1364"/>
    <w:rsid w:val="002B18F9"/>
    <w:rsid w:val="002B316F"/>
    <w:rsid w:val="002B3875"/>
    <w:rsid w:val="002B3967"/>
    <w:rsid w:val="002B3E1B"/>
    <w:rsid w:val="002B47AD"/>
    <w:rsid w:val="002B4A43"/>
    <w:rsid w:val="002B5362"/>
    <w:rsid w:val="002B5548"/>
    <w:rsid w:val="002B5673"/>
    <w:rsid w:val="002B5767"/>
    <w:rsid w:val="002B5784"/>
    <w:rsid w:val="002B592B"/>
    <w:rsid w:val="002B5E26"/>
    <w:rsid w:val="002B6191"/>
    <w:rsid w:val="002B6A5C"/>
    <w:rsid w:val="002B7F4A"/>
    <w:rsid w:val="002C07F2"/>
    <w:rsid w:val="002C0B25"/>
    <w:rsid w:val="002C0BB8"/>
    <w:rsid w:val="002C110B"/>
    <w:rsid w:val="002C11DA"/>
    <w:rsid w:val="002C2541"/>
    <w:rsid w:val="002C2593"/>
    <w:rsid w:val="002C270F"/>
    <w:rsid w:val="002C3810"/>
    <w:rsid w:val="002C3C81"/>
    <w:rsid w:val="002C496D"/>
    <w:rsid w:val="002C53F3"/>
    <w:rsid w:val="002C5586"/>
    <w:rsid w:val="002C6CA9"/>
    <w:rsid w:val="002C6E73"/>
    <w:rsid w:val="002C73F7"/>
    <w:rsid w:val="002C740F"/>
    <w:rsid w:val="002D03B1"/>
    <w:rsid w:val="002D04B4"/>
    <w:rsid w:val="002D0D04"/>
    <w:rsid w:val="002D2DF5"/>
    <w:rsid w:val="002D3746"/>
    <w:rsid w:val="002D38CA"/>
    <w:rsid w:val="002D38EF"/>
    <w:rsid w:val="002D4418"/>
    <w:rsid w:val="002D4657"/>
    <w:rsid w:val="002D4DA1"/>
    <w:rsid w:val="002D4DC0"/>
    <w:rsid w:val="002D5A45"/>
    <w:rsid w:val="002D6092"/>
    <w:rsid w:val="002D64EB"/>
    <w:rsid w:val="002D7AB7"/>
    <w:rsid w:val="002D7F8C"/>
    <w:rsid w:val="002E180F"/>
    <w:rsid w:val="002E1D06"/>
    <w:rsid w:val="002E1E08"/>
    <w:rsid w:val="002E1E45"/>
    <w:rsid w:val="002E2015"/>
    <w:rsid w:val="002E25D6"/>
    <w:rsid w:val="002E2887"/>
    <w:rsid w:val="002E2AF1"/>
    <w:rsid w:val="002E3481"/>
    <w:rsid w:val="002E3A1D"/>
    <w:rsid w:val="002E3DC3"/>
    <w:rsid w:val="002E4464"/>
    <w:rsid w:val="002E46C5"/>
    <w:rsid w:val="002E481E"/>
    <w:rsid w:val="002E522F"/>
    <w:rsid w:val="002E5367"/>
    <w:rsid w:val="002E54CC"/>
    <w:rsid w:val="002E59B8"/>
    <w:rsid w:val="002E5F87"/>
    <w:rsid w:val="002E62E8"/>
    <w:rsid w:val="002E6C31"/>
    <w:rsid w:val="002E6F91"/>
    <w:rsid w:val="002E78F4"/>
    <w:rsid w:val="002E7A7E"/>
    <w:rsid w:val="002F0046"/>
    <w:rsid w:val="002F0334"/>
    <w:rsid w:val="002F065A"/>
    <w:rsid w:val="002F08E7"/>
    <w:rsid w:val="002F0905"/>
    <w:rsid w:val="002F1127"/>
    <w:rsid w:val="002F1213"/>
    <w:rsid w:val="002F2197"/>
    <w:rsid w:val="002F2679"/>
    <w:rsid w:val="002F2DF6"/>
    <w:rsid w:val="002F2F1D"/>
    <w:rsid w:val="002F3509"/>
    <w:rsid w:val="002F3EB8"/>
    <w:rsid w:val="002F4AC6"/>
    <w:rsid w:val="002F4C60"/>
    <w:rsid w:val="002F4D09"/>
    <w:rsid w:val="002F4DE0"/>
    <w:rsid w:val="002F4EA1"/>
    <w:rsid w:val="002F57CA"/>
    <w:rsid w:val="002F6D86"/>
    <w:rsid w:val="002F7414"/>
    <w:rsid w:val="002F743B"/>
    <w:rsid w:val="002F7648"/>
    <w:rsid w:val="002F7EBE"/>
    <w:rsid w:val="003006AD"/>
    <w:rsid w:val="003010C8"/>
    <w:rsid w:val="00301491"/>
    <w:rsid w:val="003017CC"/>
    <w:rsid w:val="003020D5"/>
    <w:rsid w:val="003023DF"/>
    <w:rsid w:val="00302608"/>
    <w:rsid w:val="0030264E"/>
    <w:rsid w:val="00303187"/>
    <w:rsid w:val="003044BE"/>
    <w:rsid w:val="00304C10"/>
    <w:rsid w:val="0030517D"/>
    <w:rsid w:val="003051CC"/>
    <w:rsid w:val="003057A4"/>
    <w:rsid w:val="00305A87"/>
    <w:rsid w:val="00305C7C"/>
    <w:rsid w:val="00305F51"/>
    <w:rsid w:val="00306746"/>
    <w:rsid w:val="003067BD"/>
    <w:rsid w:val="0030719B"/>
    <w:rsid w:val="003071A5"/>
    <w:rsid w:val="003077EA"/>
    <w:rsid w:val="00307A1A"/>
    <w:rsid w:val="00307B6F"/>
    <w:rsid w:val="00307C0D"/>
    <w:rsid w:val="00307FFC"/>
    <w:rsid w:val="00310446"/>
    <w:rsid w:val="0031055E"/>
    <w:rsid w:val="003109B0"/>
    <w:rsid w:val="00310FA1"/>
    <w:rsid w:val="00311774"/>
    <w:rsid w:val="00313B1F"/>
    <w:rsid w:val="00313C39"/>
    <w:rsid w:val="003148D6"/>
    <w:rsid w:val="00314911"/>
    <w:rsid w:val="00315948"/>
    <w:rsid w:val="00315AFE"/>
    <w:rsid w:val="00315B23"/>
    <w:rsid w:val="003162BD"/>
    <w:rsid w:val="00316840"/>
    <w:rsid w:val="00316F18"/>
    <w:rsid w:val="00317103"/>
    <w:rsid w:val="003172A2"/>
    <w:rsid w:val="003179BF"/>
    <w:rsid w:val="00317E8B"/>
    <w:rsid w:val="00320D80"/>
    <w:rsid w:val="0032248A"/>
    <w:rsid w:val="00322748"/>
    <w:rsid w:val="0032297B"/>
    <w:rsid w:val="00323D80"/>
    <w:rsid w:val="00324361"/>
    <w:rsid w:val="00324385"/>
    <w:rsid w:val="0032555F"/>
    <w:rsid w:val="00325A17"/>
    <w:rsid w:val="00326035"/>
    <w:rsid w:val="0032659A"/>
    <w:rsid w:val="00326F9B"/>
    <w:rsid w:val="003271D0"/>
    <w:rsid w:val="00327700"/>
    <w:rsid w:val="00327A14"/>
    <w:rsid w:val="00327D10"/>
    <w:rsid w:val="00330676"/>
    <w:rsid w:val="003309C6"/>
    <w:rsid w:val="00330D0A"/>
    <w:rsid w:val="00331233"/>
    <w:rsid w:val="003314E8"/>
    <w:rsid w:val="00333164"/>
    <w:rsid w:val="003332FA"/>
    <w:rsid w:val="00333859"/>
    <w:rsid w:val="00333906"/>
    <w:rsid w:val="003344B3"/>
    <w:rsid w:val="003347E2"/>
    <w:rsid w:val="003349FB"/>
    <w:rsid w:val="00334B67"/>
    <w:rsid w:val="003351C3"/>
    <w:rsid w:val="00335219"/>
    <w:rsid w:val="003352BD"/>
    <w:rsid w:val="003354BF"/>
    <w:rsid w:val="0033636D"/>
    <w:rsid w:val="00336DBC"/>
    <w:rsid w:val="00340ED4"/>
    <w:rsid w:val="00341F30"/>
    <w:rsid w:val="00341FC4"/>
    <w:rsid w:val="00342403"/>
    <w:rsid w:val="00342760"/>
    <w:rsid w:val="00342B19"/>
    <w:rsid w:val="00342CCF"/>
    <w:rsid w:val="00343B1E"/>
    <w:rsid w:val="00343C87"/>
    <w:rsid w:val="00345514"/>
    <w:rsid w:val="00346B5A"/>
    <w:rsid w:val="00347032"/>
    <w:rsid w:val="003474DD"/>
    <w:rsid w:val="0034762F"/>
    <w:rsid w:val="003507E3"/>
    <w:rsid w:val="00352212"/>
    <w:rsid w:val="0035236A"/>
    <w:rsid w:val="00352FB3"/>
    <w:rsid w:val="003531E8"/>
    <w:rsid w:val="003536CA"/>
    <w:rsid w:val="003542A2"/>
    <w:rsid w:val="00354329"/>
    <w:rsid w:val="00354891"/>
    <w:rsid w:val="003559AC"/>
    <w:rsid w:val="00355B77"/>
    <w:rsid w:val="00355B8A"/>
    <w:rsid w:val="00356027"/>
    <w:rsid w:val="00356163"/>
    <w:rsid w:val="00356D14"/>
    <w:rsid w:val="003574A5"/>
    <w:rsid w:val="00357BBE"/>
    <w:rsid w:val="00357E31"/>
    <w:rsid w:val="00357F03"/>
    <w:rsid w:val="0036032A"/>
    <w:rsid w:val="00361E4A"/>
    <w:rsid w:val="003622D9"/>
    <w:rsid w:val="00362750"/>
    <w:rsid w:val="00363224"/>
    <w:rsid w:val="003636B4"/>
    <w:rsid w:val="00363975"/>
    <w:rsid w:val="003647FB"/>
    <w:rsid w:val="00364801"/>
    <w:rsid w:val="0036491B"/>
    <w:rsid w:val="00364AEB"/>
    <w:rsid w:val="00364CD4"/>
    <w:rsid w:val="00364E5A"/>
    <w:rsid w:val="0036515A"/>
    <w:rsid w:val="0036518B"/>
    <w:rsid w:val="0036560B"/>
    <w:rsid w:val="003656E4"/>
    <w:rsid w:val="00365B04"/>
    <w:rsid w:val="003666A5"/>
    <w:rsid w:val="0036708F"/>
    <w:rsid w:val="00367AD3"/>
    <w:rsid w:val="00367C08"/>
    <w:rsid w:val="00370088"/>
    <w:rsid w:val="003700A5"/>
    <w:rsid w:val="00370C80"/>
    <w:rsid w:val="0037290C"/>
    <w:rsid w:val="00372E9E"/>
    <w:rsid w:val="00372F72"/>
    <w:rsid w:val="0037387F"/>
    <w:rsid w:val="00373F23"/>
    <w:rsid w:val="00375049"/>
    <w:rsid w:val="00376038"/>
    <w:rsid w:val="00376397"/>
    <w:rsid w:val="00376BA0"/>
    <w:rsid w:val="0037758C"/>
    <w:rsid w:val="00377774"/>
    <w:rsid w:val="0038036C"/>
    <w:rsid w:val="00380BFB"/>
    <w:rsid w:val="00381084"/>
    <w:rsid w:val="003822A4"/>
    <w:rsid w:val="00382394"/>
    <w:rsid w:val="00382780"/>
    <w:rsid w:val="003828FC"/>
    <w:rsid w:val="0038294A"/>
    <w:rsid w:val="003829C6"/>
    <w:rsid w:val="003833CE"/>
    <w:rsid w:val="00383AD5"/>
    <w:rsid w:val="00383B1D"/>
    <w:rsid w:val="00384481"/>
    <w:rsid w:val="00384FE6"/>
    <w:rsid w:val="00385BD9"/>
    <w:rsid w:val="00385E4D"/>
    <w:rsid w:val="003863FE"/>
    <w:rsid w:val="003868AA"/>
    <w:rsid w:val="003868F5"/>
    <w:rsid w:val="00386B3A"/>
    <w:rsid w:val="003872BC"/>
    <w:rsid w:val="00387FFC"/>
    <w:rsid w:val="003905A9"/>
    <w:rsid w:val="00390E1D"/>
    <w:rsid w:val="00392702"/>
    <w:rsid w:val="003929EB"/>
    <w:rsid w:val="00393143"/>
    <w:rsid w:val="00393416"/>
    <w:rsid w:val="003936D7"/>
    <w:rsid w:val="003938FE"/>
    <w:rsid w:val="00394045"/>
    <w:rsid w:val="00394249"/>
    <w:rsid w:val="00394A6B"/>
    <w:rsid w:val="00395592"/>
    <w:rsid w:val="003956A8"/>
    <w:rsid w:val="00395A2E"/>
    <w:rsid w:val="00395F5A"/>
    <w:rsid w:val="003963AD"/>
    <w:rsid w:val="00396602"/>
    <w:rsid w:val="00396CA1"/>
    <w:rsid w:val="00397080"/>
    <w:rsid w:val="0039779B"/>
    <w:rsid w:val="0039783D"/>
    <w:rsid w:val="00397CAC"/>
    <w:rsid w:val="00397FC7"/>
    <w:rsid w:val="003A00AC"/>
    <w:rsid w:val="003A0ABA"/>
    <w:rsid w:val="003A11AC"/>
    <w:rsid w:val="003A1A13"/>
    <w:rsid w:val="003A240A"/>
    <w:rsid w:val="003A280F"/>
    <w:rsid w:val="003A2BBB"/>
    <w:rsid w:val="003A2C5D"/>
    <w:rsid w:val="003A3986"/>
    <w:rsid w:val="003A3E2C"/>
    <w:rsid w:val="003A3F81"/>
    <w:rsid w:val="003A41EB"/>
    <w:rsid w:val="003A4289"/>
    <w:rsid w:val="003A4304"/>
    <w:rsid w:val="003A520C"/>
    <w:rsid w:val="003A53AA"/>
    <w:rsid w:val="003A57A0"/>
    <w:rsid w:val="003A5EED"/>
    <w:rsid w:val="003A6465"/>
    <w:rsid w:val="003A6916"/>
    <w:rsid w:val="003A7342"/>
    <w:rsid w:val="003A7642"/>
    <w:rsid w:val="003A7CAC"/>
    <w:rsid w:val="003A7D5D"/>
    <w:rsid w:val="003A7FCD"/>
    <w:rsid w:val="003B047B"/>
    <w:rsid w:val="003B1C45"/>
    <w:rsid w:val="003B1CE2"/>
    <w:rsid w:val="003B1EF9"/>
    <w:rsid w:val="003B261F"/>
    <w:rsid w:val="003B2816"/>
    <w:rsid w:val="003B3055"/>
    <w:rsid w:val="003B3406"/>
    <w:rsid w:val="003B3A94"/>
    <w:rsid w:val="003B3B45"/>
    <w:rsid w:val="003B4035"/>
    <w:rsid w:val="003B42D6"/>
    <w:rsid w:val="003B4634"/>
    <w:rsid w:val="003B5CD5"/>
    <w:rsid w:val="003B671A"/>
    <w:rsid w:val="003B6921"/>
    <w:rsid w:val="003B7F5C"/>
    <w:rsid w:val="003C0103"/>
    <w:rsid w:val="003C0894"/>
    <w:rsid w:val="003C0BF7"/>
    <w:rsid w:val="003C0EEF"/>
    <w:rsid w:val="003C113A"/>
    <w:rsid w:val="003C1423"/>
    <w:rsid w:val="003C1593"/>
    <w:rsid w:val="003C1A8C"/>
    <w:rsid w:val="003C240A"/>
    <w:rsid w:val="003C25D1"/>
    <w:rsid w:val="003C2967"/>
    <w:rsid w:val="003C3C21"/>
    <w:rsid w:val="003C441A"/>
    <w:rsid w:val="003C4430"/>
    <w:rsid w:val="003C6073"/>
    <w:rsid w:val="003C624B"/>
    <w:rsid w:val="003C6390"/>
    <w:rsid w:val="003C6564"/>
    <w:rsid w:val="003C666E"/>
    <w:rsid w:val="003C67FE"/>
    <w:rsid w:val="003C6B66"/>
    <w:rsid w:val="003C6D61"/>
    <w:rsid w:val="003C749D"/>
    <w:rsid w:val="003C7A1C"/>
    <w:rsid w:val="003D01CA"/>
    <w:rsid w:val="003D0677"/>
    <w:rsid w:val="003D0F73"/>
    <w:rsid w:val="003D142F"/>
    <w:rsid w:val="003D1C38"/>
    <w:rsid w:val="003D2569"/>
    <w:rsid w:val="003D25EC"/>
    <w:rsid w:val="003D28C3"/>
    <w:rsid w:val="003D2D3D"/>
    <w:rsid w:val="003D2EE9"/>
    <w:rsid w:val="003D30FC"/>
    <w:rsid w:val="003D39BE"/>
    <w:rsid w:val="003D4CA1"/>
    <w:rsid w:val="003D5709"/>
    <w:rsid w:val="003D6B5A"/>
    <w:rsid w:val="003D783E"/>
    <w:rsid w:val="003D79B7"/>
    <w:rsid w:val="003E006D"/>
    <w:rsid w:val="003E0367"/>
    <w:rsid w:val="003E0BC2"/>
    <w:rsid w:val="003E0D7D"/>
    <w:rsid w:val="003E0DA9"/>
    <w:rsid w:val="003E138B"/>
    <w:rsid w:val="003E1721"/>
    <w:rsid w:val="003E19FE"/>
    <w:rsid w:val="003E1A70"/>
    <w:rsid w:val="003E1D44"/>
    <w:rsid w:val="003E2F9B"/>
    <w:rsid w:val="003E337F"/>
    <w:rsid w:val="003E339C"/>
    <w:rsid w:val="003E3936"/>
    <w:rsid w:val="003E3EFE"/>
    <w:rsid w:val="003E4AC9"/>
    <w:rsid w:val="003E4C20"/>
    <w:rsid w:val="003E5F45"/>
    <w:rsid w:val="003E6277"/>
    <w:rsid w:val="003E6294"/>
    <w:rsid w:val="003E6731"/>
    <w:rsid w:val="003E6857"/>
    <w:rsid w:val="003F00E6"/>
    <w:rsid w:val="003F02D3"/>
    <w:rsid w:val="003F05CF"/>
    <w:rsid w:val="003F0E86"/>
    <w:rsid w:val="003F1308"/>
    <w:rsid w:val="003F151B"/>
    <w:rsid w:val="003F1DDA"/>
    <w:rsid w:val="003F2701"/>
    <w:rsid w:val="003F36A1"/>
    <w:rsid w:val="003F40E9"/>
    <w:rsid w:val="003F5862"/>
    <w:rsid w:val="003F588E"/>
    <w:rsid w:val="003F5EBA"/>
    <w:rsid w:val="003F680D"/>
    <w:rsid w:val="003F6A8A"/>
    <w:rsid w:val="003F6A93"/>
    <w:rsid w:val="003F7348"/>
    <w:rsid w:val="003F76AD"/>
    <w:rsid w:val="003F7808"/>
    <w:rsid w:val="004002EC"/>
    <w:rsid w:val="00400908"/>
    <w:rsid w:val="00400BA2"/>
    <w:rsid w:val="00400DEA"/>
    <w:rsid w:val="00400E4A"/>
    <w:rsid w:val="00401626"/>
    <w:rsid w:val="00401E42"/>
    <w:rsid w:val="00402896"/>
    <w:rsid w:val="00402A06"/>
    <w:rsid w:val="00402B55"/>
    <w:rsid w:val="0040316D"/>
    <w:rsid w:val="00403203"/>
    <w:rsid w:val="004043D0"/>
    <w:rsid w:val="004044B1"/>
    <w:rsid w:val="004044DC"/>
    <w:rsid w:val="004064C6"/>
    <w:rsid w:val="00406725"/>
    <w:rsid w:val="0040749E"/>
    <w:rsid w:val="00407BDF"/>
    <w:rsid w:val="00407F77"/>
    <w:rsid w:val="00410348"/>
    <w:rsid w:val="004103CB"/>
    <w:rsid w:val="004110E3"/>
    <w:rsid w:val="0041122C"/>
    <w:rsid w:val="0041140A"/>
    <w:rsid w:val="0041191D"/>
    <w:rsid w:val="00411FD6"/>
    <w:rsid w:val="0041230A"/>
    <w:rsid w:val="0041368C"/>
    <w:rsid w:val="0041471D"/>
    <w:rsid w:val="00414C6E"/>
    <w:rsid w:val="00414CA2"/>
    <w:rsid w:val="004154AA"/>
    <w:rsid w:val="004163B1"/>
    <w:rsid w:val="00416402"/>
    <w:rsid w:val="0041727C"/>
    <w:rsid w:val="00417D5A"/>
    <w:rsid w:val="00417DE3"/>
    <w:rsid w:val="00420143"/>
    <w:rsid w:val="0042030C"/>
    <w:rsid w:val="00420BBB"/>
    <w:rsid w:val="00420C4E"/>
    <w:rsid w:val="0042154F"/>
    <w:rsid w:val="0042168A"/>
    <w:rsid w:val="00421B7F"/>
    <w:rsid w:val="00421F42"/>
    <w:rsid w:val="00422105"/>
    <w:rsid w:val="004222ED"/>
    <w:rsid w:val="0042291A"/>
    <w:rsid w:val="00422DAC"/>
    <w:rsid w:val="00422EA9"/>
    <w:rsid w:val="0042368B"/>
    <w:rsid w:val="004243D8"/>
    <w:rsid w:val="00424623"/>
    <w:rsid w:val="0042548C"/>
    <w:rsid w:val="00426F69"/>
    <w:rsid w:val="00430FFC"/>
    <w:rsid w:val="00431798"/>
    <w:rsid w:val="004322E9"/>
    <w:rsid w:val="004323F2"/>
    <w:rsid w:val="00432737"/>
    <w:rsid w:val="00433853"/>
    <w:rsid w:val="00433B56"/>
    <w:rsid w:val="004357F6"/>
    <w:rsid w:val="00435B78"/>
    <w:rsid w:val="0043643E"/>
    <w:rsid w:val="00437129"/>
    <w:rsid w:val="004373E7"/>
    <w:rsid w:val="00437D61"/>
    <w:rsid w:val="00437DB4"/>
    <w:rsid w:val="00437FD6"/>
    <w:rsid w:val="0044099C"/>
    <w:rsid w:val="0044109E"/>
    <w:rsid w:val="004417CE"/>
    <w:rsid w:val="004417F8"/>
    <w:rsid w:val="0044298A"/>
    <w:rsid w:val="00442CEB"/>
    <w:rsid w:val="00442E8F"/>
    <w:rsid w:val="00443084"/>
    <w:rsid w:val="004430ED"/>
    <w:rsid w:val="0044327C"/>
    <w:rsid w:val="00443D92"/>
    <w:rsid w:val="00444B71"/>
    <w:rsid w:val="00445102"/>
    <w:rsid w:val="00445279"/>
    <w:rsid w:val="00445335"/>
    <w:rsid w:val="00445521"/>
    <w:rsid w:val="004456DA"/>
    <w:rsid w:val="00445884"/>
    <w:rsid w:val="004460CF"/>
    <w:rsid w:val="00446EC3"/>
    <w:rsid w:val="004479A0"/>
    <w:rsid w:val="00450E0A"/>
    <w:rsid w:val="00451224"/>
    <w:rsid w:val="00451608"/>
    <w:rsid w:val="004516AC"/>
    <w:rsid w:val="00451D79"/>
    <w:rsid w:val="00452429"/>
    <w:rsid w:val="004538BB"/>
    <w:rsid w:val="0045475B"/>
    <w:rsid w:val="00454809"/>
    <w:rsid w:val="00455499"/>
    <w:rsid w:val="004561E8"/>
    <w:rsid w:val="00456C6C"/>
    <w:rsid w:val="0045772D"/>
    <w:rsid w:val="00457B2B"/>
    <w:rsid w:val="0046006B"/>
    <w:rsid w:val="00460072"/>
    <w:rsid w:val="00460C53"/>
    <w:rsid w:val="00460FEF"/>
    <w:rsid w:val="0046112C"/>
    <w:rsid w:val="004619A0"/>
    <w:rsid w:val="00461EC5"/>
    <w:rsid w:val="00462DE1"/>
    <w:rsid w:val="00463F5D"/>
    <w:rsid w:val="00466A7C"/>
    <w:rsid w:val="004670D8"/>
    <w:rsid w:val="0046767E"/>
    <w:rsid w:val="0046798D"/>
    <w:rsid w:val="00467EA4"/>
    <w:rsid w:val="00470588"/>
    <w:rsid w:val="00471032"/>
    <w:rsid w:val="004713DA"/>
    <w:rsid w:val="004714C4"/>
    <w:rsid w:val="00472059"/>
    <w:rsid w:val="00472D80"/>
    <w:rsid w:val="004731EC"/>
    <w:rsid w:val="00474710"/>
    <w:rsid w:val="004754FE"/>
    <w:rsid w:val="004764FB"/>
    <w:rsid w:val="004767A7"/>
    <w:rsid w:val="00477141"/>
    <w:rsid w:val="00480C08"/>
    <w:rsid w:val="00480C4D"/>
    <w:rsid w:val="00481896"/>
    <w:rsid w:val="004818C0"/>
    <w:rsid w:val="00481B32"/>
    <w:rsid w:val="004824E1"/>
    <w:rsid w:val="004826DF"/>
    <w:rsid w:val="00482720"/>
    <w:rsid w:val="00482F06"/>
    <w:rsid w:val="004832B4"/>
    <w:rsid w:val="004832C3"/>
    <w:rsid w:val="004837FB"/>
    <w:rsid w:val="0048382A"/>
    <w:rsid w:val="00483C73"/>
    <w:rsid w:val="00483DB1"/>
    <w:rsid w:val="00484047"/>
    <w:rsid w:val="0048586A"/>
    <w:rsid w:val="00485F6F"/>
    <w:rsid w:val="00486783"/>
    <w:rsid w:val="004870E4"/>
    <w:rsid w:val="004872F6"/>
    <w:rsid w:val="004903E8"/>
    <w:rsid w:val="00490A2A"/>
    <w:rsid w:val="00490BCA"/>
    <w:rsid w:val="00490CB5"/>
    <w:rsid w:val="00491B16"/>
    <w:rsid w:val="00491C46"/>
    <w:rsid w:val="00491E2B"/>
    <w:rsid w:val="00492257"/>
    <w:rsid w:val="00492D00"/>
    <w:rsid w:val="00493270"/>
    <w:rsid w:val="00493EA7"/>
    <w:rsid w:val="0049422F"/>
    <w:rsid w:val="004945F4"/>
    <w:rsid w:val="00494B11"/>
    <w:rsid w:val="00494C56"/>
    <w:rsid w:val="004950C0"/>
    <w:rsid w:val="00495269"/>
    <w:rsid w:val="00495304"/>
    <w:rsid w:val="00495B0A"/>
    <w:rsid w:val="00495BFB"/>
    <w:rsid w:val="004960E9"/>
    <w:rsid w:val="00496C7C"/>
    <w:rsid w:val="004975CA"/>
    <w:rsid w:val="004A0FC7"/>
    <w:rsid w:val="004A16DF"/>
    <w:rsid w:val="004A1D1F"/>
    <w:rsid w:val="004A257B"/>
    <w:rsid w:val="004A3A5B"/>
    <w:rsid w:val="004A413D"/>
    <w:rsid w:val="004A42EF"/>
    <w:rsid w:val="004A4F5A"/>
    <w:rsid w:val="004A4FC3"/>
    <w:rsid w:val="004A5356"/>
    <w:rsid w:val="004A5D53"/>
    <w:rsid w:val="004A66C7"/>
    <w:rsid w:val="004A6F18"/>
    <w:rsid w:val="004A769A"/>
    <w:rsid w:val="004A7AC1"/>
    <w:rsid w:val="004A7D92"/>
    <w:rsid w:val="004B08A9"/>
    <w:rsid w:val="004B0CB7"/>
    <w:rsid w:val="004B0E88"/>
    <w:rsid w:val="004B1C7F"/>
    <w:rsid w:val="004B2175"/>
    <w:rsid w:val="004B228C"/>
    <w:rsid w:val="004B2521"/>
    <w:rsid w:val="004B2832"/>
    <w:rsid w:val="004B2D98"/>
    <w:rsid w:val="004B3526"/>
    <w:rsid w:val="004B3BA4"/>
    <w:rsid w:val="004B4454"/>
    <w:rsid w:val="004B46E1"/>
    <w:rsid w:val="004B529A"/>
    <w:rsid w:val="004B5D1B"/>
    <w:rsid w:val="004B5DAF"/>
    <w:rsid w:val="004B647A"/>
    <w:rsid w:val="004B6FE7"/>
    <w:rsid w:val="004B7137"/>
    <w:rsid w:val="004B7D79"/>
    <w:rsid w:val="004B7E7C"/>
    <w:rsid w:val="004C0EB5"/>
    <w:rsid w:val="004C1022"/>
    <w:rsid w:val="004C1AEC"/>
    <w:rsid w:val="004C1DC1"/>
    <w:rsid w:val="004C2450"/>
    <w:rsid w:val="004C2AD3"/>
    <w:rsid w:val="004C34AB"/>
    <w:rsid w:val="004C3925"/>
    <w:rsid w:val="004C3C8E"/>
    <w:rsid w:val="004C410B"/>
    <w:rsid w:val="004C4D6E"/>
    <w:rsid w:val="004C6481"/>
    <w:rsid w:val="004C685B"/>
    <w:rsid w:val="004C734E"/>
    <w:rsid w:val="004D03E9"/>
    <w:rsid w:val="004D0747"/>
    <w:rsid w:val="004D0D40"/>
    <w:rsid w:val="004D12B8"/>
    <w:rsid w:val="004D27B3"/>
    <w:rsid w:val="004D2D09"/>
    <w:rsid w:val="004D493D"/>
    <w:rsid w:val="004D5044"/>
    <w:rsid w:val="004D6641"/>
    <w:rsid w:val="004D66C4"/>
    <w:rsid w:val="004D67DB"/>
    <w:rsid w:val="004D6D46"/>
    <w:rsid w:val="004D7547"/>
    <w:rsid w:val="004D7672"/>
    <w:rsid w:val="004D7825"/>
    <w:rsid w:val="004D79E4"/>
    <w:rsid w:val="004E005C"/>
    <w:rsid w:val="004E0F3D"/>
    <w:rsid w:val="004E1521"/>
    <w:rsid w:val="004E1D45"/>
    <w:rsid w:val="004E21A6"/>
    <w:rsid w:val="004E247F"/>
    <w:rsid w:val="004E2F46"/>
    <w:rsid w:val="004E33FE"/>
    <w:rsid w:val="004E467B"/>
    <w:rsid w:val="004E555A"/>
    <w:rsid w:val="004E6020"/>
    <w:rsid w:val="004E6735"/>
    <w:rsid w:val="004E676D"/>
    <w:rsid w:val="004E760C"/>
    <w:rsid w:val="004E7BEA"/>
    <w:rsid w:val="004F005D"/>
    <w:rsid w:val="004F0773"/>
    <w:rsid w:val="004F0A21"/>
    <w:rsid w:val="004F10CE"/>
    <w:rsid w:val="004F24A1"/>
    <w:rsid w:val="004F24BA"/>
    <w:rsid w:val="004F2E18"/>
    <w:rsid w:val="004F31B5"/>
    <w:rsid w:val="004F380A"/>
    <w:rsid w:val="004F406A"/>
    <w:rsid w:val="004F4211"/>
    <w:rsid w:val="004F47D5"/>
    <w:rsid w:val="004F4E28"/>
    <w:rsid w:val="004F5613"/>
    <w:rsid w:val="004F5676"/>
    <w:rsid w:val="004F6089"/>
    <w:rsid w:val="004F614F"/>
    <w:rsid w:val="004F6A20"/>
    <w:rsid w:val="004F7462"/>
    <w:rsid w:val="004F7993"/>
    <w:rsid w:val="004F7A39"/>
    <w:rsid w:val="00500118"/>
    <w:rsid w:val="0050085C"/>
    <w:rsid w:val="00500B6F"/>
    <w:rsid w:val="005013E5"/>
    <w:rsid w:val="0050200D"/>
    <w:rsid w:val="00502C76"/>
    <w:rsid w:val="00502E79"/>
    <w:rsid w:val="00503376"/>
    <w:rsid w:val="0050407B"/>
    <w:rsid w:val="00504704"/>
    <w:rsid w:val="00504759"/>
    <w:rsid w:val="00504C18"/>
    <w:rsid w:val="00505A6B"/>
    <w:rsid w:val="005060B5"/>
    <w:rsid w:val="00506428"/>
    <w:rsid w:val="0050647A"/>
    <w:rsid w:val="00506E4C"/>
    <w:rsid w:val="00507678"/>
    <w:rsid w:val="00511037"/>
    <w:rsid w:val="0051168F"/>
    <w:rsid w:val="005135B0"/>
    <w:rsid w:val="00513724"/>
    <w:rsid w:val="0051373B"/>
    <w:rsid w:val="00514558"/>
    <w:rsid w:val="00515129"/>
    <w:rsid w:val="0051530B"/>
    <w:rsid w:val="00515E3C"/>
    <w:rsid w:val="00516F4E"/>
    <w:rsid w:val="0051782B"/>
    <w:rsid w:val="00517B3C"/>
    <w:rsid w:val="0052039D"/>
    <w:rsid w:val="005206F9"/>
    <w:rsid w:val="00520D4F"/>
    <w:rsid w:val="00520E99"/>
    <w:rsid w:val="00522213"/>
    <w:rsid w:val="00522DFC"/>
    <w:rsid w:val="005235AF"/>
    <w:rsid w:val="005244FD"/>
    <w:rsid w:val="0052462A"/>
    <w:rsid w:val="0052466D"/>
    <w:rsid w:val="005252F0"/>
    <w:rsid w:val="00525499"/>
    <w:rsid w:val="005257AF"/>
    <w:rsid w:val="005258A4"/>
    <w:rsid w:val="00526A89"/>
    <w:rsid w:val="00526ACC"/>
    <w:rsid w:val="00526BD2"/>
    <w:rsid w:val="00526DBC"/>
    <w:rsid w:val="005273C9"/>
    <w:rsid w:val="0052743B"/>
    <w:rsid w:val="0052746F"/>
    <w:rsid w:val="00531348"/>
    <w:rsid w:val="00531958"/>
    <w:rsid w:val="00531C1C"/>
    <w:rsid w:val="00531CFD"/>
    <w:rsid w:val="00531E2F"/>
    <w:rsid w:val="00532833"/>
    <w:rsid w:val="00532A5A"/>
    <w:rsid w:val="00533CD5"/>
    <w:rsid w:val="00533D6B"/>
    <w:rsid w:val="00533E74"/>
    <w:rsid w:val="00534F08"/>
    <w:rsid w:val="0053548D"/>
    <w:rsid w:val="00535A39"/>
    <w:rsid w:val="00535EDC"/>
    <w:rsid w:val="005367F9"/>
    <w:rsid w:val="00536E54"/>
    <w:rsid w:val="00536ED9"/>
    <w:rsid w:val="00536F1E"/>
    <w:rsid w:val="00540E3E"/>
    <w:rsid w:val="0054111F"/>
    <w:rsid w:val="0054150A"/>
    <w:rsid w:val="00541A65"/>
    <w:rsid w:val="00541ACB"/>
    <w:rsid w:val="00541E65"/>
    <w:rsid w:val="00542854"/>
    <w:rsid w:val="00543691"/>
    <w:rsid w:val="005439AF"/>
    <w:rsid w:val="00544162"/>
    <w:rsid w:val="005442F5"/>
    <w:rsid w:val="005448F5"/>
    <w:rsid w:val="00544CE3"/>
    <w:rsid w:val="005452C4"/>
    <w:rsid w:val="005457B4"/>
    <w:rsid w:val="00545C1B"/>
    <w:rsid w:val="0054618D"/>
    <w:rsid w:val="0054665E"/>
    <w:rsid w:val="005466CC"/>
    <w:rsid w:val="00546B55"/>
    <w:rsid w:val="0055046F"/>
    <w:rsid w:val="0055055B"/>
    <w:rsid w:val="00550B0A"/>
    <w:rsid w:val="005514E3"/>
    <w:rsid w:val="00551B54"/>
    <w:rsid w:val="00551F0B"/>
    <w:rsid w:val="0055238D"/>
    <w:rsid w:val="00552B5C"/>
    <w:rsid w:val="00552FE6"/>
    <w:rsid w:val="0055313F"/>
    <w:rsid w:val="00553262"/>
    <w:rsid w:val="005535A6"/>
    <w:rsid w:val="00553BC2"/>
    <w:rsid w:val="0055406B"/>
    <w:rsid w:val="0055419C"/>
    <w:rsid w:val="005544F0"/>
    <w:rsid w:val="00554BAB"/>
    <w:rsid w:val="00554D46"/>
    <w:rsid w:val="00554E30"/>
    <w:rsid w:val="00556935"/>
    <w:rsid w:val="00556AA7"/>
    <w:rsid w:val="005570E6"/>
    <w:rsid w:val="00557100"/>
    <w:rsid w:val="005571BB"/>
    <w:rsid w:val="005573E7"/>
    <w:rsid w:val="00557F49"/>
    <w:rsid w:val="005600C5"/>
    <w:rsid w:val="005600CE"/>
    <w:rsid w:val="00561D6C"/>
    <w:rsid w:val="00562A59"/>
    <w:rsid w:val="00563366"/>
    <w:rsid w:val="00564454"/>
    <w:rsid w:val="005645F4"/>
    <w:rsid w:val="0056529F"/>
    <w:rsid w:val="005661CE"/>
    <w:rsid w:val="00566521"/>
    <w:rsid w:val="0056666F"/>
    <w:rsid w:val="005669C7"/>
    <w:rsid w:val="00567C25"/>
    <w:rsid w:val="005705FB"/>
    <w:rsid w:val="00570BB8"/>
    <w:rsid w:val="00571313"/>
    <w:rsid w:val="005718ED"/>
    <w:rsid w:val="00571B84"/>
    <w:rsid w:val="00571BD4"/>
    <w:rsid w:val="00573505"/>
    <w:rsid w:val="00573676"/>
    <w:rsid w:val="00573857"/>
    <w:rsid w:val="00573EC3"/>
    <w:rsid w:val="00573ECD"/>
    <w:rsid w:val="005743BC"/>
    <w:rsid w:val="00574F14"/>
    <w:rsid w:val="00575E2C"/>
    <w:rsid w:val="00576C5D"/>
    <w:rsid w:val="0058023B"/>
    <w:rsid w:val="00580570"/>
    <w:rsid w:val="00580743"/>
    <w:rsid w:val="00580810"/>
    <w:rsid w:val="005813B0"/>
    <w:rsid w:val="005813B6"/>
    <w:rsid w:val="00581CF1"/>
    <w:rsid w:val="00581FBF"/>
    <w:rsid w:val="0058268F"/>
    <w:rsid w:val="0058269E"/>
    <w:rsid w:val="00582A02"/>
    <w:rsid w:val="00582C65"/>
    <w:rsid w:val="0058346B"/>
    <w:rsid w:val="0058359E"/>
    <w:rsid w:val="00583BAF"/>
    <w:rsid w:val="005848D3"/>
    <w:rsid w:val="00584F64"/>
    <w:rsid w:val="00585CC4"/>
    <w:rsid w:val="0058605E"/>
    <w:rsid w:val="00586248"/>
    <w:rsid w:val="005870A4"/>
    <w:rsid w:val="00587743"/>
    <w:rsid w:val="00590713"/>
    <w:rsid w:val="005907DF"/>
    <w:rsid w:val="00591D81"/>
    <w:rsid w:val="00592B0B"/>
    <w:rsid w:val="0059316B"/>
    <w:rsid w:val="0059390A"/>
    <w:rsid w:val="00593ADA"/>
    <w:rsid w:val="00593C4C"/>
    <w:rsid w:val="00595C89"/>
    <w:rsid w:val="00595FB4"/>
    <w:rsid w:val="005968C0"/>
    <w:rsid w:val="00596EC6"/>
    <w:rsid w:val="0059722F"/>
    <w:rsid w:val="00597C06"/>
    <w:rsid w:val="005A09D8"/>
    <w:rsid w:val="005A0B49"/>
    <w:rsid w:val="005A0BA6"/>
    <w:rsid w:val="005A18A2"/>
    <w:rsid w:val="005A1E52"/>
    <w:rsid w:val="005A2570"/>
    <w:rsid w:val="005A2EAC"/>
    <w:rsid w:val="005A3435"/>
    <w:rsid w:val="005A4712"/>
    <w:rsid w:val="005A4880"/>
    <w:rsid w:val="005A4A0C"/>
    <w:rsid w:val="005A5700"/>
    <w:rsid w:val="005A5C72"/>
    <w:rsid w:val="005A6057"/>
    <w:rsid w:val="005A6161"/>
    <w:rsid w:val="005A67BC"/>
    <w:rsid w:val="005A77F7"/>
    <w:rsid w:val="005B075C"/>
    <w:rsid w:val="005B0C96"/>
    <w:rsid w:val="005B0ECC"/>
    <w:rsid w:val="005B14F2"/>
    <w:rsid w:val="005B1CA1"/>
    <w:rsid w:val="005B231A"/>
    <w:rsid w:val="005B298E"/>
    <w:rsid w:val="005B2A16"/>
    <w:rsid w:val="005B3285"/>
    <w:rsid w:val="005B32B1"/>
    <w:rsid w:val="005B373A"/>
    <w:rsid w:val="005B40DC"/>
    <w:rsid w:val="005B45A6"/>
    <w:rsid w:val="005B47B3"/>
    <w:rsid w:val="005B497A"/>
    <w:rsid w:val="005B5966"/>
    <w:rsid w:val="005B5B51"/>
    <w:rsid w:val="005B5E98"/>
    <w:rsid w:val="005B72DE"/>
    <w:rsid w:val="005B7575"/>
    <w:rsid w:val="005B7624"/>
    <w:rsid w:val="005B7B95"/>
    <w:rsid w:val="005B7FD0"/>
    <w:rsid w:val="005C177C"/>
    <w:rsid w:val="005C1B78"/>
    <w:rsid w:val="005C262F"/>
    <w:rsid w:val="005C29AF"/>
    <w:rsid w:val="005C36E6"/>
    <w:rsid w:val="005C3718"/>
    <w:rsid w:val="005C3AD4"/>
    <w:rsid w:val="005C43CA"/>
    <w:rsid w:val="005C44BB"/>
    <w:rsid w:val="005C457E"/>
    <w:rsid w:val="005C4AB7"/>
    <w:rsid w:val="005C500D"/>
    <w:rsid w:val="005C549A"/>
    <w:rsid w:val="005C55F1"/>
    <w:rsid w:val="005C65F0"/>
    <w:rsid w:val="005C6F8E"/>
    <w:rsid w:val="005C7377"/>
    <w:rsid w:val="005C764F"/>
    <w:rsid w:val="005C7ABD"/>
    <w:rsid w:val="005D0502"/>
    <w:rsid w:val="005D0557"/>
    <w:rsid w:val="005D06DC"/>
    <w:rsid w:val="005D0C09"/>
    <w:rsid w:val="005D1B9C"/>
    <w:rsid w:val="005D2254"/>
    <w:rsid w:val="005D2E3E"/>
    <w:rsid w:val="005D336E"/>
    <w:rsid w:val="005D33DC"/>
    <w:rsid w:val="005D34D7"/>
    <w:rsid w:val="005D3782"/>
    <w:rsid w:val="005D4B3C"/>
    <w:rsid w:val="005D53C2"/>
    <w:rsid w:val="005D57C8"/>
    <w:rsid w:val="005D5D8C"/>
    <w:rsid w:val="005D61DD"/>
    <w:rsid w:val="005D624F"/>
    <w:rsid w:val="005D6659"/>
    <w:rsid w:val="005D6979"/>
    <w:rsid w:val="005D7DE5"/>
    <w:rsid w:val="005E04D2"/>
    <w:rsid w:val="005E07C9"/>
    <w:rsid w:val="005E0A76"/>
    <w:rsid w:val="005E1947"/>
    <w:rsid w:val="005E1B4A"/>
    <w:rsid w:val="005E1DC5"/>
    <w:rsid w:val="005E23ED"/>
    <w:rsid w:val="005E2BB8"/>
    <w:rsid w:val="005E3685"/>
    <w:rsid w:val="005E3B4E"/>
    <w:rsid w:val="005E4274"/>
    <w:rsid w:val="005E4F11"/>
    <w:rsid w:val="005E50E9"/>
    <w:rsid w:val="005E59D6"/>
    <w:rsid w:val="005E6015"/>
    <w:rsid w:val="005E6624"/>
    <w:rsid w:val="005E7852"/>
    <w:rsid w:val="005E7AED"/>
    <w:rsid w:val="005E7B69"/>
    <w:rsid w:val="005F0C0A"/>
    <w:rsid w:val="005F1236"/>
    <w:rsid w:val="005F13F8"/>
    <w:rsid w:val="005F1507"/>
    <w:rsid w:val="005F178E"/>
    <w:rsid w:val="005F1A34"/>
    <w:rsid w:val="005F2181"/>
    <w:rsid w:val="005F229E"/>
    <w:rsid w:val="005F2783"/>
    <w:rsid w:val="005F30DB"/>
    <w:rsid w:val="005F31F3"/>
    <w:rsid w:val="005F367A"/>
    <w:rsid w:val="005F3D18"/>
    <w:rsid w:val="005F4B40"/>
    <w:rsid w:val="005F4BB7"/>
    <w:rsid w:val="005F61CF"/>
    <w:rsid w:val="005F7025"/>
    <w:rsid w:val="005F70EC"/>
    <w:rsid w:val="006004B1"/>
    <w:rsid w:val="00600F55"/>
    <w:rsid w:val="0060135F"/>
    <w:rsid w:val="00601AAD"/>
    <w:rsid w:val="00601C63"/>
    <w:rsid w:val="0060235A"/>
    <w:rsid w:val="006023BC"/>
    <w:rsid w:val="00602C5D"/>
    <w:rsid w:val="00603201"/>
    <w:rsid w:val="006042C3"/>
    <w:rsid w:val="00604610"/>
    <w:rsid w:val="006048BA"/>
    <w:rsid w:val="00605F7C"/>
    <w:rsid w:val="00606CCB"/>
    <w:rsid w:val="006077FC"/>
    <w:rsid w:val="006115D8"/>
    <w:rsid w:val="00611C3E"/>
    <w:rsid w:val="00611D5F"/>
    <w:rsid w:val="00611E7B"/>
    <w:rsid w:val="00612970"/>
    <w:rsid w:val="00612BEB"/>
    <w:rsid w:val="00612F08"/>
    <w:rsid w:val="00612F6B"/>
    <w:rsid w:val="00613056"/>
    <w:rsid w:val="006138ED"/>
    <w:rsid w:val="006139F1"/>
    <w:rsid w:val="006151D1"/>
    <w:rsid w:val="006156C5"/>
    <w:rsid w:val="00616C04"/>
    <w:rsid w:val="00616CB0"/>
    <w:rsid w:val="006178B0"/>
    <w:rsid w:val="00620E92"/>
    <w:rsid w:val="00620F5C"/>
    <w:rsid w:val="00620F93"/>
    <w:rsid w:val="00622380"/>
    <w:rsid w:val="00622A0C"/>
    <w:rsid w:val="0062352B"/>
    <w:rsid w:val="00623585"/>
    <w:rsid w:val="006240A0"/>
    <w:rsid w:val="00624B03"/>
    <w:rsid w:val="00624E41"/>
    <w:rsid w:val="006250C2"/>
    <w:rsid w:val="00625BE6"/>
    <w:rsid w:val="00625DAE"/>
    <w:rsid w:val="00625E6B"/>
    <w:rsid w:val="00625F76"/>
    <w:rsid w:val="00625FA0"/>
    <w:rsid w:val="00626087"/>
    <w:rsid w:val="00626E0B"/>
    <w:rsid w:val="00626F91"/>
    <w:rsid w:val="006275B1"/>
    <w:rsid w:val="006277DC"/>
    <w:rsid w:val="0063014C"/>
    <w:rsid w:val="00631337"/>
    <w:rsid w:val="0063192F"/>
    <w:rsid w:val="0063234B"/>
    <w:rsid w:val="006324AF"/>
    <w:rsid w:val="00632BDF"/>
    <w:rsid w:val="0063465E"/>
    <w:rsid w:val="00634912"/>
    <w:rsid w:val="00634C54"/>
    <w:rsid w:val="00635EAD"/>
    <w:rsid w:val="00636387"/>
    <w:rsid w:val="00636A0F"/>
    <w:rsid w:val="006403B4"/>
    <w:rsid w:val="0064061E"/>
    <w:rsid w:val="00640DAA"/>
    <w:rsid w:val="00640DDD"/>
    <w:rsid w:val="00640E74"/>
    <w:rsid w:val="00641EC5"/>
    <w:rsid w:val="00642979"/>
    <w:rsid w:val="00642D79"/>
    <w:rsid w:val="00643449"/>
    <w:rsid w:val="0064354D"/>
    <w:rsid w:val="00643E51"/>
    <w:rsid w:val="00644FFA"/>
    <w:rsid w:val="006451D4"/>
    <w:rsid w:val="006451E8"/>
    <w:rsid w:val="00645300"/>
    <w:rsid w:val="00646311"/>
    <w:rsid w:val="00646E7A"/>
    <w:rsid w:val="00647502"/>
    <w:rsid w:val="00647556"/>
    <w:rsid w:val="00647ACF"/>
    <w:rsid w:val="00647F02"/>
    <w:rsid w:val="0065012B"/>
    <w:rsid w:val="00650909"/>
    <w:rsid w:val="00650B83"/>
    <w:rsid w:val="00650CD8"/>
    <w:rsid w:val="00651250"/>
    <w:rsid w:val="0065131A"/>
    <w:rsid w:val="00651952"/>
    <w:rsid w:val="00651E78"/>
    <w:rsid w:val="006521EB"/>
    <w:rsid w:val="00653391"/>
    <w:rsid w:val="006536C6"/>
    <w:rsid w:val="00653BEE"/>
    <w:rsid w:val="006543A9"/>
    <w:rsid w:val="00654915"/>
    <w:rsid w:val="006559E3"/>
    <w:rsid w:val="0065616E"/>
    <w:rsid w:val="00656353"/>
    <w:rsid w:val="00656BC0"/>
    <w:rsid w:val="00656E45"/>
    <w:rsid w:val="00656EBD"/>
    <w:rsid w:val="00656F2A"/>
    <w:rsid w:val="00657577"/>
    <w:rsid w:val="00660EB3"/>
    <w:rsid w:val="00660F85"/>
    <w:rsid w:val="00661F92"/>
    <w:rsid w:val="00662070"/>
    <w:rsid w:val="00662C17"/>
    <w:rsid w:val="00662DDE"/>
    <w:rsid w:val="006632BC"/>
    <w:rsid w:val="0066355E"/>
    <w:rsid w:val="00663619"/>
    <w:rsid w:val="00663DCE"/>
    <w:rsid w:val="00664190"/>
    <w:rsid w:val="006647AA"/>
    <w:rsid w:val="00664F5C"/>
    <w:rsid w:val="006650CF"/>
    <w:rsid w:val="00665326"/>
    <w:rsid w:val="00665B9F"/>
    <w:rsid w:val="00665FDC"/>
    <w:rsid w:val="0066612E"/>
    <w:rsid w:val="00670649"/>
    <w:rsid w:val="006718E4"/>
    <w:rsid w:val="00672EE4"/>
    <w:rsid w:val="0067470E"/>
    <w:rsid w:val="0067477F"/>
    <w:rsid w:val="006755AC"/>
    <w:rsid w:val="006761EF"/>
    <w:rsid w:val="00676C49"/>
    <w:rsid w:val="00677068"/>
    <w:rsid w:val="00677EF6"/>
    <w:rsid w:val="0068048B"/>
    <w:rsid w:val="00680733"/>
    <w:rsid w:val="00680A5F"/>
    <w:rsid w:val="00681143"/>
    <w:rsid w:val="00681EAF"/>
    <w:rsid w:val="00683036"/>
    <w:rsid w:val="00683204"/>
    <w:rsid w:val="00683637"/>
    <w:rsid w:val="00683F5C"/>
    <w:rsid w:val="00684ABE"/>
    <w:rsid w:val="00684E16"/>
    <w:rsid w:val="006858D2"/>
    <w:rsid w:val="0068599E"/>
    <w:rsid w:val="006862D0"/>
    <w:rsid w:val="00686A15"/>
    <w:rsid w:val="00686AED"/>
    <w:rsid w:val="00686D5B"/>
    <w:rsid w:val="0068733A"/>
    <w:rsid w:val="00687C91"/>
    <w:rsid w:val="0069099C"/>
    <w:rsid w:val="006920A4"/>
    <w:rsid w:val="0069236C"/>
    <w:rsid w:val="00692DB7"/>
    <w:rsid w:val="00693540"/>
    <w:rsid w:val="0069355A"/>
    <w:rsid w:val="006938A5"/>
    <w:rsid w:val="00693E34"/>
    <w:rsid w:val="006940AE"/>
    <w:rsid w:val="006942FA"/>
    <w:rsid w:val="00694827"/>
    <w:rsid w:val="00694F8B"/>
    <w:rsid w:val="00695316"/>
    <w:rsid w:val="0069559F"/>
    <w:rsid w:val="00695FFD"/>
    <w:rsid w:val="00696381"/>
    <w:rsid w:val="006969A8"/>
    <w:rsid w:val="00696A59"/>
    <w:rsid w:val="00696AA5"/>
    <w:rsid w:val="0069757D"/>
    <w:rsid w:val="006977A9"/>
    <w:rsid w:val="006977F7"/>
    <w:rsid w:val="006A0059"/>
    <w:rsid w:val="006A02FF"/>
    <w:rsid w:val="006A05E5"/>
    <w:rsid w:val="006A0790"/>
    <w:rsid w:val="006A1517"/>
    <w:rsid w:val="006A1B9E"/>
    <w:rsid w:val="006A1BDB"/>
    <w:rsid w:val="006A1CB7"/>
    <w:rsid w:val="006A1EC0"/>
    <w:rsid w:val="006A1FEA"/>
    <w:rsid w:val="006A24E3"/>
    <w:rsid w:val="006A2C55"/>
    <w:rsid w:val="006A2E88"/>
    <w:rsid w:val="006A3176"/>
    <w:rsid w:val="006A3751"/>
    <w:rsid w:val="006A3AF0"/>
    <w:rsid w:val="006A463A"/>
    <w:rsid w:val="006A517B"/>
    <w:rsid w:val="006A5FB6"/>
    <w:rsid w:val="006A6CA5"/>
    <w:rsid w:val="006A6D57"/>
    <w:rsid w:val="006A6D86"/>
    <w:rsid w:val="006A71D9"/>
    <w:rsid w:val="006B0E40"/>
    <w:rsid w:val="006B19D2"/>
    <w:rsid w:val="006B1D2D"/>
    <w:rsid w:val="006B2589"/>
    <w:rsid w:val="006B2790"/>
    <w:rsid w:val="006B2C8B"/>
    <w:rsid w:val="006B2F6D"/>
    <w:rsid w:val="006B612C"/>
    <w:rsid w:val="006B657E"/>
    <w:rsid w:val="006B6D77"/>
    <w:rsid w:val="006B75F3"/>
    <w:rsid w:val="006B77E3"/>
    <w:rsid w:val="006C0523"/>
    <w:rsid w:val="006C06AD"/>
    <w:rsid w:val="006C0823"/>
    <w:rsid w:val="006C0B28"/>
    <w:rsid w:val="006C0CE0"/>
    <w:rsid w:val="006C106C"/>
    <w:rsid w:val="006C1A00"/>
    <w:rsid w:val="006C21EE"/>
    <w:rsid w:val="006C2B9C"/>
    <w:rsid w:val="006C31C6"/>
    <w:rsid w:val="006C3E23"/>
    <w:rsid w:val="006C4174"/>
    <w:rsid w:val="006C4201"/>
    <w:rsid w:val="006C4457"/>
    <w:rsid w:val="006C4C33"/>
    <w:rsid w:val="006C4D70"/>
    <w:rsid w:val="006C4DF6"/>
    <w:rsid w:val="006C52F5"/>
    <w:rsid w:val="006C629A"/>
    <w:rsid w:val="006C75E9"/>
    <w:rsid w:val="006D07AA"/>
    <w:rsid w:val="006D0A77"/>
    <w:rsid w:val="006D1557"/>
    <w:rsid w:val="006D1564"/>
    <w:rsid w:val="006D2449"/>
    <w:rsid w:val="006D278B"/>
    <w:rsid w:val="006D27D9"/>
    <w:rsid w:val="006D3244"/>
    <w:rsid w:val="006D327F"/>
    <w:rsid w:val="006D3A95"/>
    <w:rsid w:val="006D4A1F"/>
    <w:rsid w:val="006D4AC7"/>
    <w:rsid w:val="006D4BBA"/>
    <w:rsid w:val="006D4C99"/>
    <w:rsid w:val="006D5BE5"/>
    <w:rsid w:val="006D782C"/>
    <w:rsid w:val="006D7FFC"/>
    <w:rsid w:val="006E0C56"/>
    <w:rsid w:val="006E0D9D"/>
    <w:rsid w:val="006E14D4"/>
    <w:rsid w:val="006E23E5"/>
    <w:rsid w:val="006E2667"/>
    <w:rsid w:val="006E29E9"/>
    <w:rsid w:val="006E2A38"/>
    <w:rsid w:val="006E2CD9"/>
    <w:rsid w:val="006E2F10"/>
    <w:rsid w:val="006E3310"/>
    <w:rsid w:val="006E390A"/>
    <w:rsid w:val="006E3B8E"/>
    <w:rsid w:val="006E3E4C"/>
    <w:rsid w:val="006E5A8C"/>
    <w:rsid w:val="006E64A0"/>
    <w:rsid w:val="006E67B4"/>
    <w:rsid w:val="006E7114"/>
    <w:rsid w:val="006E7918"/>
    <w:rsid w:val="006E7C19"/>
    <w:rsid w:val="006F05C7"/>
    <w:rsid w:val="006F081A"/>
    <w:rsid w:val="006F1EA7"/>
    <w:rsid w:val="006F2239"/>
    <w:rsid w:val="006F29D1"/>
    <w:rsid w:val="006F2C0A"/>
    <w:rsid w:val="006F2C63"/>
    <w:rsid w:val="006F2D53"/>
    <w:rsid w:val="006F3420"/>
    <w:rsid w:val="006F3B14"/>
    <w:rsid w:val="006F3D66"/>
    <w:rsid w:val="006F4B4E"/>
    <w:rsid w:val="006F4B9C"/>
    <w:rsid w:val="006F4ED8"/>
    <w:rsid w:val="006F5E76"/>
    <w:rsid w:val="006F6126"/>
    <w:rsid w:val="006F6683"/>
    <w:rsid w:val="006F6E19"/>
    <w:rsid w:val="006F7E4C"/>
    <w:rsid w:val="0070018A"/>
    <w:rsid w:val="00701570"/>
    <w:rsid w:val="00701C03"/>
    <w:rsid w:val="007027A7"/>
    <w:rsid w:val="00702A01"/>
    <w:rsid w:val="00702D2F"/>
    <w:rsid w:val="00704448"/>
    <w:rsid w:val="00704973"/>
    <w:rsid w:val="00705ACD"/>
    <w:rsid w:val="007061DB"/>
    <w:rsid w:val="0070700D"/>
    <w:rsid w:val="00710A69"/>
    <w:rsid w:val="00711C96"/>
    <w:rsid w:val="007127BE"/>
    <w:rsid w:val="00713CA5"/>
    <w:rsid w:val="00713CE8"/>
    <w:rsid w:val="00713EF0"/>
    <w:rsid w:val="0071482E"/>
    <w:rsid w:val="007164CF"/>
    <w:rsid w:val="00716DF2"/>
    <w:rsid w:val="00716E3A"/>
    <w:rsid w:val="00717002"/>
    <w:rsid w:val="0071720D"/>
    <w:rsid w:val="00717563"/>
    <w:rsid w:val="007230EE"/>
    <w:rsid w:val="007231A0"/>
    <w:rsid w:val="00723F68"/>
    <w:rsid w:val="007244E6"/>
    <w:rsid w:val="00724C5C"/>
    <w:rsid w:val="00725B05"/>
    <w:rsid w:val="00725B1B"/>
    <w:rsid w:val="00725DA1"/>
    <w:rsid w:val="00726B49"/>
    <w:rsid w:val="007309AB"/>
    <w:rsid w:val="00730C5D"/>
    <w:rsid w:val="00730CCB"/>
    <w:rsid w:val="00731DB1"/>
    <w:rsid w:val="007333ED"/>
    <w:rsid w:val="00733799"/>
    <w:rsid w:val="007342CD"/>
    <w:rsid w:val="00734C42"/>
    <w:rsid w:val="007359CA"/>
    <w:rsid w:val="0073673E"/>
    <w:rsid w:val="00740D74"/>
    <w:rsid w:val="00741181"/>
    <w:rsid w:val="00741245"/>
    <w:rsid w:val="0074173D"/>
    <w:rsid w:val="00741B29"/>
    <w:rsid w:val="007428FE"/>
    <w:rsid w:val="00742A96"/>
    <w:rsid w:val="0074376B"/>
    <w:rsid w:val="00743F7D"/>
    <w:rsid w:val="0074483D"/>
    <w:rsid w:val="00744E39"/>
    <w:rsid w:val="007457EB"/>
    <w:rsid w:val="00745A32"/>
    <w:rsid w:val="00745E9B"/>
    <w:rsid w:val="0074617A"/>
    <w:rsid w:val="007467F0"/>
    <w:rsid w:val="007469E8"/>
    <w:rsid w:val="00746A74"/>
    <w:rsid w:val="007472B8"/>
    <w:rsid w:val="00747343"/>
    <w:rsid w:val="00747346"/>
    <w:rsid w:val="00747420"/>
    <w:rsid w:val="007474CB"/>
    <w:rsid w:val="007477DC"/>
    <w:rsid w:val="00750667"/>
    <w:rsid w:val="00750CE9"/>
    <w:rsid w:val="00750CF9"/>
    <w:rsid w:val="00750D13"/>
    <w:rsid w:val="007510CB"/>
    <w:rsid w:val="00751255"/>
    <w:rsid w:val="007514A2"/>
    <w:rsid w:val="0075157A"/>
    <w:rsid w:val="007518BC"/>
    <w:rsid w:val="00751ABB"/>
    <w:rsid w:val="0075286C"/>
    <w:rsid w:val="00752BAA"/>
    <w:rsid w:val="00753D23"/>
    <w:rsid w:val="00753DF0"/>
    <w:rsid w:val="00754692"/>
    <w:rsid w:val="00754F15"/>
    <w:rsid w:val="00755504"/>
    <w:rsid w:val="00756842"/>
    <w:rsid w:val="00756DC6"/>
    <w:rsid w:val="0075720A"/>
    <w:rsid w:val="00757D06"/>
    <w:rsid w:val="00757F63"/>
    <w:rsid w:val="0076014A"/>
    <w:rsid w:val="0076024B"/>
    <w:rsid w:val="007607C1"/>
    <w:rsid w:val="00760E82"/>
    <w:rsid w:val="0076104F"/>
    <w:rsid w:val="00761306"/>
    <w:rsid w:val="00762386"/>
    <w:rsid w:val="0076265D"/>
    <w:rsid w:val="007630A4"/>
    <w:rsid w:val="007633BD"/>
    <w:rsid w:val="007635BA"/>
    <w:rsid w:val="0076457B"/>
    <w:rsid w:val="007645E5"/>
    <w:rsid w:val="0076480D"/>
    <w:rsid w:val="00765686"/>
    <w:rsid w:val="00765857"/>
    <w:rsid w:val="007665E2"/>
    <w:rsid w:val="00766627"/>
    <w:rsid w:val="00767561"/>
    <w:rsid w:val="00770484"/>
    <w:rsid w:val="007704E3"/>
    <w:rsid w:val="007708D3"/>
    <w:rsid w:val="007712EB"/>
    <w:rsid w:val="00771DAE"/>
    <w:rsid w:val="00771EB9"/>
    <w:rsid w:val="00772E60"/>
    <w:rsid w:val="0077354B"/>
    <w:rsid w:val="00773F0D"/>
    <w:rsid w:val="00774701"/>
    <w:rsid w:val="00774926"/>
    <w:rsid w:val="00775B62"/>
    <w:rsid w:val="00775BD7"/>
    <w:rsid w:val="00775D8A"/>
    <w:rsid w:val="00776AA5"/>
    <w:rsid w:val="00776FA9"/>
    <w:rsid w:val="00777B28"/>
    <w:rsid w:val="0078006D"/>
    <w:rsid w:val="00780C31"/>
    <w:rsid w:val="00780C5F"/>
    <w:rsid w:val="0078156A"/>
    <w:rsid w:val="00781A8F"/>
    <w:rsid w:val="00782EB9"/>
    <w:rsid w:val="00782F12"/>
    <w:rsid w:val="007867CA"/>
    <w:rsid w:val="00787E1E"/>
    <w:rsid w:val="0079058D"/>
    <w:rsid w:val="0079099A"/>
    <w:rsid w:val="00790A48"/>
    <w:rsid w:val="00790C39"/>
    <w:rsid w:val="00790FBE"/>
    <w:rsid w:val="0079111D"/>
    <w:rsid w:val="007913A9"/>
    <w:rsid w:val="0079256B"/>
    <w:rsid w:val="00792702"/>
    <w:rsid w:val="00792D5D"/>
    <w:rsid w:val="00792EE4"/>
    <w:rsid w:val="00793F16"/>
    <w:rsid w:val="0079423C"/>
    <w:rsid w:val="00794462"/>
    <w:rsid w:val="00794966"/>
    <w:rsid w:val="00794D1E"/>
    <w:rsid w:val="00795477"/>
    <w:rsid w:val="0079551F"/>
    <w:rsid w:val="00795734"/>
    <w:rsid w:val="0079584B"/>
    <w:rsid w:val="00795E38"/>
    <w:rsid w:val="00796C6E"/>
    <w:rsid w:val="0079701D"/>
    <w:rsid w:val="00797FC8"/>
    <w:rsid w:val="007A1009"/>
    <w:rsid w:val="007A197A"/>
    <w:rsid w:val="007A3528"/>
    <w:rsid w:val="007A3E28"/>
    <w:rsid w:val="007A4340"/>
    <w:rsid w:val="007A44A2"/>
    <w:rsid w:val="007A5503"/>
    <w:rsid w:val="007A6C80"/>
    <w:rsid w:val="007A7055"/>
    <w:rsid w:val="007B03BC"/>
    <w:rsid w:val="007B0804"/>
    <w:rsid w:val="007B08D6"/>
    <w:rsid w:val="007B0CBC"/>
    <w:rsid w:val="007B0EF9"/>
    <w:rsid w:val="007B1C45"/>
    <w:rsid w:val="007B2271"/>
    <w:rsid w:val="007B4708"/>
    <w:rsid w:val="007B579E"/>
    <w:rsid w:val="007B5841"/>
    <w:rsid w:val="007B5D9B"/>
    <w:rsid w:val="007B5F60"/>
    <w:rsid w:val="007B6227"/>
    <w:rsid w:val="007B6B89"/>
    <w:rsid w:val="007B6BD8"/>
    <w:rsid w:val="007B7A3D"/>
    <w:rsid w:val="007B7E64"/>
    <w:rsid w:val="007C04E9"/>
    <w:rsid w:val="007C09FB"/>
    <w:rsid w:val="007C0C0E"/>
    <w:rsid w:val="007C116F"/>
    <w:rsid w:val="007C1D42"/>
    <w:rsid w:val="007C2442"/>
    <w:rsid w:val="007C27B3"/>
    <w:rsid w:val="007C431B"/>
    <w:rsid w:val="007C5A14"/>
    <w:rsid w:val="007C6BDE"/>
    <w:rsid w:val="007C7930"/>
    <w:rsid w:val="007C7B50"/>
    <w:rsid w:val="007D131C"/>
    <w:rsid w:val="007D2939"/>
    <w:rsid w:val="007D2B8B"/>
    <w:rsid w:val="007D2E31"/>
    <w:rsid w:val="007D30B4"/>
    <w:rsid w:val="007D375F"/>
    <w:rsid w:val="007D3F64"/>
    <w:rsid w:val="007D43AF"/>
    <w:rsid w:val="007D47D7"/>
    <w:rsid w:val="007D515B"/>
    <w:rsid w:val="007D523C"/>
    <w:rsid w:val="007D52A7"/>
    <w:rsid w:val="007D52F7"/>
    <w:rsid w:val="007D6922"/>
    <w:rsid w:val="007D6E90"/>
    <w:rsid w:val="007D6F11"/>
    <w:rsid w:val="007E039B"/>
    <w:rsid w:val="007E0411"/>
    <w:rsid w:val="007E0439"/>
    <w:rsid w:val="007E1008"/>
    <w:rsid w:val="007E157C"/>
    <w:rsid w:val="007E25FB"/>
    <w:rsid w:val="007E2762"/>
    <w:rsid w:val="007E45AE"/>
    <w:rsid w:val="007E4FEA"/>
    <w:rsid w:val="007E5568"/>
    <w:rsid w:val="007E6352"/>
    <w:rsid w:val="007E6566"/>
    <w:rsid w:val="007E6C16"/>
    <w:rsid w:val="007E6D21"/>
    <w:rsid w:val="007E6D7C"/>
    <w:rsid w:val="007E6DB5"/>
    <w:rsid w:val="007E6E3E"/>
    <w:rsid w:val="007E726B"/>
    <w:rsid w:val="007E7AF9"/>
    <w:rsid w:val="007F012A"/>
    <w:rsid w:val="007F07DC"/>
    <w:rsid w:val="007F08F8"/>
    <w:rsid w:val="007F0C3A"/>
    <w:rsid w:val="007F1044"/>
    <w:rsid w:val="007F1280"/>
    <w:rsid w:val="007F1D28"/>
    <w:rsid w:val="007F1E83"/>
    <w:rsid w:val="007F1FC9"/>
    <w:rsid w:val="007F2D90"/>
    <w:rsid w:val="007F3643"/>
    <w:rsid w:val="007F385C"/>
    <w:rsid w:val="007F42C1"/>
    <w:rsid w:val="007F4E36"/>
    <w:rsid w:val="007F5205"/>
    <w:rsid w:val="007F5AAB"/>
    <w:rsid w:val="007F5DA2"/>
    <w:rsid w:val="007F649A"/>
    <w:rsid w:val="007F6827"/>
    <w:rsid w:val="007F724F"/>
    <w:rsid w:val="007F79C2"/>
    <w:rsid w:val="00800083"/>
    <w:rsid w:val="00800B11"/>
    <w:rsid w:val="00800FE3"/>
    <w:rsid w:val="008018FE"/>
    <w:rsid w:val="00801C76"/>
    <w:rsid w:val="00801F8C"/>
    <w:rsid w:val="00802656"/>
    <w:rsid w:val="008026F6"/>
    <w:rsid w:val="00802B3A"/>
    <w:rsid w:val="0080366A"/>
    <w:rsid w:val="00804020"/>
    <w:rsid w:val="00804533"/>
    <w:rsid w:val="008054CD"/>
    <w:rsid w:val="00806033"/>
    <w:rsid w:val="008062B1"/>
    <w:rsid w:val="00806448"/>
    <w:rsid w:val="00806938"/>
    <w:rsid w:val="00806FF0"/>
    <w:rsid w:val="00807801"/>
    <w:rsid w:val="00807DD4"/>
    <w:rsid w:val="00807F7C"/>
    <w:rsid w:val="00810135"/>
    <w:rsid w:val="00810904"/>
    <w:rsid w:val="008109BD"/>
    <w:rsid w:val="008117EF"/>
    <w:rsid w:val="00812141"/>
    <w:rsid w:val="00812BED"/>
    <w:rsid w:val="00812E33"/>
    <w:rsid w:val="00813291"/>
    <w:rsid w:val="008138AD"/>
    <w:rsid w:val="00813D04"/>
    <w:rsid w:val="00813EDB"/>
    <w:rsid w:val="00813F23"/>
    <w:rsid w:val="00813F7B"/>
    <w:rsid w:val="00814289"/>
    <w:rsid w:val="008144C0"/>
    <w:rsid w:val="008169F6"/>
    <w:rsid w:val="0081741B"/>
    <w:rsid w:val="008178C9"/>
    <w:rsid w:val="008209A1"/>
    <w:rsid w:val="00821303"/>
    <w:rsid w:val="008216C2"/>
    <w:rsid w:val="00821CF8"/>
    <w:rsid w:val="008220B7"/>
    <w:rsid w:val="00822628"/>
    <w:rsid w:val="00822769"/>
    <w:rsid w:val="008230A4"/>
    <w:rsid w:val="008230BE"/>
    <w:rsid w:val="00823334"/>
    <w:rsid w:val="00823625"/>
    <w:rsid w:val="0082391D"/>
    <w:rsid w:val="00823B95"/>
    <w:rsid w:val="00823FFB"/>
    <w:rsid w:val="00824651"/>
    <w:rsid w:val="00824B30"/>
    <w:rsid w:val="00826646"/>
    <w:rsid w:val="00826779"/>
    <w:rsid w:val="00826872"/>
    <w:rsid w:val="008268C0"/>
    <w:rsid w:val="00826FA8"/>
    <w:rsid w:val="00827B06"/>
    <w:rsid w:val="00827C62"/>
    <w:rsid w:val="00827CEA"/>
    <w:rsid w:val="00827DE1"/>
    <w:rsid w:val="00830299"/>
    <w:rsid w:val="008306A3"/>
    <w:rsid w:val="008308D1"/>
    <w:rsid w:val="00830D42"/>
    <w:rsid w:val="00830D58"/>
    <w:rsid w:val="00831276"/>
    <w:rsid w:val="008319E8"/>
    <w:rsid w:val="008320C4"/>
    <w:rsid w:val="008328A4"/>
    <w:rsid w:val="00832A71"/>
    <w:rsid w:val="00832B04"/>
    <w:rsid w:val="00832F59"/>
    <w:rsid w:val="00833382"/>
    <w:rsid w:val="00834AB1"/>
    <w:rsid w:val="00835865"/>
    <w:rsid w:val="008361C6"/>
    <w:rsid w:val="0083629E"/>
    <w:rsid w:val="00836429"/>
    <w:rsid w:val="00837522"/>
    <w:rsid w:val="00837726"/>
    <w:rsid w:val="00837BB5"/>
    <w:rsid w:val="008407E8"/>
    <w:rsid w:val="008409CE"/>
    <w:rsid w:val="008413E0"/>
    <w:rsid w:val="00841E63"/>
    <w:rsid w:val="00842E74"/>
    <w:rsid w:val="00843383"/>
    <w:rsid w:val="008434B0"/>
    <w:rsid w:val="008434C3"/>
    <w:rsid w:val="008435A7"/>
    <w:rsid w:val="0084373B"/>
    <w:rsid w:val="00843F6A"/>
    <w:rsid w:val="008442B0"/>
    <w:rsid w:val="00844673"/>
    <w:rsid w:val="008447C7"/>
    <w:rsid w:val="00844DE1"/>
    <w:rsid w:val="00845519"/>
    <w:rsid w:val="00845B35"/>
    <w:rsid w:val="00845E3B"/>
    <w:rsid w:val="00846919"/>
    <w:rsid w:val="00847C8D"/>
    <w:rsid w:val="00847DA2"/>
    <w:rsid w:val="00847F32"/>
    <w:rsid w:val="00850791"/>
    <w:rsid w:val="00850F9B"/>
    <w:rsid w:val="00851775"/>
    <w:rsid w:val="00851E48"/>
    <w:rsid w:val="0085291C"/>
    <w:rsid w:val="008532E0"/>
    <w:rsid w:val="00854170"/>
    <w:rsid w:val="00854481"/>
    <w:rsid w:val="00854C55"/>
    <w:rsid w:val="00855242"/>
    <w:rsid w:val="00855E0C"/>
    <w:rsid w:val="00855FDF"/>
    <w:rsid w:val="00856B59"/>
    <w:rsid w:val="008576A0"/>
    <w:rsid w:val="008579FD"/>
    <w:rsid w:val="00857A38"/>
    <w:rsid w:val="00860290"/>
    <w:rsid w:val="0086168C"/>
    <w:rsid w:val="008616CA"/>
    <w:rsid w:val="00861BFA"/>
    <w:rsid w:val="00861DD4"/>
    <w:rsid w:val="00861EC5"/>
    <w:rsid w:val="00862315"/>
    <w:rsid w:val="0086292C"/>
    <w:rsid w:val="00863242"/>
    <w:rsid w:val="00863A1B"/>
    <w:rsid w:val="00863AC5"/>
    <w:rsid w:val="008640E9"/>
    <w:rsid w:val="0086412F"/>
    <w:rsid w:val="008665F5"/>
    <w:rsid w:val="0086667B"/>
    <w:rsid w:val="008666BC"/>
    <w:rsid w:val="0086691C"/>
    <w:rsid w:val="00866BDB"/>
    <w:rsid w:val="00866EEE"/>
    <w:rsid w:val="008670BE"/>
    <w:rsid w:val="008672E5"/>
    <w:rsid w:val="008674AB"/>
    <w:rsid w:val="008674B8"/>
    <w:rsid w:val="00867D03"/>
    <w:rsid w:val="00867FC4"/>
    <w:rsid w:val="00870926"/>
    <w:rsid w:val="008712D5"/>
    <w:rsid w:val="008713DD"/>
    <w:rsid w:val="008714F1"/>
    <w:rsid w:val="00871BDD"/>
    <w:rsid w:val="00872295"/>
    <w:rsid w:val="008725DE"/>
    <w:rsid w:val="00872731"/>
    <w:rsid w:val="00872821"/>
    <w:rsid w:val="00872E16"/>
    <w:rsid w:val="00873886"/>
    <w:rsid w:val="0087420A"/>
    <w:rsid w:val="00874BEC"/>
    <w:rsid w:val="008750CC"/>
    <w:rsid w:val="00875B7A"/>
    <w:rsid w:val="00875DC0"/>
    <w:rsid w:val="00877DB6"/>
    <w:rsid w:val="00880656"/>
    <w:rsid w:val="0088086C"/>
    <w:rsid w:val="00880ADD"/>
    <w:rsid w:val="0088125A"/>
    <w:rsid w:val="0088167B"/>
    <w:rsid w:val="00882D64"/>
    <w:rsid w:val="00882E88"/>
    <w:rsid w:val="00882EBA"/>
    <w:rsid w:val="00883A51"/>
    <w:rsid w:val="008846DD"/>
    <w:rsid w:val="00884810"/>
    <w:rsid w:val="00884C33"/>
    <w:rsid w:val="00885557"/>
    <w:rsid w:val="0088673B"/>
    <w:rsid w:val="00886DF4"/>
    <w:rsid w:val="00886E1E"/>
    <w:rsid w:val="0088721B"/>
    <w:rsid w:val="00887D5B"/>
    <w:rsid w:val="00890B7A"/>
    <w:rsid w:val="00890EFE"/>
    <w:rsid w:val="00891AB7"/>
    <w:rsid w:val="00891BD8"/>
    <w:rsid w:val="00891BE8"/>
    <w:rsid w:val="00892508"/>
    <w:rsid w:val="00892A4B"/>
    <w:rsid w:val="00892FD8"/>
    <w:rsid w:val="00893BC0"/>
    <w:rsid w:val="00894046"/>
    <w:rsid w:val="008946F2"/>
    <w:rsid w:val="00894B2D"/>
    <w:rsid w:val="0089594E"/>
    <w:rsid w:val="00895BE4"/>
    <w:rsid w:val="008963B1"/>
    <w:rsid w:val="00896C44"/>
    <w:rsid w:val="00896F54"/>
    <w:rsid w:val="00897099"/>
    <w:rsid w:val="008971B0"/>
    <w:rsid w:val="0089729D"/>
    <w:rsid w:val="008978A9"/>
    <w:rsid w:val="00897A67"/>
    <w:rsid w:val="008A028B"/>
    <w:rsid w:val="008A0348"/>
    <w:rsid w:val="008A074E"/>
    <w:rsid w:val="008A0903"/>
    <w:rsid w:val="008A17C0"/>
    <w:rsid w:val="008A1E42"/>
    <w:rsid w:val="008A26C8"/>
    <w:rsid w:val="008A26E9"/>
    <w:rsid w:val="008A2E91"/>
    <w:rsid w:val="008A36E9"/>
    <w:rsid w:val="008A3FA8"/>
    <w:rsid w:val="008A5A63"/>
    <w:rsid w:val="008A62FB"/>
    <w:rsid w:val="008A69F2"/>
    <w:rsid w:val="008A6E3D"/>
    <w:rsid w:val="008B041D"/>
    <w:rsid w:val="008B0B95"/>
    <w:rsid w:val="008B0C9D"/>
    <w:rsid w:val="008B10C5"/>
    <w:rsid w:val="008B1E44"/>
    <w:rsid w:val="008B20A0"/>
    <w:rsid w:val="008B252B"/>
    <w:rsid w:val="008B3C36"/>
    <w:rsid w:val="008B4768"/>
    <w:rsid w:val="008B4B46"/>
    <w:rsid w:val="008B51A0"/>
    <w:rsid w:val="008B5CAF"/>
    <w:rsid w:val="008B6143"/>
    <w:rsid w:val="008B620C"/>
    <w:rsid w:val="008B647C"/>
    <w:rsid w:val="008B6DFF"/>
    <w:rsid w:val="008B710B"/>
    <w:rsid w:val="008B7ED9"/>
    <w:rsid w:val="008C01A1"/>
    <w:rsid w:val="008C0A59"/>
    <w:rsid w:val="008C1992"/>
    <w:rsid w:val="008C24E9"/>
    <w:rsid w:val="008C2DFD"/>
    <w:rsid w:val="008C329E"/>
    <w:rsid w:val="008C35C0"/>
    <w:rsid w:val="008C3BDC"/>
    <w:rsid w:val="008C4079"/>
    <w:rsid w:val="008C4F26"/>
    <w:rsid w:val="008C5AAA"/>
    <w:rsid w:val="008C6ABD"/>
    <w:rsid w:val="008C6FF6"/>
    <w:rsid w:val="008C78FE"/>
    <w:rsid w:val="008C7ECA"/>
    <w:rsid w:val="008D06E6"/>
    <w:rsid w:val="008D0C4F"/>
    <w:rsid w:val="008D22AA"/>
    <w:rsid w:val="008D298E"/>
    <w:rsid w:val="008D2BE6"/>
    <w:rsid w:val="008D3B36"/>
    <w:rsid w:val="008D4500"/>
    <w:rsid w:val="008D4B10"/>
    <w:rsid w:val="008D4BD9"/>
    <w:rsid w:val="008D5644"/>
    <w:rsid w:val="008D582A"/>
    <w:rsid w:val="008D5991"/>
    <w:rsid w:val="008D59DF"/>
    <w:rsid w:val="008D5BC0"/>
    <w:rsid w:val="008D5FE3"/>
    <w:rsid w:val="008D6EEF"/>
    <w:rsid w:val="008D74FB"/>
    <w:rsid w:val="008D75B7"/>
    <w:rsid w:val="008E048E"/>
    <w:rsid w:val="008E06D1"/>
    <w:rsid w:val="008E0D7E"/>
    <w:rsid w:val="008E13D4"/>
    <w:rsid w:val="008E1A1D"/>
    <w:rsid w:val="008E1EF5"/>
    <w:rsid w:val="008E205B"/>
    <w:rsid w:val="008E2104"/>
    <w:rsid w:val="008E28CB"/>
    <w:rsid w:val="008E3156"/>
    <w:rsid w:val="008E33E1"/>
    <w:rsid w:val="008E3ACF"/>
    <w:rsid w:val="008E4011"/>
    <w:rsid w:val="008E43BF"/>
    <w:rsid w:val="008E4A68"/>
    <w:rsid w:val="008E4FA4"/>
    <w:rsid w:val="008E50C5"/>
    <w:rsid w:val="008E5132"/>
    <w:rsid w:val="008E5405"/>
    <w:rsid w:val="008E58BA"/>
    <w:rsid w:val="008E5C49"/>
    <w:rsid w:val="008E60CC"/>
    <w:rsid w:val="008E6673"/>
    <w:rsid w:val="008E68A2"/>
    <w:rsid w:val="008E6B4E"/>
    <w:rsid w:val="008E6B73"/>
    <w:rsid w:val="008E6DEF"/>
    <w:rsid w:val="008F00F6"/>
    <w:rsid w:val="008F057B"/>
    <w:rsid w:val="008F0653"/>
    <w:rsid w:val="008F06DB"/>
    <w:rsid w:val="008F0CCA"/>
    <w:rsid w:val="008F123E"/>
    <w:rsid w:val="008F16B7"/>
    <w:rsid w:val="008F18D8"/>
    <w:rsid w:val="008F1C36"/>
    <w:rsid w:val="008F1DEE"/>
    <w:rsid w:val="008F3DED"/>
    <w:rsid w:val="008F4326"/>
    <w:rsid w:val="008F485D"/>
    <w:rsid w:val="008F5184"/>
    <w:rsid w:val="008F52A0"/>
    <w:rsid w:val="008F534A"/>
    <w:rsid w:val="008F67AA"/>
    <w:rsid w:val="008F6867"/>
    <w:rsid w:val="008F7567"/>
    <w:rsid w:val="008F76D5"/>
    <w:rsid w:val="008F7EDF"/>
    <w:rsid w:val="00900ACB"/>
    <w:rsid w:val="00900F3B"/>
    <w:rsid w:val="00902849"/>
    <w:rsid w:val="00902B4B"/>
    <w:rsid w:val="00902D22"/>
    <w:rsid w:val="00904A01"/>
    <w:rsid w:val="00904B39"/>
    <w:rsid w:val="00905C67"/>
    <w:rsid w:val="00905DF9"/>
    <w:rsid w:val="00910427"/>
    <w:rsid w:val="00910CCF"/>
    <w:rsid w:val="0091144D"/>
    <w:rsid w:val="00911D90"/>
    <w:rsid w:val="009120B9"/>
    <w:rsid w:val="00912F06"/>
    <w:rsid w:val="009133F9"/>
    <w:rsid w:val="0091349A"/>
    <w:rsid w:val="00913861"/>
    <w:rsid w:val="00913B88"/>
    <w:rsid w:val="00914B70"/>
    <w:rsid w:val="00914BA1"/>
    <w:rsid w:val="00914D96"/>
    <w:rsid w:val="009161EE"/>
    <w:rsid w:val="00916347"/>
    <w:rsid w:val="00916B76"/>
    <w:rsid w:val="00916F12"/>
    <w:rsid w:val="00917D38"/>
    <w:rsid w:val="00917FD9"/>
    <w:rsid w:val="00920368"/>
    <w:rsid w:val="00921114"/>
    <w:rsid w:val="009213F7"/>
    <w:rsid w:val="0092167A"/>
    <w:rsid w:val="00922295"/>
    <w:rsid w:val="0092237D"/>
    <w:rsid w:val="00922638"/>
    <w:rsid w:val="00923BE8"/>
    <w:rsid w:val="00923CAB"/>
    <w:rsid w:val="00923D34"/>
    <w:rsid w:val="009246A0"/>
    <w:rsid w:val="00924B2B"/>
    <w:rsid w:val="00924D75"/>
    <w:rsid w:val="0092513E"/>
    <w:rsid w:val="0092557D"/>
    <w:rsid w:val="00926461"/>
    <w:rsid w:val="00927A2C"/>
    <w:rsid w:val="00927FD1"/>
    <w:rsid w:val="009322DC"/>
    <w:rsid w:val="0093244F"/>
    <w:rsid w:val="0093302B"/>
    <w:rsid w:val="00933EA9"/>
    <w:rsid w:val="00935425"/>
    <w:rsid w:val="009354C4"/>
    <w:rsid w:val="00935552"/>
    <w:rsid w:val="00935827"/>
    <w:rsid w:val="00935EAC"/>
    <w:rsid w:val="009365FF"/>
    <w:rsid w:val="009366A3"/>
    <w:rsid w:val="00937237"/>
    <w:rsid w:val="00937F08"/>
    <w:rsid w:val="009412A5"/>
    <w:rsid w:val="00942523"/>
    <w:rsid w:val="009425D4"/>
    <w:rsid w:val="0094284C"/>
    <w:rsid w:val="00942AED"/>
    <w:rsid w:val="00942E06"/>
    <w:rsid w:val="009435B8"/>
    <w:rsid w:val="009438E2"/>
    <w:rsid w:val="00944025"/>
    <w:rsid w:val="0094440B"/>
    <w:rsid w:val="00944820"/>
    <w:rsid w:val="00945DB7"/>
    <w:rsid w:val="0094659C"/>
    <w:rsid w:val="009467B2"/>
    <w:rsid w:val="00946E52"/>
    <w:rsid w:val="00946F08"/>
    <w:rsid w:val="009470C9"/>
    <w:rsid w:val="00951526"/>
    <w:rsid w:val="009517B4"/>
    <w:rsid w:val="00951996"/>
    <w:rsid w:val="00952547"/>
    <w:rsid w:val="00952B14"/>
    <w:rsid w:val="0095306C"/>
    <w:rsid w:val="00953F30"/>
    <w:rsid w:val="009542FF"/>
    <w:rsid w:val="0095439E"/>
    <w:rsid w:val="00954BFD"/>
    <w:rsid w:val="00954F71"/>
    <w:rsid w:val="009557BB"/>
    <w:rsid w:val="00955979"/>
    <w:rsid w:val="00956B59"/>
    <w:rsid w:val="00956CC5"/>
    <w:rsid w:val="00956CCC"/>
    <w:rsid w:val="00961584"/>
    <w:rsid w:val="00961FDB"/>
    <w:rsid w:val="009628B7"/>
    <w:rsid w:val="00964742"/>
    <w:rsid w:val="0096516F"/>
    <w:rsid w:val="00965964"/>
    <w:rsid w:val="00966876"/>
    <w:rsid w:val="00966F67"/>
    <w:rsid w:val="00971538"/>
    <w:rsid w:val="00972112"/>
    <w:rsid w:val="00972145"/>
    <w:rsid w:val="00972BB0"/>
    <w:rsid w:val="00972D1E"/>
    <w:rsid w:val="0097357C"/>
    <w:rsid w:val="00973787"/>
    <w:rsid w:val="009739A5"/>
    <w:rsid w:val="00973A5A"/>
    <w:rsid w:val="00973DC8"/>
    <w:rsid w:val="00975747"/>
    <w:rsid w:val="0097610B"/>
    <w:rsid w:val="0097670C"/>
    <w:rsid w:val="0097681A"/>
    <w:rsid w:val="00976C31"/>
    <w:rsid w:val="00977422"/>
    <w:rsid w:val="0097770F"/>
    <w:rsid w:val="00980520"/>
    <w:rsid w:val="00980DF6"/>
    <w:rsid w:val="009823F3"/>
    <w:rsid w:val="009826F4"/>
    <w:rsid w:val="009827F0"/>
    <w:rsid w:val="009830B2"/>
    <w:rsid w:val="009831EE"/>
    <w:rsid w:val="009832EC"/>
    <w:rsid w:val="00983698"/>
    <w:rsid w:val="00983C89"/>
    <w:rsid w:val="009844C5"/>
    <w:rsid w:val="009844F7"/>
    <w:rsid w:val="009856F6"/>
    <w:rsid w:val="00986EFC"/>
    <w:rsid w:val="00987ECA"/>
    <w:rsid w:val="009906EE"/>
    <w:rsid w:val="00990B77"/>
    <w:rsid w:val="00991210"/>
    <w:rsid w:val="00992443"/>
    <w:rsid w:val="0099280D"/>
    <w:rsid w:val="00992DC4"/>
    <w:rsid w:val="009933CE"/>
    <w:rsid w:val="009939F6"/>
    <w:rsid w:val="00994413"/>
    <w:rsid w:val="0099453C"/>
    <w:rsid w:val="009952EC"/>
    <w:rsid w:val="00995477"/>
    <w:rsid w:val="00995529"/>
    <w:rsid w:val="00995EB2"/>
    <w:rsid w:val="00996951"/>
    <w:rsid w:val="00996ECC"/>
    <w:rsid w:val="009974AB"/>
    <w:rsid w:val="00997675"/>
    <w:rsid w:val="0099788E"/>
    <w:rsid w:val="00997E4B"/>
    <w:rsid w:val="009A0A2D"/>
    <w:rsid w:val="009A125C"/>
    <w:rsid w:val="009A1AD0"/>
    <w:rsid w:val="009A1DB1"/>
    <w:rsid w:val="009A2407"/>
    <w:rsid w:val="009A2ADF"/>
    <w:rsid w:val="009A3786"/>
    <w:rsid w:val="009A3B22"/>
    <w:rsid w:val="009A3D1A"/>
    <w:rsid w:val="009A403C"/>
    <w:rsid w:val="009A4B01"/>
    <w:rsid w:val="009A5011"/>
    <w:rsid w:val="009A5615"/>
    <w:rsid w:val="009A5C80"/>
    <w:rsid w:val="009A5F10"/>
    <w:rsid w:val="009A603B"/>
    <w:rsid w:val="009A6B10"/>
    <w:rsid w:val="009A71B5"/>
    <w:rsid w:val="009A7B4E"/>
    <w:rsid w:val="009B072A"/>
    <w:rsid w:val="009B20B9"/>
    <w:rsid w:val="009B2B41"/>
    <w:rsid w:val="009B2BD9"/>
    <w:rsid w:val="009B2C0F"/>
    <w:rsid w:val="009B3263"/>
    <w:rsid w:val="009B3490"/>
    <w:rsid w:val="009B34EE"/>
    <w:rsid w:val="009B3658"/>
    <w:rsid w:val="009B3F98"/>
    <w:rsid w:val="009B40D8"/>
    <w:rsid w:val="009B43DC"/>
    <w:rsid w:val="009B4B52"/>
    <w:rsid w:val="009B6286"/>
    <w:rsid w:val="009B7CCA"/>
    <w:rsid w:val="009C005B"/>
    <w:rsid w:val="009C06E4"/>
    <w:rsid w:val="009C0CC4"/>
    <w:rsid w:val="009C1545"/>
    <w:rsid w:val="009C3DA9"/>
    <w:rsid w:val="009C4416"/>
    <w:rsid w:val="009C4C6D"/>
    <w:rsid w:val="009C4F3C"/>
    <w:rsid w:val="009C524E"/>
    <w:rsid w:val="009C5386"/>
    <w:rsid w:val="009C53DE"/>
    <w:rsid w:val="009C54A9"/>
    <w:rsid w:val="009C5691"/>
    <w:rsid w:val="009C5C34"/>
    <w:rsid w:val="009C63CF"/>
    <w:rsid w:val="009C6A4E"/>
    <w:rsid w:val="009C7029"/>
    <w:rsid w:val="009C7034"/>
    <w:rsid w:val="009C7BC0"/>
    <w:rsid w:val="009C7D8D"/>
    <w:rsid w:val="009C7FE0"/>
    <w:rsid w:val="009D09D4"/>
    <w:rsid w:val="009D0DD4"/>
    <w:rsid w:val="009D0DEC"/>
    <w:rsid w:val="009D179D"/>
    <w:rsid w:val="009D184A"/>
    <w:rsid w:val="009D1978"/>
    <w:rsid w:val="009D1DA7"/>
    <w:rsid w:val="009D2041"/>
    <w:rsid w:val="009D237F"/>
    <w:rsid w:val="009D23FE"/>
    <w:rsid w:val="009D2901"/>
    <w:rsid w:val="009D2921"/>
    <w:rsid w:val="009D2988"/>
    <w:rsid w:val="009D2A24"/>
    <w:rsid w:val="009D2ABE"/>
    <w:rsid w:val="009D2E8C"/>
    <w:rsid w:val="009D2F41"/>
    <w:rsid w:val="009D3607"/>
    <w:rsid w:val="009D36C1"/>
    <w:rsid w:val="009D3ADF"/>
    <w:rsid w:val="009D4893"/>
    <w:rsid w:val="009D4E4B"/>
    <w:rsid w:val="009D4F91"/>
    <w:rsid w:val="009D538B"/>
    <w:rsid w:val="009D53AD"/>
    <w:rsid w:val="009D541E"/>
    <w:rsid w:val="009D5EAB"/>
    <w:rsid w:val="009D6420"/>
    <w:rsid w:val="009D79CF"/>
    <w:rsid w:val="009E050C"/>
    <w:rsid w:val="009E068D"/>
    <w:rsid w:val="009E0A1F"/>
    <w:rsid w:val="009E0F7A"/>
    <w:rsid w:val="009E1AC4"/>
    <w:rsid w:val="009E1F0F"/>
    <w:rsid w:val="009E2F2D"/>
    <w:rsid w:val="009E37D0"/>
    <w:rsid w:val="009E4427"/>
    <w:rsid w:val="009E4A5B"/>
    <w:rsid w:val="009E4FF3"/>
    <w:rsid w:val="009E505F"/>
    <w:rsid w:val="009E52CE"/>
    <w:rsid w:val="009E5B6E"/>
    <w:rsid w:val="009E5C5A"/>
    <w:rsid w:val="009E6FBF"/>
    <w:rsid w:val="009E78FC"/>
    <w:rsid w:val="009E7952"/>
    <w:rsid w:val="009F080D"/>
    <w:rsid w:val="009F1ED5"/>
    <w:rsid w:val="009F1EF3"/>
    <w:rsid w:val="009F24DC"/>
    <w:rsid w:val="009F25A5"/>
    <w:rsid w:val="009F2EB9"/>
    <w:rsid w:val="009F3B5C"/>
    <w:rsid w:val="009F4BF6"/>
    <w:rsid w:val="009F536D"/>
    <w:rsid w:val="009F5903"/>
    <w:rsid w:val="009F5DFA"/>
    <w:rsid w:val="009F6FFD"/>
    <w:rsid w:val="009F71D5"/>
    <w:rsid w:val="009F72F1"/>
    <w:rsid w:val="009F751D"/>
    <w:rsid w:val="00A0036F"/>
    <w:rsid w:val="00A003C7"/>
    <w:rsid w:val="00A00495"/>
    <w:rsid w:val="00A0064B"/>
    <w:rsid w:val="00A033F4"/>
    <w:rsid w:val="00A037D8"/>
    <w:rsid w:val="00A03D54"/>
    <w:rsid w:val="00A046DD"/>
    <w:rsid w:val="00A049C9"/>
    <w:rsid w:val="00A04E71"/>
    <w:rsid w:val="00A0569D"/>
    <w:rsid w:val="00A05B17"/>
    <w:rsid w:val="00A0668A"/>
    <w:rsid w:val="00A067EF"/>
    <w:rsid w:val="00A069A8"/>
    <w:rsid w:val="00A07BFD"/>
    <w:rsid w:val="00A11729"/>
    <w:rsid w:val="00A1172F"/>
    <w:rsid w:val="00A12943"/>
    <w:rsid w:val="00A12DB4"/>
    <w:rsid w:val="00A130CC"/>
    <w:rsid w:val="00A13186"/>
    <w:rsid w:val="00A138AB"/>
    <w:rsid w:val="00A144DA"/>
    <w:rsid w:val="00A1460E"/>
    <w:rsid w:val="00A14AD7"/>
    <w:rsid w:val="00A1556D"/>
    <w:rsid w:val="00A15916"/>
    <w:rsid w:val="00A15A0E"/>
    <w:rsid w:val="00A15F0A"/>
    <w:rsid w:val="00A1603C"/>
    <w:rsid w:val="00A16112"/>
    <w:rsid w:val="00A16228"/>
    <w:rsid w:val="00A1647B"/>
    <w:rsid w:val="00A16C2E"/>
    <w:rsid w:val="00A16CB3"/>
    <w:rsid w:val="00A17451"/>
    <w:rsid w:val="00A17921"/>
    <w:rsid w:val="00A17ABC"/>
    <w:rsid w:val="00A17BB0"/>
    <w:rsid w:val="00A20DBD"/>
    <w:rsid w:val="00A2174F"/>
    <w:rsid w:val="00A2187D"/>
    <w:rsid w:val="00A2219E"/>
    <w:rsid w:val="00A22475"/>
    <w:rsid w:val="00A22E0C"/>
    <w:rsid w:val="00A23D06"/>
    <w:rsid w:val="00A24071"/>
    <w:rsid w:val="00A246FE"/>
    <w:rsid w:val="00A247C2"/>
    <w:rsid w:val="00A24BF4"/>
    <w:rsid w:val="00A25194"/>
    <w:rsid w:val="00A256DA"/>
    <w:rsid w:val="00A258E4"/>
    <w:rsid w:val="00A269BE"/>
    <w:rsid w:val="00A274F6"/>
    <w:rsid w:val="00A27D3B"/>
    <w:rsid w:val="00A27D67"/>
    <w:rsid w:val="00A30B82"/>
    <w:rsid w:val="00A30B84"/>
    <w:rsid w:val="00A31024"/>
    <w:rsid w:val="00A311C0"/>
    <w:rsid w:val="00A31928"/>
    <w:rsid w:val="00A31E77"/>
    <w:rsid w:val="00A33680"/>
    <w:rsid w:val="00A336A6"/>
    <w:rsid w:val="00A347ED"/>
    <w:rsid w:val="00A34C84"/>
    <w:rsid w:val="00A35018"/>
    <w:rsid w:val="00A357F1"/>
    <w:rsid w:val="00A35AFC"/>
    <w:rsid w:val="00A35B73"/>
    <w:rsid w:val="00A366B1"/>
    <w:rsid w:val="00A37BFA"/>
    <w:rsid w:val="00A40A74"/>
    <w:rsid w:val="00A41247"/>
    <w:rsid w:val="00A417EB"/>
    <w:rsid w:val="00A41FAB"/>
    <w:rsid w:val="00A4237F"/>
    <w:rsid w:val="00A42457"/>
    <w:rsid w:val="00A42B51"/>
    <w:rsid w:val="00A42B63"/>
    <w:rsid w:val="00A435B9"/>
    <w:rsid w:val="00A43C65"/>
    <w:rsid w:val="00A44628"/>
    <w:rsid w:val="00A44BDD"/>
    <w:rsid w:val="00A45B32"/>
    <w:rsid w:val="00A45D13"/>
    <w:rsid w:val="00A46653"/>
    <w:rsid w:val="00A468A5"/>
    <w:rsid w:val="00A470AF"/>
    <w:rsid w:val="00A47900"/>
    <w:rsid w:val="00A47AD8"/>
    <w:rsid w:val="00A47BCD"/>
    <w:rsid w:val="00A5002D"/>
    <w:rsid w:val="00A508E7"/>
    <w:rsid w:val="00A50AB2"/>
    <w:rsid w:val="00A51ABC"/>
    <w:rsid w:val="00A52839"/>
    <w:rsid w:val="00A53804"/>
    <w:rsid w:val="00A53B72"/>
    <w:rsid w:val="00A54492"/>
    <w:rsid w:val="00A5504A"/>
    <w:rsid w:val="00A552BC"/>
    <w:rsid w:val="00A554DF"/>
    <w:rsid w:val="00A555E5"/>
    <w:rsid w:val="00A56604"/>
    <w:rsid w:val="00A57C0B"/>
    <w:rsid w:val="00A615DD"/>
    <w:rsid w:val="00A6260A"/>
    <w:rsid w:val="00A62741"/>
    <w:rsid w:val="00A6282D"/>
    <w:rsid w:val="00A62E4D"/>
    <w:rsid w:val="00A63560"/>
    <w:rsid w:val="00A636DD"/>
    <w:rsid w:val="00A63718"/>
    <w:rsid w:val="00A6515E"/>
    <w:rsid w:val="00A65301"/>
    <w:rsid w:val="00A659C8"/>
    <w:rsid w:val="00A6620F"/>
    <w:rsid w:val="00A66248"/>
    <w:rsid w:val="00A66352"/>
    <w:rsid w:val="00A6687D"/>
    <w:rsid w:val="00A66C56"/>
    <w:rsid w:val="00A677A8"/>
    <w:rsid w:val="00A67955"/>
    <w:rsid w:val="00A700BF"/>
    <w:rsid w:val="00A70235"/>
    <w:rsid w:val="00A710E8"/>
    <w:rsid w:val="00A71416"/>
    <w:rsid w:val="00A71716"/>
    <w:rsid w:val="00A71C67"/>
    <w:rsid w:val="00A7272C"/>
    <w:rsid w:val="00A72896"/>
    <w:rsid w:val="00A7300C"/>
    <w:rsid w:val="00A73726"/>
    <w:rsid w:val="00A73B1E"/>
    <w:rsid w:val="00A73B67"/>
    <w:rsid w:val="00A73B94"/>
    <w:rsid w:val="00A75A02"/>
    <w:rsid w:val="00A76436"/>
    <w:rsid w:val="00A769AF"/>
    <w:rsid w:val="00A77338"/>
    <w:rsid w:val="00A7750D"/>
    <w:rsid w:val="00A77E67"/>
    <w:rsid w:val="00A80154"/>
    <w:rsid w:val="00A80C8B"/>
    <w:rsid w:val="00A8138F"/>
    <w:rsid w:val="00A81502"/>
    <w:rsid w:val="00A8154A"/>
    <w:rsid w:val="00A820C4"/>
    <w:rsid w:val="00A823CD"/>
    <w:rsid w:val="00A8248B"/>
    <w:rsid w:val="00A82659"/>
    <w:rsid w:val="00A83341"/>
    <w:rsid w:val="00A83D0A"/>
    <w:rsid w:val="00A83EE9"/>
    <w:rsid w:val="00A83EF9"/>
    <w:rsid w:val="00A85166"/>
    <w:rsid w:val="00A8552D"/>
    <w:rsid w:val="00A85948"/>
    <w:rsid w:val="00A85A8C"/>
    <w:rsid w:val="00A87CCC"/>
    <w:rsid w:val="00A87FB2"/>
    <w:rsid w:val="00A90309"/>
    <w:rsid w:val="00A9168E"/>
    <w:rsid w:val="00A921D4"/>
    <w:rsid w:val="00A9226B"/>
    <w:rsid w:val="00A92331"/>
    <w:rsid w:val="00A927F0"/>
    <w:rsid w:val="00A92884"/>
    <w:rsid w:val="00A930E1"/>
    <w:rsid w:val="00A9332F"/>
    <w:rsid w:val="00A934E1"/>
    <w:rsid w:val="00A93634"/>
    <w:rsid w:val="00A95B2E"/>
    <w:rsid w:val="00A96127"/>
    <w:rsid w:val="00A963B7"/>
    <w:rsid w:val="00A96A8F"/>
    <w:rsid w:val="00A97196"/>
    <w:rsid w:val="00A97B72"/>
    <w:rsid w:val="00A97E90"/>
    <w:rsid w:val="00AA00A1"/>
    <w:rsid w:val="00AA00E1"/>
    <w:rsid w:val="00AA06BD"/>
    <w:rsid w:val="00AA09AE"/>
    <w:rsid w:val="00AA0DB1"/>
    <w:rsid w:val="00AA2273"/>
    <w:rsid w:val="00AA26C7"/>
    <w:rsid w:val="00AA29A4"/>
    <w:rsid w:val="00AA2C4F"/>
    <w:rsid w:val="00AA2FF0"/>
    <w:rsid w:val="00AA3064"/>
    <w:rsid w:val="00AA3F01"/>
    <w:rsid w:val="00AA41F3"/>
    <w:rsid w:val="00AA42CE"/>
    <w:rsid w:val="00AA4324"/>
    <w:rsid w:val="00AA51A0"/>
    <w:rsid w:val="00AA51A6"/>
    <w:rsid w:val="00AA535A"/>
    <w:rsid w:val="00AA5CC8"/>
    <w:rsid w:val="00AA5DA5"/>
    <w:rsid w:val="00AA5ECA"/>
    <w:rsid w:val="00AA692A"/>
    <w:rsid w:val="00AA72C3"/>
    <w:rsid w:val="00AA72F7"/>
    <w:rsid w:val="00AA7721"/>
    <w:rsid w:val="00AB1297"/>
    <w:rsid w:val="00AB1CAE"/>
    <w:rsid w:val="00AB22D2"/>
    <w:rsid w:val="00AB2F18"/>
    <w:rsid w:val="00AB383E"/>
    <w:rsid w:val="00AB3D43"/>
    <w:rsid w:val="00AB50B5"/>
    <w:rsid w:val="00AB6496"/>
    <w:rsid w:val="00AB6FF0"/>
    <w:rsid w:val="00AB7CC0"/>
    <w:rsid w:val="00AC0637"/>
    <w:rsid w:val="00AC1706"/>
    <w:rsid w:val="00AC17E8"/>
    <w:rsid w:val="00AC2199"/>
    <w:rsid w:val="00AC2380"/>
    <w:rsid w:val="00AC287C"/>
    <w:rsid w:val="00AC339F"/>
    <w:rsid w:val="00AC377F"/>
    <w:rsid w:val="00AC3875"/>
    <w:rsid w:val="00AC3886"/>
    <w:rsid w:val="00AC3920"/>
    <w:rsid w:val="00AC4297"/>
    <w:rsid w:val="00AC4429"/>
    <w:rsid w:val="00AC4C2E"/>
    <w:rsid w:val="00AC4D08"/>
    <w:rsid w:val="00AC6AC1"/>
    <w:rsid w:val="00AC6CC1"/>
    <w:rsid w:val="00AC6DDC"/>
    <w:rsid w:val="00AD03A0"/>
    <w:rsid w:val="00AD07B7"/>
    <w:rsid w:val="00AD09D6"/>
    <w:rsid w:val="00AD0A0C"/>
    <w:rsid w:val="00AD129C"/>
    <w:rsid w:val="00AD20C0"/>
    <w:rsid w:val="00AD25E9"/>
    <w:rsid w:val="00AD3CA8"/>
    <w:rsid w:val="00AD3DCF"/>
    <w:rsid w:val="00AD3EA4"/>
    <w:rsid w:val="00AD4765"/>
    <w:rsid w:val="00AD48BA"/>
    <w:rsid w:val="00AD5F44"/>
    <w:rsid w:val="00AD6127"/>
    <w:rsid w:val="00AD6AE6"/>
    <w:rsid w:val="00AD7235"/>
    <w:rsid w:val="00AD7FA9"/>
    <w:rsid w:val="00AE0942"/>
    <w:rsid w:val="00AE101B"/>
    <w:rsid w:val="00AE12EC"/>
    <w:rsid w:val="00AE19AA"/>
    <w:rsid w:val="00AE1FB1"/>
    <w:rsid w:val="00AE23E9"/>
    <w:rsid w:val="00AE2941"/>
    <w:rsid w:val="00AE3D25"/>
    <w:rsid w:val="00AE3DF8"/>
    <w:rsid w:val="00AE4180"/>
    <w:rsid w:val="00AE4666"/>
    <w:rsid w:val="00AE5272"/>
    <w:rsid w:val="00AE5CDF"/>
    <w:rsid w:val="00AE6342"/>
    <w:rsid w:val="00AE7E12"/>
    <w:rsid w:val="00AE7E67"/>
    <w:rsid w:val="00AF07D3"/>
    <w:rsid w:val="00AF16C9"/>
    <w:rsid w:val="00AF1966"/>
    <w:rsid w:val="00AF20E4"/>
    <w:rsid w:val="00AF31B3"/>
    <w:rsid w:val="00AF32DF"/>
    <w:rsid w:val="00AF3993"/>
    <w:rsid w:val="00AF45A6"/>
    <w:rsid w:val="00AF46B1"/>
    <w:rsid w:val="00AF4861"/>
    <w:rsid w:val="00AF5736"/>
    <w:rsid w:val="00AF580E"/>
    <w:rsid w:val="00AF5AFE"/>
    <w:rsid w:val="00AF6193"/>
    <w:rsid w:val="00AF656C"/>
    <w:rsid w:val="00AF69D1"/>
    <w:rsid w:val="00AF6A0D"/>
    <w:rsid w:val="00AF6B96"/>
    <w:rsid w:val="00AF6C95"/>
    <w:rsid w:val="00B022D1"/>
    <w:rsid w:val="00B02700"/>
    <w:rsid w:val="00B02E03"/>
    <w:rsid w:val="00B02FBF"/>
    <w:rsid w:val="00B034CA"/>
    <w:rsid w:val="00B051B8"/>
    <w:rsid w:val="00B05469"/>
    <w:rsid w:val="00B05489"/>
    <w:rsid w:val="00B05587"/>
    <w:rsid w:val="00B05B5A"/>
    <w:rsid w:val="00B06221"/>
    <w:rsid w:val="00B06508"/>
    <w:rsid w:val="00B06F8A"/>
    <w:rsid w:val="00B07361"/>
    <w:rsid w:val="00B07D7E"/>
    <w:rsid w:val="00B07FEA"/>
    <w:rsid w:val="00B10256"/>
    <w:rsid w:val="00B1056D"/>
    <w:rsid w:val="00B10B68"/>
    <w:rsid w:val="00B10E85"/>
    <w:rsid w:val="00B11274"/>
    <w:rsid w:val="00B1155C"/>
    <w:rsid w:val="00B11637"/>
    <w:rsid w:val="00B11927"/>
    <w:rsid w:val="00B11E6C"/>
    <w:rsid w:val="00B12484"/>
    <w:rsid w:val="00B12FFC"/>
    <w:rsid w:val="00B13215"/>
    <w:rsid w:val="00B14396"/>
    <w:rsid w:val="00B146C1"/>
    <w:rsid w:val="00B14BBE"/>
    <w:rsid w:val="00B14C74"/>
    <w:rsid w:val="00B14E40"/>
    <w:rsid w:val="00B15613"/>
    <w:rsid w:val="00B15662"/>
    <w:rsid w:val="00B159EA"/>
    <w:rsid w:val="00B15A78"/>
    <w:rsid w:val="00B15B24"/>
    <w:rsid w:val="00B15BF1"/>
    <w:rsid w:val="00B15CAB"/>
    <w:rsid w:val="00B16392"/>
    <w:rsid w:val="00B16F71"/>
    <w:rsid w:val="00B1796B"/>
    <w:rsid w:val="00B17DC9"/>
    <w:rsid w:val="00B214E0"/>
    <w:rsid w:val="00B215C7"/>
    <w:rsid w:val="00B22154"/>
    <w:rsid w:val="00B22C7B"/>
    <w:rsid w:val="00B22F07"/>
    <w:rsid w:val="00B230B8"/>
    <w:rsid w:val="00B23496"/>
    <w:rsid w:val="00B23925"/>
    <w:rsid w:val="00B241B7"/>
    <w:rsid w:val="00B24D4F"/>
    <w:rsid w:val="00B25024"/>
    <w:rsid w:val="00B2535F"/>
    <w:rsid w:val="00B25F6E"/>
    <w:rsid w:val="00B274E2"/>
    <w:rsid w:val="00B279D4"/>
    <w:rsid w:val="00B27A52"/>
    <w:rsid w:val="00B27BAD"/>
    <w:rsid w:val="00B30522"/>
    <w:rsid w:val="00B319F2"/>
    <w:rsid w:val="00B320D3"/>
    <w:rsid w:val="00B32D68"/>
    <w:rsid w:val="00B3321C"/>
    <w:rsid w:val="00B335C6"/>
    <w:rsid w:val="00B34503"/>
    <w:rsid w:val="00B345DB"/>
    <w:rsid w:val="00B349BE"/>
    <w:rsid w:val="00B34DD0"/>
    <w:rsid w:val="00B3536B"/>
    <w:rsid w:val="00B36262"/>
    <w:rsid w:val="00B36656"/>
    <w:rsid w:val="00B36D36"/>
    <w:rsid w:val="00B37008"/>
    <w:rsid w:val="00B37095"/>
    <w:rsid w:val="00B37118"/>
    <w:rsid w:val="00B37EDA"/>
    <w:rsid w:val="00B37F70"/>
    <w:rsid w:val="00B401AC"/>
    <w:rsid w:val="00B411BF"/>
    <w:rsid w:val="00B41411"/>
    <w:rsid w:val="00B417D5"/>
    <w:rsid w:val="00B41B14"/>
    <w:rsid w:val="00B41B2B"/>
    <w:rsid w:val="00B42355"/>
    <w:rsid w:val="00B423A5"/>
    <w:rsid w:val="00B426BF"/>
    <w:rsid w:val="00B42AEA"/>
    <w:rsid w:val="00B42F95"/>
    <w:rsid w:val="00B430BE"/>
    <w:rsid w:val="00B4429F"/>
    <w:rsid w:val="00B44343"/>
    <w:rsid w:val="00B447DF"/>
    <w:rsid w:val="00B44FF8"/>
    <w:rsid w:val="00B4528C"/>
    <w:rsid w:val="00B45B54"/>
    <w:rsid w:val="00B46700"/>
    <w:rsid w:val="00B46913"/>
    <w:rsid w:val="00B469DC"/>
    <w:rsid w:val="00B50582"/>
    <w:rsid w:val="00B50DCC"/>
    <w:rsid w:val="00B516F1"/>
    <w:rsid w:val="00B51946"/>
    <w:rsid w:val="00B52680"/>
    <w:rsid w:val="00B52DBC"/>
    <w:rsid w:val="00B534D0"/>
    <w:rsid w:val="00B53DE9"/>
    <w:rsid w:val="00B549A2"/>
    <w:rsid w:val="00B54CEF"/>
    <w:rsid w:val="00B54EC5"/>
    <w:rsid w:val="00B55123"/>
    <w:rsid w:val="00B55265"/>
    <w:rsid w:val="00B558B6"/>
    <w:rsid w:val="00B55928"/>
    <w:rsid w:val="00B567F6"/>
    <w:rsid w:val="00B56A7A"/>
    <w:rsid w:val="00B56D48"/>
    <w:rsid w:val="00B5753F"/>
    <w:rsid w:val="00B60002"/>
    <w:rsid w:val="00B604BD"/>
    <w:rsid w:val="00B61245"/>
    <w:rsid w:val="00B6155D"/>
    <w:rsid w:val="00B61D04"/>
    <w:rsid w:val="00B61FD7"/>
    <w:rsid w:val="00B627DD"/>
    <w:rsid w:val="00B6281C"/>
    <w:rsid w:val="00B62D39"/>
    <w:rsid w:val="00B62EA0"/>
    <w:rsid w:val="00B638CE"/>
    <w:rsid w:val="00B63978"/>
    <w:rsid w:val="00B63C12"/>
    <w:rsid w:val="00B63EFE"/>
    <w:rsid w:val="00B6465A"/>
    <w:rsid w:val="00B6569F"/>
    <w:rsid w:val="00B674A3"/>
    <w:rsid w:val="00B6779C"/>
    <w:rsid w:val="00B67CA7"/>
    <w:rsid w:val="00B67F20"/>
    <w:rsid w:val="00B70137"/>
    <w:rsid w:val="00B702FD"/>
    <w:rsid w:val="00B7086A"/>
    <w:rsid w:val="00B709DC"/>
    <w:rsid w:val="00B71342"/>
    <w:rsid w:val="00B718E8"/>
    <w:rsid w:val="00B71BCD"/>
    <w:rsid w:val="00B71BDF"/>
    <w:rsid w:val="00B72EF5"/>
    <w:rsid w:val="00B73854"/>
    <w:rsid w:val="00B742DB"/>
    <w:rsid w:val="00B74764"/>
    <w:rsid w:val="00B74ED3"/>
    <w:rsid w:val="00B74EE2"/>
    <w:rsid w:val="00B75A85"/>
    <w:rsid w:val="00B75ACC"/>
    <w:rsid w:val="00B75D97"/>
    <w:rsid w:val="00B760D9"/>
    <w:rsid w:val="00B76371"/>
    <w:rsid w:val="00B76589"/>
    <w:rsid w:val="00B76D6C"/>
    <w:rsid w:val="00B773BE"/>
    <w:rsid w:val="00B806E1"/>
    <w:rsid w:val="00B81020"/>
    <w:rsid w:val="00B81836"/>
    <w:rsid w:val="00B81956"/>
    <w:rsid w:val="00B819A4"/>
    <w:rsid w:val="00B82F9A"/>
    <w:rsid w:val="00B839A1"/>
    <w:rsid w:val="00B83B71"/>
    <w:rsid w:val="00B844B3"/>
    <w:rsid w:val="00B8528A"/>
    <w:rsid w:val="00B86550"/>
    <w:rsid w:val="00B86C61"/>
    <w:rsid w:val="00B87017"/>
    <w:rsid w:val="00B879C4"/>
    <w:rsid w:val="00B905DB"/>
    <w:rsid w:val="00B90839"/>
    <w:rsid w:val="00B90927"/>
    <w:rsid w:val="00B90D3F"/>
    <w:rsid w:val="00B90F52"/>
    <w:rsid w:val="00B91921"/>
    <w:rsid w:val="00B91C61"/>
    <w:rsid w:val="00B9255D"/>
    <w:rsid w:val="00B927FC"/>
    <w:rsid w:val="00B92B05"/>
    <w:rsid w:val="00B92B9D"/>
    <w:rsid w:val="00B92F58"/>
    <w:rsid w:val="00B933A1"/>
    <w:rsid w:val="00B935FA"/>
    <w:rsid w:val="00B93E9A"/>
    <w:rsid w:val="00B94FAE"/>
    <w:rsid w:val="00B94FE3"/>
    <w:rsid w:val="00B96158"/>
    <w:rsid w:val="00B96550"/>
    <w:rsid w:val="00B968F4"/>
    <w:rsid w:val="00B96B43"/>
    <w:rsid w:val="00B97CC7"/>
    <w:rsid w:val="00BA08FD"/>
    <w:rsid w:val="00BA14B9"/>
    <w:rsid w:val="00BA1B66"/>
    <w:rsid w:val="00BA1DB5"/>
    <w:rsid w:val="00BA20BD"/>
    <w:rsid w:val="00BA2778"/>
    <w:rsid w:val="00BA2821"/>
    <w:rsid w:val="00BA2E88"/>
    <w:rsid w:val="00BA5BC5"/>
    <w:rsid w:val="00BA6538"/>
    <w:rsid w:val="00BA6AB4"/>
    <w:rsid w:val="00BA6F6D"/>
    <w:rsid w:val="00BA7353"/>
    <w:rsid w:val="00BA7870"/>
    <w:rsid w:val="00BB0087"/>
    <w:rsid w:val="00BB0944"/>
    <w:rsid w:val="00BB094C"/>
    <w:rsid w:val="00BB0DFF"/>
    <w:rsid w:val="00BB128C"/>
    <w:rsid w:val="00BB16C1"/>
    <w:rsid w:val="00BB2126"/>
    <w:rsid w:val="00BB21F1"/>
    <w:rsid w:val="00BB2255"/>
    <w:rsid w:val="00BB2B32"/>
    <w:rsid w:val="00BB2C84"/>
    <w:rsid w:val="00BB495D"/>
    <w:rsid w:val="00BB4CD6"/>
    <w:rsid w:val="00BB565A"/>
    <w:rsid w:val="00BB5822"/>
    <w:rsid w:val="00BB616D"/>
    <w:rsid w:val="00BB6F94"/>
    <w:rsid w:val="00BB7229"/>
    <w:rsid w:val="00BB78C3"/>
    <w:rsid w:val="00BB7F9F"/>
    <w:rsid w:val="00BC0740"/>
    <w:rsid w:val="00BC0841"/>
    <w:rsid w:val="00BC15DA"/>
    <w:rsid w:val="00BC26FD"/>
    <w:rsid w:val="00BC2E95"/>
    <w:rsid w:val="00BC2F96"/>
    <w:rsid w:val="00BC3353"/>
    <w:rsid w:val="00BC4810"/>
    <w:rsid w:val="00BC4931"/>
    <w:rsid w:val="00BC5B90"/>
    <w:rsid w:val="00BC5B98"/>
    <w:rsid w:val="00BC5F92"/>
    <w:rsid w:val="00BC6913"/>
    <w:rsid w:val="00BC69E4"/>
    <w:rsid w:val="00BC6CF6"/>
    <w:rsid w:val="00BC7094"/>
    <w:rsid w:val="00BC775A"/>
    <w:rsid w:val="00BC7884"/>
    <w:rsid w:val="00BC7A67"/>
    <w:rsid w:val="00BD075C"/>
    <w:rsid w:val="00BD121D"/>
    <w:rsid w:val="00BD149C"/>
    <w:rsid w:val="00BD26D4"/>
    <w:rsid w:val="00BD2A9D"/>
    <w:rsid w:val="00BD2BA9"/>
    <w:rsid w:val="00BD304E"/>
    <w:rsid w:val="00BD35AE"/>
    <w:rsid w:val="00BD3A8E"/>
    <w:rsid w:val="00BD3B08"/>
    <w:rsid w:val="00BD474A"/>
    <w:rsid w:val="00BD4EB1"/>
    <w:rsid w:val="00BD5672"/>
    <w:rsid w:val="00BD5A41"/>
    <w:rsid w:val="00BD61D3"/>
    <w:rsid w:val="00BD629C"/>
    <w:rsid w:val="00BD64EB"/>
    <w:rsid w:val="00BD655D"/>
    <w:rsid w:val="00BD6BBE"/>
    <w:rsid w:val="00BD768F"/>
    <w:rsid w:val="00BD7715"/>
    <w:rsid w:val="00BD7A1A"/>
    <w:rsid w:val="00BD7F2E"/>
    <w:rsid w:val="00BD7FDF"/>
    <w:rsid w:val="00BE201F"/>
    <w:rsid w:val="00BE2428"/>
    <w:rsid w:val="00BE2807"/>
    <w:rsid w:val="00BE3088"/>
    <w:rsid w:val="00BE32D2"/>
    <w:rsid w:val="00BE44FE"/>
    <w:rsid w:val="00BE47E9"/>
    <w:rsid w:val="00BE4CC6"/>
    <w:rsid w:val="00BE4DAB"/>
    <w:rsid w:val="00BE50C7"/>
    <w:rsid w:val="00BE54F4"/>
    <w:rsid w:val="00BE6F97"/>
    <w:rsid w:val="00BE75BC"/>
    <w:rsid w:val="00BE76C2"/>
    <w:rsid w:val="00BE7FA0"/>
    <w:rsid w:val="00BF02B1"/>
    <w:rsid w:val="00BF10EF"/>
    <w:rsid w:val="00BF1479"/>
    <w:rsid w:val="00BF16C3"/>
    <w:rsid w:val="00BF1CC4"/>
    <w:rsid w:val="00BF1D44"/>
    <w:rsid w:val="00BF1EEB"/>
    <w:rsid w:val="00BF2613"/>
    <w:rsid w:val="00BF345A"/>
    <w:rsid w:val="00BF396B"/>
    <w:rsid w:val="00BF3F10"/>
    <w:rsid w:val="00BF3F36"/>
    <w:rsid w:val="00BF4176"/>
    <w:rsid w:val="00BF4404"/>
    <w:rsid w:val="00BF461F"/>
    <w:rsid w:val="00BF47F4"/>
    <w:rsid w:val="00BF4DED"/>
    <w:rsid w:val="00BF51F1"/>
    <w:rsid w:val="00BF56A6"/>
    <w:rsid w:val="00BF5719"/>
    <w:rsid w:val="00BF593A"/>
    <w:rsid w:val="00BF5955"/>
    <w:rsid w:val="00BF5FD3"/>
    <w:rsid w:val="00C00A17"/>
    <w:rsid w:val="00C00ADB"/>
    <w:rsid w:val="00C02995"/>
    <w:rsid w:val="00C03618"/>
    <w:rsid w:val="00C0470E"/>
    <w:rsid w:val="00C05048"/>
    <w:rsid w:val="00C0581F"/>
    <w:rsid w:val="00C06589"/>
    <w:rsid w:val="00C06F7C"/>
    <w:rsid w:val="00C0702B"/>
    <w:rsid w:val="00C0733D"/>
    <w:rsid w:val="00C07CC4"/>
    <w:rsid w:val="00C07F14"/>
    <w:rsid w:val="00C10EBE"/>
    <w:rsid w:val="00C1109F"/>
    <w:rsid w:val="00C11394"/>
    <w:rsid w:val="00C11B30"/>
    <w:rsid w:val="00C12975"/>
    <w:rsid w:val="00C12ED9"/>
    <w:rsid w:val="00C13A5E"/>
    <w:rsid w:val="00C14630"/>
    <w:rsid w:val="00C14794"/>
    <w:rsid w:val="00C14891"/>
    <w:rsid w:val="00C15604"/>
    <w:rsid w:val="00C15842"/>
    <w:rsid w:val="00C15885"/>
    <w:rsid w:val="00C15BC5"/>
    <w:rsid w:val="00C17635"/>
    <w:rsid w:val="00C17668"/>
    <w:rsid w:val="00C17845"/>
    <w:rsid w:val="00C17DC1"/>
    <w:rsid w:val="00C201AC"/>
    <w:rsid w:val="00C20503"/>
    <w:rsid w:val="00C20C21"/>
    <w:rsid w:val="00C210EE"/>
    <w:rsid w:val="00C2175D"/>
    <w:rsid w:val="00C21A29"/>
    <w:rsid w:val="00C21D94"/>
    <w:rsid w:val="00C22E01"/>
    <w:rsid w:val="00C22F57"/>
    <w:rsid w:val="00C2308D"/>
    <w:rsid w:val="00C23570"/>
    <w:rsid w:val="00C23D44"/>
    <w:rsid w:val="00C23F7B"/>
    <w:rsid w:val="00C241EC"/>
    <w:rsid w:val="00C243BF"/>
    <w:rsid w:val="00C24B94"/>
    <w:rsid w:val="00C24F8E"/>
    <w:rsid w:val="00C265CC"/>
    <w:rsid w:val="00C26908"/>
    <w:rsid w:val="00C26EA3"/>
    <w:rsid w:val="00C27280"/>
    <w:rsid w:val="00C27921"/>
    <w:rsid w:val="00C27C05"/>
    <w:rsid w:val="00C30272"/>
    <w:rsid w:val="00C30486"/>
    <w:rsid w:val="00C305B5"/>
    <w:rsid w:val="00C30B29"/>
    <w:rsid w:val="00C30BE0"/>
    <w:rsid w:val="00C30F38"/>
    <w:rsid w:val="00C3262D"/>
    <w:rsid w:val="00C32BAF"/>
    <w:rsid w:val="00C33663"/>
    <w:rsid w:val="00C33B43"/>
    <w:rsid w:val="00C33C85"/>
    <w:rsid w:val="00C34436"/>
    <w:rsid w:val="00C34E87"/>
    <w:rsid w:val="00C350D7"/>
    <w:rsid w:val="00C35168"/>
    <w:rsid w:val="00C360D0"/>
    <w:rsid w:val="00C36CC7"/>
    <w:rsid w:val="00C36FC6"/>
    <w:rsid w:val="00C37577"/>
    <w:rsid w:val="00C37E3F"/>
    <w:rsid w:val="00C37E76"/>
    <w:rsid w:val="00C40076"/>
    <w:rsid w:val="00C40976"/>
    <w:rsid w:val="00C40BB6"/>
    <w:rsid w:val="00C40F19"/>
    <w:rsid w:val="00C41C22"/>
    <w:rsid w:val="00C41CA1"/>
    <w:rsid w:val="00C4348E"/>
    <w:rsid w:val="00C44781"/>
    <w:rsid w:val="00C449B8"/>
    <w:rsid w:val="00C452D5"/>
    <w:rsid w:val="00C4582D"/>
    <w:rsid w:val="00C45CFA"/>
    <w:rsid w:val="00C4709D"/>
    <w:rsid w:val="00C473BB"/>
    <w:rsid w:val="00C47881"/>
    <w:rsid w:val="00C47C2E"/>
    <w:rsid w:val="00C47D94"/>
    <w:rsid w:val="00C50309"/>
    <w:rsid w:val="00C506FA"/>
    <w:rsid w:val="00C5078E"/>
    <w:rsid w:val="00C520FA"/>
    <w:rsid w:val="00C528FC"/>
    <w:rsid w:val="00C52C36"/>
    <w:rsid w:val="00C533E0"/>
    <w:rsid w:val="00C53880"/>
    <w:rsid w:val="00C539FD"/>
    <w:rsid w:val="00C53F61"/>
    <w:rsid w:val="00C5437D"/>
    <w:rsid w:val="00C54787"/>
    <w:rsid w:val="00C547B8"/>
    <w:rsid w:val="00C5497E"/>
    <w:rsid w:val="00C5586A"/>
    <w:rsid w:val="00C56763"/>
    <w:rsid w:val="00C56764"/>
    <w:rsid w:val="00C56E09"/>
    <w:rsid w:val="00C573F6"/>
    <w:rsid w:val="00C57B9E"/>
    <w:rsid w:val="00C57E2F"/>
    <w:rsid w:val="00C60055"/>
    <w:rsid w:val="00C60387"/>
    <w:rsid w:val="00C623BD"/>
    <w:rsid w:val="00C6242F"/>
    <w:rsid w:val="00C62BD5"/>
    <w:rsid w:val="00C62FF9"/>
    <w:rsid w:val="00C636D6"/>
    <w:rsid w:val="00C63D3D"/>
    <w:rsid w:val="00C63E29"/>
    <w:rsid w:val="00C643D4"/>
    <w:rsid w:val="00C6499B"/>
    <w:rsid w:val="00C649AD"/>
    <w:rsid w:val="00C64AD8"/>
    <w:rsid w:val="00C64C41"/>
    <w:rsid w:val="00C65011"/>
    <w:rsid w:val="00C651DD"/>
    <w:rsid w:val="00C65689"/>
    <w:rsid w:val="00C656D8"/>
    <w:rsid w:val="00C6577A"/>
    <w:rsid w:val="00C65B83"/>
    <w:rsid w:val="00C6653A"/>
    <w:rsid w:val="00C676E4"/>
    <w:rsid w:val="00C67FED"/>
    <w:rsid w:val="00C7039F"/>
    <w:rsid w:val="00C712DC"/>
    <w:rsid w:val="00C713B9"/>
    <w:rsid w:val="00C71575"/>
    <w:rsid w:val="00C7339B"/>
    <w:rsid w:val="00C73B8E"/>
    <w:rsid w:val="00C74849"/>
    <w:rsid w:val="00C74FAB"/>
    <w:rsid w:val="00C75198"/>
    <w:rsid w:val="00C7526C"/>
    <w:rsid w:val="00C75A6E"/>
    <w:rsid w:val="00C75E0A"/>
    <w:rsid w:val="00C76293"/>
    <w:rsid w:val="00C803FD"/>
    <w:rsid w:val="00C806BD"/>
    <w:rsid w:val="00C81193"/>
    <w:rsid w:val="00C8169A"/>
    <w:rsid w:val="00C82197"/>
    <w:rsid w:val="00C8220F"/>
    <w:rsid w:val="00C82519"/>
    <w:rsid w:val="00C83165"/>
    <w:rsid w:val="00C8354F"/>
    <w:rsid w:val="00C8473D"/>
    <w:rsid w:val="00C84C0E"/>
    <w:rsid w:val="00C861E7"/>
    <w:rsid w:val="00C874C9"/>
    <w:rsid w:val="00C877C7"/>
    <w:rsid w:val="00C87823"/>
    <w:rsid w:val="00C879D2"/>
    <w:rsid w:val="00C87E24"/>
    <w:rsid w:val="00C901AA"/>
    <w:rsid w:val="00C902F3"/>
    <w:rsid w:val="00C907FB"/>
    <w:rsid w:val="00C9085A"/>
    <w:rsid w:val="00C915B4"/>
    <w:rsid w:val="00C91E84"/>
    <w:rsid w:val="00C922D3"/>
    <w:rsid w:val="00C92478"/>
    <w:rsid w:val="00C92667"/>
    <w:rsid w:val="00C92E4D"/>
    <w:rsid w:val="00C94192"/>
    <w:rsid w:val="00C9443F"/>
    <w:rsid w:val="00C95A4E"/>
    <w:rsid w:val="00C962A6"/>
    <w:rsid w:val="00C964D5"/>
    <w:rsid w:val="00C96810"/>
    <w:rsid w:val="00C969E0"/>
    <w:rsid w:val="00C96BB2"/>
    <w:rsid w:val="00C96DB1"/>
    <w:rsid w:val="00C97FD2"/>
    <w:rsid w:val="00CA1976"/>
    <w:rsid w:val="00CA1E99"/>
    <w:rsid w:val="00CA2382"/>
    <w:rsid w:val="00CA2445"/>
    <w:rsid w:val="00CA2BD5"/>
    <w:rsid w:val="00CA3207"/>
    <w:rsid w:val="00CA4029"/>
    <w:rsid w:val="00CA4225"/>
    <w:rsid w:val="00CA4835"/>
    <w:rsid w:val="00CA4EB9"/>
    <w:rsid w:val="00CA50F6"/>
    <w:rsid w:val="00CA51C3"/>
    <w:rsid w:val="00CA5D64"/>
    <w:rsid w:val="00CA6626"/>
    <w:rsid w:val="00CA68C0"/>
    <w:rsid w:val="00CA6960"/>
    <w:rsid w:val="00CA7686"/>
    <w:rsid w:val="00CA76AE"/>
    <w:rsid w:val="00CA770E"/>
    <w:rsid w:val="00CB194B"/>
    <w:rsid w:val="00CB1A2D"/>
    <w:rsid w:val="00CB1CD7"/>
    <w:rsid w:val="00CB37C8"/>
    <w:rsid w:val="00CB3C22"/>
    <w:rsid w:val="00CB3E7E"/>
    <w:rsid w:val="00CB3E8E"/>
    <w:rsid w:val="00CB4171"/>
    <w:rsid w:val="00CB4A8E"/>
    <w:rsid w:val="00CB5455"/>
    <w:rsid w:val="00CB5BD6"/>
    <w:rsid w:val="00CB6674"/>
    <w:rsid w:val="00CB66EC"/>
    <w:rsid w:val="00CB67EA"/>
    <w:rsid w:val="00CB6A19"/>
    <w:rsid w:val="00CB706A"/>
    <w:rsid w:val="00CB793B"/>
    <w:rsid w:val="00CC02F2"/>
    <w:rsid w:val="00CC0A22"/>
    <w:rsid w:val="00CC0E6A"/>
    <w:rsid w:val="00CC1074"/>
    <w:rsid w:val="00CC10E0"/>
    <w:rsid w:val="00CC130B"/>
    <w:rsid w:val="00CC198F"/>
    <w:rsid w:val="00CC2208"/>
    <w:rsid w:val="00CC290E"/>
    <w:rsid w:val="00CC404F"/>
    <w:rsid w:val="00CC423D"/>
    <w:rsid w:val="00CC44CC"/>
    <w:rsid w:val="00CC4805"/>
    <w:rsid w:val="00CC5229"/>
    <w:rsid w:val="00CC58CA"/>
    <w:rsid w:val="00CC5FC8"/>
    <w:rsid w:val="00CC6940"/>
    <w:rsid w:val="00CC7D8C"/>
    <w:rsid w:val="00CD0897"/>
    <w:rsid w:val="00CD196F"/>
    <w:rsid w:val="00CD1AAE"/>
    <w:rsid w:val="00CD1AD0"/>
    <w:rsid w:val="00CD1BD0"/>
    <w:rsid w:val="00CD2123"/>
    <w:rsid w:val="00CD265E"/>
    <w:rsid w:val="00CD29EF"/>
    <w:rsid w:val="00CD2E20"/>
    <w:rsid w:val="00CD3007"/>
    <w:rsid w:val="00CD50F2"/>
    <w:rsid w:val="00CD5E54"/>
    <w:rsid w:val="00CD7CF8"/>
    <w:rsid w:val="00CE019F"/>
    <w:rsid w:val="00CE0270"/>
    <w:rsid w:val="00CE04FB"/>
    <w:rsid w:val="00CE0D30"/>
    <w:rsid w:val="00CE1236"/>
    <w:rsid w:val="00CE18B0"/>
    <w:rsid w:val="00CE1A60"/>
    <w:rsid w:val="00CE1D3B"/>
    <w:rsid w:val="00CE27BB"/>
    <w:rsid w:val="00CE2C16"/>
    <w:rsid w:val="00CE2F4E"/>
    <w:rsid w:val="00CE303B"/>
    <w:rsid w:val="00CE3187"/>
    <w:rsid w:val="00CE5091"/>
    <w:rsid w:val="00CE5756"/>
    <w:rsid w:val="00CE6F65"/>
    <w:rsid w:val="00CE7979"/>
    <w:rsid w:val="00CE7CD7"/>
    <w:rsid w:val="00CE7E1F"/>
    <w:rsid w:val="00CF07C2"/>
    <w:rsid w:val="00CF0A31"/>
    <w:rsid w:val="00CF11A0"/>
    <w:rsid w:val="00CF15AB"/>
    <w:rsid w:val="00CF166F"/>
    <w:rsid w:val="00CF1AE8"/>
    <w:rsid w:val="00CF340F"/>
    <w:rsid w:val="00CF341A"/>
    <w:rsid w:val="00CF3B8A"/>
    <w:rsid w:val="00CF3C69"/>
    <w:rsid w:val="00CF4390"/>
    <w:rsid w:val="00CF4573"/>
    <w:rsid w:val="00CF4782"/>
    <w:rsid w:val="00CF481F"/>
    <w:rsid w:val="00CF57E9"/>
    <w:rsid w:val="00CF5A94"/>
    <w:rsid w:val="00CF5AA6"/>
    <w:rsid w:val="00CF6525"/>
    <w:rsid w:val="00CF69BC"/>
    <w:rsid w:val="00CF7346"/>
    <w:rsid w:val="00CF7BF9"/>
    <w:rsid w:val="00CF7E9A"/>
    <w:rsid w:val="00D007C8"/>
    <w:rsid w:val="00D00D77"/>
    <w:rsid w:val="00D01171"/>
    <w:rsid w:val="00D01B8F"/>
    <w:rsid w:val="00D023B6"/>
    <w:rsid w:val="00D0251C"/>
    <w:rsid w:val="00D02632"/>
    <w:rsid w:val="00D027E3"/>
    <w:rsid w:val="00D03483"/>
    <w:rsid w:val="00D035C6"/>
    <w:rsid w:val="00D03F56"/>
    <w:rsid w:val="00D04978"/>
    <w:rsid w:val="00D05929"/>
    <w:rsid w:val="00D05C65"/>
    <w:rsid w:val="00D05CBB"/>
    <w:rsid w:val="00D06038"/>
    <w:rsid w:val="00D06E1D"/>
    <w:rsid w:val="00D07C78"/>
    <w:rsid w:val="00D10028"/>
    <w:rsid w:val="00D1068A"/>
    <w:rsid w:val="00D11110"/>
    <w:rsid w:val="00D1179F"/>
    <w:rsid w:val="00D11D3F"/>
    <w:rsid w:val="00D12234"/>
    <w:rsid w:val="00D129AF"/>
    <w:rsid w:val="00D12BF8"/>
    <w:rsid w:val="00D131AE"/>
    <w:rsid w:val="00D13CDD"/>
    <w:rsid w:val="00D1404F"/>
    <w:rsid w:val="00D152A0"/>
    <w:rsid w:val="00D154A0"/>
    <w:rsid w:val="00D15666"/>
    <w:rsid w:val="00D15DCA"/>
    <w:rsid w:val="00D1666D"/>
    <w:rsid w:val="00D1675B"/>
    <w:rsid w:val="00D17C42"/>
    <w:rsid w:val="00D201F5"/>
    <w:rsid w:val="00D2037C"/>
    <w:rsid w:val="00D208D0"/>
    <w:rsid w:val="00D212C5"/>
    <w:rsid w:val="00D21A07"/>
    <w:rsid w:val="00D21B28"/>
    <w:rsid w:val="00D220CD"/>
    <w:rsid w:val="00D2238F"/>
    <w:rsid w:val="00D224E0"/>
    <w:rsid w:val="00D2287E"/>
    <w:rsid w:val="00D23104"/>
    <w:rsid w:val="00D23706"/>
    <w:rsid w:val="00D2397E"/>
    <w:rsid w:val="00D23FCD"/>
    <w:rsid w:val="00D242E3"/>
    <w:rsid w:val="00D24629"/>
    <w:rsid w:val="00D24D2E"/>
    <w:rsid w:val="00D25361"/>
    <w:rsid w:val="00D25A7F"/>
    <w:rsid w:val="00D26661"/>
    <w:rsid w:val="00D27863"/>
    <w:rsid w:val="00D27F94"/>
    <w:rsid w:val="00D300C4"/>
    <w:rsid w:val="00D30140"/>
    <w:rsid w:val="00D30C68"/>
    <w:rsid w:val="00D30EFB"/>
    <w:rsid w:val="00D31B91"/>
    <w:rsid w:val="00D32E60"/>
    <w:rsid w:val="00D330BF"/>
    <w:rsid w:val="00D333E0"/>
    <w:rsid w:val="00D3343B"/>
    <w:rsid w:val="00D35163"/>
    <w:rsid w:val="00D35214"/>
    <w:rsid w:val="00D35BDB"/>
    <w:rsid w:val="00D35ECD"/>
    <w:rsid w:val="00D36292"/>
    <w:rsid w:val="00D363ED"/>
    <w:rsid w:val="00D366E4"/>
    <w:rsid w:val="00D37833"/>
    <w:rsid w:val="00D40731"/>
    <w:rsid w:val="00D40F24"/>
    <w:rsid w:val="00D42162"/>
    <w:rsid w:val="00D42644"/>
    <w:rsid w:val="00D426CE"/>
    <w:rsid w:val="00D42F38"/>
    <w:rsid w:val="00D434AC"/>
    <w:rsid w:val="00D43BF3"/>
    <w:rsid w:val="00D44167"/>
    <w:rsid w:val="00D45078"/>
    <w:rsid w:val="00D454A1"/>
    <w:rsid w:val="00D456ED"/>
    <w:rsid w:val="00D45A8A"/>
    <w:rsid w:val="00D47895"/>
    <w:rsid w:val="00D47D98"/>
    <w:rsid w:val="00D502FE"/>
    <w:rsid w:val="00D50CDB"/>
    <w:rsid w:val="00D511D1"/>
    <w:rsid w:val="00D51305"/>
    <w:rsid w:val="00D5143C"/>
    <w:rsid w:val="00D51486"/>
    <w:rsid w:val="00D51AE3"/>
    <w:rsid w:val="00D51EED"/>
    <w:rsid w:val="00D5213D"/>
    <w:rsid w:val="00D52433"/>
    <w:rsid w:val="00D5265D"/>
    <w:rsid w:val="00D526C1"/>
    <w:rsid w:val="00D52C01"/>
    <w:rsid w:val="00D53823"/>
    <w:rsid w:val="00D5440B"/>
    <w:rsid w:val="00D54865"/>
    <w:rsid w:val="00D55850"/>
    <w:rsid w:val="00D55990"/>
    <w:rsid w:val="00D5630A"/>
    <w:rsid w:val="00D56DC7"/>
    <w:rsid w:val="00D5711B"/>
    <w:rsid w:val="00D572B0"/>
    <w:rsid w:val="00D57715"/>
    <w:rsid w:val="00D5795B"/>
    <w:rsid w:val="00D609D3"/>
    <w:rsid w:val="00D60AA5"/>
    <w:rsid w:val="00D61CA2"/>
    <w:rsid w:val="00D620F0"/>
    <w:rsid w:val="00D626A6"/>
    <w:rsid w:val="00D62725"/>
    <w:rsid w:val="00D63087"/>
    <w:rsid w:val="00D6489E"/>
    <w:rsid w:val="00D65618"/>
    <w:rsid w:val="00D65DD8"/>
    <w:rsid w:val="00D667BA"/>
    <w:rsid w:val="00D6683B"/>
    <w:rsid w:val="00D6687E"/>
    <w:rsid w:val="00D668AB"/>
    <w:rsid w:val="00D6696B"/>
    <w:rsid w:val="00D6700A"/>
    <w:rsid w:val="00D6760C"/>
    <w:rsid w:val="00D6766B"/>
    <w:rsid w:val="00D70149"/>
    <w:rsid w:val="00D70BD7"/>
    <w:rsid w:val="00D70C17"/>
    <w:rsid w:val="00D71823"/>
    <w:rsid w:val="00D71C48"/>
    <w:rsid w:val="00D72347"/>
    <w:rsid w:val="00D723A5"/>
    <w:rsid w:val="00D7258F"/>
    <w:rsid w:val="00D739D0"/>
    <w:rsid w:val="00D74B56"/>
    <w:rsid w:val="00D74C35"/>
    <w:rsid w:val="00D7520B"/>
    <w:rsid w:val="00D757D9"/>
    <w:rsid w:val="00D75AAD"/>
    <w:rsid w:val="00D75D38"/>
    <w:rsid w:val="00D75E99"/>
    <w:rsid w:val="00D76157"/>
    <w:rsid w:val="00D77032"/>
    <w:rsid w:val="00D777E1"/>
    <w:rsid w:val="00D77AEB"/>
    <w:rsid w:val="00D77F6F"/>
    <w:rsid w:val="00D804ED"/>
    <w:rsid w:val="00D80664"/>
    <w:rsid w:val="00D807A8"/>
    <w:rsid w:val="00D80A4A"/>
    <w:rsid w:val="00D80B2B"/>
    <w:rsid w:val="00D81538"/>
    <w:rsid w:val="00D81E8D"/>
    <w:rsid w:val="00D82162"/>
    <w:rsid w:val="00D828E6"/>
    <w:rsid w:val="00D829C8"/>
    <w:rsid w:val="00D82FBD"/>
    <w:rsid w:val="00D8304D"/>
    <w:rsid w:val="00D8337C"/>
    <w:rsid w:val="00D83D66"/>
    <w:rsid w:val="00D83D81"/>
    <w:rsid w:val="00D84545"/>
    <w:rsid w:val="00D84800"/>
    <w:rsid w:val="00D8526B"/>
    <w:rsid w:val="00D85305"/>
    <w:rsid w:val="00D8574E"/>
    <w:rsid w:val="00D85BB8"/>
    <w:rsid w:val="00D86C3A"/>
    <w:rsid w:val="00D8780C"/>
    <w:rsid w:val="00D9083D"/>
    <w:rsid w:val="00D90A9F"/>
    <w:rsid w:val="00D90F60"/>
    <w:rsid w:val="00D91260"/>
    <w:rsid w:val="00D9194A"/>
    <w:rsid w:val="00D923B2"/>
    <w:rsid w:val="00D92ABC"/>
    <w:rsid w:val="00D9325E"/>
    <w:rsid w:val="00D943DF"/>
    <w:rsid w:val="00D94B4D"/>
    <w:rsid w:val="00D954F3"/>
    <w:rsid w:val="00D96D9F"/>
    <w:rsid w:val="00D97971"/>
    <w:rsid w:val="00D97C97"/>
    <w:rsid w:val="00D97FBA"/>
    <w:rsid w:val="00DA0116"/>
    <w:rsid w:val="00DA023B"/>
    <w:rsid w:val="00DA11DB"/>
    <w:rsid w:val="00DA128F"/>
    <w:rsid w:val="00DA19F1"/>
    <w:rsid w:val="00DA2EA2"/>
    <w:rsid w:val="00DA308E"/>
    <w:rsid w:val="00DA4132"/>
    <w:rsid w:val="00DA4FC6"/>
    <w:rsid w:val="00DA50CF"/>
    <w:rsid w:val="00DA57A1"/>
    <w:rsid w:val="00DA5B96"/>
    <w:rsid w:val="00DA706F"/>
    <w:rsid w:val="00DA7F6A"/>
    <w:rsid w:val="00DB14B3"/>
    <w:rsid w:val="00DB1556"/>
    <w:rsid w:val="00DB205A"/>
    <w:rsid w:val="00DB259F"/>
    <w:rsid w:val="00DB2A7E"/>
    <w:rsid w:val="00DB2CBA"/>
    <w:rsid w:val="00DB2E2B"/>
    <w:rsid w:val="00DB2F40"/>
    <w:rsid w:val="00DB3B00"/>
    <w:rsid w:val="00DB3C0C"/>
    <w:rsid w:val="00DB3C5C"/>
    <w:rsid w:val="00DB3F28"/>
    <w:rsid w:val="00DB4355"/>
    <w:rsid w:val="00DB4454"/>
    <w:rsid w:val="00DB4724"/>
    <w:rsid w:val="00DB53B6"/>
    <w:rsid w:val="00DB5A05"/>
    <w:rsid w:val="00DB64C8"/>
    <w:rsid w:val="00DB6855"/>
    <w:rsid w:val="00DB6C8C"/>
    <w:rsid w:val="00DB6CE7"/>
    <w:rsid w:val="00DB705F"/>
    <w:rsid w:val="00DB709C"/>
    <w:rsid w:val="00DB747F"/>
    <w:rsid w:val="00DC0380"/>
    <w:rsid w:val="00DC04B2"/>
    <w:rsid w:val="00DC0586"/>
    <w:rsid w:val="00DC1A75"/>
    <w:rsid w:val="00DC1AB9"/>
    <w:rsid w:val="00DC1E58"/>
    <w:rsid w:val="00DC258D"/>
    <w:rsid w:val="00DC317E"/>
    <w:rsid w:val="00DC31F4"/>
    <w:rsid w:val="00DC3D80"/>
    <w:rsid w:val="00DC4300"/>
    <w:rsid w:val="00DC44B0"/>
    <w:rsid w:val="00DC46E5"/>
    <w:rsid w:val="00DC47C6"/>
    <w:rsid w:val="00DC4A20"/>
    <w:rsid w:val="00DC5AB3"/>
    <w:rsid w:val="00DC5BEC"/>
    <w:rsid w:val="00DC65E5"/>
    <w:rsid w:val="00DC68F9"/>
    <w:rsid w:val="00DC6C0F"/>
    <w:rsid w:val="00DC6CEF"/>
    <w:rsid w:val="00DC7159"/>
    <w:rsid w:val="00DC7D22"/>
    <w:rsid w:val="00DD04A6"/>
    <w:rsid w:val="00DD16ED"/>
    <w:rsid w:val="00DD1C3E"/>
    <w:rsid w:val="00DD241A"/>
    <w:rsid w:val="00DD24BF"/>
    <w:rsid w:val="00DD2581"/>
    <w:rsid w:val="00DD286D"/>
    <w:rsid w:val="00DD2ECF"/>
    <w:rsid w:val="00DD35DB"/>
    <w:rsid w:val="00DD3641"/>
    <w:rsid w:val="00DD3F20"/>
    <w:rsid w:val="00DD4232"/>
    <w:rsid w:val="00DD45DF"/>
    <w:rsid w:val="00DD4D0B"/>
    <w:rsid w:val="00DD4EAA"/>
    <w:rsid w:val="00DD5BA0"/>
    <w:rsid w:val="00DD5BCB"/>
    <w:rsid w:val="00DD5C00"/>
    <w:rsid w:val="00DD6A55"/>
    <w:rsid w:val="00DD77F1"/>
    <w:rsid w:val="00DD7AD6"/>
    <w:rsid w:val="00DE0213"/>
    <w:rsid w:val="00DE04A1"/>
    <w:rsid w:val="00DE173E"/>
    <w:rsid w:val="00DE1B26"/>
    <w:rsid w:val="00DE1CE5"/>
    <w:rsid w:val="00DE2222"/>
    <w:rsid w:val="00DE373D"/>
    <w:rsid w:val="00DE406F"/>
    <w:rsid w:val="00DE55A1"/>
    <w:rsid w:val="00DE5C00"/>
    <w:rsid w:val="00DE5E66"/>
    <w:rsid w:val="00DE61ED"/>
    <w:rsid w:val="00DE61FB"/>
    <w:rsid w:val="00DE68AE"/>
    <w:rsid w:val="00DE7080"/>
    <w:rsid w:val="00DE721B"/>
    <w:rsid w:val="00DE734D"/>
    <w:rsid w:val="00DE73E7"/>
    <w:rsid w:val="00DE7C63"/>
    <w:rsid w:val="00DF132E"/>
    <w:rsid w:val="00DF1FAA"/>
    <w:rsid w:val="00DF2DB7"/>
    <w:rsid w:val="00DF3198"/>
    <w:rsid w:val="00DF3493"/>
    <w:rsid w:val="00DF35C9"/>
    <w:rsid w:val="00DF35D5"/>
    <w:rsid w:val="00DF3862"/>
    <w:rsid w:val="00DF3DBB"/>
    <w:rsid w:val="00DF49B4"/>
    <w:rsid w:val="00DF4ADA"/>
    <w:rsid w:val="00DF510B"/>
    <w:rsid w:val="00DF5883"/>
    <w:rsid w:val="00DF639B"/>
    <w:rsid w:val="00DF70F4"/>
    <w:rsid w:val="00DF71AA"/>
    <w:rsid w:val="00DF7631"/>
    <w:rsid w:val="00DF798E"/>
    <w:rsid w:val="00DF7B64"/>
    <w:rsid w:val="00E005F8"/>
    <w:rsid w:val="00E00A92"/>
    <w:rsid w:val="00E01EED"/>
    <w:rsid w:val="00E02413"/>
    <w:rsid w:val="00E02A8E"/>
    <w:rsid w:val="00E0302D"/>
    <w:rsid w:val="00E0374F"/>
    <w:rsid w:val="00E040A0"/>
    <w:rsid w:val="00E05E26"/>
    <w:rsid w:val="00E06376"/>
    <w:rsid w:val="00E07738"/>
    <w:rsid w:val="00E07981"/>
    <w:rsid w:val="00E105BA"/>
    <w:rsid w:val="00E106ED"/>
    <w:rsid w:val="00E10728"/>
    <w:rsid w:val="00E10F66"/>
    <w:rsid w:val="00E11D6F"/>
    <w:rsid w:val="00E12C08"/>
    <w:rsid w:val="00E12C44"/>
    <w:rsid w:val="00E132AA"/>
    <w:rsid w:val="00E13347"/>
    <w:rsid w:val="00E13DE9"/>
    <w:rsid w:val="00E141AE"/>
    <w:rsid w:val="00E14A4F"/>
    <w:rsid w:val="00E14EC2"/>
    <w:rsid w:val="00E14F8D"/>
    <w:rsid w:val="00E16C12"/>
    <w:rsid w:val="00E16E8C"/>
    <w:rsid w:val="00E172E5"/>
    <w:rsid w:val="00E1757E"/>
    <w:rsid w:val="00E205D5"/>
    <w:rsid w:val="00E20E18"/>
    <w:rsid w:val="00E213DE"/>
    <w:rsid w:val="00E22F07"/>
    <w:rsid w:val="00E23BBB"/>
    <w:rsid w:val="00E24091"/>
    <w:rsid w:val="00E24276"/>
    <w:rsid w:val="00E24E6C"/>
    <w:rsid w:val="00E2521E"/>
    <w:rsid w:val="00E2637F"/>
    <w:rsid w:val="00E27195"/>
    <w:rsid w:val="00E2790C"/>
    <w:rsid w:val="00E27CE0"/>
    <w:rsid w:val="00E27CFA"/>
    <w:rsid w:val="00E311E1"/>
    <w:rsid w:val="00E31C70"/>
    <w:rsid w:val="00E324EB"/>
    <w:rsid w:val="00E32CAF"/>
    <w:rsid w:val="00E33325"/>
    <w:rsid w:val="00E33B99"/>
    <w:rsid w:val="00E33D16"/>
    <w:rsid w:val="00E346B8"/>
    <w:rsid w:val="00E34B46"/>
    <w:rsid w:val="00E34C13"/>
    <w:rsid w:val="00E34FE2"/>
    <w:rsid w:val="00E36D6B"/>
    <w:rsid w:val="00E374A6"/>
    <w:rsid w:val="00E377E5"/>
    <w:rsid w:val="00E3797D"/>
    <w:rsid w:val="00E4021F"/>
    <w:rsid w:val="00E4033B"/>
    <w:rsid w:val="00E40AA0"/>
    <w:rsid w:val="00E40D68"/>
    <w:rsid w:val="00E410F2"/>
    <w:rsid w:val="00E4178E"/>
    <w:rsid w:val="00E41870"/>
    <w:rsid w:val="00E41DF5"/>
    <w:rsid w:val="00E42266"/>
    <w:rsid w:val="00E427F2"/>
    <w:rsid w:val="00E42AC8"/>
    <w:rsid w:val="00E42BAF"/>
    <w:rsid w:val="00E435A4"/>
    <w:rsid w:val="00E441D5"/>
    <w:rsid w:val="00E456B3"/>
    <w:rsid w:val="00E46B3B"/>
    <w:rsid w:val="00E47149"/>
    <w:rsid w:val="00E474D7"/>
    <w:rsid w:val="00E47515"/>
    <w:rsid w:val="00E47701"/>
    <w:rsid w:val="00E47C72"/>
    <w:rsid w:val="00E47DF8"/>
    <w:rsid w:val="00E504D8"/>
    <w:rsid w:val="00E506D2"/>
    <w:rsid w:val="00E50724"/>
    <w:rsid w:val="00E510B7"/>
    <w:rsid w:val="00E51765"/>
    <w:rsid w:val="00E51BED"/>
    <w:rsid w:val="00E51C9A"/>
    <w:rsid w:val="00E51D39"/>
    <w:rsid w:val="00E5284D"/>
    <w:rsid w:val="00E53872"/>
    <w:rsid w:val="00E53BCB"/>
    <w:rsid w:val="00E54BD5"/>
    <w:rsid w:val="00E54E27"/>
    <w:rsid w:val="00E55A61"/>
    <w:rsid w:val="00E55FD2"/>
    <w:rsid w:val="00E56108"/>
    <w:rsid w:val="00E56160"/>
    <w:rsid w:val="00E56390"/>
    <w:rsid w:val="00E5688B"/>
    <w:rsid w:val="00E56EDA"/>
    <w:rsid w:val="00E5764B"/>
    <w:rsid w:val="00E57949"/>
    <w:rsid w:val="00E579EF"/>
    <w:rsid w:val="00E57B17"/>
    <w:rsid w:val="00E57D6F"/>
    <w:rsid w:val="00E57DCA"/>
    <w:rsid w:val="00E612E8"/>
    <w:rsid w:val="00E61948"/>
    <w:rsid w:val="00E61B40"/>
    <w:rsid w:val="00E61CB0"/>
    <w:rsid w:val="00E62736"/>
    <w:rsid w:val="00E62A92"/>
    <w:rsid w:val="00E62B58"/>
    <w:rsid w:val="00E6312F"/>
    <w:rsid w:val="00E634E8"/>
    <w:rsid w:val="00E63F4F"/>
    <w:rsid w:val="00E6415B"/>
    <w:rsid w:val="00E64298"/>
    <w:rsid w:val="00E64DA3"/>
    <w:rsid w:val="00E64E9D"/>
    <w:rsid w:val="00E65AC3"/>
    <w:rsid w:val="00E66BB2"/>
    <w:rsid w:val="00E66D27"/>
    <w:rsid w:val="00E67189"/>
    <w:rsid w:val="00E67239"/>
    <w:rsid w:val="00E67F6D"/>
    <w:rsid w:val="00E7062F"/>
    <w:rsid w:val="00E708BE"/>
    <w:rsid w:val="00E71BF2"/>
    <w:rsid w:val="00E71D40"/>
    <w:rsid w:val="00E7236A"/>
    <w:rsid w:val="00E7253E"/>
    <w:rsid w:val="00E72553"/>
    <w:rsid w:val="00E72F71"/>
    <w:rsid w:val="00E73892"/>
    <w:rsid w:val="00E73C20"/>
    <w:rsid w:val="00E74410"/>
    <w:rsid w:val="00E74AD5"/>
    <w:rsid w:val="00E75906"/>
    <w:rsid w:val="00E76074"/>
    <w:rsid w:val="00E77569"/>
    <w:rsid w:val="00E779A9"/>
    <w:rsid w:val="00E77EB8"/>
    <w:rsid w:val="00E8022A"/>
    <w:rsid w:val="00E803B0"/>
    <w:rsid w:val="00E8040A"/>
    <w:rsid w:val="00E80726"/>
    <w:rsid w:val="00E80833"/>
    <w:rsid w:val="00E808E4"/>
    <w:rsid w:val="00E80940"/>
    <w:rsid w:val="00E80D5A"/>
    <w:rsid w:val="00E8138F"/>
    <w:rsid w:val="00E8145E"/>
    <w:rsid w:val="00E819A6"/>
    <w:rsid w:val="00E825C8"/>
    <w:rsid w:val="00E83ADF"/>
    <w:rsid w:val="00E84335"/>
    <w:rsid w:val="00E8465C"/>
    <w:rsid w:val="00E84B43"/>
    <w:rsid w:val="00E850CB"/>
    <w:rsid w:val="00E8511C"/>
    <w:rsid w:val="00E85700"/>
    <w:rsid w:val="00E85878"/>
    <w:rsid w:val="00E85CB4"/>
    <w:rsid w:val="00E87643"/>
    <w:rsid w:val="00E911D6"/>
    <w:rsid w:val="00E91E61"/>
    <w:rsid w:val="00E9283F"/>
    <w:rsid w:val="00E929DE"/>
    <w:rsid w:val="00E92ABE"/>
    <w:rsid w:val="00E92FF8"/>
    <w:rsid w:val="00E933B5"/>
    <w:rsid w:val="00E9399F"/>
    <w:rsid w:val="00E939DC"/>
    <w:rsid w:val="00E93E59"/>
    <w:rsid w:val="00E94A56"/>
    <w:rsid w:val="00E94E9F"/>
    <w:rsid w:val="00E950F0"/>
    <w:rsid w:val="00E965DC"/>
    <w:rsid w:val="00E967B0"/>
    <w:rsid w:val="00E96CFD"/>
    <w:rsid w:val="00E97FEC"/>
    <w:rsid w:val="00EA0245"/>
    <w:rsid w:val="00EA05D5"/>
    <w:rsid w:val="00EA0774"/>
    <w:rsid w:val="00EA0A29"/>
    <w:rsid w:val="00EA0BDC"/>
    <w:rsid w:val="00EA1083"/>
    <w:rsid w:val="00EA13C9"/>
    <w:rsid w:val="00EA1C84"/>
    <w:rsid w:val="00EA20F9"/>
    <w:rsid w:val="00EA22A9"/>
    <w:rsid w:val="00EA39B6"/>
    <w:rsid w:val="00EA3A8D"/>
    <w:rsid w:val="00EA44A9"/>
    <w:rsid w:val="00EA4722"/>
    <w:rsid w:val="00EA58E1"/>
    <w:rsid w:val="00EA58E3"/>
    <w:rsid w:val="00EA6478"/>
    <w:rsid w:val="00EA7DA3"/>
    <w:rsid w:val="00EA7E17"/>
    <w:rsid w:val="00EB0682"/>
    <w:rsid w:val="00EB0983"/>
    <w:rsid w:val="00EB10E9"/>
    <w:rsid w:val="00EB14D9"/>
    <w:rsid w:val="00EB1B11"/>
    <w:rsid w:val="00EB1C78"/>
    <w:rsid w:val="00EB1ECB"/>
    <w:rsid w:val="00EB236D"/>
    <w:rsid w:val="00EB2860"/>
    <w:rsid w:val="00EB2916"/>
    <w:rsid w:val="00EB3934"/>
    <w:rsid w:val="00EB410C"/>
    <w:rsid w:val="00EB435E"/>
    <w:rsid w:val="00EB4E98"/>
    <w:rsid w:val="00EB50F5"/>
    <w:rsid w:val="00EB5C2B"/>
    <w:rsid w:val="00EB6A76"/>
    <w:rsid w:val="00EB7ADA"/>
    <w:rsid w:val="00EC010E"/>
    <w:rsid w:val="00EC0122"/>
    <w:rsid w:val="00EC0308"/>
    <w:rsid w:val="00EC0933"/>
    <w:rsid w:val="00EC0C3D"/>
    <w:rsid w:val="00EC0D09"/>
    <w:rsid w:val="00EC1317"/>
    <w:rsid w:val="00EC1C3B"/>
    <w:rsid w:val="00EC4C35"/>
    <w:rsid w:val="00EC4D38"/>
    <w:rsid w:val="00EC5059"/>
    <w:rsid w:val="00EC5128"/>
    <w:rsid w:val="00EC5266"/>
    <w:rsid w:val="00EC5FFD"/>
    <w:rsid w:val="00EC61BE"/>
    <w:rsid w:val="00EC7821"/>
    <w:rsid w:val="00EC7990"/>
    <w:rsid w:val="00ED06C1"/>
    <w:rsid w:val="00ED079F"/>
    <w:rsid w:val="00ED0C00"/>
    <w:rsid w:val="00ED14D7"/>
    <w:rsid w:val="00ED1DDB"/>
    <w:rsid w:val="00ED2460"/>
    <w:rsid w:val="00ED2B41"/>
    <w:rsid w:val="00ED2F03"/>
    <w:rsid w:val="00ED319E"/>
    <w:rsid w:val="00ED3914"/>
    <w:rsid w:val="00ED3961"/>
    <w:rsid w:val="00ED3F2C"/>
    <w:rsid w:val="00ED5753"/>
    <w:rsid w:val="00ED59E1"/>
    <w:rsid w:val="00ED6ECF"/>
    <w:rsid w:val="00ED6FF1"/>
    <w:rsid w:val="00ED7734"/>
    <w:rsid w:val="00EE13CF"/>
    <w:rsid w:val="00EE2FD8"/>
    <w:rsid w:val="00EE3204"/>
    <w:rsid w:val="00EE3211"/>
    <w:rsid w:val="00EE3D9F"/>
    <w:rsid w:val="00EE471C"/>
    <w:rsid w:val="00EE484F"/>
    <w:rsid w:val="00EE536A"/>
    <w:rsid w:val="00EE546C"/>
    <w:rsid w:val="00EE569F"/>
    <w:rsid w:val="00EE5CAA"/>
    <w:rsid w:val="00EE6572"/>
    <w:rsid w:val="00EE6592"/>
    <w:rsid w:val="00EE6773"/>
    <w:rsid w:val="00EE6829"/>
    <w:rsid w:val="00EE7223"/>
    <w:rsid w:val="00EE765F"/>
    <w:rsid w:val="00EF023F"/>
    <w:rsid w:val="00EF048B"/>
    <w:rsid w:val="00EF04F7"/>
    <w:rsid w:val="00EF0FCE"/>
    <w:rsid w:val="00EF1EDB"/>
    <w:rsid w:val="00EF2728"/>
    <w:rsid w:val="00EF3032"/>
    <w:rsid w:val="00EF35A3"/>
    <w:rsid w:val="00EF4236"/>
    <w:rsid w:val="00EF44E2"/>
    <w:rsid w:val="00EF47E1"/>
    <w:rsid w:val="00EF4900"/>
    <w:rsid w:val="00EF4E92"/>
    <w:rsid w:val="00EF4FA2"/>
    <w:rsid w:val="00EF5183"/>
    <w:rsid w:val="00EF54D9"/>
    <w:rsid w:val="00EF60E9"/>
    <w:rsid w:val="00EF65BE"/>
    <w:rsid w:val="00EF66D3"/>
    <w:rsid w:val="00EF69AF"/>
    <w:rsid w:val="00EF718F"/>
    <w:rsid w:val="00F0011A"/>
    <w:rsid w:val="00F0027E"/>
    <w:rsid w:val="00F00ECC"/>
    <w:rsid w:val="00F00FE9"/>
    <w:rsid w:val="00F01270"/>
    <w:rsid w:val="00F01307"/>
    <w:rsid w:val="00F02064"/>
    <w:rsid w:val="00F0243A"/>
    <w:rsid w:val="00F035C2"/>
    <w:rsid w:val="00F04238"/>
    <w:rsid w:val="00F04271"/>
    <w:rsid w:val="00F04569"/>
    <w:rsid w:val="00F04595"/>
    <w:rsid w:val="00F050D3"/>
    <w:rsid w:val="00F057FA"/>
    <w:rsid w:val="00F06550"/>
    <w:rsid w:val="00F06770"/>
    <w:rsid w:val="00F07110"/>
    <w:rsid w:val="00F07763"/>
    <w:rsid w:val="00F07E1D"/>
    <w:rsid w:val="00F07FF8"/>
    <w:rsid w:val="00F101B8"/>
    <w:rsid w:val="00F106BB"/>
    <w:rsid w:val="00F10B5D"/>
    <w:rsid w:val="00F11913"/>
    <w:rsid w:val="00F11977"/>
    <w:rsid w:val="00F1225F"/>
    <w:rsid w:val="00F12A8B"/>
    <w:rsid w:val="00F12CD6"/>
    <w:rsid w:val="00F1343C"/>
    <w:rsid w:val="00F13C02"/>
    <w:rsid w:val="00F141FC"/>
    <w:rsid w:val="00F14E8C"/>
    <w:rsid w:val="00F16522"/>
    <w:rsid w:val="00F17BAC"/>
    <w:rsid w:val="00F20983"/>
    <w:rsid w:val="00F20E16"/>
    <w:rsid w:val="00F212D7"/>
    <w:rsid w:val="00F22504"/>
    <w:rsid w:val="00F22765"/>
    <w:rsid w:val="00F22E07"/>
    <w:rsid w:val="00F232F0"/>
    <w:rsid w:val="00F2381D"/>
    <w:rsid w:val="00F24525"/>
    <w:rsid w:val="00F249B3"/>
    <w:rsid w:val="00F24CA0"/>
    <w:rsid w:val="00F25483"/>
    <w:rsid w:val="00F259C6"/>
    <w:rsid w:val="00F26371"/>
    <w:rsid w:val="00F268A0"/>
    <w:rsid w:val="00F27FBC"/>
    <w:rsid w:val="00F305EE"/>
    <w:rsid w:val="00F30E2A"/>
    <w:rsid w:val="00F3154C"/>
    <w:rsid w:val="00F31865"/>
    <w:rsid w:val="00F321C8"/>
    <w:rsid w:val="00F327A9"/>
    <w:rsid w:val="00F329DC"/>
    <w:rsid w:val="00F333E4"/>
    <w:rsid w:val="00F33747"/>
    <w:rsid w:val="00F3378B"/>
    <w:rsid w:val="00F34E71"/>
    <w:rsid w:val="00F34FAD"/>
    <w:rsid w:val="00F353A3"/>
    <w:rsid w:val="00F35A1E"/>
    <w:rsid w:val="00F35D7A"/>
    <w:rsid w:val="00F369A8"/>
    <w:rsid w:val="00F36DE2"/>
    <w:rsid w:val="00F36F4A"/>
    <w:rsid w:val="00F37539"/>
    <w:rsid w:val="00F400F8"/>
    <w:rsid w:val="00F419B2"/>
    <w:rsid w:val="00F41C72"/>
    <w:rsid w:val="00F41F58"/>
    <w:rsid w:val="00F41FB0"/>
    <w:rsid w:val="00F42402"/>
    <w:rsid w:val="00F425F4"/>
    <w:rsid w:val="00F42847"/>
    <w:rsid w:val="00F42A39"/>
    <w:rsid w:val="00F439FF"/>
    <w:rsid w:val="00F4477A"/>
    <w:rsid w:val="00F4593F"/>
    <w:rsid w:val="00F459F2"/>
    <w:rsid w:val="00F4609A"/>
    <w:rsid w:val="00F4749F"/>
    <w:rsid w:val="00F47D4B"/>
    <w:rsid w:val="00F47F30"/>
    <w:rsid w:val="00F50E31"/>
    <w:rsid w:val="00F513E1"/>
    <w:rsid w:val="00F51602"/>
    <w:rsid w:val="00F5208F"/>
    <w:rsid w:val="00F54294"/>
    <w:rsid w:val="00F55112"/>
    <w:rsid w:val="00F55928"/>
    <w:rsid w:val="00F56AED"/>
    <w:rsid w:val="00F56B0E"/>
    <w:rsid w:val="00F56D57"/>
    <w:rsid w:val="00F56E6A"/>
    <w:rsid w:val="00F56FF8"/>
    <w:rsid w:val="00F5741A"/>
    <w:rsid w:val="00F57E09"/>
    <w:rsid w:val="00F603F5"/>
    <w:rsid w:val="00F60701"/>
    <w:rsid w:val="00F6079F"/>
    <w:rsid w:val="00F60B0C"/>
    <w:rsid w:val="00F60D68"/>
    <w:rsid w:val="00F6138A"/>
    <w:rsid w:val="00F61433"/>
    <w:rsid w:val="00F61659"/>
    <w:rsid w:val="00F61875"/>
    <w:rsid w:val="00F62E3F"/>
    <w:rsid w:val="00F631A2"/>
    <w:rsid w:val="00F63D17"/>
    <w:rsid w:val="00F6412C"/>
    <w:rsid w:val="00F6474D"/>
    <w:rsid w:val="00F64AA1"/>
    <w:rsid w:val="00F652DE"/>
    <w:rsid w:val="00F65B7F"/>
    <w:rsid w:val="00F65C1C"/>
    <w:rsid w:val="00F65E0E"/>
    <w:rsid w:val="00F66092"/>
    <w:rsid w:val="00F66194"/>
    <w:rsid w:val="00F66685"/>
    <w:rsid w:val="00F67749"/>
    <w:rsid w:val="00F67B70"/>
    <w:rsid w:val="00F70063"/>
    <w:rsid w:val="00F70A95"/>
    <w:rsid w:val="00F7104D"/>
    <w:rsid w:val="00F71615"/>
    <w:rsid w:val="00F72BD9"/>
    <w:rsid w:val="00F73ABC"/>
    <w:rsid w:val="00F73E23"/>
    <w:rsid w:val="00F74408"/>
    <w:rsid w:val="00F74E0C"/>
    <w:rsid w:val="00F7511D"/>
    <w:rsid w:val="00F75EE0"/>
    <w:rsid w:val="00F76547"/>
    <w:rsid w:val="00F77786"/>
    <w:rsid w:val="00F77A44"/>
    <w:rsid w:val="00F77F3B"/>
    <w:rsid w:val="00F80095"/>
    <w:rsid w:val="00F804DC"/>
    <w:rsid w:val="00F80E18"/>
    <w:rsid w:val="00F8141D"/>
    <w:rsid w:val="00F81703"/>
    <w:rsid w:val="00F81C84"/>
    <w:rsid w:val="00F82128"/>
    <w:rsid w:val="00F8214C"/>
    <w:rsid w:val="00F82262"/>
    <w:rsid w:val="00F8341A"/>
    <w:rsid w:val="00F84255"/>
    <w:rsid w:val="00F8428F"/>
    <w:rsid w:val="00F84EBA"/>
    <w:rsid w:val="00F85668"/>
    <w:rsid w:val="00F85A4B"/>
    <w:rsid w:val="00F85BA0"/>
    <w:rsid w:val="00F860DB"/>
    <w:rsid w:val="00F86AC4"/>
    <w:rsid w:val="00F87096"/>
    <w:rsid w:val="00F8748E"/>
    <w:rsid w:val="00F87694"/>
    <w:rsid w:val="00F90FC6"/>
    <w:rsid w:val="00F9132F"/>
    <w:rsid w:val="00F91AC6"/>
    <w:rsid w:val="00F9235A"/>
    <w:rsid w:val="00F923DA"/>
    <w:rsid w:val="00F924E7"/>
    <w:rsid w:val="00F92DF4"/>
    <w:rsid w:val="00F9322D"/>
    <w:rsid w:val="00F93CEF"/>
    <w:rsid w:val="00F94082"/>
    <w:rsid w:val="00F945C0"/>
    <w:rsid w:val="00F94829"/>
    <w:rsid w:val="00F95F8D"/>
    <w:rsid w:val="00F961AE"/>
    <w:rsid w:val="00F961BF"/>
    <w:rsid w:val="00F96489"/>
    <w:rsid w:val="00F96EB8"/>
    <w:rsid w:val="00F9729E"/>
    <w:rsid w:val="00F97BE3"/>
    <w:rsid w:val="00FA16CD"/>
    <w:rsid w:val="00FA18F9"/>
    <w:rsid w:val="00FA20A9"/>
    <w:rsid w:val="00FA2A7D"/>
    <w:rsid w:val="00FA3727"/>
    <w:rsid w:val="00FA3924"/>
    <w:rsid w:val="00FA462C"/>
    <w:rsid w:val="00FA54EF"/>
    <w:rsid w:val="00FA5A99"/>
    <w:rsid w:val="00FA656C"/>
    <w:rsid w:val="00FA66BB"/>
    <w:rsid w:val="00FA78F0"/>
    <w:rsid w:val="00FA7E2D"/>
    <w:rsid w:val="00FB0494"/>
    <w:rsid w:val="00FB0ABA"/>
    <w:rsid w:val="00FB13B2"/>
    <w:rsid w:val="00FB18F3"/>
    <w:rsid w:val="00FB19A2"/>
    <w:rsid w:val="00FB1C5F"/>
    <w:rsid w:val="00FB1FA1"/>
    <w:rsid w:val="00FB2021"/>
    <w:rsid w:val="00FB2326"/>
    <w:rsid w:val="00FB26AF"/>
    <w:rsid w:val="00FB27AF"/>
    <w:rsid w:val="00FB289E"/>
    <w:rsid w:val="00FB296A"/>
    <w:rsid w:val="00FB2CED"/>
    <w:rsid w:val="00FB32C0"/>
    <w:rsid w:val="00FB3B83"/>
    <w:rsid w:val="00FB4257"/>
    <w:rsid w:val="00FB46AE"/>
    <w:rsid w:val="00FB4730"/>
    <w:rsid w:val="00FB4991"/>
    <w:rsid w:val="00FB4C0A"/>
    <w:rsid w:val="00FB4D30"/>
    <w:rsid w:val="00FB4D48"/>
    <w:rsid w:val="00FB5322"/>
    <w:rsid w:val="00FB5523"/>
    <w:rsid w:val="00FB5536"/>
    <w:rsid w:val="00FB6410"/>
    <w:rsid w:val="00FB6C0F"/>
    <w:rsid w:val="00FB71AB"/>
    <w:rsid w:val="00FB7204"/>
    <w:rsid w:val="00FB7AE0"/>
    <w:rsid w:val="00FB7EA0"/>
    <w:rsid w:val="00FC07F1"/>
    <w:rsid w:val="00FC0C02"/>
    <w:rsid w:val="00FC15FF"/>
    <w:rsid w:val="00FC1DC5"/>
    <w:rsid w:val="00FC2A2F"/>
    <w:rsid w:val="00FC2B68"/>
    <w:rsid w:val="00FC2B8D"/>
    <w:rsid w:val="00FC2DDF"/>
    <w:rsid w:val="00FC3649"/>
    <w:rsid w:val="00FC3EF6"/>
    <w:rsid w:val="00FC44DB"/>
    <w:rsid w:val="00FC44E7"/>
    <w:rsid w:val="00FC4666"/>
    <w:rsid w:val="00FC4710"/>
    <w:rsid w:val="00FC4D0D"/>
    <w:rsid w:val="00FC50D9"/>
    <w:rsid w:val="00FC583C"/>
    <w:rsid w:val="00FC5AB3"/>
    <w:rsid w:val="00FC63BC"/>
    <w:rsid w:val="00FC6620"/>
    <w:rsid w:val="00FC6953"/>
    <w:rsid w:val="00FC70E4"/>
    <w:rsid w:val="00FC7BB2"/>
    <w:rsid w:val="00FD049B"/>
    <w:rsid w:val="00FD0B56"/>
    <w:rsid w:val="00FD1507"/>
    <w:rsid w:val="00FD1C2A"/>
    <w:rsid w:val="00FD2E31"/>
    <w:rsid w:val="00FD3994"/>
    <w:rsid w:val="00FD4C43"/>
    <w:rsid w:val="00FD507B"/>
    <w:rsid w:val="00FD5215"/>
    <w:rsid w:val="00FD53A3"/>
    <w:rsid w:val="00FD5552"/>
    <w:rsid w:val="00FD58AF"/>
    <w:rsid w:val="00FD5A46"/>
    <w:rsid w:val="00FD5A6A"/>
    <w:rsid w:val="00FD5A8D"/>
    <w:rsid w:val="00FD5BA5"/>
    <w:rsid w:val="00FD7011"/>
    <w:rsid w:val="00FD72A7"/>
    <w:rsid w:val="00FD74AF"/>
    <w:rsid w:val="00FD7E7B"/>
    <w:rsid w:val="00FE0E73"/>
    <w:rsid w:val="00FE1489"/>
    <w:rsid w:val="00FE15AD"/>
    <w:rsid w:val="00FE2045"/>
    <w:rsid w:val="00FE24BB"/>
    <w:rsid w:val="00FE27BA"/>
    <w:rsid w:val="00FE31CA"/>
    <w:rsid w:val="00FE32CB"/>
    <w:rsid w:val="00FE3EE5"/>
    <w:rsid w:val="00FE3FFB"/>
    <w:rsid w:val="00FE40BA"/>
    <w:rsid w:val="00FE4E73"/>
    <w:rsid w:val="00FE66A4"/>
    <w:rsid w:val="00FE7961"/>
    <w:rsid w:val="00FE7E1B"/>
    <w:rsid w:val="00FF0344"/>
    <w:rsid w:val="00FF0812"/>
    <w:rsid w:val="00FF0B4E"/>
    <w:rsid w:val="00FF0D61"/>
    <w:rsid w:val="00FF0F74"/>
    <w:rsid w:val="00FF1C2C"/>
    <w:rsid w:val="00FF1F01"/>
    <w:rsid w:val="00FF222D"/>
    <w:rsid w:val="00FF284D"/>
    <w:rsid w:val="00FF2A48"/>
    <w:rsid w:val="00FF2C34"/>
    <w:rsid w:val="00FF2E93"/>
    <w:rsid w:val="00FF346A"/>
    <w:rsid w:val="00FF3659"/>
    <w:rsid w:val="00FF3DBC"/>
    <w:rsid w:val="00FF4C10"/>
    <w:rsid w:val="00FF4E57"/>
    <w:rsid w:val="00FF5AB2"/>
    <w:rsid w:val="00FF5BD5"/>
    <w:rsid w:val="00FF5D46"/>
    <w:rsid w:val="00FF5D52"/>
    <w:rsid w:val="00FF5E01"/>
    <w:rsid w:val="00FF6739"/>
    <w:rsid w:val="00FF68EA"/>
    <w:rsid w:val="00FF6A81"/>
    <w:rsid w:val="00FF6B6B"/>
    <w:rsid w:val="00FF7190"/>
    <w:rsid w:val="00FF7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0166A"/>
  <w15:docId w15:val="{76A6CE0B-47A9-794D-96B5-D28DA85CA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H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06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30" w:line="259" w:lineRule="auto"/>
      <w:ind w:left="121" w:hanging="10"/>
      <w:outlineLvl w:val="0"/>
    </w:pPr>
    <w:rPr>
      <w:rFonts w:ascii="Calibri" w:eastAsia="Calibri" w:hAnsi="Calibri" w:cs="Calibri"/>
      <w:b/>
      <w:color w:val="000000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1" w:line="259" w:lineRule="auto"/>
      <w:ind w:left="65" w:hanging="10"/>
      <w:outlineLvl w:val="1"/>
    </w:pPr>
    <w:rPr>
      <w:rFonts w:ascii="Calibri" w:eastAsia="Calibri" w:hAnsi="Calibri" w:cs="Calibri"/>
      <w:b/>
      <w:color w:val="000000"/>
      <w:sz w:val="20"/>
    </w:rPr>
  </w:style>
  <w:style w:type="paragraph" w:styleId="Heading3">
    <w:name w:val="heading 3"/>
    <w:next w:val="Normal"/>
    <w:link w:val="Heading3Char"/>
    <w:uiPriority w:val="9"/>
    <w:unhideWhenUsed/>
    <w:qFormat/>
    <w:pPr>
      <w:keepNext/>
      <w:keepLines/>
      <w:spacing w:after="10" w:line="259" w:lineRule="auto"/>
      <w:ind w:left="10" w:hanging="10"/>
      <w:outlineLvl w:val="2"/>
    </w:pPr>
    <w:rPr>
      <w:rFonts w:ascii="Calibri" w:eastAsia="Calibri" w:hAnsi="Calibri" w:cs="Calibri"/>
      <w:b/>
      <w:i/>
      <w:color w:val="000000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rPr>
      <w:rFonts w:ascii="Calibri" w:eastAsia="Calibri" w:hAnsi="Calibri" w:cs="Calibri"/>
      <w:b/>
      <w:i/>
      <w:color w:val="000000"/>
      <w:sz w:val="18"/>
    </w:rPr>
  </w:style>
  <w:style w:type="character" w:customStyle="1" w:styleId="Heading2Char">
    <w:name w:val="Heading 2 Char"/>
    <w:link w:val="Heading2"/>
    <w:rPr>
      <w:rFonts w:ascii="Calibri" w:eastAsia="Calibri" w:hAnsi="Calibri" w:cs="Calibri"/>
      <w:b/>
      <w:color w:val="000000"/>
      <w:sz w:val="20"/>
    </w:rPr>
  </w:style>
  <w:style w:type="character" w:customStyle="1" w:styleId="Heading1Char">
    <w:name w:val="Heading 1 Char"/>
    <w:link w:val="Heading1"/>
    <w:rPr>
      <w:rFonts w:ascii="Calibri" w:eastAsia="Calibri" w:hAnsi="Calibri" w:cs="Calibri"/>
      <w:b/>
      <w:color w:val="000000"/>
      <w:sz w:val="24"/>
    </w:rPr>
  </w:style>
  <w:style w:type="paragraph" w:customStyle="1" w:styleId="footnotedescription">
    <w:name w:val="footnote description"/>
    <w:next w:val="Normal"/>
    <w:link w:val="footnotedescriptionChar"/>
    <w:hidden/>
    <w:pPr>
      <w:spacing w:line="259" w:lineRule="auto"/>
      <w:ind w:left="583"/>
    </w:pPr>
    <w:rPr>
      <w:rFonts w:ascii="Calibri" w:eastAsia="Calibri" w:hAnsi="Calibri" w:cs="Calibri"/>
      <w:color w:val="000000"/>
      <w:sz w:val="16"/>
    </w:rPr>
  </w:style>
  <w:style w:type="character" w:customStyle="1" w:styleId="footnotedescriptionChar">
    <w:name w:val="footnote description Char"/>
    <w:link w:val="footnotedescription"/>
    <w:rPr>
      <w:rFonts w:ascii="Calibri" w:eastAsia="Calibri" w:hAnsi="Calibri" w:cs="Calibri"/>
      <w:color w:val="000000"/>
      <w:sz w:val="16"/>
    </w:rPr>
  </w:style>
  <w:style w:type="character" w:customStyle="1" w:styleId="footnotemark">
    <w:name w:val="footnote mark"/>
    <w:hidden/>
    <w:rPr>
      <w:rFonts w:ascii="Calibri" w:eastAsia="Calibri" w:hAnsi="Calibri" w:cs="Calibri"/>
      <w:color w:val="000000"/>
      <w:sz w:val="16"/>
      <w:vertAlign w:val="superscript"/>
    </w:rPr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235D07"/>
    <w:pPr>
      <w:spacing w:after="5" w:line="267" w:lineRule="auto"/>
      <w:ind w:left="720" w:hanging="10"/>
      <w:contextualSpacing/>
      <w:jc w:val="both"/>
    </w:pPr>
    <w:rPr>
      <w:rFonts w:ascii="Calibri" w:eastAsia="Calibri" w:hAnsi="Calibri" w:cs="Calibri"/>
      <w:color w:val="000000"/>
      <w:kern w:val="2"/>
      <w:sz w:val="20"/>
      <w:lang w:val="en-US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750CF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50CF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354C4"/>
    <w:pPr>
      <w:tabs>
        <w:tab w:val="center" w:pos="4513"/>
        <w:tab w:val="right" w:pos="9026"/>
      </w:tabs>
      <w:ind w:left="65" w:hanging="10"/>
      <w:jc w:val="both"/>
    </w:pPr>
    <w:rPr>
      <w:rFonts w:ascii="Calibri" w:eastAsia="Calibri" w:hAnsi="Calibri" w:cs="Calibri"/>
      <w:color w:val="000000"/>
      <w:kern w:val="2"/>
      <w:sz w:val="20"/>
      <w:lang w:val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9354C4"/>
    <w:rPr>
      <w:rFonts w:ascii="Calibri" w:eastAsia="Calibri" w:hAnsi="Calibri" w:cs="Calibri"/>
      <w:noProof/>
      <w:color w:val="000000"/>
      <w:sz w:val="20"/>
      <w:lang w:val="en-US"/>
    </w:rPr>
  </w:style>
  <w:style w:type="table" w:styleId="TableGrid0">
    <w:name w:val="Table Grid"/>
    <w:basedOn w:val="TableNormal"/>
    <w:uiPriority w:val="39"/>
    <w:rsid w:val="005F7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F702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5F702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5F702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5F702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8B7ED9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8B7ED9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8B7ED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8B7ED9"/>
    <w:pPr>
      <w:ind w:left="65" w:hanging="10"/>
      <w:jc w:val="both"/>
    </w:pPr>
    <w:rPr>
      <w:rFonts w:ascii="Calibri" w:eastAsia="Calibri" w:hAnsi="Calibri" w:cs="Calibri"/>
      <w:noProof/>
      <w:color w:val="000000"/>
      <w:sz w:val="20"/>
      <w:lang w:val="en-US"/>
    </w:rPr>
  </w:style>
  <w:style w:type="table" w:styleId="GridTable1Light">
    <w:name w:val="Grid Table 1 Light"/>
    <w:basedOn w:val="TableNormal"/>
    <w:uiPriority w:val="46"/>
    <w:rsid w:val="006275B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5">
    <w:name w:val="Grid Table 2 Accent 5"/>
    <w:basedOn w:val="TableNormal"/>
    <w:uiPriority w:val="47"/>
    <w:rsid w:val="006275B1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">
    <w:name w:val="List Table 2"/>
    <w:basedOn w:val="TableNormal"/>
    <w:uiPriority w:val="47"/>
    <w:rsid w:val="006275B1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urfulAccent5">
    <w:name w:val="List Table 7 Colorful Accent 5"/>
    <w:basedOn w:val="TableNormal"/>
    <w:uiPriority w:val="52"/>
    <w:rsid w:val="006275B1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6">
    <w:name w:val="List Table 7 Colorful Accent 6"/>
    <w:basedOn w:val="TableNormal"/>
    <w:uiPriority w:val="52"/>
    <w:rsid w:val="006275B1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6275B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6ColourfulAccent5">
    <w:name w:val="List Table 6 Colorful Accent 5"/>
    <w:basedOn w:val="TableNormal"/>
    <w:uiPriority w:val="51"/>
    <w:rsid w:val="00DB2A7E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5Dark-Accent2">
    <w:name w:val="Grid Table 5 Dark Accent 2"/>
    <w:basedOn w:val="TableNormal"/>
    <w:uiPriority w:val="50"/>
    <w:rsid w:val="00DB2A7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1Light-Accent4">
    <w:name w:val="Grid Table 1 Light Accent 4"/>
    <w:basedOn w:val="TableNormal"/>
    <w:uiPriority w:val="46"/>
    <w:rsid w:val="00DB2A7E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CE1236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DD16ED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081F87"/>
    <w:pPr>
      <w:spacing w:after="200"/>
      <w:ind w:left="65" w:hanging="10"/>
      <w:jc w:val="both"/>
    </w:pPr>
    <w:rPr>
      <w:rFonts w:ascii="Calibri" w:eastAsia="Calibri" w:hAnsi="Calibri" w:cs="Calibri"/>
      <w:i/>
      <w:iCs/>
      <w:color w:val="44546A" w:themeColor="text2"/>
      <w:kern w:val="2"/>
      <w:sz w:val="18"/>
      <w:szCs w:val="18"/>
      <w:lang w:val="en-US"/>
      <w14:ligatures w14:val="standardContextua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256DA"/>
    <w:pPr>
      <w:ind w:left="65" w:hanging="10"/>
      <w:jc w:val="both"/>
    </w:pPr>
    <w:rPr>
      <w:rFonts w:ascii="Calibri" w:eastAsia="Calibri" w:hAnsi="Calibri" w:cs="Calibri"/>
      <w:color w:val="000000"/>
      <w:kern w:val="2"/>
      <w:sz w:val="20"/>
      <w:szCs w:val="20"/>
      <w:lang w:val="en-US"/>
      <w14:ligatures w14:val="standardContextua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56DA"/>
    <w:rPr>
      <w:rFonts w:ascii="Calibri" w:eastAsia="Calibri" w:hAnsi="Calibri" w:cs="Calibri"/>
      <w:noProof/>
      <w:color w:val="000000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A256D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256DA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256DA"/>
    <w:rPr>
      <w:rFonts w:ascii="Calibri" w:eastAsia="Calibri" w:hAnsi="Calibri" w:cs="Calibri"/>
      <w:noProof/>
      <w:color w:val="000000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A256DA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61F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1F92"/>
    <w:pPr>
      <w:spacing w:after="5"/>
      <w:ind w:left="65" w:hanging="10"/>
      <w:jc w:val="both"/>
    </w:pPr>
    <w:rPr>
      <w:rFonts w:ascii="Calibri" w:eastAsia="Calibri" w:hAnsi="Calibri" w:cs="Calibri"/>
      <w:color w:val="000000"/>
      <w:kern w:val="2"/>
      <w:sz w:val="20"/>
      <w:szCs w:val="20"/>
      <w:lang w:val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1F92"/>
    <w:rPr>
      <w:rFonts w:ascii="Calibri" w:eastAsia="Calibri" w:hAnsi="Calibri" w:cs="Calibri"/>
      <w:noProof/>
      <w:color w:val="00000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1F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1F92"/>
    <w:rPr>
      <w:rFonts w:ascii="Calibri" w:eastAsia="Calibri" w:hAnsi="Calibri" w:cs="Calibri"/>
      <w:b/>
      <w:bCs/>
      <w:noProof/>
      <w:color w:val="000000"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467B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1442EF"/>
    <w:rPr>
      <w:rFonts w:ascii="Calibri" w:eastAsia="Calibri" w:hAnsi="Calibri" w:cs="Calibri"/>
      <w:noProof/>
      <w:color w:val="000000"/>
      <w:sz w:val="20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07466A"/>
    <w:pPr>
      <w:tabs>
        <w:tab w:val="left" w:pos="260"/>
      </w:tabs>
      <w:spacing w:line="480" w:lineRule="auto"/>
      <w:ind w:left="264" w:hanging="264"/>
      <w:jc w:val="both"/>
    </w:pPr>
    <w:rPr>
      <w:rFonts w:ascii="Calibri" w:eastAsia="Calibri" w:hAnsi="Calibri" w:cs="Calibri"/>
      <w:color w:val="000000"/>
      <w:kern w:val="2"/>
      <w:sz w:val="20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39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81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80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6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96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27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4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85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65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115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125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70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2069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82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2735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65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1844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33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2267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37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8643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59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4930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30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5715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19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1406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55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4422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05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6589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42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1751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05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467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66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6646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03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6743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62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2458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96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5992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59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6292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75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3192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62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5247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40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9630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90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4921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48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4399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54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3817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6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6990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64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8018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38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7789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7506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56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7144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17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5473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79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3684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930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7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8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1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13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64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731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25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6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82451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68797361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5825504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949555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59351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00695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33392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1290088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4642396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86968376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8966525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417653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70909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83236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466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31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045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01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21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09917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286422384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8515959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263011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64367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9656453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9420008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4544315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214047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2674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445695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494588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378376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587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53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29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98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13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86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3128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56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0357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6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8347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80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5535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91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1081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8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9041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78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2713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5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9620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61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7800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02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8751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87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2375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45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1465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44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393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3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2514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78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8567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53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7540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00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7111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53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5839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19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7396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68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6802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37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6574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38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0734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55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3110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03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6589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38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7522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72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4169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21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3180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41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5026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49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4846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97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2348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27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4820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85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6675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75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4008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06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0886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94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5426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01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567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1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7562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99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0426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39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461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99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0748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32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231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72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7185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24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83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8569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6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4821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49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6309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2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1499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73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4416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09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2157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85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2577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36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6764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69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7168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29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5099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71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3951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06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8162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00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1763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948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102717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346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355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957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70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57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5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8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07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055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918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965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9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4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64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21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66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23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938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40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821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674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767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13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97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709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5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68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3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65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4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59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910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69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388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822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128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89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256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190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594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53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08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67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932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300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8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04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79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54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875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9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thony.yazdani@unige.ch" TargetMode="Externa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hyperlink" Target="mailto:douglas.teodoro@unige.ch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C796BF-D9FC-2641-B3F2-722791B24F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7</Pages>
  <Words>1137</Words>
  <Characters>648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 Rouhizadeh</dc:creator>
  <cp:keywords/>
  <dc:description/>
  <cp:lastModifiedBy>Anthony Yazdani</cp:lastModifiedBy>
  <cp:revision>73</cp:revision>
  <cp:lastPrinted>2024-07-13T07:50:00Z</cp:lastPrinted>
  <dcterms:created xsi:type="dcterms:W3CDTF">2024-07-13T09:39:00Z</dcterms:created>
  <dcterms:modified xsi:type="dcterms:W3CDTF">2025-02-19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WvIHtaVx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pref name="dontAskDelayCitationUpdates" value="true"/&gt;&lt;/prefs&gt;&lt;/data&gt;</vt:lpwstr>
  </property>
</Properties>
</file>